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41"/>
        <w:tblW w:w="9540" w:type="dxa"/>
        <w:tblLayout w:type="fixed"/>
        <w:tblLook w:val="0520" w:firstRow="1" w:lastRow="0" w:firstColumn="0" w:lastColumn="1" w:noHBand="0" w:noVBand="1"/>
      </w:tblPr>
      <w:tblGrid>
        <w:gridCol w:w="812"/>
        <w:gridCol w:w="742"/>
        <w:gridCol w:w="998"/>
        <w:gridCol w:w="850"/>
        <w:gridCol w:w="679"/>
        <w:gridCol w:w="636"/>
        <w:gridCol w:w="658"/>
        <w:gridCol w:w="781"/>
        <w:gridCol w:w="851"/>
        <w:gridCol w:w="976"/>
        <w:gridCol w:w="1231"/>
        <w:gridCol w:w="326"/>
      </w:tblGrid>
      <w:tr w:rsidR="006C298F" w:rsidRPr="00AD09E7" w14:paraId="03533F54" w14:textId="77777777" w:rsidTr="00F55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3"/>
        </w:trPr>
        <w:tc>
          <w:tcPr>
            <w:tcW w:w="812" w:type="dxa"/>
          </w:tcPr>
          <w:p w14:paraId="20DDF5F5" w14:textId="77777777" w:rsidR="006C298F" w:rsidRPr="00AD09E7" w:rsidRDefault="006C298F" w:rsidP="00B02828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i/>
                <w:sz w:val="16"/>
                <w:szCs w:val="16"/>
              </w:rPr>
            </w:pPr>
            <w:r w:rsidRPr="00AD09E7">
              <w:rPr>
                <w:rFonts w:cs="Arial"/>
                <w:i/>
                <w:sz w:val="16"/>
                <w:szCs w:val="16"/>
              </w:rPr>
              <w:t>Species</w:t>
            </w:r>
          </w:p>
        </w:tc>
        <w:tc>
          <w:tcPr>
            <w:tcW w:w="742" w:type="dxa"/>
          </w:tcPr>
          <w:p w14:paraId="7E318148" w14:textId="77777777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D09E7">
              <w:rPr>
                <w:rFonts w:cs="Arial"/>
                <w:sz w:val="16"/>
                <w:szCs w:val="16"/>
              </w:rPr>
              <w:t>Exact mass from MS data</w:t>
            </w:r>
          </w:p>
        </w:tc>
        <w:tc>
          <w:tcPr>
            <w:tcW w:w="998" w:type="dxa"/>
          </w:tcPr>
          <w:p w14:paraId="58CB1DB4" w14:textId="77777777" w:rsidR="006C298F" w:rsidRPr="00AD09E7" w:rsidRDefault="006C298F" w:rsidP="00B02828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AD09E7">
              <w:rPr>
                <w:rFonts w:cs="Arial"/>
                <w:sz w:val="16"/>
                <w:szCs w:val="16"/>
              </w:rPr>
              <w:t>Mascot results</w:t>
            </w:r>
          </w:p>
        </w:tc>
        <w:tc>
          <w:tcPr>
            <w:tcW w:w="850" w:type="dxa"/>
          </w:tcPr>
          <w:p w14:paraId="033F77E2" w14:textId="77777777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D09E7">
              <w:rPr>
                <w:rFonts w:cs="Arial"/>
                <w:sz w:val="16"/>
                <w:szCs w:val="16"/>
              </w:rPr>
              <w:t>Exact mass calculated from Mascot data</w:t>
            </w:r>
          </w:p>
        </w:tc>
        <w:tc>
          <w:tcPr>
            <w:tcW w:w="679" w:type="dxa"/>
          </w:tcPr>
          <w:p w14:paraId="341EBAA6" w14:textId="3E2F667D" w:rsidR="006C298F" w:rsidRPr="00AD09E7" w:rsidRDefault="006C298F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AD09E7">
              <w:rPr>
                <w:rFonts w:cs="Arial"/>
                <w:sz w:val="16"/>
                <w:szCs w:val="16"/>
                <w:lang w:eastAsia="zh-CN"/>
              </w:rPr>
              <w:t>R</w:t>
            </w:r>
            <w:r w:rsidRPr="00AD09E7">
              <w:rPr>
                <w:rFonts w:cs="Arial" w:hint="eastAsia"/>
                <w:sz w:val="16"/>
                <w:szCs w:val="16"/>
                <w:lang w:eastAsia="zh-CN"/>
              </w:rPr>
              <w:t>etention time</w:t>
            </w:r>
          </w:p>
        </w:tc>
        <w:tc>
          <w:tcPr>
            <w:tcW w:w="636" w:type="dxa"/>
          </w:tcPr>
          <w:p w14:paraId="4CEA254A" w14:textId="46DBA140" w:rsidR="006C298F" w:rsidRPr="00AD09E7" w:rsidRDefault="00537045" w:rsidP="002F26B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oxin </w:t>
            </w:r>
            <w:r w:rsidR="002F26B3">
              <w:rPr>
                <w:rFonts w:cs="Arial"/>
                <w:sz w:val="16"/>
                <w:szCs w:val="16"/>
              </w:rPr>
              <w:t>ID</w:t>
            </w:r>
          </w:p>
        </w:tc>
        <w:tc>
          <w:tcPr>
            <w:tcW w:w="658" w:type="dxa"/>
          </w:tcPr>
          <w:p w14:paraId="1766F9B6" w14:textId="781D5176" w:rsidR="006C298F" w:rsidRPr="00AD09E7" w:rsidRDefault="00B0130B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Well Numbers</w:t>
            </w:r>
          </w:p>
        </w:tc>
        <w:tc>
          <w:tcPr>
            <w:tcW w:w="781" w:type="dxa"/>
          </w:tcPr>
          <w:p w14:paraId="132A89E9" w14:textId="79CBB836" w:rsidR="006C298F" w:rsidRPr="00AD09E7" w:rsidRDefault="006C298F" w:rsidP="00B0130B">
            <w:pPr>
              <w:pStyle w:val="NoSpacing"/>
              <w:spacing w:line="276" w:lineRule="auto"/>
              <w:jc w:val="center"/>
              <w:rPr>
                <w:rFonts w:cs="Arial"/>
                <w:bCs w:val="0"/>
                <w:sz w:val="16"/>
                <w:szCs w:val="16"/>
                <w:lang w:eastAsia="zh-CN"/>
              </w:rPr>
            </w:pPr>
            <w:r w:rsidRPr="00AD09E7">
              <w:rPr>
                <w:rFonts w:cs="Arial"/>
                <w:bCs w:val="0"/>
                <w:sz w:val="16"/>
                <w:szCs w:val="16"/>
                <w:lang w:eastAsia="zh-CN"/>
              </w:rPr>
              <w:t>Coverage %</w:t>
            </w:r>
          </w:p>
        </w:tc>
        <w:tc>
          <w:tcPr>
            <w:tcW w:w="851" w:type="dxa"/>
          </w:tcPr>
          <w:p w14:paraId="62F9AD0B" w14:textId="08AEC234" w:rsidR="006C298F" w:rsidRPr="00AD09E7" w:rsidRDefault="006C298F" w:rsidP="00B0130B">
            <w:pPr>
              <w:pStyle w:val="NoSpacing"/>
              <w:spacing w:line="276" w:lineRule="auto"/>
              <w:jc w:val="center"/>
              <w:rPr>
                <w:rFonts w:cs="Arial"/>
                <w:bCs w:val="0"/>
                <w:sz w:val="16"/>
                <w:szCs w:val="16"/>
                <w:lang w:eastAsia="zh-CN"/>
              </w:rPr>
            </w:pPr>
            <w:r w:rsidRPr="00AD09E7">
              <w:rPr>
                <w:rFonts w:cs="Arial"/>
                <w:bCs w:val="0"/>
                <w:sz w:val="16"/>
                <w:szCs w:val="16"/>
                <w:lang w:eastAsia="zh-CN"/>
              </w:rPr>
              <w:t>P</w:t>
            </w:r>
            <w:r w:rsidRPr="00AD09E7">
              <w:rPr>
                <w:rFonts w:cs="Arial" w:hint="eastAsia"/>
                <w:bCs w:val="0"/>
                <w:sz w:val="16"/>
                <w:szCs w:val="16"/>
                <w:lang w:eastAsia="zh-CN"/>
              </w:rPr>
              <w:t>rotein score</w:t>
            </w:r>
          </w:p>
        </w:tc>
        <w:tc>
          <w:tcPr>
            <w:tcW w:w="976" w:type="dxa"/>
          </w:tcPr>
          <w:p w14:paraId="34E6C563" w14:textId="4EB72455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D09E7">
              <w:rPr>
                <w:rFonts w:cs="Arial"/>
                <w:sz w:val="16"/>
                <w:szCs w:val="16"/>
              </w:rPr>
              <w:t>Toxin class</w:t>
            </w:r>
          </w:p>
        </w:tc>
        <w:tc>
          <w:tcPr>
            <w:tcW w:w="1231" w:type="dxa"/>
          </w:tcPr>
          <w:p w14:paraId="142F27DC" w14:textId="77777777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D09E7">
              <w:rPr>
                <w:rFonts w:cs="Arial"/>
                <w:sz w:val="16"/>
                <w:szCs w:val="16"/>
              </w:rPr>
              <w:t>Activ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018D293" w14:textId="77777777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6C298F" w:rsidRPr="00AD09E7" w14:paraId="448278FF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812" w:type="dxa"/>
            <w:vMerge w:val="restart"/>
          </w:tcPr>
          <w:p w14:paraId="2BB1189D" w14:textId="77777777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i/>
                <w:sz w:val="16"/>
                <w:szCs w:val="16"/>
              </w:rPr>
            </w:pPr>
          </w:p>
          <w:p w14:paraId="597AE952" w14:textId="6659E9C1" w:rsidR="006C298F" w:rsidRPr="00AD09E7" w:rsidRDefault="006C298F" w:rsidP="001938EE">
            <w:pPr>
              <w:pStyle w:val="NoSpacing"/>
              <w:spacing w:line="276" w:lineRule="auto"/>
              <w:rPr>
                <w:rFonts w:cs="Arial"/>
                <w:i/>
                <w:sz w:val="16"/>
                <w:szCs w:val="16"/>
              </w:rPr>
            </w:pPr>
            <w:r w:rsidRPr="00AD09E7">
              <w:rPr>
                <w:rFonts w:cs="Arial"/>
                <w:i/>
                <w:sz w:val="16"/>
                <w:szCs w:val="16"/>
              </w:rPr>
              <w:t>Daboia russelli russelli</w:t>
            </w:r>
          </w:p>
        </w:tc>
        <w:tc>
          <w:tcPr>
            <w:tcW w:w="742" w:type="dxa"/>
          </w:tcPr>
          <w:p w14:paraId="5B55C16F" w14:textId="0E34F023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C053AC7" w14:textId="39B1C48B" w:rsidR="006C298F" w:rsidRPr="00AD09E7" w:rsidRDefault="00984D23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984D23">
              <w:rPr>
                <w:rFonts w:cs="Arial"/>
                <w:sz w:val="16"/>
                <w:szCs w:val="16"/>
              </w:rPr>
              <w:t>Daboia_russelli_pulchella_1CL5_PLA2</w:t>
            </w:r>
          </w:p>
        </w:tc>
        <w:tc>
          <w:tcPr>
            <w:tcW w:w="850" w:type="dxa"/>
          </w:tcPr>
          <w:p w14:paraId="4FACDB47" w14:textId="77777777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D09E7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79" w:type="dxa"/>
          </w:tcPr>
          <w:p w14:paraId="24380A79" w14:textId="77777777" w:rsidR="006C298F" w:rsidRDefault="00984D23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984D23">
              <w:rPr>
                <w:rFonts w:cs="Arial"/>
                <w:sz w:val="16"/>
                <w:szCs w:val="16"/>
                <w:lang w:eastAsia="zh-CN"/>
              </w:rPr>
              <w:t>13,6</w:t>
            </w:r>
          </w:p>
          <w:p w14:paraId="4D9D6870" w14:textId="77777777" w:rsidR="00763095" w:rsidRDefault="0076309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  <w:p w14:paraId="1E32C6CA" w14:textId="77777777" w:rsidR="00592F22" w:rsidRDefault="00592F22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6AFF50A2" w14:textId="77777777" w:rsidR="00254FC3" w:rsidRDefault="00254FC3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3</w:t>
            </w:r>
          </w:p>
          <w:p w14:paraId="4A0F5F61" w14:textId="77777777" w:rsidR="00A31B3C" w:rsidRDefault="00A31B3C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8</w:t>
            </w:r>
          </w:p>
          <w:p w14:paraId="73987051" w14:textId="53552664" w:rsidR="00EC7154" w:rsidRPr="00AD09E7" w:rsidRDefault="00EC7154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1</w:t>
            </w:r>
          </w:p>
        </w:tc>
        <w:tc>
          <w:tcPr>
            <w:tcW w:w="636" w:type="dxa"/>
          </w:tcPr>
          <w:p w14:paraId="5FF2C1BA" w14:textId="5F3A536D" w:rsidR="006C298F" w:rsidRPr="00AD09E7" w:rsidRDefault="00723164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8" w:type="dxa"/>
          </w:tcPr>
          <w:p w14:paraId="24941A7F" w14:textId="77777777" w:rsidR="006C298F" w:rsidRDefault="0076309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8</w:t>
            </w:r>
          </w:p>
          <w:p w14:paraId="5BB38290" w14:textId="77777777" w:rsidR="00763095" w:rsidRDefault="0076309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  <w:p w14:paraId="28A34460" w14:textId="77777777" w:rsidR="00592F22" w:rsidRDefault="00592F22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76F0982B" w14:textId="77777777" w:rsidR="00254FC3" w:rsidRDefault="00254FC3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1</w:t>
            </w:r>
          </w:p>
          <w:p w14:paraId="39F6E1A4" w14:textId="77777777" w:rsidR="00A31B3C" w:rsidRDefault="00A31B3C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1</w:t>
            </w:r>
          </w:p>
          <w:p w14:paraId="18B45C33" w14:textId="47925549" w:rsidR="00EC7154" w:rsidRPr="00AD09E7" w:rsidRDefault="00EC7154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11</w:t>
            </w:r>
          </w:p>
        </w:tc>
        <w:tc>
          <w:tcPr>
            <w:tcW w:w="781" w:type="dxa"/>
          </w:tcPr>
          <w:p w14:paraId="6530B51F" w14:textId="77777777" w:rsidR="006C298F" w:rsidRDefault="00984D23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9</w:t>
            </w:r>
          </w:p>
          <w:p w14:paraId="559E3D92" w14:textId="77777777" w:rsidR="00763095" w:rsidRDefault="0076309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9</w:t>
            </w:r>
          </w:p>
          <w:p w14:paraId="4E8BD2A4" w14:textId="77777777" w:rsidR="00763095" w:rsidRDefault="0076309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7</w:t>
            </w:r>
          </w:p>
          <w:p w14:paraId="450CEA12" w14:textId="77777777" w:rsidR="00254FC3" w:rsidRDefault="00254FC3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1</w:t>
            </w:r>
          </w:p>
          <w:p w14:paraId="5FB63741" w14:textId="77777777" w:rsidR="00A31B3C" w:rsidRDefault="00A31B3C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7</w:t>
            </w:r>
          </w:p>
          <w:p w14:paraId="571C57F0" w14:textId="77777777" w:rsidR="00816C69" w:rsidRDefault="00816C69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369336FD" w14:textId="16C322D7" w:rsidR="00B0130B" w:rsidRPr="00AD09E7" w:rsidRDefault="00B0130B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2731E068" w14:textId="77777777" w:rsidR="006C298F" w:rsidRDefault="00984D23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22</w:t>
            </w:r>
          </w:p>
          <w:p w14:paraId="6D51A87C" w14:textId="77777777" w:rsidR="00763095" w:rsidRDefault="0076309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92</w:t>
            </w:r>
          </w:p>
          <w:p w14:paraId="081B0AAF" w14:textId="77777777" w:rsidR="00763095" w:rsidRDefault="0076309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20</w:t>
            </w:r>
          </w:p>
          <w:p w14:paraId="2EB84DE0" w14:textId="77777777" w:rsidR="00254FC3" w:rsidRDefault="00254FC3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37</w:t>
            </w:r>
          </w:p>
          <w:p w14:paraId="6EE76CCE" w14:textId="77777777" w:rsidR="00A31B3C" w:rsidRDefault="00A31B3C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45</w:t>
            </w:r>
          </w:p>
          <w:p w14:paraId="3426BA40" w14:textId="0666DEEF" w:rsidR="00816C69" w:rsidRPr="00AD09E7" w:rsidRDefault="00816C69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36</w:t>
            </w:r>
          </w:p>
        </w:tc>
        <w:tc>
          <w:tcPr>
            <w:tcW w:w="976" w:type="dxa"/>
          </w:tcPr>
          <w:p w14:paraId="35651DB7" w14:textId="17EA309C" w:rsidR="006C298F" w:rsidRPr="00AD09E7" w:rsidRDefault="00763095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0331D70B" w14:textId="77777777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D09E7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A136124" w14:textId="77777777" w:rsidR="006C298F" w:rsidRPr="00AD09E7" w:rsidRDefault="006C298F" w:rsidP="00B02828">
            <w:pPr>
              <w:pStyle w:val="NoSpacing"/>
              <w:spacing w:line="276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DCE21A3" w14:textId="77777777" w:rsidTr="00F554EE">
        <w:trPr>
          <w:trHeight w:val="416"/>
        </w:trPr>
        <w:tc>
          <w:tcPr>
            <w:tcW w:w="812" w:type="dxa"/>
            <w:vMerge/>
          </w:tcPr>
          <w:p w14:paraId="1380BC5A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i/>
                <w:sz w:val="16"/>
                <w:szCs w:val="16"/>
              </w:rPr>
            </w:pPr>
          </w:p>
        </w:tc>
        <w:tc>
          <w:tcPr>
            <w:tcW w:w="742" w:type="dxa"/>
          </w:tcPr>
          <w:p w14:paraId="4CC68649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71A8432" w14:textId="19F7A99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984D23">
              <w:rPr>
                <w:rFonts w:cs="Arial"/>
                <w:sz w:val="16"/>
                <w:szCs w:val="16"/>
              </w:rPr>
              <w:t>Daboia_russelli_siamensis_P0DL42_1_VEGF</w:t>
            </w:r>
          </w:p>
        </w:tc>
        <w:tc>
          <w:tcPr>
            <w:tcW w:w="850" w:type="dxa"/>
          </w:tcPr>
          <w:p w14:paraId="4F4E5EA9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CC903D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984D23">
              <w:rPr>
                <w:rFonts w:cs="Arial"/>
                <w:sz w:val="16"/>
                <w:szCs w:val="16"/>
                <w:lang w:eastAsia="zh-CN"/>
              </w:rPr>
              <w:t>13,6</w:t>
            </w:r>
          </w:p>
          <w:p w14:paraId="29F91C2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  <w:p w14:paraId="0A06EE31" w14:textId="55830B0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.0</w:t>
            </w:r>
          </w:p>
        </w:tc>
        <w:tc>
          <w:tcPr>
            <w:tcW w:w="636" w:type="dxa"/>
          </w:tcPr>
          <w:p w14:paraId="132C1808" w14:textId="5B9F5456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58" w:type="dxa"/>
          </w:tcPr>
          <w:p w14:paraId="50DFBD9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8</w:t>
            </w:r>
          </w:p>
          <w:p w14:paraId="755D193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8</w:t>
            </w:r>
          </w:p>
          <w:p w14:paraId="2756F40E" w14:textId="2B7731B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</w:tc>
        <w:tc>
          <w:tcPr>
            <w:tcW w:w="781" w:type="dxa"/>
          </w:tcPr>
          <w:p w14:paraId="4F2AA7B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2</w:t>
            </w:r>
          </w:p>
          <w:p w14:paraId="651A690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  <w:p w14:paraId="0C9253D6" w14:textId="5571680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1" w:type="dxa"/>
          </w:tcPr>
          <w:p w14:paraId="7B9A81D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07</w:t>
            </w:r>
          </w:p>
          <w:p w14:paraId="4A8E004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9</w:t>
            </w:r>
          </w:p>
          <w:p w14:paraId="16D6F99C" w14:textId="504BEF6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76" w:type="dxa"/>
          </w:tcPr>
          <w:p w14:paraId="64A6F56F" w14:textId="5C9302C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GF</w:t>
            </w:r>
          </w:p>
        </w:tc>
        <w:tc>
          <w:tcPr>
            <w:tcW w:w="1231" w:type="dxa"/>
          </w:tcPr>
          <w:p w14:paraId="7422821B" w14:textId="4F04C32E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EF640B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AE63D64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8C3B428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  <w:vMerge/>
          </w:tcPr>
          <w:p w14:paraId="5C68B417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7D1ADF3" w14:textId="1FED1FC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B9A6569" w14:textId="346C94A6" w:rsidR="00F554EE" w:rsidRPr="00763095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63095">
              <w:rPr>
                <w:rFonts w:cs="Arial"/>
                <w:sz w:val="16"/>
                <w:szCs w:val="16"/>
              </w:rPr>
              <w:t>Daboia_russelli_1Q6V_chain_A_PLA2</w:t>
            </w:r>
          </w:p>
        </w:tc>
        <w:tc>
          <w:tcPr>
            <w:tcW w:w="850" w:type="dxa"/>
          </w:tcPr>
          <w:p w14:paraId="6D31567E" w14:textId="7959719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60475E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  <w:p w14:paraId="0C6FAFD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  <w:p w14:paraId="77B2CEC9" w14:textId="2E84BA7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3</w:t>
            </w:r>
          </w:p>
        </w:tc>
        <w:tc>
          <w:tcPr>
            <w:tcW w:w="636" w:type="dxa"/>
          </w:tcPr>
          <w:p w14:paraId="05D3428C" w14:textId="0A735BFC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58" w:type="dxa"/>
          </w:tcPr>
          <w:p w14:paraId="3E05695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B8</w:t>
            </w:r>
          </w:p>
          <w:p w14:paraId="231E4A6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I9</w:t>
            </w:r>
          </w:p>
          <w:p w14:paraId="46EE6B0C" w14:textId="311C01D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P11</w:t>
            </w:r>
          </w:p>
        </w:tc>
        <w:tc>
          <w:tcPr>
            <w:tcW w:w="781" w:type="dxa"/>
          </w:tcPr>
          <w:p w14:paraId="3DA0CA7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2072EB2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8</w:t>
            </w:r>
          </w:p>
          <w:p w14:paraId="552B7503" w14:textId="4C2E588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</w:tcPr>
          <w:p w14:paraId="15D76A2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4</w:t>
            </w:r>
          </w:p>
          <w:p w14:paraId="73D83F0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93</w:t>
            </w:r>
          </w:p>
          <w:p w14:paraId="3CA7B548" w14:textId="3F5EAA5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976" w:type="dxa"/>
          </w:tcPr>
          <w:p w14:paraId="18D01F87" w14:textId="6078368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03564C59" w14:textId="04C0A3C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EF640B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0BB9EB1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E789986" w14:textId="77777777" w:rsidTr="00F554EE">
        <w:trPr>
          <w:trHeight w:val="429"/>
        </w:trPr>
        <w:tc>
          <w:tcPr>
            <w:tcW w:w="812" w:type="dxa"/>
            <w:vMerge/>
          </w:tcPr>
          <w:p w14:paraId="66E343C9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7AC6D62" w14:textId="66E9879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C97A587" w14:textId="4C68C7E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63095">
              <w:rPr>
                <w:rFonts w:cs="Arial"/>
                <w:sz w:val="16"/>
                <w:szCs w:val="16"/>
              </w:rPr>
              <w:t>Daboia_russelli_S28161_VNGF</w:t>
            </w:r>
          </w:p>
        </w:tc>
        <w:tc>
          <w:tcPr>
            <w:tcW w:w="850" w:type="dxa"/>
          </w:tcPr>
          <w:p w14:paraId="40B61ADD" w14:textId="2628B3D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D079DBC" w14:textId="69BED14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0</w:t>
            </w:r>
          </w:p>
        </w:tc>
        <w:tc>
          <w:tcPr>
            <w:tcW w:w="636" w:type="dxa"/>
          </w:tcPr>
          <w:p w14:paraId="4185DD1A" w14:textId="069C85E0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58" w:type="dxa"/>
          </w:tcPr>
          <w:p w14:paraId="2918F1BC" w14:textId="07A8C3A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</w:tc>
        <w:tc>
          <w:tcPr>
            <w:tcW w:w="781" w:type="dxa"/>
          </w:tcPr>
          <w:p w14:paraId="28233141" w14:textId="55088EC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51" w:type="dxa"/>
          </w:tcPr>
          <w:p w14:paraId="6E1E9544" w14:textId="2B66A47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45</w:t>
            </w:r>
          </w:p>
        </w:tc>
        <w:tc>
          <w:tcPr>
            <w:tcW w:w="976" w:type="dxa"/>
          </w:tcPr>
          <w:p w14:paraId="25315C90" w14:textId="1983BD9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NGF</w:t>
            </w:r>
          </w:p>
        </w:tc>
        <w:tc>
          <w:tcPr>
            <w:tcW w:w="1231" w:type="dxa"/>
          </w:tcPr>
          <w:p w14:paraId="71B8D6B4" w14:textId="6D583B5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EF640B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B11A1CA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30EB365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  <w:vMerge/>
          </w:tcPr>
          <w:p w14:paraId="03A68D0A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77D6691" w14:textId="2689C32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4A87EF3" w14:textId="224ED2A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592F22">
              <w:rPr>
                <w:rFonts w:cs="Arial"/>
                <w:sz w:val="16"/>
                <w:szCs w:val="16"/>
              </w:rPr>
              <w:t>Daboia_russelli_CAA48457_1_PLA2</w:t>
            </w:r>
          </w:p>
        </w:tc>
        <w:tc>
          <w:tcPr>
            <w:tcW w:w="850" w:type="dxa"/>
          </w:tcPr>
          <w:p w14:paraId="0F1B0925" w14:textId="3C55C1E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3886CB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07935F02" w14:textId="5800033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1346C72A" w14:textId="3DC8A61C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58" w:type="dxa"/>
          </w:tcPr>
          <w:p w14:paraId="2AFD71B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0885AF42" w14:textId="32F6393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3EB14D7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8</w:t>
            </w:r>
          </w:p>
          <w:p w14:paraId="59329755" w14:textId="1D075E1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4FC03D9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52</w:t>
            </w:r>
          </w:p>
          <w:p w14:paraId="1724F573" w14:textId="1633794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1B3A9441" w14:textId="34E60D1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315643DA" w14:textId="6CE8A8CE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EF640B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575CB8D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7DD1AB3" w14:textId="77777777" w:rsidTr="00F554EE">
        <w:trPr>
          <w:trHeight w:val="429"/>
        </w:trPr>
        <w:tc>
          <w:tcPr>
            <w:tcW w:w="812" w:type="dxa"/>
            <w:vMerge/>
          </w:tcPr>
          <w:p w14:paraId="0604F500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737A32C" w14:textId="0E112CA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84BC5EC" w14:textId="05EA9DE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EA59C1">
              <w:rPr>
                <w:rFonts w:cs="Arial"/>
                <w:sz w:val="16"/>
                <w:szCs w:val="16"/>
              </w:rPr>
              <w:t>Daboia_russelli_siamensis_ADP88559_1_SVSP</w:t>
            </w:r>
          </w:p>
        </w:tc>
        <w:tc>
          <w:tcPr>
            <w:tcW w:w="850" w:type="dxa"/>
          </w:tcPr>
          <w:p w14:paraId="7DF4B34A" w14:textId="4438C44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93B6EB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009751AF" w14:textId="70D419D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8</w:t>
            </w:r>
          </w:p>
        </w:tc>
        <w:tc>
          <w:tcPr>
            <w:tcW w:w="636" w:type="dxa"/>
          </w:tcPr>
          <w:p w14:paraId="1F8B3F9C" w14:textId="559961CD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58" w:type="dxa"/>
          </w:tcPr>
          <w:p w14:paraId="58148B3F" w14:textId="1AD52026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7D3F1D7B" w14:textId="682CA772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1</w:t>
            </w:r>
          </w:p>
          <w:p w14:paraId="432B1BB0" w14:textId="28D26C1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3BC3E39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4A393989" w14:textId="6A44736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</w:tcPr>
          <w:p w14:paraId="71D6D46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9</w:t>
            </w:r>
          </w:p>
          <w:p w14:paraId="28584823" w14:textId="1AB131E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0</w:t>
            </w:r>
          </w:p>
        </w:tc>
        <w:tc>
          <w:tcPr>
            <w:tcW w:w="976" w:type="dxa"/>
          </w:tcPr>
          <w:p w14:paraId="2F8F25CE" w14:textId="0A470FA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21AA167F" w14:textId="43D47CA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8458E2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52DC4A1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66488F22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  <w:vMerge/>
          </w:tcPr>
          <w:p w14:paraId="18560013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64D9179" w14:textId="43EAC8F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56E829A" w14:textId="7FA474D3" w:rsidR="00F554EE" w:rsidRPr="00EA59C1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EA59C1">
              <w:rPr>
                <w:rFonts w:cs="Arial"/>
                <w:sz w:val="16"/>
                <w:szCs w:val="16"/>
              </w:rPr>
              <w:t>Daboia_russelli_3SBK_SVSP</w:t>
            </w:r>
          </w:p>
        </w:tc>
        <w:tc>
          <w:tcPr>
            <w:tcW w:w="850" w:type="dxa"/>
          </w:tcPr>
          <w:p w14:paraId="1B950F49" w14:textId="0DC8B16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3CFC07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5B1680BE" w14:textId="4FB36B7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1</w:t>
            </w:r>
          </w:p>
        </w:tc>
        <w:tc>
          <w:tcPr>
            <w:tcW w:w="636" w:type="dxa"/>
          </w:tcPr>
          <w:p w14:paraId="661CB18B" w14:textId="7849E94F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58" w:type="dxa"/>
          </w:tcPr>
          <w:p w14:paraId="6FF3BA1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F10</w:t>
            </w:r>
          </w:p>
          <w:p w14:paraId="0150F8D4" w14:textId="0B93EC2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N11</w:t>
            </w:r>
          </w:p>
        </w:tc>
        <w:tc>
          <w:tcPr>
            <w:tcW w:w="781" w:type="dxa"/>
          </w:tcPr>
          <w:p w14:paraId="46FA03F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  <w:p w14:paraId="75A7C79F" w14:textId="54ACC0E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</w:tcPr>
          <w:p w14:paraId="7E7DAA5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2</w:t>
            </w:r>
          </w:p>
          <w:p w14:paraId="315EA909" w14:textId="33424A4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976" w:type="dxa"/>
          </w:tcPr>
          <w:p w14:paraId="407825FB" w14:textId="7947CAC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5C55EC71" w14:textId="55F9EFF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75C9838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8DCCBCE" w14:textId="77777777" w:rsidTr="00F554EE">
        <w:trPr>
          <w:trHeight w:val="429"/>
        </w:trPr>
        <w:tc>
          <w:tcPr>
            <w:tcW w:w="812" w:type="dxa"/>
            <w:vMerge/>
          </w:tcPr>
          <w:p w14:paraId="08A7EFA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DA2C85E" w14:textId="212BFAA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DA1D9F2" w14:textId="4494AB9E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254FC3">
              <w:rPr>
                <w:rFonts w:cs="Arial"/>
                <w:sz w:val="16"/>
                <w:szCs w:val="16"/>
              </w:rPr>
              <w:t>Daboia_russelli_E5L0E4_1_SVSP</w:t>
            </w:r>
          </w:p>
        </w:tc>
        <w:tc>
          <w:tcPr>
            <w:tcW w:w="850" w:type="dxa"/>
          </w:tcPr>
          <w:p w14:paraId="3532EA5D" w14:textId="510C6BA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D820B4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3</w:t>
            </w:r>
          </w:p>
          <w:p w14:paraId="0B1D80B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8</w:t>
            </w:r>
          </w:p>
          <w:p w14:paraId="3BD7E1D9" w14:textId="2AA17A3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3</w:t>
            </w:r>
          </w:p>
        </w:tc>
        <w:tc>
          <w:tcPr>
            <w:tcW w:w="636" w:type="dxa"/>
          </w:tcPr>
          <w:p w14:paraId="61C8139E" w14:textId="468874DC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58" w:type="dxa"/>
          </w:tcPr>
          <w:p w14:paraId="24B78FF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G11</w:t>
            </w:r>
          </w:p>
          <w:p w14:paraId="3900686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K11</w:t>
            </w:r>
          </w:p>
          <w:p w14:paraId="6C463D7F" w14:textId="2481CA0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P11</w:t>
            </w:r>
          </w:p>
        </w:tc>
        <w:tc>
          <w:tcPr>
            <w:tcW w:w="781" w:type="dxa"/>
          </w:tcPr>
          <w:p w14:paraId="06A206D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0DFFA04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22A8283A" w14:textId="6F53476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</w:tcPr>
          <w:p w14:paraId="0E1EAC3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05</w:t>
            </w:r>
          </w:p>
          <w:p w14:paraId="0CBA752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3</w:t>
            </w:r>
          </w:p>
          <w:p w14:paraId="486D35A3" w14:textId="3590144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976" w:type="dxa"/>
          </w:tcPr>
          <w:p w14:paraId="746BBBF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  <w:p w14:paraId="7D55B644" w14:textId="0FFCDA1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5C3E4FA7" w14:textId="018F1E5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D82AAB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6FA3A5FB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  <w:vMerge/>
          </w:tcPr>
          <w:p w14:paraId="4983920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786CC1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2096B3F" w14:textId="31C60C4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816C69">
              <w:rPr>
                <w:rFonts w:cs="Arial"/>
                <w:sz w:val="16"/>
                <w:szCs w:val="16"/>
              </w:rPr>
              <w:t>Daboia_russelli_VSP2_SVSP</w:t>
            </w:r>
          </w:p>
        </w:tc>
        <w:tc>
          <w:tcPr>
            <w:tcW w:w="850" w:type="dxa"/>
          </w:tcPr>
          <w:p w14:paraId="2E641007" w14:textId="10A9A9B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5FD495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sz w:val="16"/>
                <w:lang w:eastAsia="zh-CN"/>
              </w:rPr>
            </w:pPr>
            <w:r w:rsidRPr="00816C69">
              <w:rPr>
                <w:sz w:val="16"/>
                <w:lang w:eastAsia="zh-CN"/>
              </w:rPr>
              <w:t>19,1</w:t>
            </w:r>
          </w:p>
          <w:p w14:paraId="708EE58C" w14:textId="39E97DF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lang w:eastAsia="zh-CN"/>
              </w:rPr>
            </w:pPr>
            <w:r>
              <w:rPr>
                <w:sz w:val="16"/>
                <w:lang w:eastAsia="zh-CN"/>
              </w:rPr>
              <w:t>20,1</w:t>
            </w:r>
          </w:p>
        </w:tc>
        <w:tc>
          <w:tcPr>
            <w:tcW w:w="636" w:type="dxa"/>
          </w:tcPr>
          <w:p w14:paraId="0F1DCDD5" w14:textId="7BF7EAD1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58" w:type="dxa"/>
          </w:tcPr>
          <w:p w14:paraId="13EE21C5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lang w:eastAsia="zh-CN"/>
              </w:rPr>
            </w:pPr>
            <w:r w:rsidRPr="00F709C0">
              <w:rPr>
                <w:sz w:val="16"/>
                <w:lang w:eastAsia="zh-CN"/>
              </w:rPr>
              <w:t>N11</w:t>
            </w:r>
          </w:p>
          <w:p w14:paraId="145A23A7" w14:textId="69929DF1" w:rsidR="00F554EE" w:rsidRPr="00F709C0" w:rsidRDefault="00F554EE" w:rsidP="00F554EE">
            <w:pPr>
              <w:pStyle w:val="NoSpacing"/>
              <w:spacing w:line="276" w:lineRule="auto"/>
              <w:rPr>
                <w:sz w:val="16"/>
                <w:lang w:eastAsia="zh-CN"/>
              </w:rPr>
            </w:pPr>
            <w:r>
              <w:rPr>
                <w:sz w:val="16"/>
                <w:lang w:eastAsia="zh-CN"/>
              </w:rPr>
              <w:t>J12</w:t>
            </w:r>
          </w:p>
        </w:tc>
        <w:tc>
          <w:tcPr>
            <w:tcW w:w="781" w:type="dxa"/>
          </w:tcPr>
          <w:p w14:paraId="4BC2E60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6</w:t>
            </w:r>
          </w:p>
          <w:p w14:paraId="543FD228" w14:textId="79C47DE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851" w:type="dxa"/>
          </w:tcPr>
          <w:p w14:paraId="74DAED3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7</w:t>
            </w:r>
          </w:p>
          <w:p w14:paraId="080C1DE2" w14:textId="51407C4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76" w:type="dxa"/>
          </w:tcPr>
          <w:p w14:paraId="4FC7A29A" w14:textId="063D8D2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38B5C16B" w14:textId="273F1D4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FC9E6A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5A58023" w14:textId="77777777" w:rsidTr="00F554EE">
        <w:trPr>
          <w:trHeight w:val="429"/>
        </w:trPr>
        <w:tc>
          <w:tcPr>
            <w:tcW w:w="812" w:type="dxa"/>
            <w:vMerge/>
          </w:tcPr>
          <w:p w14:paraId="1C27CA1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D8039D5" w14:textId="2F3BB37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89DDBEF" w14:textId="742577B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1C3B98">
              <w:rPr>
                <w:rFonts w:cs="Arial"/>
                <w:sz w:val="16"/>
                <w:szCs w:val="16"/>
              </w:rPr>
              <w:t>Daboia_russelli_AAW69870_1_CTL</w:t>
            </w:r>
          </w:p>
        </w:tc>
        <w:tc>
          <w:tcPr>
            <w:tcW w:w="850" w:type="dxa"/>
          </w:tcPr>
          <w:p w14:paraId="7B0B27AD" w14:textId="7D8E728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4D45E0D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 w:rsidRPr="00D722C9">
              <w:rPr>
                <w:sz w:val="16"/>
              </w:rPr>
              <w:t>19,3</w:t>
            </w:r>
          </w:p>
          <w:p w14:paraId="08BDB4C0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t>19,6</w:t>
            </w:r>
          </w:p>
          <w:p w14:paraId="37828676" w14:textId="655921CE" w:rsidR="00F554EE" w:rsidRPr="00D722C9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t>20,1</w:t>
            </w:r>
          </w:p>
        </w:tc>
        <w:tc>
          <w:tcPr>
            <w:tcW w:w="636" w:type="dxa"/>
          </w:tcPr>
          <w:p w14:paraId="6BF7B9D5" w14:textId="034A15F2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58" w:type="dxa"/>
          </w:tcPr>
          <w:p w14:paraId="026116CF" w14:textId="77777777" w:rsidR="00F554EE" w:rsidRPr="00A81411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 w:rsidRPr="00A81411">
              <w:rPr>
                <w:sz w:val="16"/>
              </w:rPr>
              <w:t>P11</w:t>
            </w:r>
          </w:p>
          <w:p w14:paraId="18293D67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 w:rsidRPr="00A81411">
              <w:rPr>
                <w:sz w:val="16"/>
              </w:rPr>
              <w:t xml:space="preserve">N12  </w:t>
            </w:r>
          </w:p>
          <w:p w14:paraId="4FC74D31" w14:textId="2E69016F" w:rsidR="00F554EE" w:rsidRPr="00A81411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t>J12</w:t>
            </w:r>
            <w:r w:rsidRPr="00A81411">
              <w:rPr>
                <w:sz w:val="16"/>
              </w:rPr>
              <w:t xml:space="preserve">    </w:t>
            </w:r>
          </w:p>
          <w:p w14:paraId="361BFD50" w14:textId="3305275C" w:rsidR="00F554EE" w:rsidRPr="00A81411" w:rsidRDefault="00F554EE" w:rsidP="00F554EE"/>
        </w:tc>
        <w:tc>
          <w:tcPr>
            <w:tcW w:w="781" w:type="dxa"/>
          </w:tcPr>
          <w:p w14:paraId="7102682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2A4DE54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75FE1F77" w14:textId="0960D8DE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1" w:type="dxa"/>
          </w:tcPr>
          <w:p w14:paraId="194C307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7</w:t>
            </w:r>
          </w:p>
          <w:p w14:paraId="4F982A0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2</w:t>
            </w:r>
          </w:p>
          <w:p w14:paraId="4BCCE26F" w14:textId="0D16DF3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976" w:type="dxa"/>
          </w:tcPr>
          <w:p w14:paraId="310A0FBE" w14:textId="337E43A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6A0ABB12" w14:textId="7D2F0FA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8B7939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6B98BB7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  <w:vMerge/>
          </w:tcPr>
          <w:p w14:paraId="7423894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256C682" w14:textId="3F173C8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FB95781" w14:textId="1DAB651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722C9">
              <w:rPr>
                <w:rFonts w:cs="Arial"/>
                <w:sz w:val="16"/>
                <w:szCs w:val="16"/>
              </w:rPr>
              <w:t>Daboia_russelli_AAW69869_1_CTL</w:t>
            </w:r>
          </w:p>
        </w:tc>
        <w:tc>
          <w:tcPr>
            <w:tcW w:w="850" w:type="dxa"/>
          </w:tcPr>
          <w:p w14:paraId="345EE786" w14:textId="588B1B7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5807F9E" w14:textId="4C6ECF84" w:rsidR="00F554EE" w:rsidRPr="00C639ED" w:rsidRDefault="00F554EE" w:rsidP="00F554EE">
            <w:pPr>
              <w:pStyle w:val="NoSpacing"/>
              <w:spacing w:line="276" w:lineRule="auto"/>
              <w:rPr>
                <w:sz w:val="16"/>
                <w:szCs w:val="16"/>
                <w:lang w:eastAsia="zh-CN"/>
              </w:rPr>
            </w:pPr>
            <w:r w:rsidRPr="00C639ED">
              <w:rPr>
                <w:sz w:val="16"/>
                <w:szCs w:val="16"/>
                <w:lang w:eastAsia="zh-CN"/>
              </w:rPr>
              <w:t>19,6</w:t>
            </w:r>
          </w:p>
          <w:p w14:paraId="675D4C01" w14:textId="530075B9" w:rsidR="00F554EE" w:rsidRPr="00C639ED" w:rsidRDefault="00F554EE" w:rsidP="00F554EE">
            <w:pPr>
              <w:pStyle w:val="NoSpacing"/>
              <w:spacing w:line="276" w:lineRule="auto"/>
              <w:rPr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519A71D9" w14:textId="33CD73E6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58" w:type="dxa"/>
          </w:tcPr>
          <w:p w14:paraId="08045D67" w14:textId="1941AF9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N12</w:t>
            </w:r>
          </w:p>
        </w:tc>
        <w:tc>
          <w:tcPr>
            <w:tcW w:w="781" w:type="dxa"/>
          </w:tcPr>
          <w:p w14:paraId="317C6D6A" w14:textId="5352D5F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</w:tcPr>
          <w:p w14:paraId="3CF0B803" w14:textId="5D2AE8D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76" w:type="dxa"/>
          </w:tcPr>
          <w:p w14:paraId="37E4DCAB" w14:textId="2BD22CA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61F24F8E" w14:textId="334460C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7E2E6B6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A59C1" w:rsidRPr="00AD09E7" w14:paraId="41FBCF11" w14:textId="77777777" w:rsidTr="00F554EE">
        <w:trPr>
          <w:trHeight w:val="429"/>
        </w:trPr>
        <w:tc>
          <w:tcPr>
            <w:tcW w:w="812" w:type="dxa"/>
          </w:tcPr>
          <w:p w14:paraId="3718A22F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712C834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7307F0A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869F50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1BA9650" w14:textId="77777777" w:rsidR="00EA59C1" w:rsidRPr="00C639ED" w:rsidRDefault="00EA59C1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636" w:type="dxa"/>
          </w:tcPr>
          <w:p w14:paraId="61538712" w14:textId="77777777" w:rsidR="00EA59C1" w:rsidRPr="00AD09E7" w:rsidRDefault="00EA59C1" w:rsidP="00EA59C1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415A5CFA" w14:textId="77777777" w:rsidR="00EA59C1" w:rsidRPr="00AD09E7" w:rsidRDefault="00EA59C1" w:rsidP="00B0130B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63ECC48D" w14:textId="55A54BD0" w:rsidR="00EA59C1" w:rsidRPr="00AD09E7" w:rsidRDefault="00EA59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1C0FC80F" w14:textId="77777777" w:rsidR="00EA59C1" w:rsidRPr="00AD09E7" w:rsidRDefault="00EA59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299AA37E" w14:textId="2B77554A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C7EF40A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D64E041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A59C1" w:rsidRPr="00AD09E7" w14:paraId="14FF035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4439484" w14:textId="1F85A6C8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i/>
                <w:sz w:val="16"/>
                <w:szCs w:val="16"/>
              </w:rPr>
            </w:pPr>
            <w:r w:rsidRPr="00AD09E7">
              <w:rPr>
                <w:rFonts w:cs="Arial"/>
                <w:i/>
                <w:sz w:val="16"/>
                <w:szCs w:val="16"/>
              </w:rPr>
              <w:t>Bothrops asper</w:t>
            </w:r>
          </w:p>
        </w:tc>
        <w:tc>
          <w:tcPr>
            <w:tcW w:w="742" w:type="dxa"/>
          </w:tcPr>
          <w:p w14:paraId="5FA587E2" w14:textId="4C32C7DD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3794C40" w14:textId="79585145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6F30C2" w14:textId="6A9BE2CA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9B84DC4" w14:textId="55A308F8" w:rsidR="00EA59C1" w:rsidRPr="00C639ED" w:rsidRDefault="00EA59C1" w:rsidP="00B0130B">
            <w:pPr>
              <w:pStyle w:val="NoSpacing"/>
              <w:spacing w:line="276" w:lineRule="auto"/>
              <w:rPr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0D3C30BE" w14:textId="6B206A83" w:rsidR="00EA59C1" w:rsidRPr="00AD09E7" w:rsidRDefault="00EA59C1" w:rsidP="00EA59C1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2044F8E2" w14:textId="6EB68530" w:rsidR="00EA59C1" w:rsidRPr="00AD09E7" w:rsidRDefault="00EA59C1" w:rsidP="00B0130B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781" w:type="dxa"/>
          </w:tcPr>
          <w:p w14:paraId="03765A1F" w14:textId="6D58475C" w:rsidR="00EA59C1" w:rsidRPr="00AD09E7" w:rsidRDefault="00EA59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10A1703C" w14:textId="419E34B1" w:rsidR="00EA59C1" w:rsidRPr="00AD09E7" w:rsidRDefault="00EA59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37AE3F8B" w14:textId="4D0B328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32C892C3" w14:textId="0A169126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3B2FF75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2F67397" w14:textId="77777777" w:rsidTr="00F554EE">
        <w:trPr>
          <w:trHeight w:val="429"/>
        </w:trPr>
        <w:tc>
          <w:tcPr>
            <w:tcW w:w="812" w:type="dxa"/>
          </w:tcPr>
          <w:p w14:paraId="162F362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C3C8BEC" w14:textId="2F3914E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3B75C94" w14:textId="372980E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2E3D6E">
              <w:rPr>
                <w:rFonts w:cs="Arial"/>
                <w:sz w:val="16"/>
                <w:szCs w:val="16"/>
              </w:rPr>
              <w:t>Bothrops_asper_AA</w:t>
            </w:r>
            <w:r w:rsidRPr="002E3D6E">
              <w:rPr>
                <w:rFonts w:cs="Arial"/>
                <w:sz w:val="16"/>
                <w:szCs w:val="16"/>
              </w:rPr>
              <w:lastRenderedPageBreak/>
              <w:t>F14241_PLA2</w:t>
            </w:r>
          </w:p>
        </w:tc>
        <w:tc>
          <w:tcPr>
            <w:tcW w:w="850" w:type="dxa"/>
          </w:tcPr>
          <w:p w14:paraId="6C6778FF" w14:textId="3E4CC4B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D18607F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 w:rsidRPr="00C639ED">
              <w:rPr>
                <w:rFonts w:cs="Arial"/>
                <w:sz w:val="16"/>
                <w:szCs w:val="16"/>
                <w:lang w:eastAsia="zh-CN"/>
              </w:rPr>
              <w:t>13,9</w:t>
            </w:r>
          </w:p>
          <w:p w14:paraId="1CC69F2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 w:rsidRPr="00C639ED">
              <w:rPr>
                <w:rFonts w:cs="Arial"/>
                <w:sz w:val="16"/>
                <w:szCs w:val="16"/>
                <w:lang w:eastAsia="zh-CN"/>
              </w:rPr>
              <w:t>14,1</w:t>
            </w:r>
          </w:p>
          <w:p w14:paraId="482C915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3</w:t>
            </w:r>
          </w:p>
          <w:p w14:paraId="271AE02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9</w:t>
            </w:r>
          </w:p>
          <w:p w14:paraId="6548E8E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5,2</w:t>
            </w:r>
          </w:p>
          <w:p w14:paraId="4065603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6</w:t>
            </w:r>
          </w:p>
          <w:p w14:paraId="5A0E552E" w14:textId="030811E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1</w:t>
            </w:r>
          </w:p>
        </w:tc>
        <w:tc>
          <w:tcPr>
            <w:tcW w:w="636" w:type="dxa"/>
          </w:tcPr>
          <w:p w14:paraId="3788809B" w14:textId="6BE40715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</w:t>
            </w:r>
          </w:p>
        </w:tc>
        <w:tc>
          <w:tcPr>
            <w:tcW w:w="658" w:type="dxa"/>
          </w:tcPr>
          <w:p w14:paraId="11326592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 w:rsidRPr="002E3D6E">
              <w:rPr>
                <w:sz w:val="16"/>
              </w:rPr>
              <w:t>B8</w:t>
            </w:r>
          </w:p>
          <w:p w14:paraId="30CE91A3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t>A9</w:t>
            </w:r>
          </w:p>
          <w:p w14:paraId="3574DC71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t>C9</w:t>
            </w:r>
          </w:p>
          <w:p w14:paraId="04F1DF7B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t>H9</w:t>
            </w:r>
          </w:p>
          <w:p w14:paraId="5B51621E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lastRenderedPageBreak/>
              <w:t>K9</w:t>
            </w:r>
          </w:p>
          <w:p w14:paraId="7645D1E0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t>N9</w:t>
            </w:r>
          </w:p>
          <w:p w14:paraId="4CBBB8D9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</w:rPr>
            </w:pPr>
            <w:r>
              <w:rPr>
                <w:sz w:val="16"/>
              </w:rPr>
              <w:t>N10</w:t>
            </w:r>
          </w:p>
          <w:p w14:paraId="32FF88D2" w14:textId="61AD3449" w:rsidR="00F554EE" w:rsidRPr="002E3D6E" w:rsidRDefault="00F554EE" w:rsidP="00F554EE">
            <w:pPr>
              <w:pStyle w:val="NoSpacing"/>
              <w:spacing w:line="276" w:lineRule="auto"/>
            </w:pPr>
          </w:p>
        </w:tc>
        <w:tc>
          <w:tcPr>
            <w:tcW w:w="781" w:type="dxa"/>
          </w:tcPr>
          <w:p w14:paraId="56156C9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74</w:t>
            </w:r>
          </w:p>
          <w:p w14:paraId="2881265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0</w:t>
            </w:r>
          </w:p>
          <w:p w14:paraId="3AF2D8F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0</w:t>
            </w:r>
          </w:p>
          <w:p w14:paraId="5666B39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</w:t>
            </w:r>
          </w:p>
          <w:p w14:paraId="1AFE76C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52</w:t>
            </w:r>
          </w:p>
          <w:p w14:paraId="559B95E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4</w:t>
            </w:r>
          </w:p>
          <w:p w14:paraId="40D0D2BF" w14:textId="5778434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851" w:type="dxa"/>
          </w:tcPr>
          <w:p w14:paraId="173F0CD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4967</w:t>
            </w:r>
          </w:p>
          <w:p w14:paraId="510B935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453</w:t>
            </w:r>
          </w:p>
          <w:p w14:paraId="0F3E2E0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653</w:t>
            </w:r>
          </w:p>
          <w:p w14:paraId="35BCBAB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77</w:t>
            </w:r>
          </w:p>
          <w:p w14:paraId="2D016BD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486</w:t>
            </w:r>
          </w:p>
          <w:p w14:paraId="7857E81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3</w:t>
            </w:r>
          </w:p>
          <w:p w14:paraId="7B336F21" w14:textId="2C50FC3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46</w:t>
            </w:r>
          </w:p>
        </w:tc>
        <w:tc>
          <w:tcPr>
            <w:tcW w:w="976" w:type="dxa"/>
          </w:tcPr>
          <w:p w14:paraId="5899C9AB" w14:textId="2425E30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PLA2</w:t>
            </w:r>
          </w:p>
        </w:tc>
        <w:tc>
          <w:tcPr>
            <w:tcW w:w="1231" w:type="dxa"/>
          </w:tcPr>
          <w:p w14:paraId="1EDA88DA" w14:textId="4EE963F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0C0E3F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D5820B6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9EF69C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0B9723C" w14:textId="230C0BC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5604AD1" w14:textId="29015F5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2E3D6E">
              <w:rPr>
                <w:rFonts w:cs="Arial"/>
                <w:sz w:val="16"/>
                <w:szCs w:val="16"/>
              </w:rPr>
              <w:t>Bothrops_asper_P24605_PLA1</w:t>
            </w:r>
          </w:p>
        </w:tc>
        <w:tc>
          <w:tcPr>
            <w:tcW w:w="850" w:type="dxa"/>
          </w:tcPr>
          <w:p w14:paraId="1A22FC02" w14:textId="5725BA4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7475A13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 w:rsidRPr="00C639ED">
              <w:rPr>
                <w:rFonts w:cs="Arial"/>
                <w:sz w:val="16"/>
                <w:szCs w:val="16"/>
                <w:lang w:eastAsia="zh-CN"/>
              </w:rPr>
              <w:t>13,9</w:t>
            </w:r>
          </w:p>
          <w:p w14:paraId="3FCF37D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 w:rsidRPr="00C639ED">
              <w:rPr>
                <w:rFonts w:cs="Arial"/>
                <w:sz w:val="16"/>
                <w:szCs w:val="16"/>
                <w:lang w:eastAsia="zh-CN"/>
              </w:rPr>
              <w:t>14,1</w:t>
            </w:r>
          </w:p>
          <w:p w14:paraId="12EAEE5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3</w:t>
            </w:r>
          </w:p>
          <w:p w14:paraId="404B89B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9</w:t>
            </w:r>
          </w:p>
          <w:p w14:paraId="090B42C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4B2AA886" w14:textId="2455C24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3E9007AD" w14:textId="25F0AA3D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58" w:type="dxa"/>
          </w:tcPr>
          <w:p w14:paraId="725FA3CB" w14:textId="77777777" w:rsidR="00F554EE" w:rsidRPr="00C639ED" w:rsidRDefault="00F554EE" w:rsidP="00F554EE">
            <w:pPr>
              <w:pStyle w:val="NoSpacing"/>
              <w:spacing w:line="276" w:lineRule="auto"/>
              <w:rPr>
                <w:sz w:val="16"/>
                <w:szCs w:val="16"/>
                <w:lang w:eastAsia="zh-CN"/>
              </w:rPr>
            </w:pPr>
            <w:r w:rsidRPr="00C639ED">
              <w:rPr>
                <w:sz w:val="16"/>
                <w:szCs w:val="16"/>
                <w:lang w:eastAsia="zh-CN"/>
              </w:rPr>
              <w:t>B8</w:t>
            </w:r>
          </w:p>
          <w:p w14:paraId="0C9F077C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  <w:lang w:eastAsia="zh-CN"/>
              </w:rPr>
            </w:pPr>
            <w:r w:rsidRPr="00C639ED">
              <w:rPr>
                <w:sz w:val="16"/>
                <w:szCs w:val="16"/>
                <w:lang w:eastAsia="zh-CN"/>
              </w:rPr>
              <w:t>A9</w:t>
            </w:r>
          </w:p>
          <w:p w14:paraId="19DC6748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C9</w:t>
            </w:r>
          </w:p>
          <w:p w14:paraId="5557E805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H9</w:t>
            </w:r>
          </w:p>
          <w:p w14:paraId="36836060" w14:textId="671F0DEC" w:rsidR="00F554EE" w:rsidRPr="00C639ED" w:rsidRDefault="00F554EE" w:rsidP="00F554EE">
            <w:pPr>
              <w:pStyle w:val="NoSpacing"/>
              <w:spacing w:line="276" w:lineRule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10</w:t>
            </w:r>
          </w:p>
        </w:tc>
        <w:tc>
          <w:tcPr>
            <w:tcW w:w="781" w:type="dxa"/>
          </w:tcPr>
          <w:p w14:paraId="2182B5C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2</w:t>
            </w:r>
          </w:p>
          <w:p w14:paraId="44819D9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2</w:t>
            </w:r>
          </w:p>
          <w:p w14:paraId="590DD33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2</w:t>
            </w:r>
          </w:p>
          <w:p w14:paraId="093B96E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  <w:p w14:paraId="69150542" w14:textId="569D983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851" w:type="dxa"/>
          </w:tcPr>
          <w:p w14:paraId="46198CE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19</w:t>
            </w:r>
          </w:p>
          <w:p w14:paraId="20DD2EE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578</w:t>
            </w:r>
          </w:p>
          <w:p w14:paraId="1868E7F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954</w:t>
            </w:r>
          </w:p>
          <w:p w14:paraId="6DFC2B0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02</w:t>
            </w:r>
          </w:p>
          <w:p w14:paraId="6677B2A1" w14:textId="3A79683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976" w:type="dxa"/>
          </w:tcPr>
          <w:p w14:paraId="190CBBC8" w14:textId="319CAAF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188CB3B6" w14:textId="6AACFA8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8D70E9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877D428" w14:textId="77777777" w:rsidTr="00F554EE">
        <w:trPr>
          <w:trHeight w:val="429"/>
        </w:trPr>
        <w:tc>
          <w:tcPr>
            <w:tcW w:w="812" w:type="dxa"/>
          </w:tcPr>
          <w:p w14:paraId="03BD412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E79FC3F" w14:textId="0978C5C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AD262A9" w14:textId="2ECB54B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2E3D6E">
              <w:rPr>
                <w:rFonts w:cs="Arial"/>
                <w:sz w:val="16"/>
                <w:szCs w:val="16"/>
              </w:rPr>
              <w:t>Bothrops_asper_ABY55159_PLA2</w:t>
            </w:r>
          </w:p>
        </w:tc>
        <w:tc>
          <w:tcPr>
            <w:tcW w:w="850" w:type="dxa"/>
          </w:tcPr>
          <w:p w14:paraId="641FAB82" w14:textId="58F3C76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7FCA26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 w:rsidRPr="00C639ED">
              <w:rPr>
                <w:rFonts w:cs="Arial"/>
                <w:sz w:val="16"/>
                <w:szCs w:val="16"/>
              </w:rPr>
              <w:t>13,9</w:t>
            </w:r>
          </w:p>
          <w:p w14:paraId="5CEB701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,1</w:t>
            </w:r>
          </w:p>
          <w:p w14:paraId="5A66AE2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,3</w:t>
            </w:r>
          </w:p>
          <w:p w14:paraId="4A5C538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,9</w:t>
            </w:r>
          </w:p>
          <w:p w14:paraId="3D18FA0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2</w:t>
            </w:r>
          </w:p>
          <w:p w14:paraId="26ED5A0F" w14:textId="0F8CF4BE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6</w:t>
            </w:r>
          </w:p>
          <w:p w14:paraId="2D95DDFD" w14:textId="224CC8BD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,1</w:t>
            </w:r>
          </w:p>
          <w:p w14:paraId="17D3AFBF" w14:textId="6D6A1D2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,3</w:t>
            </w:r>
          </w:p>
        </w:tc>
        <w:tc>
          <w:tcPr>
            <w:tcW w:w="636" w:type="dxa"/>
          </w:tcPr>
          <w:p w14:paraId="3298CA10" w14:textId="1CBFB882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58" w:type="dxa"/>
          </w:tcPr>
          <w:p w14:paraId="6884DEEF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 w:rsidRPr="00C639ED">
              <w:rPr>
                <w:rFonts w:cs="Arial"/>
                <w:sz w:val="16"/>
                <w:szCs w:val="16"/>
              </w:rPr>
              <w:t>B8</w:t>
            </w:r>
          </w:p>
          <w:p w14:paraId="5F881303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</w:t>
            </w:r>
          </w:p>
          <w:p w14:paraId="008C0343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</w:t>
            </w:r>
          </w:p>
          <w:p w14:paraId="2214E404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9</w:t>
            </w:r>
          </w:p>
          <w:p w14:paraId="65ADFD2E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9</w:t>
            </w:r>
          </w:p>
          <w:p w14:paraId="68802759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9</w:t>
            </w:r>
          </w:p>
          <w:p w14:paraId="654F6D6B" w14:textId="77777777" w:rsidR="00F554EE" w:rsidRDefault="00F554EE" w:rsidP="00F554EE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0</w:t>
            </w:r>
          </w:p>
          <w:p w14:paraId="355098F8" w14:textId="1E981608" w:rsidR="00F554EE" w:rsidRPr="00C639ED" w:rsidRDefault="00F554EE" w:rsidP="00F554EE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0</w:t>
            </w:r>
          </w:p>
        </w:tc>
        <w:tc>
          <w:tcPr>
            <w:tcW w:w="781" w:type="dxa"/>
          </w:tcPr>
          <w:p w14:paraId="6376A96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  <w:p w14:paraId="065ED48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  <w:p w14:paraId="691B516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9</w:t>
            </w:r>
          </w:p>
          <w:p w14:paraId="79FC01B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</w:t>
            </w:r>
          </w:p>
          <w:p w14:paraId="4284929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</w:t>
            </w:r>
          </w:p>
          <w:p w14:paraId="3AAEC03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  <w:p w14:paraId="224CE85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  <w:p w14:paraId="5FDBC591" w14:textId="79FDC9D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851" w:type="dxa"/>
          </w:tcPr>
          <w:p w14:paraId="777E26F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85</w:t>
            </w:r>
          </w:p>
          <w:p w14:paraId="62AEEC7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32</w:t>
            </w:r>
          </w:p>
          <w:p w14:paraId="6E027A0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47</w:t>
            </w:r>
          </w:p>
          <w:p w14:paraId="6A35305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80</w:t>
            </w:r>
          </w:p>
          <w:p w14:paraId="21BE260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06</w:t>
            </w:r>
          </w:p>
          <w:p w14:paraId="26DF00B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5</w:t>
            </w:r>
          </w:p>
          <w:p w14:paraId="676826F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1</w:t>
            </w:r>
          </w:p>
          <w:p w14:paraId="085BDC5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4</w:t>
            </w:r>
          </w:p>
          <w:p w14:paraId="1F6CFF77" w14:textId="5AF1C69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2E038A52" w14:textId="40FA0B8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58DE3B70" w14:textId="0915152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09B14B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A59C1" w:rsidRPr="00AD09E7" w14:paraId="1AEEFD5D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812C42B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2FC83F5" w14:textId="6CFC75FB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7B98FF7" w14:textId="256201EF" w:rsidR="00EA59C1" w:rsidRPr="00AD09E7" w:rsidRDefault="00C639ED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C639ED">
              <w:rPr>
                <w:rFonts w:cs="Arial"/>
                <w:sz w:val="16"/>
                <w:szCs w:val="16"/>
              </w:rPr>
              <w:t>Bothrops_asper_1ND1_A_SVMP</w:t>
            </w:r>
          </w:p>
        </w:tc>
        <w:tc>
          <w:tcPr>
            <w:tcW w:w="850" w:type="dxa"/>
          </w:tcPr>
          <w:p w14:paraId="74D4B511" w14:textId="791B5CB8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02CC30E" w14:textId="77777777" w:rsidR="00EA59C1" w:rsidRDefault="002E3D6E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 w:rsidRPr="00C639ED">
              <w:rPr>
                <w:rFonts w:cs="Arial"/>
                <w:sz w:val="16"/>
                <w:szCs w:val="16"/>
              </w:rPr>
              <w:t>14,1</w:t>
            </w:r>
          </w:p>
          <w:p w14:paraId="6C87B92F" w14:textId="77777777" w:rsidR="008F0DA9" w:rsidRDefault="008F0DA9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6</w:t>
            </w:r>
          </w:p>
          <w:p w14:paraId="2F45456C" w14:textId="77777777" w:rsidR="00DE5975" w:rsidRDefault="00DE5975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,5</w:t>
            </w:r>
          </w:p>
          <w:p w14:paraId="2B7ECD0B" w14:textId="3EC31AD7" w:rsidR="00A864C1" w:rsidRPr="00C639ED" w:rsidRDefault="00A864C1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,7</w:t>
            </w:r>
          </w:p>
        </w:tc>
        <w:tc>
          <w:tcPr>
            <w:tcW w:w="636" w:type="dxa"/>
          </w:tcPr>
          <w:p w14:paraId="70EB8C49" w14:textId="02161E9C" w:rsidR="00EA59C1" w:rsidRPr="00AD09E7" w:rsidRDefault="00723164" w:rsidP="00EA59C1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58" w:type="dxa"/>
          </w:tcPr>
          <w:p w14:paraId="3A580756" w14:textId="77777777" w:rsidR="00EA59C1" w:rsidRDefault="002E3D6E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 w:rsidRPr="00C639ED">
              <w:rPr>
                <w:rFonts w:cs="Arial"/>
                <w:sz w:val="16"/>
                <w:szCs w:val="16"/>
              </w:rPr>
              <w:t>A9</w:t>
            </w:r>
          </w:p>
          <w:p w14:paraId="106C356C" w14:textId="77777777" w:rsidR="008F0DA9" w:rsidRDefault="008F0DA9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9</w:t>
            </w:r>
          </w:p>
          <w:p w14:paraId="54E7DA0A" w14:textId="77777777" w:rsidR="00DE5975" w:rsidRDefault="00DE5975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295C1EE4" w14:textId="355995E6" w:rsidR="00A864C1" w:rsidRPr="00C639ED" w:rsidRDefault="00A864C1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1</w:t>
            </w:r>
          </w:p>
        </w:tc>
        <w:tc>
          <w:tcPr>
            <w:tcW w:w="781" w:type="dxa"/>
          </w:tcPr>
          <w:p w14:paraId="5B6364DC" w14:textId="77777777" w:rsidR="00EA59C1" w:rsidRDefault="00C639ED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  <w:p w14:paraId="632D3757" w14:textId="77777777" w:rsidR="008F0DA9" w:rsidRDefault="008F0DA9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399504EF" w14:textId="77777777" w:rsidR="00DE5975" w:rsidRDefault="00DE597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</w:t>
            </w:r>
          </w:p>
          <w:p w14:paraId="18FA3B5E" w14:textId="6B01518F" w:rsidR="00A864C1" w:rsidRPr="00AD09E7" w:rsidRDefault="00A864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851" w:type="dxa"/>
          </w:tcPr>
          <w:p w14:paraId="40824E01" w14:textId="77777777" w:rsidR="00EA59C1" w:rsidRDefault="00C639ED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  <w:p w14:paraId="693D02AA" w14:textId="77777777" w:rsidR="008F0DA9" w:rsidRDefault="008F0DA9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</w:t>
            </w:r>
          </w:p>
          <w:p w14:paraId="798B54B7" w14:textId="77777777" w:rsidR="00DE5975" w:rsidRDefault="00DE5975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50</w:t>
            </w:r>
          </w:p>
          <w:p w14:paraId="64BC3F9D" w14:textId="10302E29" w:rsidR="00A864C1" w:rsidRPr="00AD09E7" w:rsidRDefault="00A864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39</w:t>
            </w:r>
          </w:p>
        </w:tc>
        <w:tc>
          <w:tcPr>
            <w:tcW w:w="976" w:type="dxa"/>
          </w:tcPr>
          <w:p w14:paraId="1F33522D" w14:textId="3BCDD867" w:rsidR="00EA59C1" w:rsidRPr="00AD09E7" w:rsidRDefault="00C639ED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tbl>
            <w:tblPr>
              <w:tblStyle w:val="Onopgemaaktetabel41"/>
              <w:tblW w:w="9540" w:type="dxa"/>
              <w:tblLayout w:type="fixed"/>
              <w:tblLook w:val="0520" w:firstRow="1" w:lastRow="0" w:firstColumn="0" w:lastColumn="1" w:noHBand="0" w:noVBand="1"/>
            </w:tblPr>
            <w:tblGrid>
              <w:gridCol w:w="7543"/>
              <w:gridCol w:w="1997"/>
            </w:tblGrid>
            <w:tr w:rsidR="00F554EE" w:rsidRPr="00F554EE" w14:paraId="6A5F7F17" w14:textId="77777777" w:rsidTr="00F554E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29"/>
              </w:trPr>
              <w:tc>
                <w:tcPr>
                  <w:tcW w:w="7543" w:type="dxa"/>
                </w:tcPr>
                <w:p w14:paraId="42C50357" w14:textId="2CF33658" w:rsidR="00F554EE" w:rsidRPr="00F554EE" w:rsidRDefault="00F554EE" w:rsidP="00F554EE">
                  <w:pPr>
                    <w:pStyle w:val="ToxiconHeading1"/>
                    <w:numPr>
                      <w:ilvl w:val="0"/>
                      <w:numId w:val="0"/>
                    </w:numPr>
                    <w:tabs>
                      <w:tab w:val="left" w:pos="375"/>
                      <w:tab w:val="center" w:pos="3663"/>
                    </w:tabs>
                    <w:jc w:val="left"/>
                    <w:rPr>
                      <w:rFonts w:cs="Arial"/>
                      <w:b w:val="0"/>
                      <w:sz w:val="16"/>
                      <w:szCs w:val="16"/>
                    </w:rPr>
                  </w:pPr>
                  <w:r w:rsidRPr="00F554EE">
                    <w:rPr>
                      <w:rFonts w:cs="Arial"/>
                      <w:b w:val="0"/>
                      <w:sz w:val="16"/>
                      <w:szCs w:val="16"/>
                    </w:rPr>
                    <w:t>Procoagulant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1997" w:type="dxa"/>
                </w:tcPr>
                <w:p w14:paraId="1B1E0982" w14:textId="77777777" w:rsidR="00F554EE" w:rsidRPr="00F554EE" w:rsidRDefault="00F554EE" w:rsidP="00F554EE">
                  <w:pPr>
                    <w:pStyle w:val="ToxiconHeading1"/>
                    <w:numPr>
                      <w:ilvl w:val="0"/>
                      <w:numId w:val="0"/>
                    </w:numPr>
                    <w:jc w:val="center"/>
                    <w:rPr>
                      <w:rFonts w:cs="Arial"/>
                      <w:b w:val="0"/>
                      <w:sz w:val="16"/>
                      <w:szCs w:val="16"/>
                    </w:rPr>
                  </w:pPr>
                </w:p>
              </w:tc>
            </w:tr>
          </w:tbl>
          <w:p w14:paraId="0EE44BB6" w14:textId="7948F77A" w:rsidR="00EA59C1" w:rsidRPr="00F554EE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73943E8" w14:textId="77777777" w:rsidR="00EA59C1" w:rsidRPr="00F554EE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5F76483" w14:textId="77777777" w:rsidTr="00F554EE">
        <w:trPr>
          <w:trHeight w:val="429"/>
        </w:trPr>
        <w:tc>
          <w:tcPr>
            <w:tcW w:w="812" w:type="dxa"/>
          </w:tcPr>
          <w:p w14:paraId="0F30DA2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02D4741" w14:textId="7F78346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B46B92D" w14:textId="221E943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0853">
              <w:rPr>
                <w:rFonts w:cs="Arial"/>
                <w:sz w:val="16"/>
                <w:szCs w:val="16"/>
              </w:rPr>
              <w:t>Bothrops_asper_1CLP_B_PLA2</w:t>
            </w:r>
          </w:p>
        </w:tc>
        <w:tc>
          <w:tcPr>
            <w:tcW w:w="850" w:type="dxa"/>
          </w:tcPr>
          <w:p w14:paraId="233AD774" w14:textId="3F00F22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0324EB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2</w:t>
            </w:r>
          </w:p>
          <w:p w14:paraId="2ADFAF5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6</w:t>
            </w:r>
          </w:p>
          <w:p w14:paraId="47150A0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,1</w:t>
            </w:r>
          </w:p>
          <w:p w14:paraId="4AF6DC1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,3</w:t>
            </w:r>
          </w:p>
          <w:p w14:paraId="150E4E32" w14:textId="26A4E50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,6</w:t>
            </w:r>
          </w:p>
        </w:tc>
        <w:tc>
          <w:tcPr>
            <w:tcW w:w="636" w:type="dxa"/>
          </w:tcPr>
          <w:p w14:paraId="0902F5F5" w14:textId="25A0EFCF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58" w:type="dxa"/>
          </w:tcPr>
          <w:p w14:paraId="4896A68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9</w:t>
            </w:r>
          </w:p>
          <w:p w14:paraId="0617804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9</w:t>
            </w:r>
          </w:p>
          <w:p w14:paraId="0168F1D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10</w:t>
            </w:r>
          </w:p>
          <w:p w14:paraId="5D7BD1B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0</w:t>
            </w:r>
          </w:p>
          <w:p w14:paraId="08748950" w14:textId="58000F9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</w:tc>
        <w:tc>
          <w:tcPr>
            <w:tcW w:w="781" w:type="dxa"/>
          </w:tcPr>
          <w:p w14:paraId="5F2FB18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8</w:t>
            </w:r>
          </w:p>
          <w:p w14:paraId="7065554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  <w:p w14:paraId="32D507C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</w:t>
            </w:r>
          </w:p>
          <w:p w14:paraId="3370C60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</w:t>
            </w:r>
          </w:p>
          <w:p w14:paraId="7BD1772A" w14:textId="086ADD7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</w:tcPr>
          <w:p w14:paraId="57B8043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5</w:t>
            </w:r>
          </w:p>
          <w:p w14:paraId="2F4BECC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4</w:t>
            </w:r>
          </w:p>
          <w:p w14:paraId="5A532C3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3</w:t>
            </w:r>
          </w:p>
          <w:p w14:paraId="7AFA18F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3</w:t>
            </w:r>
          </w:p>
          <w:p w14:paraId="24CE517C" w14:textId="1B4E985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76" w:type="dxa"/>
          </w:tcPr>
          <w:p w14:paraId="23684A65" w14:textId="202C5F2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72FAC294" w14:textId="12755F4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907A95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DEFA624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ED7D880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99950FD" w14:textId="0125BD8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92E2148" w14:textId="38FB911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0853">
              <w:rPr>
                <w:rFonts w:cs="Arial"/>
                <w:sz w:val="16"/>
                <w:szCs w:val="16"/>
              </w:rPr>
              <w:t>Bothrops_asper_AAB34336_PLA2</w:t>
            </w:r>
          </w:p>
        </w:tc>
        <w:tc>
          <w:tcPr>
            <w:tcW w:w="850" w:type="dxa"/>
          </w:tcPr>
          <w:p w14:paraId="29BFB527" w14:textId="210E2A8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E9D41B1" w14:textId="24F7B84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6</w:t>
            </w:r>
          </w:p>
        </w:tc>
        <w:tc>
          <w:tcPr>
            <w:tcW w:w="636" w:type="dxa"/>
          </w:tcPr>
          <w:p w14:paraId="5E83A50B" w14:textId="2A1CA754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58" w:type="dxa"/>
          </w:tcPr>
          <w:p w14:paraId="009903EA" w14:textId="14D5B12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9</w:t>
            </w:r>
          </w:p>
        </w:tc>
        <w:tc>
          <w:tcPr>
            <w:tcW w:w="781" w:type="dxa"/>
          </w:tcPr>
          <w:p w14:paraId="7343B23B" w14:textId="6F8DC78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51" w:type="dxa"/>
          </w:tcPr>
          <w:p w14:paraId="4511D826" w14:textId="317DB68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5</w:t>
            </w:r>
          </w:p>
        </w:tc>
        <w:tc>
          <w:tcPr>
            <w:tcW w:w="976" w:type="dxa"/>
          </w:tcPr>
          <w:p w14:paraId="3A956585" w14:textId="3A7261C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10647CAE" w14:textId="3BD5047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A0FDF1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C15DC4C" w14:textId="77777777" w:rsidTr="00F554EE">
        <w:trPr>
          <w:trHeight w:val="429"/>
        </w:trPr>
        <w:tc>
          <w:tcPr>
            <w:tcW w:w="812" w:type="dxa"/>
          </w:tcPr>
          <w:p w14:paraId="7DC592E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FA1DAB3" w14:textId="5BDC6CA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2B06427" w14:textId="00EB84D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FC0BBB">
              <w:rPr>
                <w:rFonts w:cs="Arial"/>
                <w:sz w:val="16"/>
                <w:szCs w:val="16"/>
              </w:rPr>
              <w:t>Bothrops_asper_P20474_PLA2</w:t>
            </w:r>
          </w:p>
        </w:tc>
        <w:tc>
          <w:tcPr>
            <w:tcW w:w="850" w:type="dxa"/>
          </w:tcPr>
          <w:p w14:paraId="53FF08DA" w14:textId="695B864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80BE8F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1</w:t>
            </w:r>
          </w:p>
          <w:p w14:paraId="1E7A3D7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3</w:t>
            </w:r>
          </w:p>
          <w:p w14:paraId="13E6CACD" w14:textId="1152E3F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9</w:t>
            </w:r>
          </w:p>
        </w:tc>
        <w:tc>
          <w:tcPr>
            <w:tcW w:w="636" w:type="dxa"/>
          </w:tcPr>
          <w:p w14:paraId="1B94A415" w14:textId="284C04CE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58" w:type="dxa"/>
          </w:tcPr>
          <w:p w14:paraId="2B7D883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10</w:t>
            </w:r>
          </w:p>
          <w:p w14:paraId="12A6307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0</w:t>
            </w:r>
          </w:p>
          <w:p w14:paraId="3C73922C" w14:textId="1A40EABA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</w:tc>
        <w:tc>
          <w:tcPr>
            <w:tcW w:w="781" w:type="dxa"/>
          </w:tcPr>
          <w:p w14:paraId="267D464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17C79BF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3</w:t>
            </w:r>
          </w:p>
          <w:p w14:paraId="7994B044" w14:textId="1DA3BF8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851" w:type="dxa"/>
          </w:tcPr>
          <w:p w14:paraId="4A62BC6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48</w:t>
            </w:r>
          </w:p>
          <w:p w14:paraId="26E7FAE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41</w:t>
            </w:r>
          </w:p>
          <w:p w14:paraId="3FB9D13A" w14:textId="1640FA6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84</w:t>
            </w:r>
          </w:p>
        </w:tc>
        <w:tc>
          <w:tcPr>
            <w:tcW w:w="976" w:type="dxa"/>
          </w:tcPr>
          <w:p w14:paraId="7A03877B" w14:textId="7F982E9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74717649" w14:textId="7618B1E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FD3D16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C7DA5B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4F028B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C56E971" w14:textId="2C5179C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50ED1AC" w14:textId="3375B77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FC0BBB">
              <w:rPr>
                <w:rFonts w:cs="Arial"/>
                <w:sz w:val="16"/>
                <w:szCs w:val="16"/>
              </w:rPr>
              <w:t>Bothrops_asper_5TFV_B_PLA2</w:t>
            </w:r>
          </w:p>
        </w:tc>
        <w:tc>
          <w:tcPr>
            <w:tcW w:w="850" w:type="dxa"/>
          </w:tcPr>
          <w:p w14:paraId="548EBC9A" w14:textId="320C7D4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4808F6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1</w:t>
            </w:r>
          </w:p>
          <w:p w14:paraId="54825D8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3</w:t>
            </w:r>
          </w:p>
          <w:p w14:paraId="2D61988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9</w:t>
            </w:r>
          </w:p>
          <w:p w14:paraId="288E0E27" w14:textId="310AF6D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</w:tc>
        <w:tc>
          <w:tcPr>
            <w:tcW w:w="636" w:type="dxa"/>
          </w:tcPr>
          <w:p w14:paraId="0EAE49FF" w14:textId="07610AA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58" w:type="dxa"/>
          </w:tcPr>
          <w:p w14:paraId="66F124A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10</w:t>
            </w:r>
          </w:p>
          <w:p w14:paraId="07955AB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0</w:t>
            </w:r>
          </w:p>
          <w:p w14:paraId="3D2E841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  <w:p w14:paraId="0B15B49A" w14:textId="632272F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</w:tc>
        <w:tc>
          <w:tcPr>
            <w:tcW w:w="781" w:type="dxa"/>
          </w:tcPr>
          <w:p w14:paraId="2CBD363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</w:t>
            </w:r>
          </w:p>
          <w:p w14:paraId="32A9F63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0</w:t>
            </w:r>
          </w:p>
          <w:p w14:paraId="6E48E7E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6</w:t>
            </w:r>
          </w:p>
          <w:p w14:paraId="6CFA722A" w14:textId="7B3105F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851" w:type="dxa"/>
          </w:tcPr>
          <w:p w14:paraId="636D5A6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7</w:t>
            </w:r>
          </w:p>
          <w:p w14:paraId="1653D7B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83</w:t>
            </w:r>
          </w:p>
          <w:p w14:paraId="09279E2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517</w:t>
            </w:r>
          </w:p>
          <w:p w14:paraId="4C6BCEE9" w14:textId="244EDE5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976" w:type="dxa"/>
          </w:tcPr>
          <w:p w14:paraId="02E64960" w14:textId="45FB6F1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57998ACA" w14:textId="2C6EBE7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86E59F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663C7B8" w14:textId="77777777" w:rsidTr="00F554EE">
        <w:trPr>
          <w:trHeight w:val="429"/>
        </w:trPr>
        <w:tc>
          <w:tcPr>
            <w:tcW w:w="812" w:type="dxa"/>
          </w:tcPr>
          <w:p w14:paraId="7B4ACFD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0146937" w14:textId="7871491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4566BD7" w14:textId="36B2F9D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rPr>
                <w:rFonts w:cs="Arial"/>
                <w:sz w:val="16"/>
                <w:szCs w:val="16"/>
              </w:rPr>
            </w:pPr>
            <w:r w:rsidRPr="00B02B2D">
              <w:rPr>
                <w:rFonts w:cs="Arial"/>
                <w:sz w:val="16"/>
                <w:szCs w:val="16"/>
              </w:rPr>
              <w:t>Bothrops_asper_P86389_PLA2</w:t>
            </w:r>
          </w:p>
        </w:tc>
        <w:tc>
          <w:tcPr>
            <w:tcW w:w="850" w:type="dxa"/>
          </w:tcPr>
          <w:p w14:paraId="0273BDFF" w14:textId="586A762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944EA5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3</w:t>
            </w:r>
          </w:p>
          <w:p w14:paraId="3393AA4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4624B23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7</w:t>
            </w:r>
          </w:p>
          <w:p w14:paraId="6C37B8B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9</w:t>
            </w:r>
          </w:p>
          <w:p w14:paraId="1A8892C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4</w:t>
            </w:r>
          </w:p>
          <w:p w14:paraId="5CFCB98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5FC4162D" w14:textId="1AC9AAF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</w:tc>
        <w:tc>
          <w:tcPr>
            <w:tcW w:w="636" w:type="dxa"/>
          </w:tcPr>
          <w:p w14:paraId="353C3AE1" w14:textId="30E2B53C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58" w:type="dxa"/>
          </w:tcPr>
          <w:p w14:paraId="6FAAB91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0</w:t>
            </w:r>
          </w:p>
          <w:p w14:paraId="59C5FFE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174FFFA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1</w:t>
            </w:r>
          </w:p>
          <w:p w14:paraId="292DC81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1</w:t>
            </w:r>
          </w:p>
          <w:p w14:paraId="62CBC305" w14:textId="6490F68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1</w:t>
            </w:r>
          </w:p>
          <w:p w14:paraId="284E9281" w14:textId="29956AB2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  <w:p w14:paraId="642AFFA9" w14:textId="72CF3631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4F0D0374" w14:textId="5C632693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56E6EE6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1874BCD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1</w:t>
            </w:r>
          </w:p>
          <w:p w14:paraId="17EBAE9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3</w:t>
            </w:r>
          </w:p>
          <w:p w14:paraId="650C6AA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8</w:t>
            </w:r>
          </w:p>
          <w:p w14:paraId="14AC080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4464A6F0" w14:textId="0823B1A3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5C626BE4" w14:textId="46D1F414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511EF810" w14:textId="3985283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148557E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5</w:t>
            </w:r>
          </w:p>
          <w:p w14:paraId="32CE8D4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77</w:t>
            </w:r>
          </w:p>
          <w:p w14:paraId="1508FC9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29</w:t>
            </w:r>
          </w:p>
          <w:p w14:paraId="4AA990E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2</w:t>
            </w:r>
          </w:p>
          <w:p w14:paraId="16A35E5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3</w:t>
            </w:r>
          </w:p>
          <w:p w14:paraId="6F87233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</w:t>
            </w:r>
          </w:p>
          <w:p w14:paraId="5C54F854" w14:textId="62C1383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76" w:type="dxa"/>
          </w:tcPr>
          <w:p w14:paraId="2D4C9D87" w14:textId="1BDC814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6F441F3B" w14:textId="2F8EC91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36F0D7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A59C1" w:rsidRPr="00AD09E7" w14:paraId="7308A616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CF1E0F7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6505F24" w14:textId="50E6BB12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D73DD65" w14:textId="29E63F51" w:rsidR="00EA59C1" w:rsidRPr="00AD09E7" w:rsidRDefault="00B02B2D" w:rsidP="00EA59C1">
            <w:pPr>
              <w:pStyle w:val="ToxiconHeading1"/>
              <w:numPr>
                <w:ilvl w:val="0"/>
                <w:numId w:val="0"/>
              </w:numPr>
              <w:rPr>
                <w:rFonts w:cs="Arial"/>
                <w:sz w:val="16"/>
                <w:szCs w:val="16"/>
              </w:rPr>
            </w:pPr>
            <w:r w:rsidRPr="00B02B2D">
              <w:rPr>
                <w:rFonts w:cs="Arial"/>
                <w:sz w:val="16"/>
                <w:szCs w:val="16"/>
              </w:rPr>
              <w:t>Bothrops_asper_ABB76280_SVSP</w:t>
            </w:r>
          </w:p>
        </w:tc>
        <w:tc>
          <w:tcPr>
            <w:tcW w:w="850" w:type="dxa"/>
          </w:tcPr>
          <w:p w14:paraId="4101442F" w14:textId="28CFD15D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13D306F" w14:textId="77777777" w:rsidR="00EA59C1" w:rsidRDefault="00B02B2D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3</w:t>
            </w:r>
          </w:p>
          <w:p w14:paraId="63E311FC" w14:textId="77777777" w:rsidR="00EC26CC" w:rsidRDefault="00EC26CC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9</w:t>
            </w:r>
          </w:p>
          <w:p w14:paraId="2E276B74" w14:textId="77777777" w:rsidR="00F45D4F" w:rsidRDefault="00F45D4F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56BABA72" w14:textId="77777777" w:rsidR="00816B3F" w:rsidRDefault="00816B3F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7</w:t>
            </w:r>
          </w:p>
          <w:p w14:paraId="530FB41B" w14:textId="77777777" w:rsidR="00F74C20" w:rsidRDefault="00F74C20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9</w:t>
            </w:r>
          </w:p>
          <w:p w14:paraId="5BE25485" w14:textId="4099FC91" w:rsidR="00F74C20" w:rsidRDefault="00F74C20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4</w:t>
            </w:r>
          </w:p>
          <w:p w14:paraId="6E7B2EC0" w14:textId="7ACECE92" w:rsidR="00FE5A67" w:rsidRDefault="00FE5A67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397F7AE7" w14:textId="533CBB17" w:rsidR="00F74C20" w:rsidRPr="00C639ED" w:rsidRDefault="00F74C20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6DFFB2D0" w14:textId="7B3B06EB" w:rsidR="00EA59C1" w:rsidRPr="00AD09E7" w:rsidRDefault="00723164" w:rsidP="00EA59C1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58" w:type="dxa"/>
          </w:tcPr>
          <w:p w14:paraId="0EBB1548" w14:textId="77777777" w:rsidR="00EA59C1" w:rsidRDefault="00B02B2D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0</w:t>
            </w:r>
          </w:p>
          <w:p w14:paraId="502E5D24" w14:textId="77777777" w:rsidR="00EC26CC" w:rsidRDefault="00EC26CC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  <w:p w14:paraId="2D213B46" w14:textId="6EEBB64E" w:rsidR="00F45D4F" w:rsidRDefault="00F45D4F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63BDD248" w14:textId="592A2853" w:rsidR="00816B3F" w:rsidRDefault="00816B3F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1</w:t>
            </w:r>
          </w:p>
          <w:p w14:paraId="3D6EC02D" w14:textId="77777777" w:rsidR="00816B3F" w:rsidRDefault="00F74C20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1</w:t>
            </w:r>
          </w:p>
          <w:p w14:paraId="606A5888" w14:textId="77777777" w:rsidR="00F74C20" w:rsidRDefault="00F74C20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1</w:t>
            </w:r>
          </w:p>
          <w:p w14:paraId="5D696151" w14:textId="2C833521" w:rsidR="00FE5A67" w:rsidRPr="00C639ED" w:rsidRDefault="00FE5A67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</w:tc>
        <w:tc>
          <w:tcPr>
            <w:tcW w:w="781" w:type="dxa"/>
          </w:tcPr>
          <w:p w14:paraId="21679C90" w14:textId="77777777" w:rsidR="00EA59C1" w:rsidRDefault="00B02B2D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  <w:p w14:paraId="3EA34C82" w14:textId="77777777" w:rsidR="00EC26CC" w:rsidRDefault="00EC26CC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262B7C86" w14:textId="77777777" w:rsidR="00F45D4F" w:rsidRDefault="00F45D4F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  <w:p w14:paraId="7C7A2E66" w14:textId="77777777" w:rsidR="00816B3F" w:rsidRDefault="00816B3F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  <w:p w14:paraId="3DA06670" w14:textId="77777777" w:rsidR="004E4759" w:rsidRDefault="004E4759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09383D0C" w14:textId="77777777" w:rsidR="00F74C20" w:rsidRDefault="00F74C20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2E558722" w14:textId="77777777" w:rsidR="00FE5A67" w:rsidRDefault="00FE5A67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4913979B" w14:textId="5AD812C9" w:rsidR="00FE5A67" w:rsidRPr="00AD09E7" w:rsidRDefault="00FE5A67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5FACF7CD" w14:textId="77777777" w:rsidR="00EA59C1" w:rsidRDefault="00B02B2D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8</w:t>
            </w:r>
          </w:p>
          <w:p w14:paraId="092BA3D9" w14:textId="77777777" w:rsidR="00EC26CC" w:rsidRDefault="00EC26CC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</w:t>
            </w:r>
          </w:p>
          <w:p w14:paraId="44BE9CB2" w14:textId="77777777" w:rsidR="00F45D4F" w:rsidRDefault="00F45D4F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67</w:t>
            </w:r>
          </w:p>
          <w:p w14:paraId="16AEC05B" w14:textId="77777777" w:rsidR="00816B3F" w:rsidRDefault="00816B3F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</w:t>
            </w:r>
          </w:p>
          <w:p w14:paraId="1286876E" w14:textId="77777777" w:rsidR="004E4759" w:rsidRDefault="004E4759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  <w:p w14:paraId="54664B60" w14:textId="77777777" w:rsidR="00F74C20" w:rsidRDefault="00F74C20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0</w:t>
            </w:r>
          </w:p>
          <w:p w14:paraId="7F9B10A0" w14:textId="3F1A9C57" w:rsidR="00FE5A67" w:rsidRPr="00AD09E7" w:rsidRDefault="00FE5A67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976" w:type="dxa"/>
          </w:tcPr>
          <w:p w14:paraId="68A18667" w14:textId="7668F481" w:rsidR="00EA59C1" w:rsidRPr="00AD09E7" w:rsidRDefault="00B02B2D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17AE1AA0" w14:textId="4E69E423" w:rsidR="00EA59C1" w:rsidRPr="00AD09E7" w:rsidRDefault="00F554EE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F554EE">
              <w:rPr>
                <w:rFonts w:cs="Arial"/>
                <w:sz w:val="16"/>
                <w:szCs w:val="16"/>
              </w:rPr>
              <w:t>Procoagulant</w:t>
            </w:r>
            <w:r w:rsidRPr="00F554EE">
              <w:rPr>
                <w:rFonts w:cs="Arial"/>
                <w:sz w:val="16"/>
                <w:szCs w:val="16"/>
              </w:rPr>
              <w:tab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D40339C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65F30361" w14:textId="77777777" w:rsidTr="00F554EE">
        <w:trPr>
          <w:trHeight w:val="429"/>
        </w:trPr>
        <w:tc>
          <w:tcPr>
            <w:tcW w:w="812" w:type="dxa"/>
          </w:tcPr>
          <w:p w14:paraId="2DD87F9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5A3CFBF" w14:textId="3E32D29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0421698" w14:textId="2B8932D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F45D4F">
              <w:rPr>
                <w:rFonts w:cs="Arial"/>
                <w:sz w:val="16"/>
                <w:szCs w:val="16"/>
              </w:rPr>
              <w:t>Bothrops_asper_ABB76281_SVMP_PII</w:t>
            </w:r>
          </w:p>
        </w:tc>
        <w:tc>
          <w:tcPr>
            <w:tcW w:w="850" w:type="dxa"/>
          </w:tcPr>
          <w:p w14:paraId="1269A787" w14:textId="0E4A2FA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CB0D35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7052A8F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7</w:t>
            </w:r>
          </w:p>
          <w:p w14:paraId="5D0D262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9</w:t>
            </w:r>
          </w:p>
          <w:p w14:paraId="099CCD0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4</w:t>
            </w:r>
          </w:p>
          <w:p w14:paraId="6AD736B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6931957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3A6D86B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4</w:t>
            </w:r>
          </w:p>
          <w:p w14:paraId="319D405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9,5</w:t>
            </w:r>
          </w:p>
          <w:p w14:paraId="4E43BFBC" w14:textId="6B3BD6F3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6</w:t>
            </w:r>
          </w:p>
        </w:tc>
        <w:tc>
          <w:tcPr>
            <w:tcW w:w="636" w:type="dxa"/>
          </w:tcPr>
          <w:p w14:paraId="7AA7D33D" w14:textId="745CB5B6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1</w:t>
            </w:r>
          </w:p>
        </w:tc>
        <w:tc>
          <w:tcPr>
            <w:tcW w:w="658" w:type="dxa"/>
          </w:tcPr>
          <w:p w14:paraId="440E8C3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1CE10CC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1</w:t>
            </w:r>
          </w:p>
          <w:p w14:paraId="1FFBB22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1</w:t>
            </w:r>
          </w:p>
          <w:p w14:paraId="487BB7B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1</w:t>
            </w:r>
          </w:p>
          <w:p w14:paraId="711C7C2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  <w:p w14:paraId="50321C6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3833C5F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2</w:t>
            </w:r>
          </w:p>
          <w:p w14:paraId="59CAD3CF" w14:textId="5C1B14AE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O12</w:t>
            </w:r>
          </w:p>
          <w:p w14:paraId="2E96F768" w14:textId="203989B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2</w:t>
            </w:r>
          </w:p>
        </w:tc>
        <w:tc>
          <w:tcPr>
            <w:tcW w:w="781" w:type="dxa"/>
          </w:tcPr>
          <w:p w14:paraId="37579AE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7</w:t>
            </w:r>
          </w:p>
          <w:p w14:paraId="2DB8848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3D6E62D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11DAF09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43BE1C3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04A11826" w14:textId="0D207361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30F71061" w14:textId="389C593C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  <w:p w14:paraId="61182823" w14:textId="5A65EAAE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7</w:t>
            </w:r>
          </w:p>
          <w:p w14:paraId="12E8F8F2" w14:textId="0EA30654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  <w:p w14:paraId="5513132B" w14:textId="7EC5C84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35F988F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331</w:t>
            </w:r>
          </w:p>
          <w:p w14:paraId="2646C10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9</w:t>
            </w:r>
          </w:p>
          <w:p w14:paraId="6B18F3F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39</w:t>
            </w:r>
          </w:p>
          <w:p w14:paraId="7894194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7</w:t>
            </w:r>
          </w:p>
          <w:p w14:paraId="25821E9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8</w:t>
            </w:r>
          </w:p>
          <w:p w14:paraId="171D387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8</w:t>
            </w:r>
          </w:p>
          <w:p w14:paraId="46FBA6B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068C699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334</w:t>
            </w:r>
          </w:p>
          <w:p w14:paraId="1241D2AC" w14:textId="4B4104E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2</w:t>
            </w:r>
          </w:p>
        </w:tc>
        <w:tc>
          <w:tcPr>
            <w:tcW w:w="976" w:type="dxa"/>
          </w:tcPr>
          <w:p w14:paraId="7A4CA581" w14:textId="62AB1A1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SVMP</w:t>
            </w:r>
          </w:p>
        </w:tc>
        <w:tc>
          <w:tcPr>
            <w:tcW w:w="1231" w:type="dxa"/>
          </w:tcPr>
          <w:p w14:paraId="6976404B" w14:textId="3408665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88D75F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EB2EEFD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6D59640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AF1F250" w14:textId="3E983DD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64A0A3C" w14:textId="6515D04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971D45">
              <w:rPr>
                <w:rFonts w:cs="Arial"/>
                <w:sz w:val="16"/>
                <w:szCs w:val="16"/>
              </w:rPr>
              <w:t>Bothrops_asper_2W15_A_SVMP</w:t>
            </w:r>
          </w:p>
        </w:tc>
        <w:tc>
          <w:tcPr>
            <w:tcW w:w="850" w:type="dxa"/>
          </w:tcPr>
          <w:p w14:paraId="317757C5" w14:textId="6CB42EA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82B143A" w14:textId="2192639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9</w:t>
            </w:r>
          </w:p>
        </w:tc>
        <w:tc>
          <w:tcPr>
            <w:tcW w:w="636" w:type="dxa"/>
          </w:tcPr>
          <w:p w14:paraId="5E70D04A" w14:textId="7C7B5977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58" w:type="dxa"/>
          </w:tcPr>
          <w:p w14:paraId="7E68AC58" w14:textId="67329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C11</w:t>
            </w:r>
          </w:p>
        </w:tc>
        <w:tc>
          <w:tcPr>
            <w:tcW w:w="781" w:type="dxa"/>
          </w:tcPr>
          <w:p w14:paraId="60121EB2" w14:textId="20855D0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851" w:type="dxa"/>
          </w:tcPr>
          <w:p w14:paraId="4DD8D800" w14:textId="2066F8D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76</w:t>
            </w:r>
          </w:p>
        </w:tc>
        <w:tc>
          <w:tcPr>
            <w:tcW w:w="976" w:type="dxa"/>
          </w:tcPr>
          <w:p w14:paraId="4A6EEE57" w14:textId="3980303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1CBA6E47" w14:textId="4149FC9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725582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B55E507" w14:textId="77777777" w:rsidTr="00F554EE">
        <w:trPr>
          <w:trHeight w:val="429"/>
        </w:trPr>
        <w:tc>
          <w:tcPr>
            <w:tcW w:w="812" w:type="dxa"/>
          </w:tcPr>
          <w:p w14:paraId="2187233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85E1359" w14:textId="32510E5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B750F51" w14:textId="44C5CDF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FF342B">
              <w:rPr>
                <w:rFonts w:cs="Arial"/>
                <w:sz w:val="16"/>
                <w:szCs w:val="16"/>
              </w:rPr>
              <w:t>Bothrops_asper_ABB76282_SVMP_PI</w:t>
            </w:r>
          </w:p>
        </w:tc>
        <w:tc>
          <w:tcPr>
            <w:tcW w:w="850" w:type="dxa"/>
          </w:tcPr>
          <w:p w14:paraId="34D97A62" w14:textId="51E6E4B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92AE67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4</w:t>
            </w:r>
          </w:p>
          <w:p w14:paraId="33810EE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4275731C" w14:textId="036EEE8E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</w:tc>
        <w:tc>
          <w:tcPr>
            <w:tcW w:w="636" w:type="dxa"/>
          </w:tcPr>
          <w:p w14:paraId="23D705C4" w14:textId="3E264E84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58" w:type="dxa"/>
          </w:tcPr>
          <w:p w14:paraId="4F51102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1</w:t>
            </w:r>
          </w:p>
          <w:p w14:paraId="4E32157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  <w:p w14:paraId="32496114" w14:textId="19DB725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</w:tc>
        <w:tc>
          <w:tcPr>
            <w:tcW w:w="781" w:type="dxa"/>
          </w:tcPr>
          <w:p w14:paraId="296F9BA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3391E74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0A099CA5" w14:textId="7F62504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5D51063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77</w:t>
            </w:r>
          </w:p>
          <w:p w14:paraId="3CD1DFA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24</w:t>
            </w:r>
          </w:p>
          <w:p w14:paraId="3451DE98" w14:textId="511CC7C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976" w:type="dxa"/>
          </w:tcPr>
          <w:p w14:paraId="1638C0EB" w14:textId="6BD4726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1A4DBD82" w14:textId="4E6B9AB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36BD84E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27FAAA0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9401C5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B8B93BC" w14:textId="0269CCD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E24EDF9" w14:textId="3B75536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B17056">
              <w:rPr>
                <w:rFonts w:cs="Arial"/>
                <w:sz w:val="16"/>
                <w:szCs w:val="16"/>
              </w:rPr>
              <w:t>Bothrops_asper_P0DJC8_CTL</w:t>
            </w:r>
          </w:p>
        </w:tc>
        <w:tc>
          <w:tcPr>
            <w:tcW w:w="850" w:type="dxa"/>
          </w:tcPr>
          <w:p w14:paraId="29CA39EF" w14:textId="2D1E784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80B3870" w14:textId="161B2AF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4</w:t>
            </w:r>
          </w:p>
        </w:tc>
        <w:tc>
          <w:tcPr>
            <w:tcW w:w="636" w:type="dxa"/>
          </w:tcPr>
          <w:p w14:paraId="56883168" w14:textId="13A91784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658" w:type="dxa"/>
          </w:tcPr>
          <w:p w14:paraId="4D40A9A6" w14:textId="16517891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1</w:t>
            </w:r>
          </w:p>
        </w:tc>
        <w:tc>
          <w:tcPr>
            <w:tcW w:w="781" w:type="dxa"/>
          </w:tcPr>
          <w:p w14:paraId="668EED87" w14:textId="4A7A09A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51" w:type="dxa"/>
          </w:tcPr>
          <w:p w14:paraId="66730EDF" w14:textId="7B43AAB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976" w:type="dxa"/>
          </w:tcPr>
          <w:p w14:paraId="4E1D3C72" w14:textId="3699494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52A4CB36" w14:textId="111B86B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714C2BE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D078F53" w14:textId="77777777" w:rsidTr="00F554EE">
        <w:trPr>
          <w:trHeight w:val="429"/>
        </w:trPr>
        <w:tc>
          <w:tcPr>
            <w:tcW w:w="812" w:type="dxa"/>
          </w:tcPr>
          <w:p w14:paraId="46C1670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49B875D" w14:textId="392D4C0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317027F" w14:textId="01EE685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EA1629">
              <w:rPr>
                <w:rFonts w:cs="Arial"/>
                <w:sz w:val="16"/>
                <w:szCs w:val="16"/>
              </w:rPr>
              <w:t>Bothrops_asper_P84035_SVMP</w:t>
            </w:r>
          </w:p>
        </w:tc>
        <w:tc>
          <w:tcPr>
            <w:tcW w:w="850" w:type="dxa"/>
          </w:tcPr>
          <w:p w14:paraId="74C7795B" w14:textId="0DE99D9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902705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75154BB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4</w:t>
            </w:r>
          </w:p>
          <w:p w14:paraId="594EFEC9" w14:textId="79BA4D7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5</w:t>
            </w:r>
          </w:p>
        </w:tc>
        <w:tc>
          <w:tcPr>
            <w:tcW w:w="636" w:type="dxa"/>
          </w:tcPr>
          <w:p w14:paraId="3AB4FE6C" w14:textId="3845DBFC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58" w:type="dxa"/>
          </w:tcPr>
          <w:p w14:paraId="1D88A42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O11</w:t>
            </w:r>
          </w:p>
          <w:p w14:paraId="3254F27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P12</w:t>
            </w:r>
          </w:p>
          <w:p w14:paraId="0EDDE9BE" w14:textId="3DB3162E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O12</w:t>
            </w:r>
          </w:p>
        </w:tc>
        <w:tc>
          <w:tcPr>
            <w:tcW w:w="781" w:type="dxa"/>
          </w:tcPr>
          <w:p w14:paraId="4DEBD80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  <w:p w14:paraId="4A484C0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4197B805" w14:textId="772E975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1" w:type="dxa"/>
          </w:tcPr>
          <w:p w14:paraId="551892B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4</w:t>
            </w:r>
          </w:p>
          <w:p w14:paraId="746DFAB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6</w:t>
            </w:r>
          </w:p>
          <w:p w14:paraId="2FFEE97E" w14:textId="0703952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976" w:type="dxa"/>
          </w:tcPr>
          <w:p w14:paraId="2387933E" w14:textId="1B32D50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3287CAE" w14:textId="680B2C2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52960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343D9CE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A59C1" w:rsidRPr="00AD09E7" w14:paraId="68FFCC9B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61234AC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37B9C4C" w14:textId="62C0D8D3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372160E" w14:textId="1AD11935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C4EA1B" w14:textId="031A162B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0C2E5F3" w14:textId="784C2BDE" w:rsidR="00EA59C1" w:rsidRPr="00C639ED" w:rsidRDefault="00EA59C1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7EB5B082" w14:textId="28E3D19A" w:rsidR="00EA59C1" w:rsidRPr="00AD09E7" w:rsidRDefault="00EA59C1" w:rsidP="00EA59C1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7030F266" w14:textId="1D3BCB94" w:rsidR="00EA59C1" w:rsidRPr="00C639ED" w:rsidRDefault="00EA59C1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3BD5CD75" w14:textId="3FF7ACAE" w:rsidR="00EA59C1" w:rsidRPr="00AD09E7" w:rsidRDefault="00EA59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343DC75" w14:textId="4FB72448" w:rsidR="00EA59C1" w:rsidRPr="00AD09E7" w:rsidRDefault="00EA59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4F55F18A" w14:textId="34AC43F0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F200BE8" w14:textId="19CBA601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B7595C6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A59C1" w:rsidRPr="00AD09E7" w14:paraId="4E3C9586" w14:textId="77777777" w:rsidTr="00F554EE">
        <w:trPr>
          <w:trHeight w:val="429"/>
        </w:trPr>
        <w:tc>
          <w:tcPr>
            <w:tcW w:w="812" w:type="dxa"/>
          </w:tcPr>
          <w:p w14:paraId="177ECFDA" w14:textId="619C5F16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i/>
                <w:sz w:val="16"/>
                <w:szCs w:val="16"/>
              </w:rPr>
            </w:pPr>
            <w:r w:rsidRPr="00AD09E7">
              <w:rPr>
                <w:rFonts w:cs="Arial"/>
                <w:i/>
                <w:sz w:val="16"/>
                <w:szCs w:val="16"/>
              </w:rPr>
              <w:t>Calloselasma rhodostoma</w:t>
            </w:r>
          </w:p>
        </w:tc>
        <w:tc>
          <w:tcPr>
            <w:tcW w:w="742" w:type="dxa"/>
          </w:tcPr>
          <w:p w14:paraId="76F89A82" w14:textId="3FABE1D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253B805" w14:textId="52CDE3E0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C76BE4" w14:textId="075B40B4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5E5AA5A" w14:textId="6B391158" w:rsidR="00EA59C1" w:rsidRPr="00C639ED" w:rsidRDefault="00EA59C1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7A940816" w14:textId="78EE5B7F" w:rsidR="00EA59C1" w:rsidRPr="00AD09E7" w:rsidRDefault="00EA59C1" w:rsidP="00EA59C1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619EDBF7" w14:textId="420946CF" w:rsidR="00EA59C1" w:rsidRPr="00C639ED" w:rsidRDefault="00EA59C1" w:rsidP="00B0130B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3CCC34F8" w14:textId="63189B43" w:rsidR="00EA59C1" w:rsidRPr="00AD09E7" w:rsidRDefault="00EA59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71273048" w14:textId="12EE82B2" w:rsidR="00EA59C1" w:rsidRPr="00AD09E7" w:rsidRDefault="00EA59C1" w:rsidP="00B0130B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7D82B5A8" w14:textId="27A57E64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1A7FF834" w14:textId="7037CC4C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A619FCF" w14:textId="77777777" w:rsidR="00EA59C1" w:rsidRPr="00AD09E7" w:rsidRDefault="00EA59C1" w:rsidP="00EA59C1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57DE00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54120E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E9814FC" w14:textId="5802574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85A203D" w14:textId="70B34B6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464E8">
              <w:rPr>
                <w:rFonts w:cs="Arial"/>
                <w:sz w:val="16"/>
                <w:szCs w:val="16"/>
              </w:rPr>
              <w:t>Calloselasma_rhodostoma_VGT1642_VGT4432_R_3.4943_L_674_PLA2</w:t>
            </w:r>
          </w:p>
        </w:tc>
        <w:tc>
          <w:tcPr>
            <w:tcW w:w="850" w:type="dxa"/>
          </w:tcPr>
          <w:p w14:paraId="4493AAE3" w14:textId="541B0DA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5316C0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7</w:t>
            </w:r>
          </w:p>
          <w:p w14:paraId="0CA6F0B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9</w:t>
            </w:r>
          </w:p>
          <w:p w14:paraId="2DBD998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,5</w:t>
            </w:r>
          </w:p>
          <w:p w14:paraId="252F946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,0</w:t>
            </w:r>
          </w:p>
          <w:p w14:paraId="231A0822" w14:textId="3E7BEA4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,3</w:t>
            </w:r>
          </w:p>
        </w:tc>
        <w:tc>
          <w:tcPr>
            <w:tcW w:w="636" w:type="dxa"/>
          </w:tcPr>
          <w:p w14:paraId="59594BB5" w14:textId="6B152C02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8" w:type="dxa"/>
          </w:tcPr>
          <w:p w14:paraId="18F3B73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9</w:t>
            </w:r>
          </w:p>
          <w:p w14:paraId="7333939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0</w:t>
            </w:r>
          </w:p>
          <w:p w14:paraId="722AE76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0F064A0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37EC7264" w14:textId="657F76A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</w:tc>
        <w:tc>
          <w:tcPr>
            <w:tcW w:w="781" w:type="dxa"/>
          </w:tcPr>
          <w:p w14:paraId="69F5542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7</w:t>
            </w:r>
          </w:p>
          <w:p w14:paraId="6E2DB8B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7</w:t>
            </w:r>
          </w:p>
          <w:p w14:paraId="7AA3CAF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4</w:t>
            </w:r>
          </w:p>
          <w:p w14:paraId="66F15B3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  <w:p w14:paraId="31BAA230" w14:textId="5444B4B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65A58EA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94</w:t>
            </w:r>
          </w:p>
          <w:p w14:paraId="080B362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198</w:t>
            </w:r>
          </w:p>
          <w:p w14:paraId="7874D63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77</w:t>
            </w:r>
          </w:p>
          <w:p w14:paraId="1346E67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2</w:t>
            </w:r>
          </w:p>
          <w:p w14:paraId="103A953F" w14:textId="3C65060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976" w:type="dxa"/>
          </w:tcPr>
          <w:p w14:paraId="3922A16B" w14:textId="4928C755" w:rsidR="00F554EE" w:rsidRPr="00D464E8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  <w:p w14:paraId="700FA16D" w14:textId="7B75CD82" w:rsidR="00F554EE" w:rsidRPr="00D464E8" w:rsidRDefault="00F554EE" w:rsidP="00F554EE">
            <w:pPr>
              <w:pStyle w:val="NoSpacing"/>
            </w:pPr>
          </w:p>
        </w:tc>
        <w:tc>
          <w:tcPr>
            <w:tcW w:w="1231" w:type="dxa"/>
          </w:tcPr>
          <w:p w14:paraId="22B0C012" w14:textId="785CA1F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30730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1C5348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CDF21AB" w14:textId="77777777" w:rsidTr="00F554EE">
        <w:trPr>
          <w:trHeight w:val="429"/>
        </w:trPr>
        <w:tc>
          <w:tcPr>
            <w:tcW w:w="812" w:type="dxa"/>
          </w:tcPr>
          <w:p w14:paraId="390898CE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9DAE105" w14:textId="7A994B8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101CA8F" w14:textId="10D8AE0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464E8">
              <w:rPr>
                <w:rFonts w:cs="Arial"/>
                <w:sz w:val="16"/>
                <w:szCs w:val="16"/>
              </w:rPr>
              <w:t>Calloselasma_rhodostoma_VGT3678_R_1.3161_L_405_SVMP</w:t>
            </w:r>
          </w:p>
        </w:tc>
        <w:tc>
          <w:tcPr>
            <w:tcW w:w="850" w:type="dxa"/>
          </w:tcPr>
          <w:p w14:paraId="2CC49C9A" w14:textId="5AF1CB6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4E49EA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7</w:t>
            </w:r>
          </w:p>
          <w:p w14:paraId="55934CE0" w14:textId="7BAFFBEE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,5</w:t>
            </w:r>
          </w:p>
        </w:tc>
        <w:tc>
          <w:tcPr>
            <w:tcW w:w="636" w:type="dxa"/>
          </w:tcPr>
          <w:p w14:paraId="6FBB1528" w14:textId="2646444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58" w:type="dxa"/>
          </w:tcPr>
          <w:p w14:paraId="01EA535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9</w:t>
            </w:r>
          </w:p>
          <w:p w14:paraId="19AD06DC" w14:textId="0CF115B3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</w:tc>
        <w:tc>
          <w:tcPr>
            <w:tcW w:w="781" w:type="dxa"/>
          </w:tcPr>
          <w:p w14:paraId="4AF932F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1F276654" w14:textId="3317949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51" w:type="dxa"/>
          </w:tcPr>
          <w:p w14:paraId="3C8F505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3</w:t>
            </w:r>
          </w:p>
          <w:p w14:paraId="6316829F" w14:textId="2E002DA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8</w:t>
            </w:r>
          </w:p>
        </w:tc>
        <w:tc>
          <w:tcPr>
            <w:tcW w:w="976" w:type="dxa"/>
          </w:tcPr>
          <w:p w14:paraId="0DB892D2" w14:textId="746F693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7CE531B7" w14:textId="436651B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FB138D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828034A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71B7D8E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4AC81A8" w14:textId="1BF50D5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5A45040" w14:textId="3E08DE8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464E8">
              <w:rPr>
                <w:rFonts w:cs="Arial"/>
                <w:sz w:val="16"/>
                <w:szCs w:val="16"/>
              </w:rPr>
              <w:t>Calloselasma_rhodostoma_VGT0932_R_0.1931_L_908_Serine_Protease</w:t>
            </w:r>
          </w:p>
        </w:tc>
        <w:tc>
          <w:tcPr>
            <w:tcW w:w="850" w:type="dxa"/>
          </w:tcPr>
          <w:p w14:paraId="4BA77001" w14:textId="72D7B6C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650DC8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,5</w:t>
            </w:r>
          </w:p>
          <w:p w14:paraId="2FDA45D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,0</w:t>
            </w:r>
          </w:p>
          <w:p w14:paraId="02B9191B" w14:textId="70BFA4C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,2</w:t>
            </w:r>
          </w:p>
        </w:tc>
        <w:tc>
          <w:tcPr>
            <w:tcW w:w="636" w:type="dxa"/>
          </w:tcPr>
          <w:p w14:paraId="4378BFE1" w14:textId="70B66C3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58" w:type="dxa"/>
          </w:tcPr>
          <w:p w14:paraId="70048B1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2AA6AC8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2567ECAE" w14:textId="6E39313A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</w:tc>
        <w:tc>
          <w:tcPr>
            <w:tcW w:w="781" w:type="dxa"/>
          </w:tcPr>
          <w:p w14:paraId="19C9A1E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</w:t>
            </w:r>
          </w:p>
          <w:p w14:paraId="7DB7B0B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</w:t>
            </w:r>
          </w:p>
          <w:p w14:paraId="5E7D6E84" w14:textId="0B0399C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3774A84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76</w:t>
            </w:r>
          </w:p>
          <w:p w14:paraId="1AA761E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74</w:t>
            </w:r>
          </w:p>
          <w:p w14:paraId="542F1512" w14:textId="6E63A8B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976" w:type="dxa"/>
          </w:tcPr>
          <w:p w14:paraId="7180BE83" w14:textId="45E8F23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731993DC" w14:textId="47590D5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74A4AE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4385BEF" w14:textId="77777777" w:rsidTr="00F554EE">
        <w:trPr>
          <w:trHeight w:val="429"/>
        </w:trPr>
        <w:tc>
          <w:tcPr>
            <w:tcW w:w="812" w:type="dxa"/>
          </w:tcPr>
          <w:p w14:paraId="72130E6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01BEA5E" w14:textId="52395C7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D9AAC22" w14:textId="72C8867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464E8">
              <w:rPr>
                <w:rFonts w:cs="Arial"/>
                <w:sz w:val="16"/>
                <w:szCs w:val="16"/>
              </w:rPr>
              <w:t>Calloselasma_rhodostoma_VGT1895_R_0.6337_L_623_Ctype_Lectin</w:t>
            </w:r>
          </w:p>
        </w:tc>
        <w:tc>
          <w:tcPr>
            <w:tcW w:w="850" w:type="dxa"/>
          </w:tcPr>
          <w:p w14:paraId="51CA5577" w14:textId="4F257D8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549C59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  <w:p w14:paraId="0A30AF9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2D3DEA5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285B6CA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26DDF75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  <w:p w14:paraId="15F58BD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  <w:p w14:paraId="35B1ECC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  <w:p w14:paraId="1AC2F60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3</w:t>
            </w:r>
          </w:p>
          <w:p w14:paraId="5C961A1C" w14:textId="0DB20E62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</w:tc>
        <w:tc>
          <w:tcPr>
            <w:tcW w:w="636" w:type="dxa"/>
          </w:tcPr>
          <w:p w14:paraId="027639B0" w14:textId="2162C065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58" w:type="dxa"/>
          </w:tcPr>
          <w:p w14:paraId="25A8932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087D29A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2B603B0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303D74B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10D177B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  <w:p w14:paraId="09B7B31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  <w:p w14:paraId="7B2C26D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2</w:t>
            </w:r>
          </w:p>
          <w:p w14:paraId="1E1FB67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3</w:t>
            </w:r>
          </w:p>
          <w:p w14:paraId="6A80118A" w14:textId="752AA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3</w:t>
            </w:r>
          </w:p>
        </w:tc>
        <w:tc>
          <w:tcPr>
            <w:tcW w:w="781" w:type="dxa"/>
          </w:tcPr>
          <w:p w14:paraId="6F91B61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1</w:t>
            </w:r>
          </w:p>
          <w:p w14:paraId="1834DFD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5</w:t>
            </w:r>
          </w:p>
          <w:p w14:paraId="30F730A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4</w:t>
            </w:r>
          </w:p>
          <w:p w14:paraId="79E50DC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66A7245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70D93B1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7D95B70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7BB491A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6774543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2D0CDC5B" w14:textId="0838006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0BFEF2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56</w:t>
            </w:r>
          </w:p>
          <w:p w14:paraId="59A8761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48</w:t>
            </w:r>
          </w:p>
          <w:p w14:paraId="1D47737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2</w:t>
            </w:r>
          </w:p>
          <w:p w14:paraId="28524C6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8</w:t>
            </w:r>
          </w:p>
          <w:p w14:paraId="282D9DB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1857AFC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  <w:p w14:paraId="75DB4EE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409E2FB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  <w:p w14:paraId="45A2ACAB" w14:textId="20BB5F5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976" w:type="dxa"/>
          </w:tcPr>
          <w:p w14:paraId="5A3D8A26" w14:textId="174CF52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05E9BE6E" w14:textId="3E6220E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33B47A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3BC9351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11FBDE5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68E3615" w14:textId="3E73BD8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50835F1" w14:textId="77777777" w:rsidR="00F554EE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464E8">
              <w:rPr>
                <w:rFonts w:cs="Arial"/>
                <w:sz w:val="16"/>
                <w:szCs w:val="16"/>
              </w:rPr>
              <w:t>Calloselasma_rhodostoma_VGT0086_R_0.0309_L_2109_Serine_Protease</w:t>
            </w:r>
          </w:p>
          <w:p w14:paraId="3935A578" w14:textId="6F5BEFB7" w:rsidR="00F554EE" w:rsidRPr="00D464E8" w:rsidRDefault="00F554EE" w:rsidP="00F554EE">
            <w:pPr>
              <w:pStyle w:val="NoSpacing"/>
            </w:pPr>
          </w:p>
        </w:tc>
        <w:tc>
          <w:tcPr>
            <w:tcW w:w="850" w:type="dxa"/>
          </w:tcPr>
          <w:p w14:paraId="5A19CE00" w14:textId="5E4188F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0887A6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  <w:p w14:paraId="5BF8952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03E6391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4811F0A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  <w:p w14:paraId="61D3A218" w14:textId="267E32E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</w:tc>
        <w:tc>
          <w:tcPr>
            <w:tcW w:w="636" w:type="dxa"/>
          </w:tcPr>
          <w:p w14:paraId="7FF4BF9D" w14:textId="647B9591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58" w:type="dxa"/>
          </w:tcPr>
          <w:p w14:paraId="3A5B104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6AB92FB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38F87E9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343D58C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  <w:p w14:paraId="4EDCF414" w14:textId="1DE6AB6A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</w:tc>
        <w:tc>
          <w:tcPr>
            <w:tcW w:w="781" w:type="dxa"/>
          </w:tcPr>
          <w:p w14:paraId="456844B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0E9FDFD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572FD85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117AB1C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2B00B4F0" w14:textId="2B02DB6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52D6E90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3</w:t>
            </w:r>
          </w:p>
          <w:p w14:paraId="184BB78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9</w:t>
            </w:r>
          </w:p>
          <w:p w14:paraId="7407C70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1</w:t>
            </w:r>
          </w:p>
          <w:p w14:paraId="54440BF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2</w:t>
            </w:r>
          </w:p>
          <w:p w14:paraId="47AE71D9" w14:textId="0DD063F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976" w:type="dxa"/>
          </w:tcPr>
          <w:p w14:paraId="552A13FB" w14:textId="70120BC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4A4D783F" w14:textId="5595AE7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90AF09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31B405F" w14:textId="77777777" w:rsidTr="00F554EE">
        <w:trPr>
          <w:trHeight w:val="429"/>
        </w:trPr>
        <w:tc>
          <w:tcPr>
            <w:tcW w:w="812" w:type="dxa"/>
          </w:tcPr>
          <w:p w14:paraId="05C5AA4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B22604E" w14:textId="3FD904E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07D7566" w14:textId="2747A5C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464E8">
              <w:rPr>
                <w:rFonts w:cs="Arial"/>
                <w:sz w:val="16"/>
                <w:szCs w:val="16"/>
              </w:rPr>
              <w:t>Calloselasma_rhodostoma_VGT4464_R_1.4675_L_300_Ctype_Lectin</w:t>
            </w:r>
          </w:p>
        </w:tc>
        <w:tc>
          <w:tcPr>
            <w:tcW w:w="850" w:type="dxa"/>
          </w:tcPr>
          <w:p w14:paraId="780DA22B" w14:textId="1F6DCC1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D71D6D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  <w:p w14:paraId="7F32B0A0" w14:textId="5F81C47F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1C67568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5158073E" w14:textId="7E4281FC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</w:tc>
        <w:tc>
          <w:tcPr>
            <w:tcW w:w="636" w:type="dxa"/>
          </w:tcPr>
          <w:p w14:paraId="0CB13A8D" w14:textId="7425C253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58" w:type="dxa"/>
          </w:tcPr>
          <w:p w14:paraId="4942A5C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38E7D98E" w14:textId="00AC3116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2010FAA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640C8AEF" w14:textId="24F5C25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</w:tc>
        <w:tc>
          <w:tcPr>
            <w:tcW w:w="781" w:type="dxa"/>
          </w:tcPr>
          <w:p w14:paraId="11A7C62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3D14F75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1DC58E6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3E133CD7" w14:textId="3EF5F13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522EFDB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3</w:t>
            </w:r>
          </w:p>
          <w:p w14:paraId="5596B10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4</w:t>
            </w:r>
          </w:p>
          <w:p w14:paraId="46C1D1F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  <w:p w14:paraId="19CDD692" w14:textId="6E58BE7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976" w:type="dxa"/>
          </w:tcPr>
          <w:p w14:paraId="0311C945" w14:textId="356DE6E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5C630247" w14:textId="6A51DB1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D5B500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6C3FE810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412BB55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4D7C7EE" w14:textId="2ECB2B7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4E8802A" w14:textId="31BBA17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464E8">
              <w:rPr>
                <w:rFonts w:cs="Arial"/>
                <w:sz w:val="16"/>
                <w:szCs w:val="16"/>
              </w:rPr>
              <w:t>Calloselasma_rhodostoma_VGT1329_R_0.1644_L_748_PLA2</w:t>
            </w:r>
          </w:p>
        </w:tc>
        <w:tc>
          <w:tcPr>
            <w:tcW w:w="850" w:type="dxa"/>
          </w:tcPr>
          <w:p w14:paraId="66897D15" w14:textId="0AEB7A6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8D0414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  <w:p w14:paraId="5BC86BC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008C2B8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0863172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528C5483" w14:textId="5362062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</w:tc>
        <w:tc>
          <w:tcPr>
            <w:tcW w:w="636" w:type="dxa"/>
          </w:tcPr>
          <w:p w14:paraId="118EAAF1" w14:textId="679CE482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58" w:type="dxa"/>
          </w:tcPr>
          <w:p w14:paraId="503A4D4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6F29B94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4F422B4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2DE0C41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7B688050" w14:textId="206FF10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</w:tc>
        <w:tc>
          <w:tcPr>
            <w:tcW w:w="781" w:type="dxa"/>
          </w:tcPr>
          <w:p w14:paraId="7484EA4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5FE0497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3CBF088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0</w:t>
            </w:r>
          </w:p>
          <w:p w14:paraId="5F145BE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  <w:p w14:paraId="61E0C690" w14:textId="2B15BE6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</w:tcPr>
          <w:p w14:paraId="39D93DD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2</w:t>
            </w:r>
          </w:p>
          <w:p w14:paraId="4BF7CF9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4</w:t>
            </w:r>
          </w:p>
          <w:p w14:paraId="41A2123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91</w:t>
            </w:r>
          </w:p>
          <w:p w14:paraId="4541859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5</w:t>
            </w:r>
          </w:p>
          <w:p w14:paraId="7BCAA90E" w14:textId="0B29A84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976" w:type="dxa"/>
          </w:tcPr>
          <w:p w14:paraId="439086D0" w14:textId="5557E72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1A90C0E4" w14:textId="614E405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E44B0D0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CB3A929" w14:textId="77777777" w:rsidTr="00F554EE">
        <w:trPr>
          <w:trHeight w:val="429"/>
        </w:trPr>
        <w:tc>
          <w:tcPr>
            <w:tcW w:w="812" w:type="dxa"/>
          </w:tcPr>
          <w:p w14:paraId="6AB6991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A1CA534" w14:textId="42F3911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8D25942" w14:textId="4F1FE02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434CB7">
              <w:rPr>
                <w:rFonts w:cs="Arial"/>
                <w:sz w:val="16"/>
                <w:szCs w:val="16"/>
              </w:rPr>
              <w:t>Calloselasma_rhodostoma_VGT0432_R_0.0247_L_1286_Serine_Protease</w:t>
            </w:r>
          </w:p>
        </w:tc>
        <w:tc>
          <w:tcPr>
            <w:tcW w:w="850" w:type="dxa"/>
          </w:tcPr>
          <w:p w14:paraId="28B703C2" w14:textId="5DF2CC4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D4F6DB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  <w:p w14:paraId="1AC3A43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  <w:p w14:paraId="10D247A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  <w:p w14:paraId="60FBB280" w14:textId="6643025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8</w:t>
            </w:r>
          </w:p>
        </w:tc>
        <w:tc>
          <w:tcPr>
            <w:tcW w:w="636" w:type="dxa"/>
          </w:tcPr>
          <w:p w14:paraId="30746143" w14:textId="08F740E5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58" w:type="dxa"/>
          </w:tcPr>
          <w:p w14:paraId="7BC0AFC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J10</w:t>
            </w:r>
          </w:p>
          <w:p w14:paraId="003EBE3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F11</w:t>
            </w:r>
          </w:p>
          <w:p w14:paraId="0CF4424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I11</w:t>
            </w:r>
          </w:p>
          <w:p w14:paraId="34BB4613" w14:textId="3617269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P13</w:t>
            </w:r>
          </w:p>
        </w:tc>
        <w:tc>
          <w:tcPr>
            <w:tcW w:w="781" w:type="dxa"/>
          </w:tcPr>
          <w:p w14:paraId="5B56BDA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7EBB588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3424A53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1CAB46A3" w14:textId="7CE3E97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</w:tcPr>
          <w:p w14:paraId="3BD2856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  <w:p w14:paraId="2246E87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88</w:t>
            </w:r>
          </w:p>
          <w:p w14:paraId="1CE397F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124DCFBD" w14:textId="41152C6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76" w:type="dxa"/>
          </w:tcPr>
          <w:p w14:paraId="1017E798" w14:textId="50EBA39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001C7BF4" w14:textId="12064A2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FCBE8E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D476C5B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36D62B0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66FB6C8" w14:textId="52ADC90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302AB6F" w14:textId="7C58DE6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CC7C95">
              <w:rPr>
                <w:rFonts w:cs="Arial"/>
                <w:sz w:val="16"/>
                <w:szCs w:val="16"/>
              </w:rPr>
              <w:t>Calloselasma_rhodostoma_VGT1180_R_0.3748_L_800_Serine_Protease</w:t>
            </w:r>
          </w:p>
        </w:tc>
        <w:tc>
          <w:tcPr>
            <w:tcW w:w="850" w:type="dxa"/>
          </w:tcPr>
          <w:p w14:paraId="08779805" w14:textId="6ED6084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D1B219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7B7BC85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7CBC07DC" w14:textId="42B13158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</w:tc>
        <w:tc>
          <w:tcPr>
            <w:tcW w:w="636" w:type="dxa"/>
          </w:tcPr>
          <w:p w14:paraId="2EF1AB1B" w14:textId="108159BA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58" w:type="dxa"/>
          </w:tcPr>
          <w:p w14:paraId="683DF37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2835E8F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259F861D" w14:textId="1A2BC203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</w:tc>
        <w:tc>
          <w:tcPr>
            <w:tcW w:w="781" w:type="dxa"/>
          </w:tcPr>
          <w:p w14:paraId="0E0576D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  <w:p w14:paraId="2ECA706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3</w:t>
            </w:r>
          </w:p>
          <w:p w14:paraId="2E06DA5F" w14:textId="2747BEE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1" w:type="dxa"/>
          </w:tcPr>
          <w:p w14:paraId="3E9431C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68</w:t>
            </w:r>
          </w:p>
          <w:p w14:paraId="2E69274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93</w:t>
            </w:r>
          </w:p>
          <w:p w14:paraId="55A1B907" w14:textId="13BEA24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976" w:type="dxa"/>
          </w:tcPr>
          <w:p w14:paraId="6F0FB15C" w14:textId="7CCA2F2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48140371" w14:textId="1657952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2D4EAF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184C595" w14:textId="77777777" w:rsidTr="00F554EE">
        <w:trPr>
          <w:trHeight w:val="429"/>
        </w:trPr>
        <w:tc>
          <w:tcPr>
            <w:tcW w:w="812" w:type="dxa"/>
          </w:tcPr>
          <w:p w14:paraId="4084D4C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2E2DE55" w14:textId="70B3E79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4DAC3B6" w14:textId="3616734E" w:rsidR="00F554EE" w:rsidRPr="00BB67A8" w:rsidRDefault="00F554EE" w:rsidP="00F554EE">
            <w:pPr>
              <w:pStyle w:val="NoSpacing"/>
              <w:rPr>
                <w:sz w:val="16"/>
                <w:szCs w:val="16"/>
              </w:rPr>
            </w:pPr>
            <w:r w:rsidRPr="00BB67A8">
              <w:rPr>
                <w:sz w:val="16"/>
                <w:szCs w:val="16"/>
              </w:rPr>
              <w:t>Calloselasma_rhodostoma_VGT0715_R_0.0078_L_1021_Serine_Protease</w:t>
            </w:r>
          </w:p>
        </w:tc>
        <w:tc>
          <w:tcPr>
            <w:tcW w:w="850" w:type="dxa"/>
          </w:tcPr>
          <w:p w14:paraId="37930485" w14:textId="515D0BA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82A6B52" w14:textId="171AD2E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</w:tc>
        <w:tc>
          <w:tcPr>
            <w:tcW w:w="636" w:type="dxa"/>
          </w:tcPr>
          <w:p w14:paraId="4EF19E37" w14:textId="58E4F16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58" w:type="dxa"/>
          </w:tcPr>
          <w:p w14:paraId="4695E453" w14:textId="5978665A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</w:tc>
        <w:tc>
          <w:tcPr>
            <w:tcW w:w="781" w:type="dxa"/>
          </w:tcPr>
          <w:p w14:paraId="52462DD5" w14:textId="4EC2FD5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1" w:type="dxa"/>
          </w:tcPr>
          <w:p w14:paraId="28AD26D6" w14:textId="76D1F84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976" w:type="dxa"/>
          </w:tcPr>
          <w:p w14:paraId="1E212F45" w14:textId="6C8BC6F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7A1F3272" w14:textId="3901007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9DF2B1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C19955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BEB8B2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64608C5" w14:textId="2D2EF21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7CB5100" w14:textId="707E2ED5" w:rsidR="00F554EE" w:rsidRPr="00BB67A8" w:rsidRDefault="00F554EE" w:rsidP="00F554EE">
            <w:pPr>
              <w:pStyle w:val="NoSpacing"/>
              <w:rPr>
                <w:sz w:val="16"/>
                <w:szCs w:val="16"/>
              </w:rPr>
            </w:pPr>
            <w:r w:rsidRPr="003A50DA">
              <w:rPr>
                <w:sz w:val="16"/>
                <w:szCs w:val="16"/>
              </w:rPr>
              <w:t>Calloselasma_rhodostoma_VGT0469_R_0.0525_L_1241_Serine_Protease</w:t>
            </w:r>
          </w:p>
        </w:tc>
        <w:tc>
          <w:tcPr>
            <w:tcW w:w="850" w:type="dxa"/>
          </w:tcPr>
          <w:p w14:paraId="1DEF21E7" w14:textId="5DB6308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BC3234E" w14:textId="16B4A55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</w:tc>
        <w:tc>
          <w:tcPr>
            <w:tcW w:w="636" w:type="dxa"/>
          </w:tcPr>
          <w:p w14:paraId="55B9CF02" w14:textId="55EA91FD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58" w:type="dxa"/>
          </w:tcPr>
          <w:p w14:paraId="65C664BC" w14:textId="1D6C7FE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</w:tc>
        <w:tc>
          <w:tcPr>
            <w:tcW w:w="781" w:type="dxa"/>
          </w:tcPr>
          <w:p w14:paraId="79F45788" w14:textId="33D7915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</w:tcPr>
          <w:p w14:paraId="3F6F3351" w14:textId="39EE695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976" w:type="dxa"/>
          </w:tcPr>
          <w:p w14:paraId="2DCEFA96" w14:textId="6062247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787021D5" w14:textId="767B70C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0CEE45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0CC8E880" w14:textId="77777777" w:rsidTr="00F554EE">
        <w:trPr>
          <w:trHeight w:val="429"/>
        </w:trPr>
        <w:tc>
          <w:tcPr>
            <w:tcW w:w="812" w:type="dxa"/>
          </w:tcPr>
          <w:p w14:paraId="7D9CAFC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F0F7C04" w14:textId="42F210A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855FD3B" w14:textId="0C96D5D7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851E99">
              <w:rPr>
                <w:rFonts w:cs="Arial"/>
                <w:sz w:val="16"/>
                <w:szCs w:val="16"/>
              </w:rPr>
              <w:t>Calloselasma_rhodostoma_VGT2768_R_0.0442_L_496_Ctype_Lectin</w:t>
            </w:r>
          </w:p>
        </w:tc>
        <w:tc>
          <w:tcPr>
            <w:tcW w:w="850" w:type="dxa"/>
          </w:tcPr>
          <w:p w14:paraId="05E08107" w14:textId="2284934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61A14C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14AB697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  <w:p w14:paraId="2D19B77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7885FC99" w14:textId="391A8D5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8</w:t>
            </w:r>
          </w:p>
        </w:tc>
        <w:tc>
          <w:tcPr>
            <w:tcW w:w="636" w:type="dxa"/>
          </w:tcPr>
          <w:p w14:paraId="50FBD912" w14:textId="5ADB985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58" w:type="dxa"/>
          </w:tcPr>
          <w:p w14:paraId="58AD724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0BE23F2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  <w:p w14:paraId="793E337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  <w:p w14:paraId="11440B0A" w14:textId="4378BEF8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3</w:t>
            </w:r>
          </w:p>
        </w:tc>
        <w:tc>
          <w:tcPr>
            <w:tcW w:w="781" w:type="dxa"/>
          </w:tcPr>
          <w:p w14:paraId="7D112C4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627A32F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461247D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1A53A2BE" w14:textId="465A63D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14A5BA0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32D343E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  <w:p w14:paraId="1E5C419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1C4A5AE7" w14:textId="0F5889F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76" w:type="dxa"/>
          </w:tcPr>
          <w:p w14:paraId="10C28CB0" w14:textId="232E0C9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129BF6AF" w14:textId="78A362A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4535AA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50674D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AAA63D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5C5CE28" w14:textId="495AC98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082A934" w14:textId="3D5E6D8C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642FA">
              <w:rPr>
                <w:rFonts w:cs="Arial"/>
                <w:sz w:val="16"/>
                <w:szCs w:val="16"/>
              </w:rPr>
              <w:t>Calloselasma_rhodostoma_VG</w:t>
            </w:r>
            <w:r w:rsidRPr="00E642FA">
              <w:rPr>
                <w:rFonts w:cs="Arial"/>
                <w:sz w:val="16"/>
                <w:szCs w:val="16"/>
              </w:rPr>
              <w:lastRenderedPageBreak/>
              <w:t>T1518_R_0.1873_L_700_SVMP</w:t>
            </w:r>
          </w:p>
        </w:tc>
        <w:tc>
          <w:tcPr>
            <w:tcW w:w="850" w:type="dxa"/>
          </w:tcPr>
          <w:p w14:paraId="1FA1ED1C" w14:textId="653BC6B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305D76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  <w:p w14:paraId="0D5D5E2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5D61069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23830C3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20,8</w:t>
            </w:r>
          </w:p>
          <w:p w14:paraId="27725BB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3</w:t>
            </w:r>
          </w:p>
          <w:p w14:paraId="49CB2A0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6</w:t>
            </w:r>
          </w:p>
          <w:p w14:paraId="55C6E22D" w14:textId="48385DFE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  <w:p w14:paraId="357AA840" w14:textId="25E0CC32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1</w:t>
            </w:r>
          </w:p>
          <w:p w14:paraId="595AABBC" w14:textId="16299F0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2B225069" w14:textId="33B27928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3</w:t>
            </w:r>
          </w:p>
        </w:tc>
        <w:tc>
          <w:tcPr>
            <w:tcW w:w="658" w:type="dxa"/>
          </w:tcPr>
          <w:p w14:paraId="3BD223B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F11</w:t>
            </w:r>
          </w:p>
          <w:p w14:paraId="5353AD2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K12</w:t>
            </w:r>
          </w:p>
          <w:p w14:paraId="13D3044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F12</w:t>
            </w:r>
          </w:p>
          <w:p w14:paraId="6F4FE3D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C12</w:t>
            </w:r>
          </w:p>
          <w:p w14:paraId="6D08948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B13</w:t>
            </w:r>
          </w:p>
          <w:p w14:paraId="64FF619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E13</w:t>
            </w:r>
          </w:p>
          <w:p w14:paraId="2771A75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G13</w:t>
            </w:r>
          </w:p>
          <w:p w14:paraId="251C42B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I13</w:t>
            </w:r>
          </w:p>
          <w:p w14:paraId="0A686D12" w14:textId="18E505C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781" w:type="dxa"/>
          </w:tcPr>
          <w:p w14:paraId="367E865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7</w:t>
            </w:r>
          </w:p>
          <w:p w14:paraId="5247BEA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4E67261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32527FE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2</w:t>
            </w:r>
          </w:p>
          <w:p w14:paraId="0A60AA2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1766984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3C17A0D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22120E03" w14:textId="38A9827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1" w:type="dxa"/>
          </w:tcPr>
          <w:p w14:paraId="13EFCED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212</w:t>
            </w:r>
          </w:p>
          <w:p w14:paraId="3F1EDB4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73</w:t>
            </w:r>
          </w:p>
          <w:p w14:paraId="62E1C43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61</w:t>
            </w:r>
          </w:p>
          <w:p w14:paraId="2F4F619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77</w:t>
            </w:r>
          </w:p>
          <w:p w14:paraId="28B7E05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3</w:t>
            </w:r>
          </w:p>
          <w:p w14:paraId="2EC68E9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4</w:t>
            </w:r>
          </w:p>
          <w:p w14:paraId="3A3F205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6</w:t>
            </w:r>
          </w:p>
          <w:p w14:paraId="4671F9D5" w14:textId="0B31C81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976" w:type="dxa"/>
          </w:tcPr>
          <w:p w14:paraId="29B03D77" w14:textId="5CD15DC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SVMP</w:t>
            </w:r>
          </w:p>
        </w:tc>
        <w:tc>
          <w:tcPr>
            <w:tcW w:w="1231" w:type="dxa"/>
          </w:tcPr>
          <w:p w14:paraId="6932D6CB" w14:textId="2F0D90F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E671E6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677AC6E8" w14:textId="77777777" w:rsidTr="00F554EE">
        <w:trPr>
          <w:trHeight w:val="429"/>
        </w:trPr>
        <w:tc>
          <w:tcPr>
            <w:tcW w:w="812" w:type="dxa"/>
          </w:tcPr>
          <w:p w14:paraId="128C1C5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4280508" w14:textId="7FF0E9D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C825895" w14:textId="0C7B529C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582052">
              <w:rPr>
                <w:rFonts w:cs="Arial"/>
                <w:sz w:val="16"/>
                <w:szCs w:val="16"/>
              </w:rPr>
              <w:t>Calloselasma_rhodostoma_VGT4398_VGT0985_VGT2596_R_10.6741_L_313_SVMP</w:t>
            </w:r>
          </w:p>
        </w:tc>
        <w:tc>
          <w:tcPr>
            <w:tcW w:w="850" w:type="dxa"/>
          </w:tcPr>
          <w:p w14:paraId="1F8D0CA5" w14:textId="3353AD8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F0BA00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  <w:p w14:paraId="4477026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599F777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49C16E8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  <w:p w14:paraId="1D0FC85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3</w:t>
            </w:r>
          </w:p>
          <w:p w14:paraId="3C4CACE6" w14:textId="53C5123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1</w:t>
            </w:r>
          </w:p>
        </w:tc>
        <w:tc>
          <w:tcPr>
            <w:tcW w:w="636" w:type="dxa"/>
          </w:tcPr>
          <w:p w14:paraId="144F1642" w14:textId="5FBB78B3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658" w:type="dxa"/>
          </w:tcPr>
          <w:p w14:paraId="012A855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  <w:p w14:paraId="6FAA0C4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1304BB5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  <w:p w14:paraId="2B1F666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2</w:t>
            </w:r>
          </w:p>
          <w:p w14:paraId="3E17F99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3</w:t>
            </w:r>
          </w:p>
          <w:p w14:paraId="5239F75D" w14:textId="4392545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3</w:t>
            </w:r>
          </w:p>
        </w:tc>
        <w:tc>
          <w:tcPr>
            <w:tcW w:w="781" w:type="dxa"/>
          </w:tcPr>
          <w:p w14:paraId="10B8F06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36522F4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3DF60C2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361D169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2343D30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612E4826" w14:textId="7C049FC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630BA75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4</w:t>
            </w:r>
          </w:p>
          <w:p w14:paraId="667C860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46</w:t>
            </w:r>
          </w:p>
          <w:p w14:paraId="279F84F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4</w:t>
            </w:r>
          </w:p>
          <w:p w14:paraId="1F3AC44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1</w:t>
            </w:r>
          </w:p>
          <w:p w14:paraId="2D5CA46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7</w:t>
            </w:r>
          </w:p>
          <w:p w14:paraId="5A08121A" w14:textId="69E6E41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6</w:t>
            </w:r>
          </w:p>
        </w:tc>
        <w:tc>
          <w:tcPr>
            <w:tcW w:w="976" w:type="dxa"/>
          </w:tcPr>
          <w:p w14:paraId="012AD87B" w14:textId="4DCACAC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63BFA58C" w14:textId="367E3E6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A3ED4E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168133D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C2DB16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FFCD288" w14:textId="2E70200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48A352E" w14:textId="321C99F4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00DF9">
              <w:rPr>
                <w:rFonts w:cs="Arial"/>
                <w:sz w:val="16"/>
                <w:szCs w:val="16"/>
              </w:rPr>
              <w:t>Calloselasma_rhodostoma_VGT4466_R_6.2285_L_300_SVMP</w:t>
            </w:r>
          </w:p>
        </w:tc>
        <w:tc>
          <w:tcPr>
            <w:tcW w:w="850" w:type="dxa"/>
          </w:tcPr>
          <w:p w14:paraId="252722C5" w14:textId="26B5693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E69956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2</w:t>
            </w:r>
          </w:p>
          <w:p w14:paraId="523BFA0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  <w:p w14:paraId="7FD964C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0BB2C23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331288C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3</w:t>
            </w:r>
          </w:p>
          <w:p w14:paraId="60BC418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6</w:t>
            </w:r>
          </w:p>
          <w:p w14:paraId="45E96B3D" w14:textId="0D874D1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1</w:t>
            </w:r>
          </w:p>
        </w:tc>
        <w:tc>
          <w:tcPr>
            <w:tcW w:w="636" w:type="dxa"/>
          </w:tcPr>
          <w:p w14:paraId="0DD98062" w14:textId="75A98D2A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58" w:type="dxa"/>
          </w:tcPr>
          <w:p w14:paraId="0386C46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1</w:t>
            </w:r>
          </w:p>
          <w:p w14:paraId="74F5FDC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  <w:p w14:paraId="6A9917D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4A02ED8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  <w:p w14:paraId="00EC59D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3</w:t>
            </w:r>
          </w:p>
          <w:p w14:paraId="527491E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3</w:t>
            </w:r>
          </w:p>
          <w:p w14:paraId="120C7A5E" w14:textId="31DDB51E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3</w:t>
            </w:r>
          </w:p>
        </w:tc>
        <w:tc>
          <w:tcPr>
            <w:tcW w:w="781" w:type="dxa"/>
          </w:tcPr>
          <w:p w14:paraId="04D0AFF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749C332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705775B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</w:t>
            </w:r>
          </w:p>
          <w:p w14:paraId="54DD1F9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0</w:t>
            </w:r>
          </w:p>
          <w:p w14:paraId="40C7B37F" w14:textId="463662E0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6</w:t>
            </w:r>
          </w:p>
          <w:p w14:paraId="2F7C054A" w14:textId="008ED428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026DBE67" w14:textId="51A44DB2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645877B6" w14:textId="21FB714D" w:rsidR="00F554EE" w:rsidRPr="00AD09E7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42FA2DA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</w:t>
            </w:r>
          </w:p>
          <w:p w14:paraId="27B6E2A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5459039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31</w:t>
            </w:r>
          </w:p>
          <w:p w14:paraId="1E088AA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7</w:t>
            </w:r>
          </w:p>
          <w:p w14:paraId="3BAE88F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1</w:t>
            </w:r>
          </w:p>
          <w:p w14:paraId="3386638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0243AEE2" w14:textId="531C9CB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976" w:type="dxa"/>
          </w:tcPr>
          <w:p w14:paraId="696D991C" w14:textId="26DF9C6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C97B432" w14:textId="242CA88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2E8A0A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BEF7301" w14:textId="77777777" w:rsidTr="00F554EE">
        <w:trPr>
          <w:trHeight w:val="429"/>
        </w:trPr>
        <w:tc>
          <w:tcPr>
            <w:tcW w:w="812" w:type="dxa"/>
          </w:tcPr>
          <w:p w14:paraId="50B6EC9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49E559D" w14:textId="33369F7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8C35914" w14:textId="0F38B004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03A50">
              <w:rPr>
                <w:rFonts w:cs="Arial"/>
                <w:sz w:val="16"/>
                <w:szCs w:val="16"/>
              </w:rPr>
              <w:t>Calloselasma_rhodostoma_VGT0003_R_0.276_L_4023_Lamino_Oxidase</w:t>
            </w:r>
          </w:p>
        </w:tc>
        <w:tc>
          <w:tcPr>
            <w:tcW w:w="850" w:type="dxa"/>
          </w:tcPr>
          <w:p w14:paraId="593D3BF7" w14:textId="4C1D620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C0F457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15493F1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18E1041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7BD6C96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  <w:p w14:paraId="17321F2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3</w:t>
            </w:r>
          </w:p>
          <w:p w14:paraId="1F4BB58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6</w:t>
            </w:r>
          </w:p>
          <w:p w14:paraId="53B01A3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  <w:p w14:paraId="28772C8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1</w:t>
            </w:r>
          </w:p>
          <w:p w14:paraId="41DFC7BC" w14:textId="23023B7C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8</w:t>
            </w:r>
          </w:p>
        </w:tc>
        <w:tc>
          <w:tcPr>
            <w:tcW w:w="636" w:type="dxa"/>
          </w:tcPr>
          <w:p w14:paraId="781146E6" w14:textId="0CC11F8E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658" w:type="dxa"/>
          </w:tcPr>
          <w:p w14:paraId="75B29BB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7E6C8C6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0FFF2FA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  <w:p w14:paraId="5080727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2</w:t>
            </w:r>
          </w:p>
          <w:p w14:paraId="5C4894B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3</w:t>
            </w:r>
          </w:p>
          <w:p w14:paraId="5DB5D3E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3</w:t>
            </w:r>
          </w:p>
          <w:p w14:paraId="2D04585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  <w:p w14:paraId="1914F89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3</w:t>
            </w:r>
          </w:p>
          <w:p w14:paraId="5850FB3D" w14:textId="24FB289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3</w:t>
            </w:r>
          </w:p>
        </w:tc>
        <w:tc>
          <w:tcPr>
            <w:tcW w:w="781" w:type="dxa"/>
          </w:tcPr>
          <w:p w14:paraId="360092C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5D2AC0D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38CDA14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3F47F4A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605CCD5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6AE1E91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2AAED25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73DF13DC" w14:textId="0A6DFA4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38273B41" w14:textId="5418EEB3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5363CFFF" w14:textId="108C5D2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9DD012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2</w:t>
            </w:r>
          </w:p>
          <w:p w14:paraId="285E722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8</w:t>
            </w:r>
          </w:p>
          <w:p w14:paraId="125C2BE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61</w:t>
            </w:r>
          </w:p>
          <w:p w14:paraId="5AD6610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9</w:t>
            </w:r>
          </w:p>
          <w:p w14:paraId="33C99A4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5</w:t>
            </w:r>
          </w:p>
          <w:p w14:paraId="3E96CC2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8</w:t>
            </w:r>
          </w:p>
          <w:p w14:paraId="21ED6C8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0</w:t>
            </w:r>
          </w:p>
          <w:p w14:paraId="5E99229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8</w:t>
            </w:r>
          </w:p>
          <w:p w14:paraId="73FCAF24" w14:textId="0DB08F6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976" w:type="dxa"/>
          </w:tcPr>
          <w:p w14:paraId="1D325B8F" w14:textId="35DF017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AO</w:t>
            </w:r>
          </w:p>
        </w:tc>
        <w:tc>
          <w:tcPr>
            <w:tcW w:w="1231" w:type="dxa"/>
          </w:tcPr>
          <w:p w14:paraId="2FEF34D9" w14:textId="6049CB8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6CB2FA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0C675914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87331F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6501A68" w14:textId="063B156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CD26DDE" w14:textId="38724E27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03A50">
              <w:rPr>
                <w:rFonts w:cs="Arial"/>
                <w:sz w:val="16"/>
                <w:szCs w:val="16"/>
              </w:rPr>
              <w:t>Calloselasma_rhodostoma_VGT4456_VGT1757_VGT1858_R_0.4549_L_300_Lamino_Oxidase</w:t>
            </w:r>
          </w:p>
        </w:tc>
        <w:tc>
          <w:tcPr>
            <w:tcW w:w="850" w:type="dxa"/>
          </w:tcPr>
          <w:p w14:paraId="5FCDDA54" w14:textId="77A6D7B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D6EE7B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3A32B6F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6CAE41E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  <w:p w14:paraId="1DA8637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3</w:t>
            </w:r>
          </w:p>
          <w:p w14:paraId="3CA3289B" w14:textId="5C292B5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1</w:t>
            </w:r>
          </w:p>
        </w:tc>
        <w:tc>
          <w:tcPr>
            <w:tcW w:w="636" w:type="dxa"/>
          </w:tcPr>
          <w:p w14:paraId="48600011" w14:textId="3939687A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658" w:type="dxa"/>
          </w:tcPr>
          <w:p w14:paraId="0DD6D74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K12</w:t>
            </w:r>
          </w:p>
          <w:p w14:paraId="2B6CB9D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F12</w:t>
            </w:r>
          </w:p>
          <w:p w14:paraId="0F0F363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C12</w:t>
            </w:r>
          </w:p>
          <w:p w14:paraId="7C3F0A4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B13</w:t>
            </w:r>
          </w:p>
          <w:p w14:paraId="15C9CD4E" w14:textId="4830F7C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I13</w:t>
            </w:r>
          </w:p>
        </w:tc>
        <w:tc>
          <w:tcPr>
            <w:tcW w:w="781" w:type="dxa"/>
          </w:tcPr>
          <w:p w14:paraId="0CB010E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52723B0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01B8FE8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09A63FA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3AA554F2" w14:textId="49E5DFE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</w:tcPr>
          <w:p w14:paraId="7567117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4</w:t>
            </w:r>
          </w:p>
          <w:p w14:paraId="2CD6EF3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1</w:t>
            </w:r>
          </w:p>
          <w:p w14:paraId="0D9240E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3</w:t>
            </w:r>
          </w:p>
          <w:p w14:paraId="52E130E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4</w:t>
            </w:r>
          </w:p>
          <w:p w14:paraId="5E0A58D0" w14:textId="28FABE8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976" w:type="dxa"/>
          </w:tcPr>
          <w:p w14:paraId="773DABF1" w14:textId="169F8CD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AO</w:t>
            </w:r>
          </w:p>
        </w:tc>
        <w:tc>
          <w:tcPr>
            <w:tcW w:w="1231" w:type="dxa"/>
          </w:tcPr>
          <w:p w14:paraId="13FA3E2E" w14:textId="0A11283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230277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FBDBB29" w14:textId="77777777" w:rsidTr="00F554EE">
        <w:trPr>
          <w:trHeight w:val="429"/>
        </w:trPr>
        <w:tc>
          <w:tcPr>
            <w:tcW w:w="812" w:type="dxa"/>
          </w:tcPr>
          <w:p w14:paraId="73D0FB0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33A42AD" w14:textId="65A7CAE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0E58AF5" w14:textId="37C767CD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636BF7">
              <w:rPr>
                <w:rFonts w:cs="Arial"/>
                <w:sz w:val="16"/>
                <w:szCs w:val="16"/>
              </w:rPr>
              <w:t>Calloselasma_rhodostoma_VGT3173_R_1.1662_L_455_SVMP</w:t>
            </w:r>
          </w:p>
        </w:tc>
        <w:tc>
          <w:tcPr>
            <w:tcW w:w="850" w:type="dxa"/>
          </w:tcPr>
          <w:p w14:paraId="7110B47D" w14:textId="1A0B599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FAC73C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7694F7A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3891E8F4" w14:textId="7AE064D1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</w:tc>
        <w:tc>
          <w:tcPr>
            <w:tcW w:w="636" w:type="dxa"/>
          </w:tcPr>
          <w:p w14:paraId="6E76BE9C" w14:textId="7CF850AD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58" w:type="dxa"/>
          </w:tcPr>
          <w:p w14:paraId="46712F0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K12</w:t>
            </w:r>
          </w:p>
          <w:p w14:paraId="4F85044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F12</w:t>
            </w:r>
          </w:p>
          <w:p w14:paraId="1D14A2C5" w14:textId="48FF0538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C12</w:t>
            </w:r>
          </w:p>
        </w:tc>
        <w:tc>
          <w:tcPr>
            <w:tcW w:w="781" w:type="dxa"/>
          </w:tcPr>
          <w:p w14:paraId="66E5C5A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</w:t>
            </w:r>
          </w:p>
          <w:p w14:paraId="691F647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  <w:p w14:paraId="0ED72722" w14:textId="2E72DED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</w:tcPr>
          <w:p w14:paraId="4AFBF08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7</w:t>
            </w:r>
          </w:p>
          <w:p w14:paraId="714F16A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2</w:t>
            </w:r>
          </w:p>
          <w:p w14:paraId="2636AFD7" w14:textId="3E91FFD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976" w:type="dxa"/>
          </w:tcPr>
          <w:p w14:paraId="28E9174C" w14:textId="2A0CA1D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112F8A11" w14:textId="4F40DF0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7D05E4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102F85D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CC1E6E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5C482BC" w14:textId="4E3608C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D881DB2" w14:textId="3EA196C4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16E9F">
              <w:rPr>
                <w:rFonts w:cs="Arial"/>
                <w:sz w:val="16"/>
                <w:szCs w:val="16"/>
              </w:rPr>
              <w:t>Calloselasma_rhodostoma_VGT0031_R_0.2018_L_2650_SVMP</w:t>
            </w:r>
          </w:p>
        </w:tc>
        <w:tc>
          <w:tcPr>
            <w:tcW w:w="850" w:type="dxa"/>
          </w:tcPr>
          <w:p w14:paraId="39E7E47F" w14:textId="7FE6834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D7789D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0D834067" w14:textId="5A189F5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</w:tc>
        <w:tc>
          <w:tcPr>
            <w:tcW w:w="636" w:type="dxa"/>
          </w:tcPr>
          <w:p w14:paraId="04F59366" w14:textId="5E28F2EB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658" w:type="dxa"/>
          </w:tcPr>
          <w:p w14:paraId="2734910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K12</w:t>
            </w:r>
          </w:p>
          <w:p w14:paraId="3034B5CD" w14:textId="54C27042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F12</w:t>
            </w:r>
          </w:p>
        </w:tc>
        <w:tc>
          <w:tcPr>
            <w:tcW w:w="781" w:type="dxa"/>
          </w:tcPr>
          <w:p w14:paraId="257C6DC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2A8F8AEF" w14:textId="537D23F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1" w:type="dxa"/>
          </w:tcPr>
          <w:p w14:paraId="5C6B71E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7</w:t>
            </w:r>
          </w:p>
          <w:p w14:paraId="17843FC7" w14:textId="1E55499E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976" w:type="dxa"/>
          </w:tcPr>
          <w:p w14:paraId="1035A3C5" w14:textId="56F4AE4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74D888EA" w14:textId="06BA1FD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638B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2097CB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B0F9E1D" w14:textId="77777777" w:rsidTr="00F554EE">
        <w:trPr>
          <w:trHeight w:val="429"/>
        </w:trPr>
        <w:tc>
          <w:tcPr>
            <w:tcW w:w="812" w:type="dxa"/>
          </w:tcPr>
          <w:p w14:paraId="59FEC6E0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E2056F8" w14:textId="5114265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5E0CB57" w14:textId="5606771B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BE58B97" w14:textId="789061D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21FEF9D" w14:textId="35FD397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7C10BE4E" w14:textId="09E832E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3FDB32E4" w14:textId="1B415F9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781" w:type="dxa"/>
          </w:tcPr>
          <w:p w14:paraId="0B978A9C" w14:textId="58E739B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3B03F5E" w14:textId="6C56CC4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60290887" w14:textId="2DA6A00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13919CE" w14:textId="09FC431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69FC9D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0091F2F4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131AA4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95E6DA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68F2166" w14:textId="77777777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C01327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06C848B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636" w:type="dxa"/>
          </w:tcPr>
          <w:p w14:paraId="4EEDC265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10849603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4433D3C5" w14:textId="364F052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0933C59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54FA45CA" w14:textId="2C0F433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0543DB6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AD0351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732FBA4" w14:textId="77777777" w:rsidTr="00F554EE">
        <w:trPr>
          <w:trHeight w:val="429"/>
        </w:trPr>
        <w:tc>
          <w:tcPr>
            <w:tcW w:w="812" w:type="dxa"/>
          </w:tcPr>
          <w:p w14:paraId="7A221935" w14:textId="212D149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i/>
                <w:sz w:val="16"/>
                <w:szCs w:val="16"/>
              </w:rPr>
            </w:pPr>
            <w:r w:rsidRPr="00AD09E7">
              <w:rPr>
                <w:rFonts w:cs="Arial"/>
                <w:i/>
                <w:sz w:val="16"/>
                <w:szCs w:val="16"/>
              </w:rPr>
              <w:t>Oxyuranus scutelatus</w:t>
            </w:r>
          </w:p>
        </w:tc>
        <w:tc>
          <w:tcPr>
            <w:tcW w:w="742" w:type="dxa"/>
          </w:tcPr>
          <w:p w14:paraId="092E0AA8" w14:textId="4959DFE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12BB592" w14:textId="5BBBA947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E16C4B" w14:textId="78C5EA5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3E019C7" w14:textId="222822A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5E35C790" w14:textId="4956CDF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28E08F47" w14:textId="5CF8A17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781" w:type="dxa"/>
          </w:tcPr>
          <w:p w14:paraId="7DC82FD5" w14:textId="68B0AD6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21C533D9" w14:textId="373789D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17045350" w14:textId="1689957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1BFCE447" w14:textId="68516B2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FCE44D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06A3184F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9EC83C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187D117" w14:textId="67FEC3F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51DCEFC" w14:textId="58922836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0629C0">
              <w:rPr>
                <w:rFonts w:cs="Arial"/>
                <w:sz w:val="16"/>
                <w:szCs w:val="16"/>
              </w:rPr>
              <w:t>sp|A8HDK9.1|3L21_OXYSC</w:t>
            </w:r>
          </w:p>
        </w:tc>
        <w:tc>
          <w:tcPr>
            <w:tcW w:w="850" w:type="dxa"/>
          </w:tcPr>
          <w:p w14:paraId="639A46A7" w14:textId="6558FBC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77ED8B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,0</w:t>
            </w:r>
          </w:p>
          <w:p w14:paraId="73E420C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2</w:t>
            </w:r>
          </w:p>
          <w:p w14:paraId="1AEE2A2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7</w:t>
            </w:r>
          </w:p>
          <w:p w14:paraId="239A05FE" w14:textId="53CA9572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</w:tc>
        <w:tc>
          <w:tcPr>
            <w:tcW w:w="636" w:type="dxa"/>
          </w:tcPr>
          <w:p w14:paraId="3AF55D58" w14:textId="63FC0A6B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8" w:type="dxa"/>
          </w:tcPr>
          <w:p w14:paraId="6B5C718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7</w:t>
            </w:r>
          </w:p>
          <w:p w14:paraId="05FABF8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7</w:t>
            </w:r>
          </w:p>
          <w:p w14:paraId="56D48AC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8</w:t>
            </w:r>
          </w:p>
          <w:p w14:paraId="01051534" w14:textId="6B5B8D8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</w:tc>
        <w:tc>
          <w:tcPr>
            <w:tcW w:w="781" w:type="dxa"/>
          </w:tcPr>
          <w:p w14:paraId="489C2B7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5</w:t>
            </w:r>
          </w:p>
          <w:p w14:paraId="0D41585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5</w:t>
            </w:r>
          </w:p>
          <w:p w14:paraId="66C7447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42A6B258" w14:textId="7549218E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1" w:type="dxa"/>
          </w:tcPr>
          <w:p w14:paraId="60AFBF0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0</w:t>
            </w:r>
          </w:p>
          <w:p w14:paraId="5D93EB3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72</w:t>
            </w:r>
          </w:p>
          <w:p w14:paraId="3CF42D8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8</w:t>
            </w:r>
          </w:p>
          <w:p w14:paraId="0E732E2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  <w:p w14:paraId="5B1AEB4C" w14:textId="378F45B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30955BD8" w14:textId="2136B91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Neurotoxin</w:t>
            </w:r>
          </w:p>
        </w:tc>
        <w:tc>
          <w:tcPr>
            <w:tcW w:w="1231" w:type="dxa"/>
          </w:tcPr>
          <w:p w14:paraId="6CF14BE0" w14:textId="6F3876E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FF8CB7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E254143" w14:textId="77777777" w:rsidTr="00F554EE">
        <w:trPr>
          <w:trHeight w:val="429"/>
        </w:trPr>
        <w:tc>
          <w:tcPr>
            <w:tcW w:w="812" w:type="dxa"/>
          </w:tcPr>
          <w:p w14:paraId="39E8547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0FCEA77" w14:textId="63BFE6C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73D1FF4" w14:textId="11375E3F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0629C0">
              <w:rPr>
                <w:rFonts w:cs="Arial"/>
                <w:sz w:val="16"/>
                <w:szCs w:val="16"/>
              </w:rPr>
              <w:t>sp|P0CB06.1|3S12_OXYSC</w:t>
            </w:r>
          </w:p>
        </w:tc>
        <w:tc>
          <w:tcPr>
            <w:tcW w:w="850" w:type="dxa"/>
          </w:tcPr>
          <w:p w14:paraId="3EFFB679" w14:textId="43FAB00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AE912E2" w14:textId="5B7D6F9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,0</w:t>
            </w:r>
          </w:p>
        </w:tc>
        <w:tc>
          <w:tcPr>
            <w:tcW w:w="636" w:type="dxa"/>
          </w:tcPr>
          <w:p w14:paraId="253A75E1" w14:textId="57289E0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58" w:type="dxa"/>
          </w:tcPr>
          <w:p w14:paraId="31F64AE5" w14:textId="56742E8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7</w:t>
            </w:r>
          </w:p>
        </w:tc>
        <w:tc>
          <w:tcPr>
            <w:tcW w:w="781" w:type="dxa"/>
          </w:tcPr>
          <w:p w14:paraId="029F5C44" w14:textId="45C39C4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851" w:type="dxa"/>
          </w:tcPr>
          <w:p w14:paraId="4A9B626E" w14:textId="6DD2588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5</w:t>
            </w:r>
          </w:p>
        </w:tc>
        <w:tc>
          <w:tcPr>
            <w:tcW w:w="976" w:type="dxa"/>
          </w:tcPr>
          <w:p w14:paraId="730809D5" w14:textId="235103B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otoxin</w:t>
            </w:r>
          </w:p>
        </w:tc>
        <w:tc>
          <w:tcPr>
            <w:tcW w:w="1231" w:type="dxa"/>
          </w:tcPr>
          <w:p w14:paraId="166E3455" w14:textId="6435B7C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CDA4F6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E31BFD5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645AA8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9AC4C11" w14:textId="59A1C7B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E34EB30" w14:textId="6EE78395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0629C0">
              <w:rPr>
                <w:rFonts w:cs="Arial"/>
                <w:sz w:val="16"/>
                <w:szCs w:val="16"/>
              </w:rPr>
              <w:t>sp|B7S4N9.1|VKT_OXYSC</w:t>
            </w:r>
          </w:p>
        </w:tc>
        <w:tc>
          <w:tcPr>
            <w:tcW w:w="850" w:type="dxa"/>
          </w:tcPr>
          <w:p w14:paraId="6F2F6507" w14:textId="0657362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5163A7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,0</w:t>
            </w:r>
          </w:p>
          <w:p w14:paraId="4E13401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2</w:t>
            </w:r>
          </w:p>
          <w:p w14:paraId="1CA60BD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7</w:t>
            </w:r>
          </w:p>
          <w:p w14:paraId="260B867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5</w:t>
            </w:r>
          </w:p>
          <w:p w14:paraId="60C6D0CE" w14:textId="1C390B3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</w:tc>
        <w:tc>
          <w:tcPr>
            <w:tcW w:w="636" w:type="dxa"/>
          </w:tcPr>
          <w:p w14:paraId="120B92C1" w14:textId="4C43A014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58" w:type="dxa"/>
          </w:tcPr>
          <w:p w14:paraId="11852DF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7</w:t>
            </w:r>
          </w:p>
          <w:p w14:paraId="183C1EA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7</w:t>
            </w:r>
          </w:p>
          <w:p w14:paraId="333F9CD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8</w:t>
            </w:r>
          </w:p>
          <w:p w14:paraId="0BF1EEF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8</w:t>
            </w:r>
          </w:p>
          <w:p w14:paraId="79171A6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402A625D" w14:textId="650B2F01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64FAA01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  <w:p w14:paraId="52A35FE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4</w:t>
            </w:r>
          </w:p>
          <w:p w14:paraId="3EE78DF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9</w:t>
            </w:r>
          </w:p>
          <w:p w14:paraId="345598C9" w14:textId="536FBFD4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  <w:p w14:paraId="011EFE1D" w14:textId="3B30024B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339DD6FF" w14:textId="047269E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6B79A9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4</w:t>
            </w:r>
          </w:p>
          <w:p w14:paraId="4D0B48A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29</w:t>
            </w:r>
          </w:p>
          <w:p w14:paraId="754007E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39</w:t>
            </w:r>
          </w:p>
          <w:p w14:paraId="6B931B2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8</w:t>
            </w:r>
          </w:p>
          <w:p w14:paraId="3807E5F1" w14:textId="6D34812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76" w:type="dxa"/>
          </w:tcPr>
          <w:p w14:paraId="0843C085" w14:textId="3005E19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rine protease inhibitor</w:t>
            </w:r>
          </w:p>
        </w:tc>
        <w:tc>
          <w:tcPr>
            <w:tcW w:w="1231" w:type="dxa"/>
          </w:tcPr>
          <w:p w14:paraId="2A3D7546" w14:textId="7BD955D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2C8D8C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04ACED2F" w14:textId="77777777" w:rsidTr="00F554EE">
        <w:trPr>
          <w:trHeight w:val="429"/>
        </w:trPr>
        <w:tc>
          <w:tcPr>
            <w:tcW w:w="812" w:type="dxa"/>
          </w:tcPr>
          <w:p w14:paraId="1599314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1048E5E" w14:textId="063AF40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ED0AD3B" w14:textId="0950410C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9A3D77">
              <w:rPr>
                <w:rFonts w:cs="Arial"/>
                <w:sz w:val="16"/>
                <w:szCs w:val="16"/>
              </w:rPr>
              <w:t>AAY47067.1</w:t>
            </w:r>
          </w:p>
        </w:tc>
        <w:tc>
          <w:tcPr>
            <w:tcW w:w="850" w:type="dxa"/>
          </w:tcPr>
          <w:p w14:paraId="66927810" w14:textId="5786BDD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209FF7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2</w:t>
            </w:r>
          </w:p>
          <w:p w14:paraId="15E3941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7</w:t>
            </w:r>
          </w:p>
          <w:p w14:paraId="2C9646E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0</w:t>
            </w:r>
          </w:p>
          <w:p w14:paraId="68E41FD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5</w:t>
            </w:r>
          </w:p>
          <w:p w14:paraId="6A8E07F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8</w:t>
            </w:r>
          </w:p>
          <w:p w14:paraId="4236E1E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1</w:t>
            </w:r>
          </w:p>
          <w:p w14:paraId="30A5A71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  <w:p w14:paraId="6F5A5478" w14:textId="00B96F8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9</w:t>
            </w:r>
          </w:p>
        </w:tc>
        <w:tc>
          <w:tcPr>
            <w:tcW w:w="636" w:type="dxa"/>
          </w:tcPr>
          <w:p w14:paraId="4923A9E4" w14:textId="5960ECD1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58" w:type="dxa"/>
          </w:tcPr>
          <w:p w14:paraId="6D270A7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7</w:t>
            </w:r>
          </w:p>
          <w:p w14:paraId="33B9053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8</w:t>
            </w:r>
          </w:p>
          <w:p w14:paraId="37AE478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8</w:t>
            </w:r>
          </w:p>
          <w:p w14:paraId="425F892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8</w:t>
            </w:r>
          </w:p>
          <w:p w14:paraId="5669DF3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8</w:t>
            </w:r>
          </w:p>
          <w:p w14:paraId="6E961A8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9</w:t>
            </w:r>
          </w:p>
          <w:p w14:paraId="171805B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  <w:p w14:paraId="37202541" w14:textId="667A5B8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</w:tc>
        <w:tc>
          <w:tcPr>
            <w:tcW w:w="781" w:type="dxa"/>
          </w:tcPr>
          <w:p w14:paraId="1CAF5E0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72C2D9A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5D5543F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</w:t>
            </w:r>
          </w:p>
          <w:p w14:paraId="5EC8F9E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</w:t>
            </w:r>
          </w:p>
          <w:p w14:paraId="575C5B2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</w:t>
            </w:r>
          </w:p>
          <w:p w14:paraId="631FA96A" w14:textId="17C66999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</w:t>
            </w:r>
          </w:p>
          <w:p w14:paraId="11B30623" w14:textId="31CDD365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4033A81A" w14:textId="4F5A95FC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47D77CED" w14:textId="0D22157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108E776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05</w:t>
            </w:r>
          </w:p>
          <w:p w14:paraId="0D09769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96</w:t>
            </w:r>
          </w:p>
          <w:p w14:paraId="203F0DD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47</w:t>
            </w:r>
          </w:p>
          <w:p w14:paraId="5AD57F5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12</w:t>
            </w:r>
          </w:p>
          <w:p w14:paraId="3AE5A76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67</w:t>
            </w:r>
          </w:p>
          <w:p w14:paraId="2D653F4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3</w:t>
            </w:r>
          </w:p>
          <w:p w14:paraId="5A9BDA3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7</w:t>
            </w:r>
          </w:p>
          <w:p w14:paraId="69C2C4D0" w14:textId="7C5FC3DE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976" w:type="dxa"/>
          </w:tcPr>
          <w:p w14:paraId="1C14F088" w14:textId="0A8693E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9A3D77">
              <w:rPr>
                <w:rFonts w:cs="Arial"/>
                <w:sz w:val="16"/>
                <w:szCs w:val="16"/>
              </w:rPr>
              <w:t>alpha taipoxin-2 precursor</w:t>
            </w:r>
          </w:p>
        </w:tc>
        <w:tc>
          <w:tcPr>
            <w:tcW w:w="1231" w:type="dxa"/>
          </w:tcPr>
          <w:p w14:paraId="6A5C4867" w14:textId="5BBF0A8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1527DB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FAFE595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913DD8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A27038D" w14:textId="27E8F23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10C6952" w14:textId="67CCD55A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9A3D77">
              <w:rPr>
                <w:rFonts w:cs="Arial"/>
                <w:sz w:val="16"/>
                <w:szCs w:val="16"/>
              </w:rPr>
              <w:t>sp|P00614.1|PA2TA_OXYSC</w:t>
            </w:r>
          </w:p>
        </w:tc>
        <w:tc>
          <w:tcPr>
            <w:tcW w:w="850" w:type="dxa"/>
          </w:tcPr>
          <w:p w14:paraId="5431251C" w14:textId="7E32BF0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6BA0BD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2</w:t>
            </w:r>
          </w:p>
          <w:p w14:paraId="4379CAC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7</w:t>
            </w:r>
          </w:p>
          <w:p w14:paraId="28135C5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0</w:t>
            </w:r>
          </w:p>
          <w:p w14:paraId="6614DAD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5</w:t>
            </w:r>
          </w:p>
          <w:p w14:paraId="7236FE1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8</w:t>
            </w:r>
          </w:p>
          <w:p w14:paraId="0EEA67A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1</w:t>
            </w:r>
          </w:p>
          <w:p w14:paraId="13E9B23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  <w:p w14:paraId="71D338F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  <w:p w14:paraId="55430D73" w14:textId="007850F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1</w:t>
            </w:r>
          </w:p>
        </w:tc>
        <w:tc>
          <w:tcPr>
            <w:tcW w:w="636" w:type="dxa"/>
          </w:tcPr>
          <w:p w14:paraId="4EFC06C2" w14:textId="7669E7B0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58" w:type="dxa"/>
          </w:tcPr>
          <w:p w14:paraId="1230464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7</w:t>
            </w:r>
          </w:p>
          <w:p w14:paraId="1E75D8D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8</w:t>
            </w:r>
          </w:p>
          <w:p w14:paraId="04EF876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8</w:t>
            </w:r>
          </w:p>
          <w:p w14:paraId="1B35956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8</w:t>
            </w:r>
          </w:p>
          <w:p w14:paraId="51D909A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8</w:t>
            </w:r>
          </w:p>
          <w:p w14:paraId="5BCD33EA" w14:textId="78EE5ACA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9</w:t>
            </w:r>
          </w:p>
          <w:p w14:paraId="6B1DFC87" w14:textId="56FE5E2E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  <w:p w14:paraId="776FF5B5" w14:textId="239AD19F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  <w:p w14:paraId="390F7841" w14:textId="54A56EC5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0</w:t>
            </w:r>
          </w:p>
          <w:p w14:paraId="6B7639DF" w14:textId="52A5C0F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28E902F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32C6F37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  <w:p w14:paraId="784F114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9</w:t>
            </w:r>
          </w:p>
          <w:p w14:paraId="580D148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</w:t>
            </w:r>
          </w:p>
          <w:p w14:paraId="5D03082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</w:t>
            </w:r>
          </w:p>
          <w:p w14:paraId="2CD004C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140D178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</w:t>
            </w:r>
          </w:p>
          <w:p w14:paraId="7C57ADB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  <w:p w14:paraId="2AC03FB5" w14:textId="13EDBBE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851" w:type="dxa"/>
          </w:tcPr>
          <w:p w14:paraId="403A464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7</w:t>
            </w:r>
          </w:p>
          <w:p w14:paraId="50E70CC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5</w:t>
            </w:r>
          </w:p>
          <w:p w14:paraId="7D9C736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97</w:t>
            </w:r>
          </w:p>
          <w:p w14:paraId="0378C41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27</w:t>
            </w:r>
          </w:p>
          <w:p w14:paraId="72078AD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74</w:t>
            </w:r>
          </w:p>
          <w:p w14:paraId="23015B4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93</w:t>
            </w:r>
          </w:p>
          <w:p w14:paraId="4D93389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3</w:t>
            </w:r>
          </w:p>
          <w:p w14:paraId="1036B75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4</w:t>
            </w:r>
          </w:p>
          <w:p w14:paraId="187FBC28" w14:textId="429A304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1</w:t>
            </w:r>
          </w:p>
        </w:tc>
        <w:tc>
          <w:tcPr>
            <w:tcW w:w="976" w:type="dxa"/>
          </w:tcPr>
          <w:p w14:paraId="7C699775" w14:textId="5FCD20C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79E46B92" w14:textId="4B0476F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AFFBAD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73EC24C" w14:textId="77777777" w:rsidTr="00F554EE">
        <w:trPr>
          <w:trHeight w:val="429"/>
        </w:trPr>
        <w:tc>
          <w:tcPr>
            <w:tcW w:w="812" w:type="dxa"/>
          </w:tcPr>
          <w:p w14:paraId="2A075B4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7464819" w14:textId="34F8E01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F507C82" w14:textId="07045F45" w:rsidR="00F554EE" w:rsidRPr="009B727A" w:rsidRDefault="00F554EE" w:rsidP="00F554EE">
            <w:pPr>
              <w:pStyle w:val="NoSpacing"/>
              <w:rPr>
                <w:rFonts w:cs="Arial"/>
                <w:i/>
                <w:sz w:val="16"/>
                <w:szCs w:val="16"/>
              </w:rPr>
            </w:pPr>
            <w:r w:rsidRPr="009B727A">
              <w:rPr>
                <w:rFonts w:cs="Arial"/>
                <w:sz w:val="16"/>
                <w:szCs w:val="16"/>
              </w:rPr>
              <w:t>AAZ22652.1</w:t>
            </w:r>
            <w:r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i/>
                <w:sz w:val="16"/>
                <w:szCs w:val="16"/>
              </w:rPr>
              <w:t>Notechis scutatus)</w:t>
            </w:r>
          </w:p>
        </w:tc>
        <w:tc>
          <w:tcPr>
            <w:tcW w:w="850" w:type="dxa"/>
          </w:tcPr>
          <w:p w14:paraId="3DC56616" w14:textId="0EF1785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20F4DD5" w14:textId="002B27A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7</w:t>
            </w:r>
          </w:p>
        </w:tc>
        <w:tc>
          <w:tcPr>
            <w:tcW w:w="636" w:type="dxa"/>
          </w:tcPr>
          <w:p w14:paraId="3EC77CD3" w14:textId="57EA3C01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58" w:type="dxa"/>
          </w:tcPr>
          <w:p w14:paraId="0A26B8E9" w14:textId="27DEB051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8</w:t>
            </w:r>
          </w:p>
        </w:tc>
        <w:tc>
          <w:tcPr>
            <w:tcW w:w="781" w:type="dxa"/>
          </w:tcPr>
          <w:p w14:paraId="66FF914E" w14:textId="251ECE2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0496ED32" w14:textId="4A4D802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76" w:type="dxa"/>
          </w:tcPr>
          <w:p w14:paraId="58EA322E" w14:textId="1A865CD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 precursor</w:t>
            </w:r>
          </w:p>
        </w:tc>
        <w:tc>
          <w:tcPr>
            <w:tcW w:w="1231" w:type="dxa"/>
          </w:tcPr>
          <w:p w14:paraId="2B9406E6" w14:textId="0556023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8D9668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3CE498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DB0D07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33A9D54" w14:textId="6256C60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D92B675" w14:textId="7BEBB071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593F75">
              <w:rPr>
                <w:rFonts w:cs="Arial"/>
                <w:sz w:val="16"/>
                <w:szCs w:val="16"/>
              </w:rPr>
              <w:t>pdb|3VC0|A</w:t>
            </w:r>
          </w:p>
        </w:tc>
        <w:tc>
          <w:tcPr>
            <w:tcW w:w="850" w:type="dxa"/>
          </w:tcPr>
          <w:p w14:paraId="306EA608" w14:textId="435332F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68B400B" w14:textId="66D1206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0</w:t>
            </w:r>
          </w:p>
        </w:tc>
        <w:tc>
          <w:tcPr>
            <w:tcW w:w="636" w:type="dxa"/>
          </w:tcPr>
          <w:p w14:paraId="2977651E" w14:textId="500CCFF3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58" w:type="dxa"/>
          </w:tcPr>
          <w:p w14:paraId="6488E3FD" w14:textId="55003D8C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8</w:t>
            </w:r>
          </w:p>
        </w:tc>
        <w:tc>
          <w:tcPr>
            <w:tcW w:w="781" w:type="dxa"/>
          </w:tcPr>
          <w:p w14:paraId="54EA371A" w14:textId="7E344AC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851" w:type="dxa"/>
          </w:tcPr>
          <w:p w14:paraId="4CEF3398" w14:textId="05F2472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35</w:t>
            </w:r>
          </w:p>
        </w:tc>
        <w:tc>
          <w:tcPr>
            <w:tcW w:w="976" w:type="dxa"/>
          </w:tcPr>
          <w:p w14:paraId="1FE460BE" w14:textId="0C96CC7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593F75">
              <w:rPr>
                <w:rFonts w:cs="Arial"/>
                <w:sz w:val="16"/>
                <w:szCs w:val="16"/>
              </w:rPr>
              <w:t>Chain A, Crystal Structure Of Taipoxin Beta Subunit Isoform 1</w:t>
            </w:r>
          </w:p>
        </w:tc>
        <w:tc>
          <w:tcPr>
            <w:tcW w:w="1231" w:type="dxa"/>
          </w:tcPr>
          <w:p w14:paraId="176018B7" w14:textId="4F9E8DF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CA0E71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F227C59" w14:textId="77777777" w:rsidTr="00F554EE">
        <w:trPr>
          <w:trHeight w:val="429"/>
        </w:trPr>
        <w:tc>
          <w:tcPr>
            <w:tcW w:w="812" w:type="dxa"/>
          </w:tcPr>
          <w:p w14:paraId="3BE88B2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32F2458" w14:textId="452529C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B1299EC" w14:textId="5B04EDB7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572D51">
              <w:rPr>
                <w:rFonts w:cs="Arial"/>
                <w:sz w:val="16"/>
                <w:szCs w:val="16"/>
              </w:rPr>
              <w:t>ACC77765.1</w:t>
            </w:r>
          </w:p>
        </w:tc>
        <w:tc>
          <w:tcPr>
            <w:tcW w:w="850" w:type="dxa"/>
          </w:tcPr>
          <w:p w14:paraId="73A7CE5E" w14:textId="0BF5A4A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4F4E80A" w14:textId="449CD35E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0</w:t>
            </w:r>
          </w:p>
        </w:tc>
        <w:tc>
          <w:tcPr>
            <w:tcW w:w="636" w:type="dxa"/>
          </w:tcPr>
          <w:p w14:paraId="1325E5B7" w14:textId="1692721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58" w:type="dxa"/>
          </w:tcPr>
          <w:p w14:paraId="66E1CCC4" w14:textId="3C47BBB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8</w:t>
            </w:r>
          </w:p>
        </w:tc>
        <w:tc>
          <w:tcPr>
            <w:tcW w:w="781" w:type="dxa"/>
          </w:tcPr>
          <w:p w14:paraId="0E96B6B5" w14:textId="45996CF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851" w:type="dxa"/>
          </w:tcPr>
          <w:p w14:paraId="4C686FA0" w14:textId="3242C3E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976" w:type="dxa"/>
          </w:tcPr>
          <w:p w14:paraId="07A4F1F9" w14:textId="6861022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572D51">
              <w:rPr>
                <w:rFonts w:cs="Arial"/>
                <w:sz w:val="16"/>
                <w:szCs w:val="16"/>
              </w:rPr>
              <w:t>taicatoxin serine protease inhibitor precursor</w:t>
            </w:r>
          </w:p>
        </w:tc>
        <w:tc>
          <w:tcPr>
            <w:tcW w:w="1231" w:type="dxa"/>
          </w:tcPr>
          <w:p w14:paraId="5DE3A0D1" w14:textId="10B9A5E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09D571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32C79E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909334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100308C" w14:textId="47155CF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9626E7C" w14:textId="742AA48B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3017B9">
              <w:rPr>
                <w:rFonts w:cs="Arial"/>
                <w:sz w:val="16"/>
                <w:szCs w:val="16"/>
              </w:rPr>
              <w:t>AAZ22636.1</w:t>
            </w:r>
          </w:p>
        </w:tc>
        <w:tc>
          <w:tcPr>
            <w:tcW w:w="850" w:type="dxa"/>
          </w:tcPr>
          <w:p w14:paraId="203551C8" w14:textId="3C6D1B3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EA7AFA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5</w:t>
            </w:r>
          </w:p>
          <w:p w14:paraId="4B95161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8</w:t>
            </w:r>
          </w:p>
          <w:p w14:paraId="1BA4B610" w14:textId="6BC67BC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1</w:t>
            </w:r>
          </w:p>
        </w:tc>
        <w:tc>
          <w:tcPr>
            <w:tcW w:w="636" w:type="dxa"/>
          </w:tcPr>
          <w:p w14:paraId="4B13D9F8" w14:textId="0B2FF43D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58" w:type="dxa"/>
          </w:tcPr>
          <w:p w14:paraId="5FDD9A6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8</w:t>
            </w:r>
          </w:p>
          <w:p w14:paraId="1580FBA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8</w:t>
            </w:r>
          </w:p>
          <w:p w14:paraId="70413051" w14:textId="095D801A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9</w:t>
            </w:r>
          </w:p>
        </w:tc>
        <w:tc>
          <w:tcPr>
            <w:tcW w:w="781" w:type="dxa"/>
          </w:tcPr>
          <w:p w14:paraId="2759C7E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</w:t>
            </w:r>
          </w:p>
          <w:p w14:paraId="7330355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4</w:t>
            </w:r>
          </w:p>
          <w:p w14:paraId="676C5541" w14:textId="3B8E2A3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51" w:type="dxa"/>
          </w:tcPr>
          <w:p w14:paraId="5791DF2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74</w:t>
            </w:r>
          </w:p>
          <w:p w14:paraId="13EE541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55</w:t>
            </w:r>
          </w:p>
          <w:p w14:paraId="55FF389C" w14:textId="076D20B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57</w:t>
            </w:r>
          </w:p>
        </w:tc>
        <w:tc>
          <w:tcPr>
            <w:tcW w:w="976" w:type="dxa"/>
          </w:tcPr>
          <w:p w14:paraId="388F2B1E" w14:textId="70A3EAF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017B9">
              <w:rPr>
                <w:rFonts w:cs="Arial"/>
                <w:sz w:val="16"/>
                <w:szCs w:val="16"/>
              </w:rPr>
              <w:t>PLA-6 precursor</w:t>
            </w:r>
          </w:p>
        </w:tc>
        <w:tc>
          <w:tcPr>
            <w:tcW w:w="1231" w:type="dxa"/>
          </w:tcPr>
          <w:p w14:paraId="6775DFFC" w14:textId="3D1E995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01EA85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C1D9CBF" w14:textId="77777777" w:rsidTr="00F554EE">
        <w:trPr>
          <w:trHeight w:val="429"/>
        </w:trPr>
        <w:tc>
          <w:tcPr>
            <w:tcW w:w="812" w:type="dxa"/>
          </w:tcPr>
          <w:p w14:paraId="7C4E6A0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745EB06" w14:textId="03D4921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826987C" w14:textId="0DB6DDDE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3017B9">
              <w:rPr>
                <w:rFonts w:cs="Arial"/>
                <w:sz w:val="16"/>
                <w:szCs w:val="16"/>
              </w:rPr>
              <w:t>AAZ22640.1</w:t>
            </w:r>
          </w:p>
        </w:tc>
        <w:tc>
          <w:tcPr>
            <w:tcW w:w="850" w:type="dxa"/>
          </w:tcPr>
          <w:p w14:paraId="4BB48612" w14:textId="27B8BDB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2AB0AA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5</w:t>
            </w:r>
          </w:p>
          <w:p w14:paraId="73E0D57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8</w:t>
            </w:r>
          </w:p>
          <w:p w14:paraId="48DAD973" w14:textId="6FD8B7C1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</w:tc>
        <w:tc>
          <w:tcPr>
            <w:tcW w:w="636" w:type="dxa"/>
          </w:tcPr>
          <w:p w14:paraId="69F4165B" w14:textId="6CDA019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58" w:type="dxa"/>
          </w:tcPr>
          <w:p w14:paraId="768A995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8</w:t>
            </w:r>
          </w:p>
          <w:p w14:paraId="2910E12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8</w:t>
            </w:r>
          </w:p>
          <w:p w14:paraId="3F14FBE5" w14:textId="255A1EC3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</w:tc>
        <w:tc>
          <w:tcPr>
            <w:tcW w:w="781" w:type="dxa"/>
          </w:tcPr>
          <w:p w14:paraId="63A2955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</w:t>
            </w:r>
          </w:p>
          <w:p w14:paraId="1F723A8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</w:t>
            </w:r>
          </w:p>
          <w:p w14:paraId="6A979D41" w14:textId="41EAB21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851" w:type="dxa"/>
          </w:tcPr>
          <w:p w14:paraId="2CAE16D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3</w:t>
            </w:r>
          </w:p>
          <w:p w14:paraId="111111B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5</w:t>
            </w:r>
          </w:p>
          <w:p w14:paraId="151B952C" w14:textId="2E9F5AC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38</w:t>
            </w:r>
          </w:p>
        </w:tc>
        <w:tc>
          <w:tcPr>
            <w:tcW w:w="976" w:type="dxa"/>
          </w:tcPr>
          <w:p w14:paraId="67882B28" w14:textId="610EDB5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017B9">
              <w:rPr>
                <w:rFonts w:cs="Arial"/>
                <w:sz w:val="16"/>
                <w:szCs w:val="16"/>
              </w:rPr>
              <w:t>PLA-2 precursor [</w:t>
            </w:r>
            <w:r w:rsidRPr="003017B9">
              <w:rPr>
                <w:rFonts w:cs="Arial"/>
                <w:i/>
                <w:sz w:val="16"/>
                <w:szCs w:val="16"/>
              </w:rPr>
              <w:t>Oxyuranus microlepidotus</w:t>
            </w:r>
            <w:r w:rsidRPr="003017B9">
              <w:rPr>
                <w:rFonts w:cs="Arial"/>
                <w:sz w:val="16"/>
                <w:szCs w:val="16"/>
              </w:rPr>
              <w:t>]</w:t>
            </w:r>
          </w:p>
        </w:tc>
        <w:tc>
          <w:tcPr>
            <w:tcW w:w="1231" w:type="dxa"/>
          </w:tcPr>
          <w:p w14:paraId="6DEC8B26" w14:textId="59EC585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6A3270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096665F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7133DB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833E974" w14:textId="44354DD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BED97E9" w14:textId="5E8845E5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0342B9">
              <w:rPr>
                <w:rFonts w:cs="Arial"/>
                <w:sz w:val="16"/>
                <w:szCs w:val="16"/>
              </w:rPr>
              <w:t>AAY47066.1</w:t>
            </w:r>
          </w:p>
        </w:tc>
        <w:tc>
          <w:tcPr>
            <w:tcW w:w="850" w:type="dxa"/>
          </w:tcPr>
          <w:p w14:paraId="24E98C9B" w14:textId="6E421A8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71CCC3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5</w:t>
            </w:r>
          </w:p>
          <w:p w14:paraId="4A44BD8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  <w:p w14:paraId="22A7D06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  <w:p w14:paraId="7BF33F2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2</w:t>
            </w:r>
          </w:p>
          <w:p w14:paraId="1AAC5064" w14:textId="61D8C9E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2</w:t>
            </w:r>
          </w:p>
        </w:tc>
        <w:tc>
          <w:tcPr>
            <w:tcW w:w="636" w:type="dxa"/>
          </w:tcPr>
          <w:p w14:paraId="344436C2" w14:textId="740EC10B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58" w:type="dxa"/>
          </w:tcPr>
          <w:p w14:paraId="01B7E64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8</w:t>
            </w:r>
          </w:p>
          <w:p w14:paraId="653780E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  <w:p w14:paraId="7E0EC1E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  <w:p w14:paraId="4F61E7D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9</w:t>
            </w:r>
          </w:p>
          <w:p w14:paraId="451E594B" w14:textId="17C5391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0</w:t>
            </w:r>
          </w:p>
        </w:tc>
        <w:tc>
          <w:tcPr>
            <w:tcW w:w="781" w:type="dxa"/>
          </w:tcPr>
          <w:p w14:paraId="7A196A9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  <w:p w14:paraId="5D5CD20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0</w:t>
            </w:r>
          </w:p>
          <w:p w14:paraId="230ED35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1</w:t>
            </w:r>
          </w:p>
          <w:p w14:paraId="0E65EF8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1</w:t>
            </w:r>
          </w:p>
          <w:p w14:paraId="2879A16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</w:t>
            </w:r>
          </w:p>
          <w:p w14:paraId="1181FEDD" w14:textId="1844F50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101BC4C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6</w:t>
            </w:r>
          </w:p>
          <w:p w14:paraId="4F004B5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78</w:t>
            </w:r>
          </w:p>
          <w:p w14:paraId="170860C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95</w:t>
            </w:r>
          </w:p>
          <w:p w14:paraId="00A8A15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72</w:t>
            </w:r>
          </w:p>
          <w:p w14:paraId="6CDF8F04" w14:textId="7DAD1EE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4</w:t>
            </w:r>
          </w:p>
        </w:tc>
        <w:tc>
          <w:tcPr>
            <w:tcW w:w="976" w:type="dxa"/>
          </w:tcPr>
          <w:p w14:paraId="2EC3CA4F" w14:textId="4C43CB4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0342B9">
              <w:rPr>
                <w:rFonts w:cs="Arial"/>
                <w:sz w:val="16"/>
                <w:szCs w:val="16"/>
              </w:rPr>
              <w:t>beta taipoxin precursor</w:t>
            </w:r>
          </w:p>
        </w:tc>
        <w:tc>
          <w:tcPr>
            <w:tcW w:w="1231" w:type="dxa"/>
          </w:tcPr>
          <w:p w14:paraId="283514CA" w14:textId="5B06105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76B45E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0493DD1" w14:textId="77777777" w:rsidTr="00F554EE">
        <w:trPr>
          <w:trHeight w:val="429"/>
        </w:trPr>
        <w:tc>
          <w:tcPr>
            <w:tcW w:w="812" w:type="dxa"/>
          </w:tcPr>
          <w:p w14:paraId="3861CE6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B37346F" w14:textId="0B6D9F6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E327C5B" w14:textId="2148BF4C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694A7F">
              <w:rPr>
                <w:rFonts w:cs="Arial"/>
                <w:sz w:val="16"/>
                <w:szCs w:val="16"/>
              </w:rPr>
              <w:t>AAY47072.1</w:t>
            </w:r>
          </w:p>
        </w:tc>
        <w:tc>
          <w:tcPr>
            <w:tcW w:w="850" w:type="dxa"/>
          </w:tcPr>
          <w:p w14:paraId="31D98C6C" w14:textId="15B4BC4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79F0F8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5</w:t>
            </w:r>
          </w:p>
          <w:p w14:paraId="2C6312F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1</w:t>
            </w:r>
          </w:p>
          <w:p w14:paraId="5AE9FA9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  <w:p w14:paraId="2EB72FB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  <w:p w14:paraId="04C0840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2</w:t>
            </w:r>
          </w:p>
          <w:p w14:paraId="694FAAD7" w14:textId="7636BCB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2</w:t>
            </w:r>
          </w:p>
        </w:tc>
        <w:tc>
          <w:tcPr>
            <w:tcW w:w="636" w:type="dxa"/>
          </w:tcPr>
          <w:p w14:paraId="6007AB45" w14:textId="1E9C0A1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58" w:type="dxa"/>
          </w:tcPr>
          <w:p w14:paraId="6945840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8</w:t>
            </w:r>
          </w:p>
          <w:p w14:paraId="5B84B7B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9</w:t>
            </w:r>
          </w:p>
          <w:p w14:paraId="4473D57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  <w:p w14:paraId="0AAD5D7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  <w:p w14:paraId="0E57F26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9</w:t>
            </w:r>
          </w:p>
          <w:p w14:paraId="1B2AA980" w14:textId="2D694D4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0</w:t>
            </w:r>
          </w:p>
        </w:tc>
        <w:tc>
          <w:tcPr>
            <w:tcW w:w="781" w:type="dxa"/>
          </w:tcPr>
          <w:p w14:paraId="56E4CF4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22F6B1B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5D92A6C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5B31C07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  <w:p w14:paraId="018A406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04C9BEB8" w14:textId="0B3EEAE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851" w:type="dxa"/>
          </w:tcPr>
          <w:p w14:paraId="72A7CDA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</w:t>
            </w:r>
          </w:p>
          <w:p w14:paraId="07D2F69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8</w:t>
            </w:r>
          </w:p>
          <w:p w14:paraId="10FFA12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4</w:t>
            </w:r>
          </w:p>
          <w:p w14:paraId="55FDF5CE" w14:textId="246DEDBB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6</w:t>
            </w:r>
          </w:p>
          <w:p w14:paraId="2845EA03" w14:textId="07C6E399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6</w:t>
            </w:r>
          </w:p>
          <w:p w14:paraId="74161279" w14:textId="71A3B2D5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5</w:t>
            </w:r>
          </w:p>
          <w:p w14:paraId="2829D15B" w14:textId="2061762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01ECCB27" w14:textId="414CA62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694A7F">
              <w:rPr>
                <w:rFonts w:cs="Arial"/>
                <w:sz w:val="16"/>
                <w:szCs w:val="16"/>
              </w:rPr>
              <w:t>natriuretic peptide</w:t>
            </w:r>
          </w:p>
        </w:tc>
        <w:tc>
          <w:tcPr>
            <w:tcW w:w="1231" w:type="dxa"/>
          </w:tcPr>
          <w:p w14:paraId="743A4851" w14:textId="12ADDAC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AF5519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9A00F1C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4D55AE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80D6A46" w14:textId="12B6DA6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48EB40E" w14:textId="29B311A6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2825A0">
              <w:rPr>
                <w:rFonts w:cs="Arial"/>
                <w:sz w:val="16"/>
                <w:szCs w:val="16"/>
              </w:rPr>
              <w:t>sp|B5KL29.1|VKT3_OXYSC</w:t>
            </w:r>
          </w:p>
        </w:tc>
        <w:tc>
          <w:tcPr>
            <w:tcW w:w="850" w:type="dxa"/>
          </w:tcPr>
          <w:p w14:paraId="619E5AF8" w14:textId="1678F80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5B0E836" w14:textId="2810542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1</w:t>
            </w:r>
          </w:p>
        </w:tc>
        <w:tc>
          <w:tcPr>
            <w:tcW w:w="636" w:type="dxa"/>
          </w:tcPr>
          <w:p w14:paraId="0C4A578E" w14:textId="175A10AB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58" w:type="dxa"/>
          </w:tcPr>
          <w:p w14:paraId="1EA9B161" w14:textId="3E44484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9</w:t>
            </w:r>
          </w:p>
        </w:tc>
        <w:tc>
          <w:tcPr>
            <w:tcW w:w="781" w:type="dxa"/>
          </w:tcPr>
          <w:p w14:paraId="676C073D" w14:textId="38DB9D6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51" w:type="dxa"/>
          </w:tcPr>
          <w:p w14:paraId="367B6F35" w14:textId="1CBB5E7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78</w:t>
            </w:r>
          </w:p>
        </w:tc>
        <w:tc>
          <w:tcPr>
            <w:tcW w:w="976" w:type="dxa"/>
          </w:tcPr>
          <w:p w14:paraId="1314CCCA" w14:textId="70B06DA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2825A0">
              <w:rPr>
                <w:rFonts w:cs="Arial"/>
                <w:sz w:val="16"/>
                <w:szCs w:val="16"/>
              </w:rPr>
              <w:t>Serine protease inhibitor</w:t>
            </w:r>
          </w:p>
        </w:tc>
        <w:tc>
          <w:tcPr>
            <w:tcW w:w="1231" w:type="dxa"/>
          </w:tcPr>
          <w:p w14:paraId="20011C0E" w14:textId="32AF0A3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59E012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8DD112E" w14:textId="77777777" w:rsidTr="00F554EE">
        <w:trPr>
          <w:trHeight w:val="429"/>
        </w:trPr>
        <w:tc>
          <w:tcPr>
            <w:tcW w:w="812" w:type="dxa"/>
          </w:tcPr>
          <w:p w14:paraId="0C70975E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66B9DBB" w14:textId="68E5DD6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AF4E08E" w14:textId="50112A31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FE7829">
              <w:rPr>
                <w:rFonts w:cs="Arial"/>
                <w:sz w:val="16"/>
                <w:szCs w:val="16"/>
              </w:rPr>
              <w:t>AAB33759.1</w:t>
            </w:r>
          </w:p>
        </w:tc>
        <w:tc>
          <w:tcPr>
            <w:tcW w:w="850" w:type="dxa"/>
          </w:tcPr>
          <w:p w14:paraId="1F57A026" w14:textId="1BF29E1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FB8C34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  <w:p w14:paraId="54D8E91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  <w:p w14:paraId="5933074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2</w:t>
            </w:r>
          </w:p>
          <w:p w14:paraId="34BA51B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2</w:t>
            </w:r>
          </w:p>
          <w:p w14:paraId="4228CD1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  <w:p w14:paraId="35B45173" w14:textId="1D52E053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1</w:t>
            </w:r>
          </w:p>
        </w:tc>
        <w:tc>
          <w:tcPr>
            <w:tcW w:w="636" w:type="dxa"/>
          </w:tcPr>
          <w:p w14:paraId="72FDB896" w14:textId="6FB9CA48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658" w:type="dxa"/>
          </w:tcPr>
          <w:p w14:paraId="4DC5EED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  <w:p w14:paraId="3AD06C1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  <w:p w14:paraId="7A75165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9</w:t>
            </w:r>
          </w:p>
          <w:p w14:paraId="2CE21B0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0</w:t>
            </w:r>
          </w:p>
          <w:p w14:paraId="69BD18C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69C6D8AD" w14:textId="1366B44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0</w:t>
            </w:r>
          </w:p>
        </w:tc>
        <w:tc>
          <w:tcPr>
            <w:tcW w:w="781" w:type="dxa"/>
          </w:tcPr>
          <w:p w14:paraId="6A89736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7</w:t>
            </w:r>
          </w:p>
          <w:p w14:paraId="358ED8D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4</w:t>
            </w:r>
          </w:p>
          <w:p w14:paraId="4534477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7</w:t>
            </w:r>
          </w:p>
          <w:p w14:paraId="2A6877A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8</w:t>
            </w:r>
          </w:p>
          <w:p w14:paraId="4AF779A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4</w:t>
            </w:r>
          </w:p>
          <w:p w14:paraId="64449076" w14:textId="79BB2FA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851" w:type="dxa"/>
          </w:tcPr>
          <w:p w14:paraId="5960D42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14</w:t>
            </w:r>
          </w:p>
          <w:p w14:paraId="734626D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01</w:t>
            </w:r>
          </w:p>
          <w:p w14:paraId="3D0081F4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73</w:t>
            </w:r>
          </w:p>
          <w:p w14:paraId="638127C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75</w:t>
            </w:r>
          </w:p>
          <w:p w14:paraId="1120BD1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39</w:t>
            </w:r>
          </w:p>
          <w:p w14:paraId="3D0E1963" w14:textId="1B8668E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976" w:type="dxa"/>
          </w:tcPr>
          <w:p w14:paraId="7FA78F51" w14:textId="6173D19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FE7829">
              <w:rPr>
                <w:rFonts w:cs="Arial"/>
                <w:sz w:val="16"/>
                <w:szCs w:val="16"/>
              </w:rPr>
              <w:t>OS1=secretory phospholipase A2</w:t>
            </w:r>
            <w:r>
              <w:rPr>
                <w:rFonts w:cs="Arial"/>
                <w:sz w:val="16"/>
                <w:szCs w:val="16"/>
              </w:rPr>
              <w:t xml:space="preserve"> (PLA2)</w:t>
            </w:r>
          </w:p>
        </w:tc>
        <w:tc>
          <w:tcPr>
            <w:tcW w:w="1231" w:type="dxa"/>
          </w:tcPr>
          <w:p w14:paraId="5A321B7F" w14:textId="0026C3F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F55C7C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87C317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43E8D1E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5CA3E1F" w14:textId="7A9BB23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B03D801" w14:textId="3A8778D8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526F5D">
              <w:rPr>
                <w:rFonts w:cs="Arial"/>
                <w:sz w:val="16"/>
                <w:szCs w:val="16"/>
              </w:rPr>
              <w:t>pdb|3VBZ|A</w:t>
            </w:r>
          </w:p>
        </w:tc>
        <w:tc>
          <w:tcPr>
            <w:tcW w:w="850" w:type="dxa"/>
          </w:tcPr>
          <w:p w14:paraId="5D829F9D" w14:textId="01AD352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C203EF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  <w:p w14:paraId="22719D06" w14:textId="6AE5E78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2</w:t>
            </w:r>
          </w:p>
        </w:tc>
        <w:tc>
          <w:tcPr>
            <w:tcW w:w="636" w:type="dxa"/>
          </w:tcPr>
          <w:p w14:paraId="1AB62520" w14:textId="10AEBA5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58" w:type="dxa"/>
          </w:tcPr>
          <w:p w14:paraId="12BB4C1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  <w:p w14:paraId="3DE22478" w14:textId="6DE4EC38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9</w:t>
            </w:r>
          </w:p>
        </w:tc>
        <w:tc>
          <w:tcPr>
            <w:tcW w:w="781" w:type="dxa"/>
          </w:tcPr>
          <w:p w14:paraId="533C87A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4</w:t>
            </w:r>
          </w:p>
          <w:p w14:paraId="4A5CF255" w14:textId="3798DBE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51" w:type="dxa"/>
          </w:tcPr>
          <w:p w14:paraId="6E2C61F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61</w:t>
            </w:r>
          </w:p>
          <w:p w14:paraId="0FF741CC" w14:textId="32AD53F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93</w:t>
            </w:r>
          </w:p>
        </w:tc>
        <w:tc>
          <w:tcPr>
            <w:tcW w:w="976" w:type="dxa"/>
          </w:tcPr>
          <w:p w14:paraId="7732309C" w14:textId="5C08190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526F5D">
              <w:rPr>
                <w:rFonts w:cs="Arial"/>
                <w:sz w:val="16"/>
                <w:szCs w:val="16"/>
              </w:rPr>
              <w:t>Chain A, Crystal Structure Of Taipoxin Beta Subunit Isoform 2</w:t>
            </w:r>
          </w:p>
        </w:tc>
        <w:tc>
          <w:tcPr>
            <w:tcW w:w="1231" w:type="dxa"/>
          </w:tcPr>
          <w:p w14:paraId="5B7FC40F" w14:textId="6A39474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F91692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5F514FF" w14:textId="77777777" w:rsidTr="00F554EE">
        <w:trPr>
          <w:trHeight w:val="429"/>
        </w:trPr>
        <w:tc>
          <w:tcPr>
            <w:tcW w:w="812" w:type="dxa"/>
          </w:tcPr>
          <w:p w14:paraId="6F81BD4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F481979" w14:textId="6F1E136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28813B5" w14:textId="787B3712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D058C7">
              <w:rPr>
                <w:rFonts w:cs="Arial"/>
                <w:sz w:val="16"/>
                <w:szCs w:val="16"/>
              </w:rPr>
              <w:t>AAZ22638.1</w:t>
            </w:r>
          </w:p>
        </w:tc>
        <w:tc>
          <w:tcPr>
            <w:tcW w:w="850" w:type="dxa"/>
          </w:tcPr>
          <w:p w14:paraId="7968EE14" w14:textId="3AD3E1E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7CF2052" w14:textId="6B8D175C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</w:tc>
        <w:tc>
          <w:tcPr>
            <w:tcW w:w="636" w:type="dxa"/>
          </w:tcPr>
          <w:p w14:paraId="16B3C5F5" w14:textId="31B52C23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658" w:type="dxa"/>
          </w:tcPr>
          <w:p w14:paraId="7095530B" w14:textId="320D84BC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F9</w:t>
            </w:r>
          </w:p>
        </w:tc>
        <w:tc>
          <w:tcPr>
            <w:tcW w:w="781" w:type="dxa"/>
          </w:tcPr>
          <w:p w14:paraId="50A95583" w14:textId="2188A6D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851" w:type="dxa"/>
          </w:tcPr>
          <w:p w14:paraId="77AE97E1" w14:textId="46CED34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24</w:t>
            </w:r>
          </w:p>
        </w:tc>
        <w:tc>
          <w:tcPr>
            <w:tcW w:w="976" w:type="dxa"/>
          </w:tcPr>
          <w:p w14:paraId="4982619D" w14:textId="30801A4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D058C7">
              <w:rPr>
                <w:rFonts w:cs="Arial"/>
                <w:sz w:val="16"/>
                <w:szCs w:val="16"/>
              </w:rPr>
              <w:t>beta paradoxin-like precursor</w:t>
            </w:r>
          </w:p>
        </w:tc>
        <w:tc>
          <w:tcPr>
            <w:tcW w:w="1231" w:type="dxa"/>
          </w:tcPr>
          <w:p w14:paraId="29E790B0" w14:textId="3270597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3A682C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6D51FCE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6332D4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45D41A2" w14:textId="277B8C7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AD637CE" w14:textId="04DA91C2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673883">
              <w:rPr>
                <w:rFonts w:cs="Arial"/>
                <w:sz w:val="16"/>
                <w:szCs w:val="16"/>
              </w:rPr>
              <w:t>sp|Q3I5F4.1|NGFV_OXYSC</w:t>
            </w:r>
          </w:p>
        </w:tc>
        <w:tc>
          <w:tcPr>
            <w:tcW w:w="850" w:type="dxa"/>
          </w:tcPr>
          <w:p w14:paraId="6727C834" w14:textId="677C129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C1BB896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  <w:p w14:paraId="3E91A32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  <w:p w14:paraId="4B5B790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2</w:t>
            </w:r>
          </w:p>
          <w:p w14:paraId="7F01047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2</w:t>
            </w:r>
          </w:p>
          <w:p w14:paraId="1BDDE9B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9</w:t>
            </w:r>
          </w:p>
          <w:p w14:paraId="15DF0108" w14:textId="67E8CB5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1</w:t>
            </w:r>
          </w:p>
        </w:tc>
        <w:tc>
          <w:tcPr>
            <w:tcW w:w="636" w:type="dxa"/>
          </w:tcPr>
          <w:p w14:paraId="58850DEF" w14:textId="3AC456FF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658" w:type="dxa"/>
          </w:tcPr>
          <w:p w14:paraId="40AF1B0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  <w:p w14:paraId="1319DDA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  <w:p w14:paraId="545208B9" w14:textId="24DE2EE3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9</w:t>
            </w:r>
          </w:p>
          <w:p w14:paraId="7AB96F96" w14:textId="407AEEDC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0</w:t>
            </w:r>
          </w:p>
          <w:p w14:paraId="472A3EFF" w14:textId="21209BCA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  <w:p w14:paraId="7B054A2E" w14:textId="1D3B75FB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0</w:t>
            </w:r>
          </w:p>
          <w:p w14:paraId="2CD4EC2C" w14:textId="7D417C7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62F0F2C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1ADA08E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  <w:p w14:paraId="4ECC456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5845D351" w14:textId="5E6D884D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2B12E6DD" w14:textId="5DF5A343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33852106" w14:textId="1550BB4C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0EEE9676" w14:textId="012A8BE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5B2FBA8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55</w:t>
            </w:r>
          </w:p>
          <w:p w14:paraId="78ED1B5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0</w:t>
            </w:r>
          </w:p>
          <w:p w14:paraId="7094EA5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68</w:t>
            </w:r>
          </w:p>
          <w:p w14:paraId="3FD2CFD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</w:t>
            </w:r>
          </w:p>
          <w:p w14:paraId="652D235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1</w:t>
            </w:r>
          </w:p>
          <w:p w14:paraId="6F30ECC0" w14:textId="05F8494C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976" w:type="dxa"/>
          </w:tcPr>
          <w:p w14:paraId="7C386215" w14:textId="3E748AA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GFV</w:t>
            </w:r>
          </w:p>
        </w:tc>
        <w:tc>
          <w:tcPr>
            <w:tcW w:w="1231" w:type="dxa"/>
          </w:tcPr>
          <w:p w14:paraId="1A17AEC0" w14:textId="1B2611D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997BD9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0C0B6B9" w14:textId="77777777" w:rsidTr="00F554EE">
        <w:trPr>
          <w:trHeight w:val="429"/>
        </w:trPr>
        <w:tc>
          <w:tcPr>
            <w:tcW w:w="812" w:type="dxa"/>
          </w:tcPr>
          <w:p w14:paraId="4A80635F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A710A34" w14:textId="7CDA175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00C1B21" w14:textId="6E2DA9BE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536B8">
              <w:rPr>
                <w:rFonts w:cs="Arial"/>
                <w:sz w:val="16"/>
                <w:szCs w:val="16"/>
              </w:rPr>
              <w:t>sp|Q58L91.1|FA5V_OXYSU</w:t>
            </w:r>
          </w:p>
        </w:tc>
        <w:tc>
          <w:tcPr>
            <w:tcW w:w="850" w:type="dxa"/>
          </w:tcPr>
          <w:p w14:paraId="7B79A5D7" w14:textId="2C68304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0657E27" w14:textId="4CAAC2B2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7</w:t>
            </w:r>
          </w:p>
        </w:tc>
        <w:tc>
          <w:tcPr>
            <w:tcW w:w="636" w:type="dxa"/>
          </w:tcPr>
          <w:p w14:paraId="2203AF3C" w14:textId="4F0B3A06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58" w:type="dxa"/>
          </w:tcPr>
          <w:p w14:paraId="4B13045A" w14:textId="5955936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9</w:t>
            </w:r>
          </w:p>
        </w:tc>
        <w:tc>
          <w:tcPr>
            <w:tcW w:w="781" w:type="dxa"/>
          </w:tcPr>
          <w:p w14:paraId="04DC15AE" w14:textId="68D5BF9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1" w:type="dxa"/>
          </w:tcPr>
          <w:p w14:paraId="27B521A1" w14:textId="4B9D6CD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76" w:type="dxa"/>
          </w:tcPr>
          <w:p w14:paraId="0A386F55" w14:textId="397EF1C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E536B8">
              <w:rPr>
                <w:rFonts w:cs="Arial"/>
                <w:sz w:val="16"/>
                <w:szCs w:val="16"/>
              </w:rPr>
              <w:t>Venom prothrombin activator oscutarin-C non-catalytic subunit</w:t>
            </w:r>
          </w:p>
        </w:tc>
        <w:tc>
          <w:tcPr>
            <w:tcW w:w="1231" w:type="dxa"/>
          </w:tcPr>
          <w:p w14:paraId="3213CF6B" w14:textId="1E8626A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D0916E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7712DBB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1C2E9506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217DB66" w14:textId="3F95AA3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8CEE501" w14:textId="11DC83D5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2A2164">
              <w:rPr>
                <w:rFonts w:cs="Arial"/>
                <w:sz w:val="16"/>
                <w:szCs w:val="16"/>
              </w:rPr>
              <w:t>sp|P0CG57.1|PA2TC_OXYSC</w:t>
            </w:r>
          </w:p>
        </w:tc>
        <w:tc>
          <w:tcPr>
            <w:tcW w:w="850" w:type="dxa"/>
          </w:tcPr>
          <w:p w14:paraId="0434097F" w14:textId="25793CE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2E3657A" w14:textId="4A13BA3C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</w:tc>
        <w:tc>
          <w:tcPr>
            <w:tcW w:w="636" w:type="dxa"/>
          </w:tcPr>
          <w:p w14:paraId="2BEAF9D9" w14:textId="189C4216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658" w:type="dxa"/>
          </w:tcPr>
          <w:p w14:paraId="56E25E36" w14:textId="2F20EBA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</w:tc>
        <w:tc>
          <w:tcPr>
            <w:tcW w:w="781" w:type="dxa"/>
          </w:tcPr>
          <w:p w14:paraId="5B5CEE1B" w14:textId="626866E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51" w:type="dxa"/>
          </w:tcPr>
          <w:p w14:paraId="761372E8" w14:textId="63531E9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55</w:t>
            </w:r>
          </w:p>
        </w:tc>
        <w:tc>
          <w:tcPr>
            <w:tcW w:w="976" w:type="dxa"/>
          </w:tcPr>
          <w:p w14:paraId="172758A7" w14:textId="4D1D83B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5B80C626" w14:textId="1B851F6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63E849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B063786" w14:textId="77777777" w:rsidTr="00F554EE">
        <w:trPr>
          <w:trHeight w:val="429"/>
        </w:trPr>
        <w:tc>
          <w:tcPr>
            <w:tcW w:w="812" w:type="dxa"/>
          </w:tcPr>
          <w:p w14:paraId="2BF4447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4F3416D" w14:textId="79AB6E3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3FFE71A" w14:textId="46D31C23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2A2164">
              <w:rPr>
                <w:rFonts w:cs="Arial"/>
                <w:sz w:val="16"/>
                <w:szCs w:val="16"/>
              </w:rPr>
              <w:t>AAZ22634.1</w:t>
            </w:r>
          </w:p>
        </w:tc>
        <w:tc>
          <w:tcPr>
            <w:tcW w:w="850" w:type="dxa"/>
          </w:tcPr>
          <w:p w14:paraId="5B518FE9" w14:textId="0D778BB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04E19D6" w14:textId="233B97F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0</w:t>
            </w:r>
          </w:p>
        </w:tc>
        <w:tc>
          <w:tcPr>
            <w:tcW w:w="636" w:type="dxa"/>
          </w:tcPr>
          <w:p w14:paraId="714D48A6" w14:textId="3FE4233A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58" w:type="dxa"/>
          </w:tcPr>
          <w:p w14:paraId="0AB8061B" w14:textId="65EA4A1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9</w:t>
            </w:r>
          </w:p>
        </w:tc>
        <w:tc>
          <w:tcPr>
            <w:tcW w:w="781" w:type="dxa"/>
          </w:tcPr>
          <w:p w14:paraId="630AB1B6" w14:textId="7E5DEE7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851" w:type="dxa"/>
          </w:tcPr>
          <w:p w14:paraId="2EDDF55E" w14:textId="306231F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32</w:t>
            </w:r>
          </w:p>
        </w:tc>
        <w:tc>
          <w:tcPr>
            <w:tcW w:w="976" w:type="dxa"/>
          </w:tcPr>
          <w:p w14:paraId="2C508BAE" w14:textId="585DA4D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8260ED">
              <w:rPr>
                <w:rFonts w:cs="Arial"/>
                <w:sz w:val="16"/>
                <w:szCs w:val="16"/>
              </w:rPr>
              <w:t>PLA-4 precursor</w:t>
            </w:r>
          </w:p>
        </w:tc>
        <w:tc>
          <w:tcPr>
            <w:tcW w:w="1231" w:type="dxa"/>
          </w:tcPr>
          <w:p w14:paraId="290B4FA7" w14:textId="5D1239E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1FB916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E031018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88CC30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B21E777" w14:textId="478BE07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CC3AAFA" w14:textId="77749255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344800">
              <w:rPr>
                <w:rFonts w:cs="Arial"/>
                <w:sz w:val="16"/>
                <w:szCs w:val="16"/>
              </w:rPr>
              <w:t>sp|A8HDK2.1|3SX3_OXYSC</w:t>
            </w:r>
          </w:p>
        </w:tc>
        <w:tc>
          <w:tcPr>
            <w:tcW w:w="850" w:type="dxa"/>
          </w:tcPr>
          <w:p w14:paraId="39830B9E" w14:textId="5773C59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26C353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2</w:t>
            </w:r>
          </w:p>
          <w:p w14:paraId="5D4F670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,2</w:t>
            </w:r>
          </w:p>
          <w:p w14:paraId="4014DD36" w14:textId="730F394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</w:rPr>
              <w:t>16,9</w:t>
            </w:r>
          </w:p>
        </w:tc>
        <w:tc>
          <w:tcPr>
            <w:tcW w:w="636" w:type="dxa"/>
          </w:tcPr>
          <w:p w14:paraId="53A4AD37" w14:textId="5AA60B9B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658" w:type="dxa"/>
          </w:tcPr>
          <w:p w14:paraId="5DF368F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9</w:t>
            </w:r>
          </w:p>
          <w:p w14:paraId="305A8BE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0</w:t>
            </w:r>
          </w:p>
          <w:p w14:paraId="2CCB22B2" w14:textId="2EB3C6C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</w:tc>
        <w:tc>
          <w:tcPr>
            <w:tcW w:w="781" w:type="dxa"/>
          </w:tcPr>
          <w:p w14:paraId="5B2E072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  <w:p w14:paraId="30BB86B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73617B38" w14:textId="4F9755A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1" w:type="dxa"/>
          </w:tcPr>
          <w:p w14:paraId="74E4AD8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</w:t>
            </w:r>
          </w:p>
          <w:p w14:paraId="1A53335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  <w:p w14:paraId="6631E763" w14:textId="1408CC4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976" w:type="dxa"/>
          </w:tcPr>
          <w:p w14:paraId="7DC116D7" w14:textId="526B1AB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otoxin</w:t>
            </w:r>
          </w:p>
        </w:tc>
        <w:tc>
          <w:tcPr>
            <w:tcW w:w="1231" w:type="dxa"/>
          </w:tcPr>
          <w:p w14:paraId="73962DEA" w14:textId="1F447FC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36C54EE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19E30BE" w14:textId="77777777" w:rsidTr="00F554EE">
        <w:trPr>
          <w:trHeight w:val="429"/>
        </w:trPr>
        <w:tc>
          <w:tcPr>
            <w:tcW w:w="812" w:type="dxa"/>
          </w:tcPr>
          <w:p w14:paraId="13E9AC2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67E1E0D" w14:textId="328A065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3C60BBC" w14:textId="7A20701E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1A1E8A">
              <w:rPr>
                <w:rFonts w:cs="Arial"/>
                <w:sz w:val="16"/>
                <w:szCs w:val="16"/>
              </w:rPr>
              <w:t>sp|Q4VRI5.1|PA21_OXYSC</w:t>
            </w:r>
          </w:p>
        </w:tc>
        <w:tc>
          <w:tcPr>
            <w:tcW w:w="850" w:type="dxa"/>
          </w:tcPr>
          <w:p w14:paraId="4FBCF673" w14:textId="484F713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B3E0C1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8</w:t>
            </w:r>
          </w:p>
          <w:p w14:paraId="24C5F1D0" w14:textId="254E108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9</w:t>
            </w:r>
          </w:p>
        </w:tc>
        <w:tc>
          <w:tcPr>
            <w:tcW w:w="636" w:type="dxa"/>
          </w:tcPr>
          <w:p w14:paraId="64AF2C32" w14:textId="4D18C2A5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658" w:type="dxa"/>
          </w:tcPr>
          <w:p w14:paraId="4DC6AEA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9</w:t>
            </w:r>
          </w:p>
          <w:p w14:paraId="5379BA44" w14:textId="3B6C895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</w:tc>
        <w:tc>
          <w:tcPr>
            <w:tcW w:w="781" w:type="dxa"/>
          </w:tcPr>
          <w:p w14:paraId="205C00DD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0</w:t>
            </w:r>
          </w:p>
          <w:p w14:paraId="1F477ABD" w14:textId="1EAEB96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851" w:type="dxa"/>
          </w:tcPr>
          <w:p w14:paraId="213CABA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01</w:t>
            </w:r>
          </w:p>
          <w:p w14:paraId="7E693CF1" w14:textId="7D78D84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1</w:t>
            </w:r>
          </w:p>
        </w:tc>
        <w:tc>
          <w:tcPr>
            <w:tcW w:w="976" w:type="dxa"/>
          </w:tcPr>
          <w:p w14:paraId="143C59CA" w14:textId="1A22CF4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6A4D458A" w14:textId="21E6D0D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171B0F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028BA89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CC0DA6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D87016C" w14:textId="473E51D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0357B7A" w14:textId="757F01E2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4A309B">
              <w:rPr>
                <w:rFonts w:cs="Arial"/>
                <w:sz w:val="16"/>
                <w:szCs w:val="16"/>
              </w:rPr>
              <w:t>sp|Q3SAX8.1|VNPD_OXYSC</w:t>
            </w:r>
          </w:p>
        </w:tc>
        <w:tc>
          <w:tcPr>
            <w:tcW w:w="850" w:type="dxa"/>
          </w:tcPr>
          <w:p w14:paraId="0ECECA45" w14:textId="5F5F472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3EE346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8</w:t>
            </w:r>
          </w:p>
          <w:p w14:paraId="2477B6E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2</w:t>
            </w:r>
          </w:p>
          <w:p w14:paraId="04992610" w14:textId="3CADF776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  <w:p w14:paraId="78FB3132" w14:textId="0A3017AC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9</w:t>
            </w:r>
          </w:p>
          <w:p w14:paraId="7208E272" w14:textId="769D67BB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1</w:t>
            </w:r>
          </w:p>
          <w:p w14:paraId="4FDF7CC0" w14:textId="55785672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2C4FB2FC" w14:textId="18BDC9CC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658" w:type="dxa"/>
          </w:tcPr>
          <w:p w14:paraId="735C79E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9</w:t>
            </w:r>
          </w:p>
          <w:p w14:paraId="4841FADB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0</w:t>
            </w:r>
          </w:p>
          <w:p w14:paraId="2E90F9E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  <w:p w14:paraId="1F9AA0B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  <w:p w14:paraId="0CA21504" w14:textId="6B9D3CB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0</w:t>
            </w:r>
          </w:p>
        </w:tc>
        <w:tc>
          <w:tcPr>
            <w:tcW w:w="781" w:type="dxa"/>
          </w:tcPr>
          <w:p w14:paraId="24DEE04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</w:t>
            </w:r>
          </w:p>
          <w:p w14:paraId="26E0838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</w:t>
            </w:r>
          </w:p>
          <w:p w14:paraId="3FA4B7F8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0</w:t>
            </w:r>
          </w:p>
          <w:p w14:paraId="29D8B7FA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0</w:t>
            </w:r>
          </w:p>
          <w:p w14:paraId="2E326F77" w14:textId="538232C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851" w:type="dxa"/>
          </w:tcPr>
          <w:p w14:paraId="2015EB1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8</w:t>
            </w:r>
          </w:p>
          <w:p w14:paraId="283D83E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5</w:t>
            </w:r>
          </w:p>
          <w:p w14:paraId="53715BA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5</w:t>
            </w:r>
          </w:p>
          <w:p w14:paraId="296C0493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78</w:t>
            </w:r>
          </w:p>
          <w:p w14:paraId="570D24D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8</w:t>
            </w:r>
          </w:p>
          <w:p w14:paraId="7E5AAA57" w14:textId="3B7372F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5FEAFD1F" w14:textId="66B76CA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027AE5">
              <w:rPr>
                <w:rFonts w:cs="Arial"/>
                <w:sz w:val="16"/>
                <w:szCs w:val="16"/>
              </w:rPr>
              <w:t>Natriuretic peptide</w:t>
            </w:r>
          </w:p>
        </w:tc>
        <w:tc>
          <w:tcPr>
            <w:tcW w:w="1231" w:type="dxa"/>
          </w:tcPr>
          <w:p w14:paraId="54FD86BF" w14:textId="2EE73A0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D272A3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7DBD59C" w14:textId="77777777" w:rsidTr="00F554EE">
        <w:trPr>
          <w:trHeight w:val="429"/>
        </w:trPr>
        <w:tc>
          <w:tcPr>
            <w:tcW w:w="812" w:type="dxa"/>
          </w:tcPr>
          <w:p w14:paraId="18BB712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9F10690" w14:textId="0B2602D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E0A0507" w14:textId="00215E41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027AE5">
              <w:rPr>
                <w:rFonts w:cs="Arial"/>
                <w:sz w:val="16"/>
                <w:szCs w:val="16"/>
              </w:rPr>
              <w:t>sp|D2YVK1.1|LECG_HOPST</w:t>
            </w:r>
          </w:p>
        </w:tc>
        <w:tc>
          <w:tcPr>
            <w:tcW w:w="850" w:type="dxa"/>
          </w:tcPr>
          <w:p w14:paraId="516FB848" w14:textId="174D6CB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13F41BF" w14:textId="2A56D23C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8</w:t>
            </w:r>
          </w:p>
        </w:tc>
        <w:tc>
          <w:tcPr>
            <w:tcW w:w="636" w:type="dxa"/>
          </w:tcPr>
          <w:p w14:paraId="6BBB95D0" w14:textId="41D240A8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658" w:type="dxa"/>
          </w:tcPr>
          <w:p w14:paraId="2A15FDDB" w14:textId="695347C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9</w:t>
            </w:r>
          </w:p>
        </w:tc>
        <w:tc>
          <w:tcPr>
            <w:tcW w:w="781" w:type="dxa"/>
          </w:tcPr>
          <w:p w14:paraId="45FD7AB9" w14:textId="1B298D3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49D9CAD8" w14:textId="2EE29DC1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76" w:type="dxa"/>
          </w:tcPr>
          <w:p w14:paraId="2859D982" w14:textId="14E2BC9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027AE5">
              <w:rPr>
                <w:rFonts w:cs="Arial"/>
                <w:sz w:val="16"/>
                <w:szCs w:val="16"/>
              </w:rPr>
              <w:t>C-type lectin galactose-binding isoform</w:t>
            </w:r>
          </w:p>
        </w:tc>
        <w:tc>
          <w:tcPr>
            <w:tcW w:w="1231" w:type="dxa"/>
          </w:tcPr>
          <w:p w14:paraId="19FA22F3" w14:textId="77AACC0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C1B8C2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5BD356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79E92A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96D9185" w14:textId="0CE98A8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190A53C" w14:textId="75321945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9312AD">
              <w:rPr>
                <w:rFonts w:cs="Arial"/>
                <w:sz w:val="16"/>
                <w:szCs w:val="16"/>
              </w:rPr>
              <w:t>AAZ22635.1</w:t>
            </w:r>
          </w:p>
        </w:tc>
        <w:tc>
          <w:tcPr>
            <w:tcW w:w="850" w:type="dxa"/>
          </w:tcPr>
          <w:p w14:paraId="151FB41C" w14:textId="7C8AB34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2D6C64A" w14:textId="76BE3135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2</w:t>
            </w:r>
          </w:p>
        </w:tc>
        <w:tc>
          <w:tcPr>
            <w:tcW w:w="636" w:type="dxa"/>
          </w:tcPr>
          <w:p w14:paraId="4251C175" w14:textId="45339F4E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658" w:type="dxa"/>
          </w:tcPr>
          <w:p w14:paraId="4A2235BF" w14:textId="04D6E35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0</w:t>
            </w:r>
          </w:p>
        </w:tc>
        <w:tc>
          <w:tcPr>
            <w:tcW w:w="781" w:type="dxa"/>
          </w:tcPr>
          <w:p w14:paraId="7C4D4A52" w14:textId="12183B4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51" w:type="dxa"/>
          </w:tcPr>
          <w:p w14:paraId="2AF231A7" w14:textId="5139DFF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976" w:type="dxa"/>
          </w:tcPr>
          <w:p w14:paraId="3C2915D0" w14:textId="3E19648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9312AD">
              <w:rPr>
                <w:rFonts w:cs="Arial"/>
                <w:sz w:val="16"/>
                <w:szCs w:val="16"/>
              </w:rPr>
              <w:t>PLA-5 precursor</w:t>
            </w:r>
          </w:p>
        </w:tc>
        <w:tc>
          <w:tcPr>
            <w:tcW w:w="1231" w:type="dxa"/>
          </w:tcPr>
          <w:p w14:paraId="0F36A74E" w14:textId="6E630BE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8121D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EBD0D8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A116AC7" w14:textId="77777777" w:rsidTr="00F554EE">
        <w:trPr>
          <w:trHeight w:val="429"/>
        </w:trPr>
        <w:tc>
          <w:tcPr>
            <w:tcW w:w="812" w:type="dxa"/>
          </w:tcPr>
          <w:p w14:paraId="76B7B60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0CFB238" w14:textId="62B141E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BDBDA07" w14:textId="118BFC02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0D4FEA">
              <w:rPr>
                <w:rFonts w:cs="Arial"/>
                <w:sz w:val="16"/>
                <w:szCs w:val="16"/>
              </w:rPr>
              <w:t>AAY47069.1</w:t>
            </w:r>
          </w:p>
        </w:tc>
        <w:tc>
          <w:tcPr>
            <w:tcW w:w="850" w:type="dxa"/>
          </w:tcPr>
          <w:p w14:paraId="1C482D4A" w14:textId="388BB42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2089662" w14:textId="31AC9BF8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5</w:t>
            </w:r>
          </w:p>
        </w:tc>
        <w:tc>
          <w:tcPr>
            <w:tcW w:w="636" w:type="dxa"/>
          </w:tcPr>
          <w:p w14:paraId="631E12FE" w14:textId="27B867CD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658" w:type="dxa"/>
          </w:tcPr>
          <w:p w14:paraId="22BA0D81" w14:textId="5795CE6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0</w:t>
            </w:r>
          </w:p>
        </w:tc>
        <w:tc>
          <w:tcPr>
            <w:tcW w:w="781" w:type="dxa"/>
          </w:tcPr>
          <w:p w14:paraId="17FE3532" w14:textId="01B9AD7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851" w:type="dxa"/>
          </w:tcPr>
          <w:p w14:paraId="289592A6" w14:textId="011BE36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66</w:t>
            </w:r>
          </w:p>
        </w:tc>
        <w:tc>
          <w:tcPr>
            <w:tcW w:w="976" w:type="dxa"/>
          </w:tcPr>
          <w:p w14:paraId="0E4B7351" w14:textId="6295F0E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0D4FEA">
              <w:rPr>
                <w:rFonts w:cs="Arial"/>
                <w:sz w:val="16"/>
                <w:szCs w:val="16"/>
              </w:rPr>
              <w:t>OS5 precursor</w:t>
            </w:r>
          </w:p>
        </w:tc>
        <w:tc>
          <w:tcPr>
            <w:tcW w:w="1231" w:type="dxa"/>
          </w:tcPr>
          <w:p w14:paraId="7F93AE15" w14:textId="2E93DC4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F8A5CA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259C8E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F055C57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BB45DAE" w14:textId="2405211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D5EAE9C" w14:textId="337F988D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765611">
              <w:rPr>
                <w:rFonts w:cs="Arial"/>
                <w:sz w:val="16"/>
                <w:szCs w:val="16"/>
              </w:rPr>
              <w:t>sp|Q3SB05.1|CRVP_PSETE</w:t>
            </w:r>
          </w:p>
        </w:tc>
        <w:tc>
          <w:tcPr>
            <w:tcW w:w="850" w:type="dxa"/>
          </w:tcPr>
          <w:p w14:paraId="745D5F59" w14:textId="719092C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00D3767" w14:textId="45DBE72E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9</w:t>
            </w:r>
          </w:p>
        </w:tc>
        <w:tc>
          <w:tcPr>
            <w:tcW w:w="636" w:type="dxa"/>
          </w:tcPr>
          <w:p w14:paraId="3FFA76DC" w14:textId="1BDD553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658" w:type="dxa"/>
          </w:tcPr>
          <w:p w14:paraId="7EF99775" w14:textId="0D85821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0</w:t>
            </w:r>
          </w:p>
        </w:tc>
        <w:tc>
          <w:tcPr>
            <w:tcW w:w="781" w:type="dxa"/>
          </w:tcPr>
          <w:p w14:paraId="3D1FE0E1" w14:textId="6BB6630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7EE8A0B9" w14:textId="13B99FD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976" w:type="dxa"/>
          </w:tcPr>
          <w:p w14:paraId="0B02E1D9" w14:textId="5C8815B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65611">
              <w:rPr>
                <w:rFonts w:cs="Arial"/>
                <w:sz w:val="16"/>
                <w:szCs w:val="16"/>
              </w:rPr>
              <w:t>Cysteine-rich venom protein pseudechetoxin-like</w:t>
            </w:r>
          </w:p>
        </w:tc>
        <w:tc>
          <w:tcPr>
            <w:tcW w:w="1231" w:type="dxa"/>
          </w:tcPr>
          <w:p w14:paraId="089EE799" w14:textId="3A03289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E296E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327A109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F66FB73" w14:textId="77777777" w:rsidTr="00F554EE">
        <w:trPr>
          <w:trHeight w:val="429"/>
        </w:trPr>
        <w:tc>
          <w:tcPr>
            <w:tcW w:w="812" w:type="dxa"/>
          </w:tcPr>
          <w:p w14:paraId="699B2F5A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1747F6B" w14:textId="3D33FB0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EAD5684" w14:textId="1539EF1A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1B5F7E">
              <w:rPr>
                <w:rFonts w:cs="Arial"/>
                <w:sz w:val="16"/>
                <w:szCs w:val="16"/>
              </w:rPr>
              <w:t>sp|Q4JHE1.1|OXLA_PSEAU</w:t>
            </w:r>
          </w:p>
        </w:tc>
        <w:tc>
          <w:tcPr>
            <w:tcW w:w="850" w:type="dxa"/>
          </w:tcPr>
          <w:p w14:paraId="7ADCDA18" w14:textId="739FD9D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210A5F4" w14:textId="6F290F2A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3</w:t>
            </w:r>
          </w:p>
        </w:tc>
        <w:tc>
          <w:tcPr>
            <w:tcW w:w="636" w:type="dxa"/>
          </w:tcPr>
          <w:p w14:paraId="7540AD07" w14:textId="4F4B3FEE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658" w:type="dxa"/>
          </w:tcPr>
          <w:p w14:paraId="1C6EEDAD" w14:textId="0443D33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1</w:t>
            </w:r>
          </w:p>
        </w:tc>
        <w:tc>
          <w:tcPr>
            <w:tcW w:w="781" w:type="dxa"/>
          </w:tcPr>
          <w:p w14:paraId="05A7CA40" w14:textId="139CAAE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48CCCFC0" w14:textId="2B039BD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8</w:t>
            </w:r>
          </w:p>
        </w:tc>
        <w:tc>
          <w:tcPr>
            <w:tcW w:w="976" w:type="dxa"/>
          </w:tcPr>
          <w:p w14:paraId="1106B2B9" w14:textId="271E95B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1B5F7E">
              <w:rPr>
                <w:rFonts w:cs="Arial"/>
                <w:sz w:val="16"/>
                <w:szCs w:val="16"/>
              </w:rPr>
              <w:t>Pseudechis australis LAOO</w:t>
            </w:r>
          </w:p>
        </w:tc>
        <w:tc>
          <w:tcPr>
            <w:tcW w:w="1231" w:type="dxa"/>
          </w:tcPr>
          <w:p w14:paraId="490322E5" w14:textId="2638B97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E296E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85E942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04187D05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116ECF70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318C723" w14:textId="4F3283D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7E273DD" w14:textId="4E2727E6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83B84F" w14:textId="27D2698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FF4405A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54D8FB09" w14:textId="322B00D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18F91AAB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29426C11" w14:textId="5514C5E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0E67AAAD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743898F2" w14:textId="2F2A8CC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3A5074C6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B9CA95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9FCE405" w14:textId="77777777" w:rsidTr="00F554EE">
        <w:trPr>
          <w:trHeight w:val="429"/>
        </w:trPr>
        <w:tc>
          <w:tcPr>
            <w:tcW w:w="812" w:type="dxa"/>
          </w:tcPr>
          <w:p w14:paraId="3A80CE35" w14:textId="185B8C7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i/>
                <w:sz w:val="16"/>
                <w:szCs w:val="16"/>
              </w:rPr>
            </w:pPr>
            <w:r w:rsidRPr="00AD09E7">
              <w:rPr>
                <w:rFonts w:cs="Arial"/>
                <w:i/>
                <w:sz w:val="16"/>
                <w:szCs w:val="16"/>
              </w:rPr>
              <w:t>Echis ocellatus</w:t>
            </w:r>
          </w:p>
        </w:tc>
        <w:tc>
          <w:tcPr>
            <w:tcW w:w="742" w:type="dxa"/>
          </w:tcPr>
          <w:p w14:paraId="7A73933A" w14:textId="2A77283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0923B05" w14:textId="523DDDE9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EF0B6E" w14:textId="0E97023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AB2C6F2" w14:textId="658085B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22C1D7F4" w14:textId="4799773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134E8311" w14:textId="6C8F115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319641EB" w14:textId="20AB740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4CA392A" w14:textId="1F2D1C82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6C6BAEBB" w14:textId="68123FF9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7A1B3E61" w14:textId="0455BBC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2351896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6A714E68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5B2F4E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D6A8F72" w14:textId="2392F58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sz w:val="16"/>
                <w:szCs w:val="16"/>
              </w:rPr>
            </w:pPr>
          </w:p>
        </w:tc>
        <w:tc>
          <w:tcPr>
            <w:tcW w:w="998" w:type="dxa"/>
          </w:tcPr>
          <w:p w14:paraId="5C0DEB78" w14:textId="31D82A10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B1CFF">
              <w:rPr>
                <w:rFonts w:cs="Arial"/>
                <w:sz w:val="16"/>
                <w:szCs w:val="16"/>
              </w:rPr>
              <w:t>Echis_ocellatus_03A04_EOC00167_LAAO</w:t>
            </w:r>
          </w:p>
        </w:tc>
        <w:tc>
          <w:tcPr>
            <w:tcW w:w="850" w:type="dxa"/>
          </w:tcPr>
          <w:p w14:paraId="1D0F3961" w14:textId="3239BF2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8831FD9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,8</w:t>
            </w:r>
          </w:p>
          <w:p w14:paraId="6C190F75" w14:textId="18A889A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4</w:t>
            </w:r>
          </w:p>
        </w:tc>
        <w:tc>
          <w:tcPr>
            <w:tcW w:w="636" w:type="dxa"/>
          </w:tcPr>
          <w:p w14:paraId="1872F7D0" w14:textId="6176F3C8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8" w:type="dxa"/>
          </w:tcPr>
          <w:p w14:paraId="00F842A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8</w:t>
            </w:r>
          </w:p>
          <w:p w14:paraId="0D99A73B" w14:textId="0CD7BF6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2</w:t>
            </w:r>
          </w:p>
        </w:tc>
        <w:tc>
          <w:tcPr>
            <w:tcW w:w="781" w:type="dxa"/>
          </w:tcPr>
          <w:p w14:paraId="013FE3D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5AB12C8B" w14:textId="1AAE9A3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</w:tcPr>
          <w:p w14:paraId="5731BA8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6</w:t>
            </w:r>
          </w:p>
          <w:p w14:paraId="5A06AD7B" w14:textId="7B333DD8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976" w:type="dxa"/>
          </w:tcPr>
          <w:p w14:paraId="4D3A317B" w14:textId="149160E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AO</w:t>
            </w:r>
          </w:p>
        </w:tc>
        <w:tc>
          <w:tcPr>
            <w:tcW w:w="1231" w:type="dxa"/>
          </w:tcPr>
          <w:p w14:paraId="4C8927CE" w14:textId="0DA932C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sz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4C8E7C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102528B4" w14:textId="77777777" w:rsidTr="00F554EE">
        <w:trPr>
          <w:trHeight w:val="429"/>
        </w:trPr>
        <w:tc>
          <w:tcPr>
            <w:tcW w:w="812" w:type="dxa"/>
          </w:tcPr>
          <w:p w14:paraId="00D32A9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0154DF3" w14:textId="2BA258E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B7BCFB2" w14:textId="60269BE5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60494F">
              <w:rPr>
                <w:rFonts w:cs="Arial"/>
                <w:sz w:val="16"/>
                <w:szCs w:val="16"/>
              </w:rPr>
              <w:t>Echis_ocellatus_04C11_EOC00015_PLA2</w:t>
            </w:r>
          </w:p>
        </w:tc>
        <w:tc>
          <w:tcPr>
            <w:tcW w:w="850" w:type="dxa"/>
          </w:tcPr>
          <w:p w14:paraId="67DBBB99" w14:textId="0F1AD0F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70EEFC1" w14:textId="615795F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</w:tc>
        <w:tc>
          <w:tcPr>
            <w:tcW w:w="636" w:type="dxa"/>
          </w:tcPr>
          <w:p w14:paraId="093CF805" w14:textId="2B733239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58" w:type="dxa"/>
          </w:tcPr>
          <w:p w14:paraId="006BE81C" w14:textId="32DC170E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8</w:t>
            </w:r>
          </w:p>
        </w:tc>
        <w:tc>
          <w:tcPr>
            <w:tcW w:w="781" w:type="dxa"/>
          </w:tcPr>
          <w:p w14:paraId="73B8D7E9" w14:textId="24563CC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851" w:type="dxa"/>
          </w:tcPr>
          <w:p w14:paraId="2892FAC6" w14:textId="2654A19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17</w:t>
            </w:r>
          </w:p>
        </w:tc>
        <w:tc>
          <w:tcPr>
            <w:tcW w:w="976" w:type="dxa"/>
          </w:tcPr>
          <w:p w14:paraId="1540051A" w14:textId="16CBB33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541068DF" w14:textId="20A260E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50A8F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494163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3DADE71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C974A5E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30CF534" w14:textId="0A6C4CC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3F97E01" w14:textId="2AA3AF66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60494F">
              <w:rPr>
                <w:rFonts w:cs="Arial"/>
                <w:sz w:val="16"/>
                <w:szCs w:val="16"/>
              </w:rPr>
              <w:t>Echis_ocellatus_EOC00063_83523627_SVMP</w:t>
            </w:r>
          </w:p>
        </w:tc>
        <w:tc>
          <w:tcPr>
            <w:tcW w:w="850" w:type="dxa"/>
          </w:tcPr>
          <w:p w14:paraId="6563A6BB" w14:textId="70BC05C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A44FEE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  <w:p w14:paraId="46C99BA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  <w:p w14:paraId="0BE01BD0" w14:textId="74EE27C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</w:tc>
        <w:tc>
          <w:tcPr>
            <w:tcW w:w="636" w:type="dxa"/>
          </w:tcPr>
          <w:p w14:paraId="39474664" w14:textId="7D5A8421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58" w:type="dxa"/>
          </w:tcPr>
          <w:p w14:paraId="2109367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8</w:t>
            </w:r>
          </w:p>
          <w:p w14:paraId="682429C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  <w:p w14:paraId="0A39801E" w14:textId="0CA999EC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</w:tc>
        <w:tc>
          <w:tcPr>
            <w:tcW w:w="781" w:type="dxa"/>
          </w:tcPr>
          <w:p w14:paraId="4DDA8C57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6EF25779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  <w:p w14:paraId="3B0040E1" w14:textId="016BBC9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851" w:type="dxa"/>
          </w:tcPr>
          <w:p w14:paraId="53051FA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05</w:t>
            </w:r>
          </w:p>
          <w:p w14:paraId="449E31E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117A06">
              <w:rPr>
                <w:rFonts w:cs="Arial"/>
                <w:sz w:val="16"/>
                <w:szCs w:val="16"/>
                <w:lang w:eastAsia="zh-CN"/>
              </w:rPr>
              <w:t>1673</w:t>
            </w:r>
          </w:p>
          <w:p w14:paraId="291FE29C" w14:textId="2A99A6E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62</w:t>
            </w:r>
          </w:p>
        </w:tc>
        <w:tc>
          <w:tcPr>
            <w:tcW w:w="976" w:type="dxa"/>
          </w:tcPr>
          <w:p w14:paraId="13C5D5A0" w14:textId="6F70E51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7A12575" w14:textId="5C62A5C0" w:rsidR="00F554EE" w:rsidRPr="00AD09E7" w:rsidRDefault="00B93DC3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C26B42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2BFE8937" w14:textId="77777777" w:rsidTr="00F554EE">
        <w:trPr>
          <w:trHeight w:val="429"/>
        </w:trPr>
        <w:tc>
          <w:tcPr>
            <w:tcW w:w="812" w:type="dxa"/>
          </w:tcPr>
          <w:p w14:paraId="0E563D1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D731611" w14:textId="6047BA6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8108E63" w14:textId="670F13DE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60494F">
              <w:rPr>
                <w:rFonts w:cs="Arial"/>
                <w:sz w:val="16"/>
                <w:szCs w:val="16"/>
              </w:rPr>
              <w:t>Echis_ocellatus_EOC00001_83523625_SVMP</w:t>
            </w:r>
          </w:p>
        </w:tc>
        <w:tc>
          <w:tcPr>
            <w:tcW w:w="850" w:type="dxa"/>
          </w:tcPr>
          <w:p w14:paraId="6E3338EA" w14:textId="646E084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7E5B3D9" w14:textId="047F51C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</w:tc>
        <w:tc>
          <w:tcPr>
            <w:tcW w:w="636" w:type="dxa"/>
          </w:tcPr>
          <w:p w14:paraId="64DC1DBF" w14:textId="148BD483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58" w:type="dxa"/>
          </w:tcPr>
          <w:p w14:paraId="79EFED16" w14:textId="237079E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</w:rPr>
              <w:t>B8</w:t>
            </w:r>
          </w:p>
        </w:tc>
        <w:tc>
          <w:tcPr>
            <w:tcW w:w="781" w:type="dxa"/>
          </w:tcPr>
          <w:p w14:paraId="3E1B57C1" w14:textId="487A09AF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</w:tcPr>
          <w:p w14:paraId="44F9AE9D" w14:textId="2F918A6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0</w:t>
            </w:r>
          </w:p>
        </w:tc>
        <w:tc>
          <w:tcPr>
            <w:tcW w:w="976" w:type="dxa"/>
          </w:tcPr>
          <w:p w14:paraId="3A024C93" w14:textId="70EAC65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0540657E" w14:textId="0A80D92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50A8F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2824E3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21A2740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B57406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D4ECD72" w14:textId="45DA7EC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4615411" w14:textId="53E6465C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60494F">
              <w:rPr>
                <w:rFonts w:cs="Arial"/>
                <w:sz w:val="16"/>
                <w:szCs w:val="16"/>
              </w:rPr>
              <w:t>Echis_ocellatus_EOC00022_83523635_SVMP</w:t>
            </w:r>
          </w:p>
        </w:tc>
        <w:tc>
          <w:tcPr>
            <w:tcW w:w="850" w:type="dxa"/>
          </w:tcPr>
          <w:p w14:paraId="54E2FC4C" w14:textId="56CE1F41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C5D4B9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  <w:p w14:paraId="69CE948F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7</w:t>
            </w:r>
          </w:p>
          <w:p w14:paraId="4FD99F11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  <w:p w14:paraId="36A6F249" w14:textId="371EB80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</w:tc>
        <w:tc>
          <w:tcPr>
            <w:tcW w:w="636" w:type="dxa"/>
          </w:tcPr>
          <w:p w14:paraId="5817EBB6" w14:textId="53645611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58" w:type="dxa"/>
          </w:tcPr>
          <w:p w14:paraId="1CF71CE4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8</w:t>
            </w:r>
          </w:p>
          <w:p w14:paraId="2A7B873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2</w:t>
            </w:r>
          </w:p>
          <w:p w14:paraId="4460C9C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  <w:p w14:paraId="1010E041" w14:textId="5A6F6A7D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</w:tc>
        <w:tc>
          <w:tcPr>
            <w:tcW w:w="781" w:type="dxa"/>
          </w:tcPr>
          <w:p w14:paraId="7E44683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5640756F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002FEF7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</w:t>
            </w:r>
          </w:p>
          <w:p w14:paraId="22F5CDA5" w14:textId="4A0368D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1" w:type="dxa"/>
          </w:tcPr>
          <w:p w14:paraId="2123720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6</w:t>
            </w:r>
          </w:p>
          <w:p w14:paraId="5951454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B11AF5">
              <w:rPr>
                <w:rFonts w:cs="Arial"/>
                <w:sz w:val="16"/>
                <w:szCs w:val="16"/>
                <w:lang w:eastAsia="zh-CN"/>
              </w:rPr>
              <w:t>4511</w:t>
            </w:r>
          </w:p>
          <w:p w14:paraId="706C04A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C93925">
              <w:rPr>
                <w:rFonts w:cs="Arial"/>
                <w:sz w:val="16"/>
                <w:szCs w:val="16"/>
                <w:lang w:eastAsia="zh-CN"/>
              </w:rPr>
              <w:t>3208</w:t>
            </w:r>
          </w:p>
          <w:p w14:paraId="6BAD8A53" w14:textId="7DE730D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976" w:type="dxa"/>
          </w:tcPr>
          <w:p w14:paraId="4ADF0B35" w14:textId="1DD9411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69BDC90B" w14:textId="4F7DA079" w:rsidR="00F554EE" w:rsidRPr="00AD09E7" w:rsidRDefault="00B93DC3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0D68E3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DA8B937" w14:textId="77777777" w:rsidTr="00F554EE">
        <w:trPr>
          <w:trHeight w:val="429"/>
        </w:trPr>
        <w:tc>
          <w:tcPr>
            <w:tcW w:w="812" w:type="dxa"/>
          </w:tcPr>
          <w:p w14:paraId="30608B3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2CA2D21" w14:textId="20282FE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6E4C26F" w14:textId="182891C3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7B6E4A">
              <w:rPr>
                <w:rFonts w:cs="Arial"/>
                <w:sz w:val="16"/>
                <w:szCs w:val="16"/>
              </w:rPr>
              <w:t>Echis_ocellatus_03E06_EOC00140_PLA2</w:t>
            </w:r>
          </w:p>
        </w:tc>
        <w:tc>
          <w:tcPr>
            <w:tcW w:w="850" w:type="dxa"/>
          </w:tcPr>
          <w:p w14:paraId="6103CB74" w14:textId="365216E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FB8BEC8" w14:textId="20DA001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1</w:t>
            </w:r>
          </w:p>
        </w:tc>
        <w:tc>
          <w:tcPr>
            <w:tcW w:w="636" w:type="dxa"/>
          </w:tcPr>
          <w:p w14:paraId="15E76BB4" w14:textId="4B46B805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58" w:type="dxa"/>
          </w:tcPr>
          <w:p w14:paraId="78529FE6" w14:textId="1B77D83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10</w:t>
            </w:r>
          </w:p>
        </w:tc>
        <w:tc>
          <w:tcPr>
            <w:tcW w:w="781" w:type="dxa"/>
          </w:tcPr>
          <w:p w14:paraId="69A104A5" w14:textId="4B20372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851" w:type="dxa"/>
          </w:tcPr>
          <w:p w14:paraId="55FF6E23" w14:textId="0ED8189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976" w:type="dxa"/>
          </w:tcPr>
          <w:p w14:paraId="613C102C" w14:textId="1A35DEC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584546D8" w14:textId="0C16B210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750A8F"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4BBA4A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33704CDD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CD65A4F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6534EAF" w14:textId="05F676F5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D1F3034" w14:textId="5CA72694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B4576A">
              <w:rPr>
                <w:rFonts w:cs="Arial"/>
                <w:sz w:val="16"/>
                <w:szCs w:val="16"/>
              </w:rPr>
              <w:t>Echis_ocellatus_01A10_EOC00265_CTL</w:t>
            </w:r>
          </w:p>
        </w:tc>
        <w:tc>
          <w:tcPr>
            <w:tcW w:w="850" w:type="dxa"/>
          </w:tcPr>
          <w:p w14:paraId="5088F290" w14:textId="6C859B08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DF83C25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7</w:t>
            </w:r>
          </w:p>
          <w:p w14:paraId="6F30DFB7" w14:textId="41C450E2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</w:tc>
        <w:tc>
          <w:tcPr>
            <w:tcW w:w="636" w:type="dxa"/>
          </w:tcPr>
          <w:p w14:paraId="40CB530D" w14:textId="730E7C98" w:rsidR="00B93DC3" w:rsidRPr="00AD09E7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58" w:type="dxa"/>
          </w:tcPr>
          <w:p w14:paraId="2C161F45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2</w:t>
            </w:r>
          </w:p>
          <w:p w14:paraId="1C8E21AE" w14:textId="1717B210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</w:tc>
        <w:tc>
          <w:tcPr>
            <w:tcW w:w="781" w:type="dxa"/>
          </w:tcPr>
          <w:p w14:paraId="1EAD18C2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8</w:t>
            </w:r>
          </w:p>
          <w:p w14:paraId="30CE5694" w14:textId="799CEFE0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851" w:type="dxa"/>
          </w:tcPr>
          <w:p w14:paraId="0D6F5CD4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4</w:t>
            </w:r>
          </w:p>
          <w:p w14:paraId="4ED6CEED" w14:textId="5848B529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11</w:t>
            </w:r>
          </w:p>
        </w:tc>
        <w:tc>
          <w:tcPr>
            <w:tcW w:w="976" w:type="dxa"/>
          </w:tcPr>
          <w:p w14:paraId="76DC448D" w14:textId="130F7238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7B3EDECA" w14:textId="256E3A73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5F5D81B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61501CEF" w14:textId="77777777" w:rsidTr="00F554EE">
        <w:trPr>
          <w:trHeight w:val="429"/>
        </w:trPr>
        <w:tc>
          <w:tcPr>
            <w:tcW w:w="812" w:type="dxa"/>
          </w:tcPr>
          <w:p w14:paraId="764197F1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D6EFAB3" w14:textId="616B5C15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FC4FA70" w14:textId="464756C5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AB2848">
              <w:rPr>
                <w:rFonts w:cs="Arial"/>
                <w:sz w:val="16"/>
                <w:szCs w:val="16"/>
              </w:rPr>
              <w:t>Echis_ocellatus_02C06_EOC00124_CTL</w:t>
            </w:r>
          </w:p>
        </w:tc>
        <w:tc>
          <w:tcPr>
            <w:tcW w:w="850" w:type="dxa"/>
          </w:tcPr>
          <w:p w14:paraId="62C86E88" w14:textId="1DD87065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0934E3F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7</w:t>
            </w:r>
          </w:p>
          <w:p w14:paraId="028837EB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  <w:p w14:paraId="3C957640" w14:textId="7AF11CBA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</w:tc>
        <w:tc>
          <w:tcPr>
            <w:tcW w:w="636" w:type="dxa"/>
          </w:tcPr>
          <w:p w14:paraId="07F56CAC" w14:textId="0DCEB8D3" w:rsidR="00B93DC3" w:rsidRPr="00AD09E7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58" w:type="dxa"/>
          </w:tcPr>
          <w:p w14:paraId="2D8017FF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2</w:t>
            </w:r>
          </w:p>
          <w:p w14:paraId="75B40CB6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  <w:p w14:paraId="341A1727" w14:textId="61AC5388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</w:tc>
        <w:tc>
          <w:tcPr>
            <w:tcW w:w="781" w:type="dxa"/>
          </w:tcPr>
          <w:p w14:paraId="3ABA4638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40DCDEBE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3E453B10" w14:textId="7459EB13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</w:tcPr>
          <w:p w14:paraId="1C82CA12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587AFFA9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5911C710" w14:textId="2BFB6E03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976" w:type="dxa"/>
          </w:tcPr>
          <w:p w14:paraId="00F79E9F" w14:textId="534FC164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368CEA04" w14:textId="10C50D8B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6FA7465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04810A7A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972D949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606A4E8" w14:textId="4B43D099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6AD3405" w14:textId="38D16166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8D5277">
              <w:rPr>
                <w:rFonts w:cs="Arial"/>
                <w:sz w:val="16"/>
                <w:szCs w:val="16"/>
              </w:rPr>
              <w:t>Echis_ocellatus_04D06_EOC00087_CTL</w:t>
            </w:r>
          </w:p>
        </w:tc>
        <w:tc>
          <w:tcPr>
            <w:tcW w:w="850" w:type="dxa"/>
          </w:tcPr>
          <w:p w14:paraId="5DB16766" w14:textId="01DD5DA5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DBC527C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7</w:t>
            </w:r>
          </w:p>
          <w:p w14:paraId="51259A07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  <w:p w14:paraId="3810B293" w14:textId="2D1F0A6B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</w:tc>
        <w:tc>
          <w:tcPr>
            <w:tcW w:w="636" w:type="dxa"/>
          </w:tcPr>
          <w:p w14:paraId="3452BBBC" w14:textId="4E9535D1" w:rsidR="00B93DC3" w:rsidRPr="00AD09E7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58" w:type="dxa"/>
          </w:tcPr>
          <w:p w14:paraId="1C351908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2</w:t>
            </w:r>
          </w:p>
          <w:p w14:paraId="0B8B9073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  <w:p w14:paraId="08C6D96A" w14:textId="12569801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</w:tc>
        <w:tc>
          <w:tcPr>
            <w:tcW w:w="781" w:type="dxa"/>
          </w:tcPr>
          <w:p w14:paraId="60FDDF05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1320B855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79D8AE1C" w14:textId="694C52FE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1DE1ED2A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</w:t>
            </w:r>
          </w:p>
          <w:p w14:paraId="421847CC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  <w:p w14:paraId="3ED80D13" w14:textId="36CF7464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976" w:type="dxa"/>
          </w:tcPr>
          <w:p w14:paraId="089C6442" w14:textId="5FE0FE11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72BEE3A8" w14:textId="72A55713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030A044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66AEE038" w14:textId="77777777" w:rsidTr="00F554EE">
        <w:trPr>
          <w:trHeight w:val="429"/>
        </w:trPr>
        <w:tc>
          <w:tcPr>
            <w:tcW w:w="812" w:type="dxa"/>
          </w:tcPr>
          <w:p w14:paraId="657B9F84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2A389CE" w14:textId="5BBC92C1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FDDE53F" w14:textId="0BC054A8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264F9D">
              <w:rPr>
                <w:rFonts w:cs="Arial"/>
                <w:sz w:val="16"/>
                <w:szCs w:val="16"/>
              </w:rPr>
              <w:t>Echis_ocellatus_EOC00095_83523631_SVMP</w:t>
            </w:r>
          </w:p>
        </w:tc>
        <w:tc>
          <w:tcPr>
            <w:tcW w:w="850" w:type="dxa"/>
          </w:tcPr>
          <w:p w14:paraId="0EB08FBC" w14:textId="50613DE3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4688FA6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  <w:p w14:paraId="49ED03DC" w14:textId="4C939B47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</w:tc>
        <w:tc>
          <w:tcPr>
            <w:tcW w:w="636" w:type="dxa"/>
          </w:tcPr>
          <w:p w14:paraId="3E99091C" w14:textId="42B23834" w:rsidR="00B93DC3" w:rsidRPr="00AD09E7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58" w:type="dxa"/>
          </w:tcPr>
          <w:p w14:paraId="2D5B76DA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  <w:p w14:paraId="4D69A750" w14:textId="14796851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</w:tc>
        <w:tc>
          <w:tcPr>
            <w:tcW w:w="781" w:type="dxa"/>
          </w:tcPr>
          <w:p w14:paraId="71D72148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2686DDB7" w14:textId="6524CC14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</w:tcPr>
          <w:p w14:paraId="13E1CEF7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58</w:t>
            </w:r>
          </w:p>
          <w:p w14:paraId="52C30FD4" w14:textId="3DC43B05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5</w:t>
            </w:r>
          </w:p>
        </w:tc>
        <w:tc>
          <w:tcPr>
            <w:tcW w:w="976" w:type="dxa"/>
          </w:tcPr>
          <w:p w14:paraId="1EF474B9" w14:textId="3761FAF3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32E9C60" w14:textId="4C0A5BFA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E31C712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31373BC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DDCA6A6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4F21421" w14:textId="3D2C39C4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07D7195" w14:textId="1C024BCD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264F9D">
              <w:rPr>
                <w:rFonts w:cs="Arial"/>
                <w:sz w:val="16"/>
                <w:szCs w:val="16"/>
              </w:rPr>
              <w:t>Echis_ocellatus_EOC00013_83523633_SVMP</w:t>
            </w:r>
          </w:p>
        </w:tc>
        <w:tc>
          <w:tcPr>
            <w:tcW w:w="850" w:type="dxa"/>
          </w:tcPr>
          <w:p w14:paraId="377B2C82" w14:textId="28EC3D95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7E0196F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  <w:p w14:paraId="0C37461A" w14:textId="7A989B06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</w:tc>
        <w:tc>
          <w:tcPr>
            <w:tcW w:w="636" w:type="dxa"/>
          </w:tcPr>
          <w:p w14:paraId="517A6A43" w14:textId="3A690D90" w:rsidR="00B93DC3" w:rsidRPr="00AD09E7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58" w:type="dxa"/>
          </w:tcPr>
          <w:p w14:paraId="1008884D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  <w:p w14:paraId="02EDBB77" w14:textId="391FEEEF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</w:tc>
        <w:tc>
          <w:tcPr>
            <w:tcW w:w="781" w:type="dxa"/>
          </w:tcPr>
          <w:p w14:paraId="4F85371D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0B6746BB" w14:textId="64D8CD3C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</w:tcPr>
          <w:p w14:paraId="61E93F5E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2</w:t>
            </w:r>
          </w:p>
          <w:p w14:paraId="4AF67A54" w14:textId="75FF80D4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976" w:type="dxa"/>
          </w:tcPr>
          <w:p w14:paraId="14111CB3" w14:textId="36A92DE2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6F86AB4F" w14:textId="44776B33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C66DCF4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2516B83F" w14:textId="77777777" w:rsidTr="00F554EE">
        <w:trPr>
          <w:trHeight w:val="429"/>
        </w:trPr>
        <w:tc>
          <w:tcPr>
            <w:tcW w:w="812" w:type="dxa"/>
          </w:tcPr>
          <w:p w14:paraId="2EFE2C66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7FA015F" w14:textId="5735A176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F81E6C0" w14:textId="571571B7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A2007C">
              <w:rPr>
                <w:rFonts w:cs="Arial"/>
                <w:sz w:val="16"/>
                <w:szCs w:val="16"/>
              </w:rPr>
              <w:t>Echis_ocellatus_04F08_EOC00073_SVMP</w:t>
            </w:r>
          </w:p>
        </w:tc>
        <w:tc>
          <w:tcPr>
            <w:tcW w:w="850" w:type="dxa"/>
          </w:tcPr>
          <w:p w14:paraId="657E4E41" w14:textId="530A0698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590A76B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  <w:p w14:paraId="04FE32E1" w14:textId="40F305E8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</w:tc>
        <w:tc>
          <w:tcPr>
            <w:tcW w:w="636" w:type="dxa"/>
          </w:tcPr>
          <w:p w14:paraId="4637546B" w14:textId="327B23A4" w:rsidR="00B93DC3" w:rsidRPr="00AD09E7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58" w:type="dxa"/>
          </w:tcPr>
          <w:p w14:paraId="2FCAF287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  <w:p w14:paraId="541D35CC" w14:textId="23EC4413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</w:tc>
        <w:tc>
          <w:tcPr>
            <w:tcW w:w="781" w:type="dxa"/>
          </w:tcPr>
          <w:p w14:paraId="3E857E51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  <w:p w14:paraId="398D1338" w14:textId="4E108A93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</w:tcPr>
          <w:p w14:paraId="1C9B80F6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2</w:t>
            </w:r>
          </w:p>
          <w:p w14:paraId="13EECA77" w14:textId="1FFFC846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976" w:type="dxa"/>
          </w:tcPr>
          <w:p w14:paraId="74270BA1" w14:textId="3E9D7CF8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18F619D9" w14:textId="3458542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44A6523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147C89AA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3A71C21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CEF169F" w14:textId="60EB945C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0AA6734" w14:textId="6B72F9A7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E21C3C">
              <w:rPr>
                <w:rFonts w:cs="Arial"/>
                <w:sz w:val="16"/>
                <w:szCs w:val="16"/>
              </w:rPr>
              <w:t>Echis_ocellatus_EOC00089_83523641_SVMP</w:t>
            </w:r>
          </w:p>
        </w:tc>
        <w:tc>
          <w:tcPr>
            <w:tcW w:w="850" w:type="dxa"/>
          </w:tcPr>
          <w:p w14:paraId="044629BC" w14:textId="578B06D0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E51E45E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 w:rsidRPr="00E21C3C">
              <w:rPr>
                <w:rFonts w:cs="Arial"/>
                <w:sz w:val="16"/>
                <w:szCs w:val="16"/>
                <w:lang w:eastAsia="zh-CN"/>
              </w:rPr>
              <w:t>20,1</w:t>
            </w:r>
          </w:p>
          <w:p w14:paraId="1910E0FB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424ABC8D" w14:textId="077350E0" w:rsidR="00B93DC3" w:rsidRPr="00E21C3C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1</w:t>
            </w:r>
          </w:p>
        </w:tc>
        <w:tc>
          <w:tcPr>
            <w:tcW w:w="636" w:type="dxa"/>
          </w:tcPr>
          <w:p w14:paraId="666D515B" w14:textId="2CB40234" w:rsidR="00B93DC3" w:rsidRPr="00E21C3C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58" w:type="dxa"/>
          </w:tcPr>
          <w:p w14:paraId="6EC77123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 w:rsidRPr="00E21C3C">
              <w:rPr>
                <w:rFonts w:cs="Arial"/>
                <w:sz w:val="16"/>
                <w:szCs w:val="16"/>
              </w:rPr>
              <w:t>J12</w:t>
            </w:r>
          </w:p>
          <w:p w14:paraId="063AAF06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  <w:p w14:paraId="10B245EB" w14:textId="6E436398" w:rsidR="00B93DC3" w:rsidRPr="00E21C3C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2</w:t>
            </w:r>
          </w:p>
        </w:tc>
        <w:tc>
          <w:tcPr>
            <w:tcW w:w="781" w:type="dxa"/>
          </w:tcPr>
          <w:p w14:paraId="25D6257A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73E006D9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12BBBDBC" w14:textId="12E7F1C7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851" w:type="dxa"/>
          </w:tcPr>
          <w:p w14:paraId="07D8D995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1</w:t>
            </w:r>
          </w:p>
          <w:p w14:paraId="3140B4C0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6</w:t>
            </w:r>
          </w:p>
          <w:p w14:paraId="279D55F1" w14:textId="08D54B78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66</w:t>
            </w:r>
          </w:p>
        </w:tc>
        <w:tc>
          <w:tcPr>
            <w:tcW w:w="976" w:type="dxa"/>
          </w:tcPr>
          <w:p w14:paraId="476A7DC2" w14:textId="723C18D1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5B67589C" w14:textId="3BA120BA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6BF5069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652026DF" w14:textId="77777777" w:rsidTr="00F554EE">
        <w:trPr>
          <w:trHeight w:val="429"/>
        </w:trPr>
        <w:tc>
          <w:tcPr>
            <w:tcW w:w="812" w:type="dxa"/>
          </w:tcPr>
          <w:p w14:paraId="08B9F71C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1499110" w14:textId="47835C83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4E233F4" w14:textId="161B8B0C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E21C3C">
              <w:rPr>
                <w:rFonts w:cs="Arial"/>
                <w:sz w:val="16"/>
                <w:szCs w:val="16"/>
              </w:rPr>
              <w:t>Echis_ocellatus_EOC00008_SVMP</w:t>
            </w:r>
          </w:p>
        </w:tc>
        <w:tc>
          <w:tcPr>
            <w:tcW w:w="850" w:type="dxa"/>
          </w:tcPr>
          <w:p w14:paraId="44EFE4AB" w14:textId="31EC7E06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E654B04" w14:textId="4A47B75E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1</w:t>
            </w:r>
          </w:p>
        </w:tc>
        <w:tc>
          <w:tcPr>
            <w:tcW w:w="636" w:type="dxa"/>
          </w:tcPr>
          <w:p w14:paraId="71EEED30" w14:textId="7AE1EADE" w:rsidR="00B93DC3" w:rsidRPr="00AD09E7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658" w:type="dxa"/>
          </w:tcPr>
          <w:p w14:paraId="4FA45E30" w14:textId="3C527481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2</w:t>
            </w:r>
          </w:p>
        </w:tc>
        <w:tc>
          <w:tcPr>
            <w:tcW w:w="781" w:type="dxa"/>
          </w:tcPr>
          <w:p w14:paraId="42244378" w14:textId="39B217C9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6AF2A75D" w14:textId="4CFB5E7D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976" w:type="dxa"/>
          </w:tcPr>
          <w:p w14:paraId="043D3A26" w14:textId="293E2996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3BEC7854" w14:textId="2F716121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9D11504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B93DC3" w:rsidRPr="00AD09E7" w14:paraId="7F773E7C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1D8032EC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A2E4F84" w14:textId="58394F5F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DAC00A4" w14:textId="245DF948" w:rsidR="00B93DC3" w:rsidRPr="00BB67A8" w:rsidRDefault="00B93DC3" w:rsidP="00B93DC3">
            <w:pPr>
              <w:pStyle w:val="NoSpacing"/>
              <w:rPr>
                <w:rFonts w:cs="Arial"/>
                <w:sz w:val="16"/>
                <w:szCs w:val="16"/>
              </w:rPr>
            </w:pPr>
            <w:r w:rsidRPr="003065B0">
              <w:rPr>
                <w:rFonts w:cs="Arial"/>
                <w:sz w:val="16"/>
                <w:szCs w:val="16"/>
              </w:rPr>
              <w:t>Echis_ocellatus_EOC00404_83523645_SVMP</w:t>
            </w:r>
          </w:p>
        </w:tc>
        <w:tc>
          <w:tcPr>
            <w:tcW w:w="850" w:type="dxa"/>
          </w:tcPr>
          <w:p w14:paraId="0AA17A9C" w14:textId="6D281C0D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F4B229E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5</w:t>
            </w:r>
          </w:p>
          <w:p w14:paraId="6F26719A" w14:textId="53AAE6F4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1</w:t>
            </w:r>
          </w:p>
        </w:tc>
        <w:tc>
          <w:tcPr>
            <w:tcW w:w="636" w:type="dxa"/>
          </w:tcPr>
          <w:p w14:paraId="1E0FFECB" w14:textId="31D5865C" w:rsidR="00B93DC3" w:rsidRPr="00AD09E7" w:rsidRDefault="00723164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58" w:type="dxa"/>
          </w:tcPr>
          <w:p w14:paraId="48529DC9" w14:textId="77777777" w:rsidR="00B93DC3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2</w:t>
            </w:r>
          </w:p>
          <w:p w14:paraId="705DEC7A" w14:textId="7E1F529D" w:rsidR="00B93DC3" w:rsidRPr="00C639ED" w:rsidRDefault="00B93DC3" w:rsidP="00B93DC3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2</w:t>
            </w:r>
          </w:p>
        </w:tc>
        <w:tc>
          <w:tcPr>
            <w:tcW w:w="781" w:type="dxa"/>
          </w:tcPr>
          <w:p w14:paraId="38A8B5C5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  <w:p w14:paraId="6FE95CC7" w14:textId="27FB5C08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51" w:type="dxa"/>
          </w:tcPr>
          <w:p w14:paraId="1B3CE3A5" w14:textId="77777777" w:rsidR="00B93DC3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63</w:t>
            </w:r>
          </w:p>
          <w:p w14:paraId="2890C151" w14:textId="143B0B5F" w:rsidR="00B93DC3" w:rsidRPr="00AD09E7" w:rsidRDefault="00B93DC3" w:rsidP="00B93DC3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87</w:t>
            </w:r>
          </w:p>
        </w:tc>
        <w:tc>
          <w:tcPr>
            <w:tcW w:w="976" w:type="dxa"/>
          </w:tcPr>
          <w:p w14:paraId="669941A4" w14:textId="54527666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0781A74" w14:textId="2BA7F57F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3D0E96"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A9BA0DE" w14:textId="77777777" w:rsidR="00B93DC3" w:rsidRPr="00AD09E7" w:rsidRDefault="00B93DC3" w:rsidP="00B93DC3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94A3C88" w14:textId="77777777" w:rsidTr="00F554EE">
        <w:trPr>
          <w:trHeight w:val="429"/>
        </w:trPr>
        <w:tc>
          <w:tcPr>
            <w:tcW w:w="812" w:type="dxa"/>
          </w:tcPr>
          <w:p w14:paraId="6D48C4A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BAC6600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1480554" w14:textId="77777777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015DA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E98DA99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22A0EFD0" w14:textId="5A0F140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4290CB1C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1673A0EC" w14:textId="3FAF490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3E484924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6CF146F0" w14:textId="1B08DE6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7F3B50C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197029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6505C694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0010EA9" w14:textId="2129E21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i/>
                <w:sz w:val="16"/>
                <w:szCs w:val="16"/>
              </w:rPr>
            </w:pPr>
            <w:r w:rsidRPr="00AD09E7">
              <w:rPr>
                <w:rFonts w:cs="Arial"/>
                <w:i/>
                <w:sz w:val="16"/>
                <w:szCs w:val="16"/>
              </w:rPr>
              <w:t>Bothrops jararaca</w:t>
            </w:r>
          </w:p>
        </w:tc>
        <w:tc>
          <w:tcPr>
            <w:tcW w:w="742" w:type="dxa"/>
          </w:tcPr>
          <w:p w14:paraId="739C60C1" w14:textId="7613EDC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74E7BDB" w14:textId="7905FEFB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8F2256C" w14:textId="3596E61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DE5DB9A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4ECA3C99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181072B2" w14:textId="7777777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2C928829" w14:textId="36A98836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22F1A18" w14:textId="77777777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0C7E6444" w14:textId="013DA95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67D9303C" w14:textId="48E7D75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21C5C18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C060E86" w14:textId="77777777" w:rsidTr="00F554EE">
        <w:trPr>
          <w:trHeight w:val="429"/>
        </w:trPr>
        <w:tc>
          <w:tcPr>
            <w:tcW w:w="812" w:type="dxa"/>
          </w:tcPr>
          <w:p w14:paraId="29A00F0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C6C8123" w14:textId="4766E87C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EFD545E" w14:textId="162BF1FE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B6F28">
              <w:rPr>
                <w:rFonts w:cs="Arial"/>
                <w:sz w:val="16"/>
                <w:szCs w:val="16"/>
              </w:rPr>
              <w:t>BJAR_SVMP_03ed_SVMP</w:t>
            </w:r>
          </w:p>
        </w:tc>
        <w:tc>
          <w:tcPr>
            <w:tcW w:w="850" w:type="dxa"/>
          </w:tcPr>
          <w:p w14:paraId="479A6155" w14:textId="0FD8E50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C34FC52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  <w:p w14:paraId="0EA7B82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3FF58BB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  <w:p w14:paraId="7642BD5A" w14:textId="7BBFB1AA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2</w:t>
            </w:r>
          </w:p>
          <w:p w14:paraId="040FBD60" w14:textId="6EC5C1BF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  <w:p w14:paraId="5C7DF5B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,9</w:t>
            </w:r>
          </w:p>
          <w:p w14:paraId="6DED903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,6</w:t>
            </w:r>
          </w:p>
          <w:p w14:paraId="5FD3F88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,0</w:t>
            </w:r>
          </w:p>
          <w:p w14:paraId="5949ADD5" w14:textId="2C7A030E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361763C5" w14:textId="0F8035B3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8" w:type="dxa"/>
          </w:tcPr>
          <w:p w14:paraId="4C2F1118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8</w:t>
            </w:r>
          </w:p>
          <w:p w14:paraId="1008A33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3687BC6E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  <w:p w14:paraId="1D5BCD1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3</w:t>
            </w:r>
          </w:p>
          <w:p w14:paraId="0E698D2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  <w:p w14:paraId="29593A77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9</w:t>
            </w:r>
          </w:p>
          <w:p w14:paraId="37A75A53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9</w:t>
            </w:r>
          </w:p>
          <w:p w14:paraId="6699E56C" w14:textId="1B5C8F20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9</w:t>
            </w:r>
          </w:p>
        </w:tc>
        <w:tc>
          <w:tcPr>
            <w:tcW w:w="781" w:type="dxa"/>
          </w:tcPr>
          <w:p w14:paraId="45B1983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62A84492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  <w:p w14:paraId="3C8E50F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0EB79A76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  <w:p w14:paraId="411C8EAF" w14:textId="23CC3A64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6CE8E2B2" w14:textId="1A593A98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  <w:p w14:paraId="6C29892C" w14:textId="48EB6C8E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0AB06AB1" w14:textId="2CF9B961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0894C2CA" w14:textId="35455D6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A5977D1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51</w:t>
            </w:r>
          </w:p>
          <w:p w14:paraId="15B7C0FC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  <w:p w14:paraId="7F871708" w14:textId="4642EA65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2</w:t>
            </w:r>
          </w:p>
          <w:p w14:paraId="1027068D" w14:textId="7F9AA2BE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473C7E">
              <w:rPr>
                <w:rFonts w:cs="Arial"/>
                <w:sz w:val="16"/>
                <w:szCs w:val="16"/>
                <w:lang w:eastAsia="zh-CN"/>
              </w:rPr>
              <w:t>7395</w:t>
            </w:r>
          </w:p>
          <w:p w14:paraId="6A6244B0" w14:textId="5ACC5D82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07</w:t>
            </w:r>
          </w:p>
          <w:p w14:paraId="6D2C26C1" w14:textId="1CD6DE62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42</w:t>
            </w:r>
          </w:p>
          <w:p w14:paraId="7A1E13F0" w14:textId="0349971B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4</w:t>
            </w:r>
          </w:p>
          <w:p w14:paraId="3936AA9F" w14:textId="05610B88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6</w:t>
            </w:r>
          </w:p>
          <w:p w14:paraId="247A1085" w14:textId="43D28D6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4E0168BE" w14:textId="69DEA908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71C250E" w14:textId="6581E00D" w:rsidR="00F554EE" w:rsidRPr="00AD09E7" w:rsidRDefault="00B93DC3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DC6505D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7678D67D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4F680591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4AA722D" w14:textId="6E10DE55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A889D09" w14:textId="53684F40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EB6F28">
              <w:rPr>
                <w:rFonts w:cs="Arial"/>
                <w:sz w:val="16"/>
                <w:szCs w:val="16"/>
              </w:rPr>
              <w:t>BJAR_SVMP_20_2_SVMP</w:t>
            </w:r>
          </w:p>
        </w:tc>
        <w:tc>
          <w:tcPr>
            <w:tcW w:w="850" w:type="dxa"/>
          </w:tcPr>
          <w:p w14:paraId="75FD4998" w14:textId="0524DA6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6CEA67A" w14:textId="743264D7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</w:tc>
        <w:tc>
          <w:tcPr>
            <w:tcW w:w="636" w:type="dxa"/>
          </w:tcPr>
          <w:p w14:paraId="5A798332" w14:textId="4498CFBF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58" w:type="dxa"/>
          </w:tcPr>
          <w:p w14:paraId="4ECE9A6E" w14:textId="39EA5F16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8</w:t>
            </w:r>
          </w:p>
        </w:tc>
        <w:tc>
          <w:tcPr>
            <w:tcW w:w="781" w:type="dxa"/>
          </w:tcPr>
          <w:p w14:paraId="10FD3891" w14:textId="6F4EB44B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</w:tcPr>
          <w:p w14:paraId="01EDEF43" w14:textId="553CA675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976" w:type="dxa"/>
          </w:tcPr>
          <w:p w14:paraId="5D6FDF53" w14:textId="7C5F440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7D76C63" w14:textId="5331F99C" w:rsidR="00F554EE" w:rsidRPr="00AD09E7" w:rsidRDefault="00B93DC3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E65E7C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50D590CA" w14:textId="77777777" w:rsidTr="00F554EE">
        <w:trPr>
          <w:trHeight w:val="429"/>
        </w:trPr>
        <w:tc>
          <w:tcPr>
            <w:tcW w:w="812" w:type="dxa"/>
          </w:tcPr>
          <w:p w14:paraId="14C97186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F14DBC1" w14:textId="25F47C6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79AD7A9" w14:textId="40492A65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454346">
              <w:rPr>
                <w:rFonts w:cs="Arial"/>
                <w:sz w:val="16"/>
                <w:szCs w:val="16"/>
              </w:rPr>
              <w:t>BJAR_iso1_PLA2</w:t>
            </w:r>
          </w:p>
        </w:tc>
        <w:tc>
          <w:tcPr>
            <w:tcW w:w="850" w:type="dxa"/>
          </w:tcPr>
          <w:p w14:paraId="1A50373A" w14:textId="553C0604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31CCF7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,9</w:t>
            </w:r>
          </w:p>
          <w:p w14:paraId="41471FB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9</w:t>
            </w:r>
          </w:p>
          <w:p w14:paraId="0473C6A5" w14:textId="543EC7CA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6</w:t>
            </w:r>
          </w:p>
        </w:tc>
        <w:tc>
          <w:tcPr>
            <w:tcW w:w="636" w:type="dxa"/>
          </w:tcPr>
          <w:p w14:paraId="769F1CFE" w14:textId="3566A34F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58" w:type="dxa"/>
          </w:tcPr>
          <w:p w14:paraId="423E734C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8</w:t>
            </w:r>
          </w:p>
          <w:p w14:paraId="5A1B6105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9</w:t>
            </w:r>
          </w:p>
          <w:p w14:paraId="32727B8A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9</w:t>
            </w:r>
          </w:p>
          <w:p w14:paraId="20F7EB81" w14:textId="3E99EEF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33CCF74E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51E5D0A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126374D4" w14:textId="18773A4D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851" w:type="dxa"/>
          </w:tcPr>
          <w:p w14:paraId="62D08240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0</w:t>
            </w:r>
          </w:p>
          <w:p w14:paraId="0CB20280" w14:textId="31044DA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5</w:t>
            </w:r>
          </w:p>
          <w:p w14:paraId="0D23C38E" w14:textId="319C3FBB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87</w:t>
            </w:r>
          </w:p>
          <w:p w14:paraId="5338D726" w14:textId="07D4E06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0C85AACE" w14:textId="2483FFC3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7EF666BE" w14:textId="104F4049" w:rsidR="00F554EE" w:rsidRPr="00AD09E7" w:rsidRDefault="00E11ADC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DD072E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C617AA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C20730B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3EA48C8" w14:textId="2A8C59B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9E2EA0F" w14:textId="78386EC9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B86527">
              <w:rPr>
                <w:rFonts w:cs="Arial"/>
                <w:sz w:val="16"/>
                <w:szCs w:val="16"/>
              </w:rPr>
              <w:t>BJAR_SVMP_19ed_SVMP</w:t>
            </w:r>
          </w:p>
        </w:tc>
        <w:tc>
          <w:tcPr>
            <w:tcW w:w="850" w:type="dxa"/>
          </w:tcPr>
          <w:p w14:paraId="6139F320" w14:textId="3F7DF1FD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5D5C21E" w14:textId="4F29F528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9</w:t>
            </w:r>
          </w:p>
        </w:tc>
        <w:tc>
          <w:tcPr>
            <w:tcW w:w="636" w:type="dxa"/>
          </w:tcPr>
          <w:p w14:paraId="0E2F4DD0" w14:textId="3D93EE22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58" w:type="dxa"/>
          </w:tcPr>
          <w:p w14:paraId="795DABE4" w14:textId="2837F5CF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9</w:t>
            </w:r>
          </w:p>
        </w:tc>
        <w:tc>
          <w:tcPr>
            <w:tcW w:w="781" w:type="dxa"/>
          </w:tcPr>
          <w:p w14:paraId="0730FCE1" w14:textId="27FF0749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</w:tcPr>
          <w:p w14:paraId="689DBC96" w14:textId="198C51E4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1</w:t>
            </w:r>
          </w:p>
        </w:tc>
        <w:tc>
          <w:tcPr>
            <w:tcW w:w="976" w:type="dxa"/>
          </w:tcPr>
          <w:p w14:paraId="7D61E694" w14:textId="089A9E8B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FD7A75D" w14:textId="4B61DC81" w:rsidR="00F554EE" w:rsidRPr="00AD09E7" w:rsidRDefault="00E11ADC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F3C6E54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4572192E" w14:textId="77777777" w:rsidTr="00F554EE">
        <w:trPr>
          <w:trHeight w:val="429"/>
        </w:trPr>
        <w:tc>
          <w:tcPr>
            <w:tcW w:w="812" w:type="dxa"/>
          </w:tcPr>
          <w:p w14:paraId="52AB7FD5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853F170" w14:textId="4EDF7B5E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7C41965" w14:textId="252B3579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B86527">
              <w:rPr>
                <w:rFonts w:cs="Arial"/>
                <w:sz w:val="16"/>
                <w:szCs w:val="16"/>
              </w:rPr>
              <w:t>BJARGLA00259_NGF</w:t>
            </w:r>
          </w:p>
        </w:tc>
        <w:tc>
          <w:tcPr>
            <w:tcW w:w="850" w:type="dxa"/>
          </w:tcPr>
          <w:p w14:paraId="790F0DA2" w14:textId="6AB5A88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1FC2CF0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9</w:t>
            </w:r>
          </w:p>
          <w:p w14:paraId="5320162A" w14:textId="784945DB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,6</w:t>
            </w:r>
          </w:p>
        </w:tc>
        <w:tc>
          <w:tcPr>
            <w:tcW w:w="636" w:type="dxa"/>
          </w:tcPr>
          <w:p w14:paraId="7D73FC0E" w14:textId="6F235F6C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58" w:type="dxa"/>
          </w:tcPr>
          <w:p w14:paraId="4978C52D" w14:textId="77777777" w:rsidR="00F554EE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9</w:t>
            </w:r>
          </w:p>
          <w:p w14:paraId="02CA21BE" w14:textId="2F677834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9</w:t>
            </w:r>
          </w:p>
        </w:tc>
        <w:tc>
          <w:tcPr>
            <w:tcW w:w="781" w:type="dxa"/>
          </w:tcPr>
          <w:p w14:paraId="569936C5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518AE6CD" w14:textId="280F389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1" w:type="dxa"/>
          </w:tcPr>
          <w:p w14:paraId="4349B1DB" w14:textId="77777777" w:rsidR="00F554EE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0</w:t>
            </w:r>
          </w:p>
          <w:p w14:paraId="13AF302A" w14:textId="37E96790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976" w:type="dxa"/>
          </w:tcPr>
          <w:p w14:paraId="58C5367D" w14:textId="3D37BA1A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GF</w:t>
            </w:r>
          </w:p>
        </w:tc>
        <w:tc>
          <w:tcPr>
            <w:tcW w:w="1231" w:type="dxa"/>
          </w:tcPr>
          <w:p w14:paraId="20C84875" w14:textId="04550C3F" w:rsidR="00F554EE" w:rsidRPr="00AD09E7" w:rsidRDefault="00E11ADC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E906B53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F554EE" w:rsidRPr="00AD09E7" w14:paraId="3D23429D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453CE53C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C32FB60" w14:textId="3EBA549F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9347535" w14:textId="46F3C6B8" w:rsidR="00F554EE" w:rsidRPr="00BB67A8" w:rsidRDefault="00F554EE" w:rsidP="00F554EE">
            <w:pPr>
              <w:pStyle w:val="NoSpacing"/>
              <w:rPr>
                <w:rFonts w:cs="Arial"/>
                <w:sz w:val="16"/>
                <w:szCs w:val="16"/>
              </w:rPr>
            </w:pPr>
            <w:r w:rsidRPr="0095244E">
              <w:rPr>
                <w:rFonts w:cs="Arial"/>
                <w:sz w:val="16"/>
                <w:szCs w:val="16"/>
              </w:rPr>
              <w:t>BJAR_iso6_PLA2</w:t>
            </w:r>
          </w:p>
        </w:tc>
        <w:tc>
          <w:tcPr>
            <w:tcW w:w="850" w:type="dxa"/>
          </w:tcPr>
          <w:p w14:paraId="2C814AE5" w14:textId="1ACF6CE6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75F82D7" w14:textId="3018C469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9</w:t>
            </w:r>
          </w:p>
        </w:tc>
        <w:tc>
          <w:tcPr>
            <w:tcW w:w="636" w:type="dxa"/>
          </w:tcPr>
          <w:p w14:paraId="4FE5D665" w14:textId="3B10A09B" w:rsidR="00F554EE" w:rsidRPr="00AD09E7" w:rsidRDefault="00723164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58" w:type="dxa"/>
          </w:tcPr>
          <w:p w14:paraId="202F3F5B" w14:textId="4133C231" w:rsidR="00F554EE" w:rsidRPr="00C639ED" w:rsidRDefault="00F554EE" w:rsidP="00F554EE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9</w:t>
            </w:r>
          </w:p>
        </w:tc>
        <w:tc>
          <w:tcPr>
            <w:tcW w:w="781" w:type="dxa"/>
          </w:tcPr>
          <w:p w14:paraId="77230875" w14:textId="79ADA7AA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</w:tcPr>
          <w:p w14:paraId="5C4764E9" w14:textId="05B07883" w:rsidR="00F554EE" w:rsidRPr="00AD09E7" w:rsidRDefault="00F554EE" w:rsidP="00F554EE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976" w:type="dxa"/>
          </w:tcPr>
          <w:p w14:paraId="16086578" w14:textId="10C71A72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5B2974E6" w14:textId="4DC37606" w:rsidR="00F554EE" w:rsidRPr="00AD09E7" w:rsidRDefault="00E11ADC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0768042" w14:textId="77777777" w:rsidR="00F554EE" w:rsidRPr="00AD09E7" w:rsidRDefault="00F554EE" w:rsidP="00F554EE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BB348F4" w14:textId="77777777" w:rsidTr="00F554EE">
        <w:trPr>
          <w:trHeight w:val="429"/>
        </w:trPr>
        <w:tc>
          <w:tcPr>
            <w:tcW w:w="812" w:type="dxa"/>
          </w:tcPr>
          <w:p w14:paraId="0CBF445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0ACDBFA" w14:textId="56BB521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ACEB4F2" w14:textId="729667C6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597651">
              <w:rPr>
                <w:rFonts w:cs="Arial"/>
                <w:sz w:val="16"/>
                <w:szCs w:val="16"/>
              </w:rPr>
              <w:t>BJARALL26960_CRISP</w:t>
            </w:r>
          </w:p>
        </w:tc>
        <w:tc>
          <w:tcPr>
            <w:tcW w:w="850" w:type="dxa"/>
          </w:tcPr>
          <w:p w14:paraId="07006582" w14:textId="7BFCD4D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5835ACC" w14:textId="2D502C4B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4</w:t>
            </w:r>
          </w:p>
        </w:tc>
        <w:tc>
          <w:tcPr>
            <w:tcW w:w="636" w:type="dxa"/>
          </w:tcPr>
          <w:p w14:paraId="2FD368D4" w14:textId="07EE2338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58" w:type="dxa"/>
          </w:tcPr>
          <w:p w14:paraId="08679C86" w14:textId="7D014D1A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0</w:t>
            </w:r>
          </w:p>
        </w:tc>
        <w:tc>
          <w:tcPr>
            <w:tcW w:w="781" w:type="dxa"/>
          </w:tcPr>
          <w:p w14:paraId="3542EB8B" w14:textId="75B4222F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851" w:type="dxa"/>
          </w:tcPr>
          <w:p w14:paraId="57CC3AB5" w14:textId="2B494EA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597651">
              <w:rPr>
                <w:rFonts w:cs="Arial"/>
                <w:sz w:val="16"/>
                <w:szCs w:val="16"/>
                <w:lang w:eastAsia="zh-CN"/>
              </w:rPr>
              <w:t>1761</w:t>
            </w:r>
          </w:p>
        </w:tc>
        <w:tc>
          <w:tcPr>
            <w:tcW w:w="976" w:type="dxa"/>
          </w:tcPr>
          <w:p w14:paraId="6352F9A1" w14:textId="7B0481F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 w:rsidRPr="00597651">
              <w:rPr>
                <w:rFonts w:cs="Arial"/>
                <w:sz w:val="16"/>
                <w:szCs w:val="16"/>
              </w:rPr>
              <w:t>Cysteine rich venom protein</w:t>
            </w:r>
          </w:p>
        </w:tc>
        <w:tc>
          <w:tcPr>
            <w:tcW w:w="1231" w:type="dxa"/>
          </w:tcPr>
          <w:p w14:paraId="013F6FEE" w14:textId="6FAA7F15" w:rsidR="00E11ADC" w:rsidRPr="00AD09E7" w:rsidRDefault="00225603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9B5BA2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21EFF665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802957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62D452E" w14:textId="0042A6A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3F7B81C" w14:textId="0FBF974C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9A3BFC">
              <w:rPr>
                <w:rFonts w:cs="Arial"/>
                <w:sz w:val="16"/>
                <w:szCs w:val="16"/>
              </w:rPr>
              <w:t>BJAR_SVSPisotig00016_SVSP</w:t>
            </w:r>
          </w:p>
        </w:tc>
        <w:tc>
          <w:tcPr>
            <w:tcW w:w="850" w:type="dxa"/>
          </w:tcPr>
          <w:p w14:paraId="015F08E1" w14:textId="3B13CBE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F40D09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4</w:t>
            </w:r>
          </w:p>
          <w:p w14:paraId="6A81BD97" w14:textId="505989E9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</w:tc>
        <w:tc>
          <w:tcPr>
            <w:tcW w:w="636" w:type="dxa"/>
          </w:tcPr>
          <w:p w14:paraId="53340A60" w14:textId="55C9C4B4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58" w:type="dxa"/>
          </w:tcPr>
          <w:p w14:paraId="451BAA6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0</w:t>
            </w:r>
          </w:p>
          <w:p w14:paraId="5233518B" w14:textId="5282198D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</w:tc>
        <w:tc>
          <w:tcPr>
            <w:tcW w:w="781" w:type="dxa"/>
          </w:tcPr>
          <w:p w14:paraId="7125ADA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35E45936" w14:textId="54C63B7D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851" w:type="dxa"/>
          </w:tcPr>
          <w:p w14:paraId="7389C99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 w:rsidRPr="009A3BFC">
              <w:rPr>
                <w:rFonts w:cs="Arial"/>
                <w:sz w:val="16"/>
                <w:szCs w:val="16"/>
                <w:lang w:eastAsia="zh-CN"/>
              </w:rPr>
              <w:t>1043</w:t>
            </w:r>
          </w:p>
          <w:p w14:paraId="67934C4E" w14:textId="526678E1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14</w:t>
            </w:r>
          </w:p>
        </w:tc>
        <w:tc>
          <w:tcPr>
            <w:tcW w:w="976" w:type="dxa"/>
          </w:tcPr>
          <w:p w14:paraId="143F2C4F" w14:textId="4D7F68D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5693A0C6" w14:textId="225F9D3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88BB01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A1A2DC2" w14:textId="77777777" w:rsidTr="00F554EE">
        <w:trPr>
          <w:trHeight w:val="429"/>
        </w:trPr>
        <w:tc>
          <w:tcPr>
            <w:tcW w:w="812" w:type="dxa"/>
          </w:tcPr>
          <w:p w14:paraId="0DCC3A7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EEB9C6D" w14:textId="5A2C962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C67298C" w14:textId="170706B4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6553A1">
              <w:rPr>
                <w:rFonts w:cs="Arial"/>
                <w:sz w:val="16"/>
                <w:szCs w:val="16"/>
              </w:rPr>
              <w:t>BJAR_SVSPisotig00021_SVSP</w:t>
            </w:r>
          </w:p>
        </w:tc>
        <w:tc>
          <w:tcPr>
            <w:tcW w:w="850" w:type="dxa"/>
          </w:tcPr>
          <w:p w14:paraId="5CB1BDAB" w14:textId="2C4472F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9ADC96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,4</w:t>
            </w:r>
          </w:p>
          <w:p w14:paraId="43E0B68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566565E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2BE5E8B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7,5</w:t>
            </w:r>
          </w:p>
          <w:p w14:paraId="2F9AB46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2C867089" w14:textId="4C13AE9F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</w:tc>
        <w:tc>
          <w:tcPr>
            <w:tcW w:w="636" w:type="dxa"/>
          </w:tcPr>
          <w:p w14:paraId="35E4F0A0" w14:textId="388C116C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9</w:t>
            </w:r>
          </w:p>
        </w:tc>
        <w:tc>
          <w:tcPr>
            <w:tcW w:w="658" w:type="dxa"/>
          </w:tcPr>
          <w:p w14:paraId="4AA5EE6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0</w:t>
            </w:r>
          </w:p>
          <w:p w14:paraId="23FA183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0B75B33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383269F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A10</w:t>
            </w:r>
          </w:p>
          <w:p w14:paraId="0212912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5366B6B9" w14:textId="3C2F4041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</w:tc>
        <w:tc>
          <w:tcPr>
            <w:tcW w:w="781" w:type="dxa"/>
          </w:tcPr>
          <w:p w14:paraId="7032431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27</w:t>
            </w:r>
          </w:p>
          <w:p w14:paraId="37CEA30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1E01F89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1CD3DF5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31</w:t>
            </w:r>
          </w:p>
          <w:p w14:paraId="2BC2483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7CA1C8F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  <w:p w14:paraId="29C632D9" w14:textId="5E65A618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2C75D61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570</w:t>
            </w:r>
          </w:p>
          <w:p w14:paraId="5C79534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3</w:t>
            </w:r>
          </w:p>
          <w:p w14:paraId="6D3809C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5</w:t>
            </w:r>
          </w:p>
          <w:p w14:paraId="31C15090" w14:textId="7C168EA3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137</w:t>
            </w:r>
          </w:p>
          <w:p w14:paraId="086B0D16" w14:textId="65A6F122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7</w:t>
            </w:r>
          </w:p>
          <w:p w14:paraId="507DA40E" w14:textId="6C0C2364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2</w:t>
            </w:r>
          </w:p>
          <w:p w14:paraId="61C2C9E6" w14:textId="3F657188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33996D9F" w14:textId="7EA0ABE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SVSP</w:t>
            </w:r>
          </w:p>
        </w:tc>
        <w:tc>
          <w:tcPr>
            <w:tcW w:w="1231" w:type="dxa"/>
          </w:tcPr>
          <w:p w14:paraId="200F4ED8" w14:textId="04FF0C7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650856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6BC0DF4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95A62E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B917303" w14:textId="2183598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F9A9E45" w14:textId="25D9C07A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A45E14">
              <w:rPr>
                <w:rFonts w:cs="Arial"/>
                <w:sz w:val="16"/>
                <w:szCs w:val="16"/>
              </w:rPr>
              <w:t>BJAR_SVSPisotig00008_SVSP</w:t>
            </w:r>
          </w:p>
        </w:tc>
        <w:tc>
          <w:tcPr>
            <w:tcW w:w="850" w:type="dxa"/>
          </w:tcPr>
          <w:p w14:paraId="69B6CBA7" w14:textId="7CF570A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B4AB15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56F42CF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1C39C36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4E5571D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2FFCA9F3" w14:textId="1FE64C7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</w:tc>
        <w:tc>
          <w:tcPr>
            <w:tcW w:w="636" w:type="dxa"/>
          </w:tcPr>
          <w:p w14:paraId="537EDBCB" w14:textId="3E8A0A54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58" w:type="dxa"/>
          </w:tcPr>
          <w:p w14:paraId="271A38A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654CF95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5AA9D10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623C81D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18CEE8F7" w14:textId="44E9C523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</w:tc>
        <w:tc>
          <w:tcPr>
            <w:tcW w:w="781" w:type="dxa"/>
          </w:tcPr>
          <w:p w14:paraId="6C01D97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</w:t>
            </w:r>
          </w:p>
          <w:p w14:paraId="7977DFB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  <w:p w14:paraId="3396CBF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  <w:p w14:paraId="090721C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5523BC7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24AFB8FC" w14:textId="3FC073B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3A31DD5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51</w:t>
            </w:r>
          </w:p>
          <w:p w14:paraId="536FEFF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47</w:t>
            </w:r>
          </w:p>
          <w:p w14:paraId="5706F9F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3</w:t>
            </w:r>
          </w:p>
          <w:p w14:paraId="3B350E8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4</w:t>
            </w:r>
          </w:p>
          <w:p w14:paraId="0CA96433" w14:textId="1639836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976" w:type="dxa"/>
          </w:tcPr>
          <w:p w14:paraId="045863EE" w14:textId="1B73528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4DFE66C5" w14:textId="2F76ECC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3B96E1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1FB5D2C8" w14:textId="77777777" w:rsidTr="00F554EE">
        <w:trPr>
          <w:trHeight w:val="429"/>
        </w:trPr>
        <w:tc>
          <w:tcPr>
            <w:tcW w:w="812" w:type="dxa"/>
          </w:tcPr>
          <w:p w14:paraId="6142F48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0AC709B" w14:textId="6943F41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933CC3A" w14:textId="6B31016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FE0B23">
              <w:rPr>
                <w:rFonts w:cs="Arial"/>
                <w:sz w:val="16"/>
                <w:szCs w:val="16"/>
              </w:rPr>
              <w:t>BJAR_CTL14_CTL</w:t>
            </w:r>
          </w:p>
        </w:tc>
        <w:tc>
          <w:tcPr>
            <w:tcW w:w="850" w:type="dxa"/>
          </w:tcPr>
          <w:p w14:paraId="732E9932" w14:textId="5708023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B05F42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24B47C3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7A92DAB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177E81D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1604BC8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1809C306" w14:textId="4C84100E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</w:tc>
        <w:tc>
          <w:tcPr>
            <w:tcW w:w="636" w:type="dxa"/>
          </w:tcPr>
          <w:p w14:paraId="0011FF4D" w14:textId="33E43CEC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58" w:type="dxa"/>
          </w:tcPr>
          <w:p w14:paraId="00E52C0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12F366D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58B1247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3EEA54F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28A20C9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32971414" w14:textId="07162BD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</w:tc>
        <w:tc>
          <w:tcPr>
            <w:tcW w:w="781" w:type="dxa"/>
          </w:tcPr>
          <w:p w14:paraId="4C4874E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3</w:t>
            </w:r>
          </w:p>
          <w:p w14:paraId="4997221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8</w:t>
            </w:r>
          </w:p>
          <w:p w14:paraId="4D279F6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</w:t>
            </w:r>
          </w:p>
          <w:p w14:paraId="365C31C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</w:t>
            </w:r>
          </w:p>
          <w:p w14:paraId="3C951A5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  <w:p w14:paraId="76B25079" w14:textId="31C637B5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5DB801FB" w14:textId="4E037BD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386654F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74</w:t>
            </w:r>
          </w:p>
          <w:p w14:paraId="1F79CE30" w14:textId="19D6787C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76</w:t>
            </w:r>
          </w:p>
          <w:p w14:paraId="53D8F580" w14:textId="5ABC06FE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04</w:t>
            </w:r>
          </w:p>
          <w:p w14:paraId="40EB3B85" w14:textId="3F1F7B2E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4</w:t>
            </w:r>
          </w:p>
          <w:p w14:paraId="35C560D0" w14:textId="1C53D713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</w:t>
            </w:r>
          </w:p>
          <w:p w14:paraId="576EAFD8" w14:textId="20BC52AE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1040ABF7" w14:textId="79475740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7730ECE5" w14:textId="03B2BAA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2AFD10EB" w14:textId="00657DE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97EC76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3F0A07CB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B8C26E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ABD66CD" w14:textId="7B00572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DFAF5F9" w14:textId="5354DFEA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E075E">
              <w:rPr>
                <w:rFonts w:cs="Arial"/>
                <w:sz w:val="16"/>
                <w:szCs w:val="16"/>
              </w:rPr>
              <w:t>BJARALL26960_CRISP</w:t>
            </w:r>
          </w:p>
        </w:tc>
        <w:tc>
          <w:tcPr>
            <w:tcW w:w="850" w:type="dxa"/>
          </w:tcPr>
          <w:p w14:paraId="4FBB51CF" w14:textId="5DA222B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99CD5C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0</w:t>
            </w:r>
          </w:p>
          <w:p w14:paraId="0659641A" w14:textId="7C5738F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</w:tc>
        <w:tc>
          <w:tcPr>
            <w:tcW w:w="636" w:type="dxa"/>
          </w:tcPr>
          <w:p w14:paraId="21D1EACF" w14:textId="23591238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58" w:type="dxa"/>
          </w:tcPr>
          <w:p w14:paraId="1AB3A7B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10</w:t>
            </w:r>
          </w:p>
          <w:p w14:paraId="795CDB9D" w14:textId="77A86F3E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</w:tc>
        <w:tc>
          <w:tcPr>
            <w:tcW w:w="781" w:type="dxa"/>
          </w:tcPr>
          <w:p w14:paraId="5DCEED2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603E51E2" w14:textId="666C7B82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1" w:type="dxa"/>
          </w:tcPr>
          <w:p w14:paraId="09C98D7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3</w:t>
            </w:r>
          </w:p>
          <w:p w14:paraId="72876A1B" w14:textId="1D773ED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976" w:type="dxa"/>
          </w:tcPr>
          <w:p w14:paraId="51D82337" w14:textId="318CCEE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ystein rich venom protein</w:t>
            </w:r>
          </w:p>
        </w:tc>
        <w:tc>
          <w:tcPr>
            <w:tcW w:w="1231" w:type="dxa"/>
          </w:tcPr>
          <w:p w14:paraId="6BCBE632" w14:textId="509C064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84AF79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3E8CD8FD" w14:textId="77777777" w:rsidTr="00F554EE">
        <w:trPr>
          <w:trHeight w:val="429"/>
        </w:trPr>
        <w:tc>
          <w:tcPr>
            <w:tcW w:w="812" w:type="dxa"/>
          </w:tcPr>
          <w:p w14:paraId="7ED9D4B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5C1F50E" w14:textId="3E86690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46D998E" w14:textId="4721F351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1357DC">
              <w:rPr>
                <w:rFonts w:cs="Arial"/>
                <w:sz w:val="16"/>
                <w:szCs w:val="16"/>
              </w:rPr>
              <w:t>BJAR_iso3_PLA2</w:t>
            </w:r>
          </w:p>
        </w:tc>
        <w:tc>
          <w:tcPr>
            <w:tcW w:w="850" w:type="dxa"/>
          </w:tcPr>
          <w:p w14:paraId="1BA8A259" w14:textId="32AC607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45B41F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3C5DCC2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2AD0B43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34E7689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5FCC82E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14BC284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  <w:p w14:paraId="7ED35F81" w14:textId="1AF3F3EA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</w:tc>
        <w:tc>
          <w:tcPr>
            <w:tcW w:w="636" w:type="dxa"/>
          </w:tcPr>
          <w:p w14:paraId="191B8049" w14:textId="0F4E38CC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58" w:type="dxa"/>
          </w:tcPr>
          <w:p w14:paraId="6D44AF6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5DA5F2C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7A8EFC6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5A56C5F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1242246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27DAD3A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  <w:p w14:paraId="1FC8363D" w14:textId="415326B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</w:tc>
        <w:tc>
          <w:tcPr>
            <w:tcW w:w="781" w:type="dxa"/>
          </w:tcPr>
          <w:p w14:paraId="22D7E95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1954C7E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46E698A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</w:t>
            </w:r>
          </w:p>
          <w:p w14:paraId="621E86E3" w14:textId="19FA46E9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317F1BA2" w14:textId="44B25D98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09BD796C" w14:textId="00BEC74F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  <w:p w14:paraId="31F0DCD2" w14:textId="36EF628E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  <w:p w14:paraId="2F68E7EE" w14:textId="0DB133D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F277AC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8</w:t>
            </w:r>
          </w:p>
          <w:p w14:paraId="4F3E46B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56</w:t>
            </w:r>
          </w:p>
          <w:p w14:paraId="7D099D3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9</w:t>
            </w:r>
          </w:p>
          <w:p w14:paraId="7E5BD26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</w:t>
            </w:r>
          </w:p>
          <w:p w14:paraId="49D0649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0</w:t>
            </w:r>
          </w:p>
          <w:p w14:paraId="0325CFA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1</w:t>
            </w:r>
          </w:p>
          <w:p w14:paraId="71649463" w14:textId="574F5299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976" w:type="dxa"/>
          </w:tcPr>
          <w:p w14:paraId="669666C2" w14:textId="15DBDFB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32F0FD64" w14:textId="0CAA635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235A1C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5895811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72F6EE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1BE17F7" w14:textId="0225555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02F5762" w14:textId="24C1C676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1357DC">
              <w:rPr>
                <w:rFonts w:cs="Arial"/>
                <w:sz w:val="16"/>
                <w:szCs w:val="16"/>
              </w:rPr>
              <w:t>BJAR_SVSPisotig00029_SVSP</w:t>
            </w:r>
          </w:p>
        </w:tc>
        <w:tc>
          <w:tcPr>
            <w:tcW w:w="850" w:type="dxa"/>
          </w:tcPr>
          <w:p w14:paraId="63383838" w14:textId="0EAAC4D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4899EC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171BC2B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70E3158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48FE791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6F46844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45200EF0" w14:textId="6DB1C98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</w:tc>
        <w:tc>
          <w:tcPr>
            <w:tcW w:w="636" w:type="dxa"/>
          </w:tcPr>
          <w:p w14:paraId="789CE49C" w14:textId="738A81C3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658" w:type="dxa"/>
          </w:tcPr>
          <w:p w14:paraId="4D5FEF2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13DE3DA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4F1DC97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53CDDB2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28D73B0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3EA9F8E7" w14:textId="49B4E16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</w:tc>
        <w:tc>
          <w:tcPr>
            <w:tcW w:w="781" w:type="dxa"/>
          </w:tcPr>
          <w:p w14:paraId="67FC704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  <w:p w14:paraId="7AB95FE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0F408FE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  <w:p w14:paraId="1998B227" w14:textId="7D680D6D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  <w:p w14:paraId="1BD80789" w14:textId="083521D3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  <w:p w14:paraId="795F483B" w14:textId="5763028F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7ED1B2A7" w14:textId="4C6353F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04BAD36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51</w:t>
            </w:r>
          </w:p>
          <w:p w14:paraId="029B072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73</w:t>
            </w:r>
          </w:p>
          <w:p w14:paraId="53B7EDC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7</w:t>
            </w:r>
          </w:p>
          <w:p w14:paraId="4573E4C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1</w:t>
            </w:r>
          </w:p>
          <w:p w14:paraId="3FA77C5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8</w:t>
            </w:r>
          </w:p>
          <w:p w14:paraId="486475A5" w14:textId="63FB0791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976" w:type="dxa"/>
          </w:tcPr>
          <w:p w14:paraId="4DBFA99A" w14:textId="21E5E7B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4CDA5961" w14:textId="7FB288C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FA3AF4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207D5CE0" w14:textId="77777777" w:rsidTr="00F554EE">
        <w:trPr>
          <w:trHeight w:val="429"/>
        </w:trPr>
        <w:tc>
          <w:tcPr>
            <w:tcW w:w="812" w:type="dxa"/>
          </w:tcPr>
          <w:p w14:paraId="3104737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2CDAC37" w14:textId="3CD390D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F8A358E" w14:textId="2DA86C6C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C5D66">
              <w:rPr>
                <w:rFonts w:cs="Arial"/>
                <w:sz w:val="16"/>
                <w:szCs w:val="16"/>
              </w:rPr>
              <w:t>BJAR_SVSPisotig00017_SVSP</w:t>
            </w:r>
          </w:p>
        </w:tc>
        <w:tc>
          <w:tcPr>
            <w:tcW w:w="850" w:type="dxa"/>
          </w:tcPr>
          <w:p w14:paraId="743597C5" w14:textId="0624196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195BB6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2E628AE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1F7010C6" w14:textId="65CC35BB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</w:tc>
        <w:tc>
          <w:tcPr>
            <w:tcW w:w="636" w:type="dxa"/>
          </w:tcPr>
          <w:p w14:paraId="7DAA4F44" w14:textId="751F7E04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58" w:type="dxa"/>
          </w:tcPr>
          <w:p w14:paraId="308B699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5F1CCE3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3FB1CABC" w14:textId="65B5AB0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</w:tc>
        <w:tc>
          <w:tcPr>
            <w:tcW w:w="781" w:type="dxa"/>
          </w:tcPr>
          <w:p w14:paraId="44CA816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1B04674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</w:t>
            </w:r>
          </w:p>
          <w:p w14:paraId="470C6544" w14:textId="11A367E6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851" w:type="dxa"/>
          </w:tcPr>
          <w:p w14:paraId="2BD6D02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40</w:t>
            </w:r>
          </w:p>
          <w:p w14:paraId="532E287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5</w:t>
            </w:r>
          </w:p>
          <w:p w14:paraId="5876A7BB" w14:textId="01FAF3C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67</w:t>
            </w:r>
          </w:p>
        </w:tc>
        <w:tc>
          <w:tcPr>
            <w:tcW w:w="976" w:type="dxa"/>
          </w:tcPr>
          <w:p w14:paraId="4195AF8E" w14:textId="7F1DC52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267CA9DD" w14:textId="7F370C2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78D3D8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6CE5635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460BD2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E44D7A9" w14:textId="1617F8E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ECC611D" w14:textId="5A5C7251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2248A5">
              <w:rPr>
                <w:rFonts w:cs="Arial"/>
                <w:sz w:val="16"/>
                <w:szCs w:val="16"/>
              </w:rPr>
              <w:t>BJAR_SVSPisotig00001_SVSP</w:t>
            </w:r>
          </w:p>
        </w:tc>
        <w:tc>
          <w:tcPr>
            <w:tcW w:w="850" w:type="dxa"/>
          </w:tcPr>
          <w:p w14:paraId="51B65F31" w14:textId="3F0BC70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F79890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3D7F163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444ED00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563F502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17B5771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  <w:p w14:paraId="3FFA5DC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4079553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72E3416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  <w:p w14:paraId="6D78972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  <w:p w14:paraId="35304FA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  <w:p w14:paraId="5EB5A60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2</w:t>
            </w:r>
          </w:p>
          <w:p w14:paraId="30CA6A6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  <w:p w14:paraId="225B4CEF" w14:textId="03C303B6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,8</w:t>
            </w:r>
          </w:p>
        </w:tc>
        <w:tc>
          <w:tcPr>
            <w:tcW w:w="636" w:type="dxa"/>
          </w:tcPr>
          <w:p w14:paraId="384ED511" w14:textId="2BCE9EE1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658" w:type="dxa"/>
          </w:tcPr>
          <w:p w14:paraId="4C4E29A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1AD3DE2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0738A91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34C9626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35A0AD4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  <w:p w14:paraId="2944C5A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7110793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4851966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  <w:p w14:paraId="074B8C6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2</w:t>
            </w:r>
          </w:p>
          <w:p w14:paraId="4606ACC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  <w:p w14:paraId="245FB85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3</w:t>
            </w:r>
          </w:p>
          <w:p w14:paraId="14718C2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  <w:p w14:paraId="08B9ADDC" w14:textId="1B9BC6B6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9</w:t>
            </w:r>
          </w:p>
        </w:tc>
        <w:tc>
          <w:tcPr>
            <w:tcW w:w="781" w:type="dxa"/>
          </w:tcPr>
          <w:p w14:paraId="470059F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69D82A8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23C6452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</w:t>
            </w:r>
          </w:p>
          <w:p w14:paraId="17C2FB89" w14:textId="5FA8677D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5A970E2F" w14:textId="79B14E94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</w:t>
            </w:r>
          </w:p>
          <w:p w14:paraId="22208F66" w14:textId="5629EF14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48618141" w14:textId="79998FDC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1330EEA6" w14:textId="4567CC92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</w:t>
            </w:r>
          </w:p>
          <w:p w14:paraId="3A1FC652" w14:textId="6F93E1C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17499019" w14:textId="6562D17E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  <w:p w14:paraId="1B0BBCB2" w14:textId="47A6D815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  <w:p w14:paraId="66BC852E" w14:textId="72DFA415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  <w:p w14:paraId="1646BDCB" w14:textId="1AB2014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4</w:t>
            </w:r>
          </w:p>
          <w:p w14:paraId="5C6EBA7C" w14:textId="4E8D1AB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764675E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4</w:t>
            </w:r>
          </w:p>
          <w:p w14:paraId="02147EDD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4</w:t>
            </w:r>
          </w:p>
          <w:p w14:paraId="1C79EC0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5</w:t>
            </w:r>
          </w:p>
          <w:p w14:paraId="4F949D7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08</w:t>
            </w:r>
          </w:p>
          <w:p w14:paraId="3B6A8B5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5</w:t>
            </w:r>
          </w:p>
          <w:p w14:paraId="4AD8C25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2BFE4E9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6</w:t>
            </w:r>
          </w:p>
          <w:p w14:paraId="0F8D56E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6</w:t>
            </w:r>
          </w:p>
          <w:p w14:paraId="0BD7594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0</w:t>
            </w:r>
          </w:p>
          <w:p w14:paraId="426D250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6</w:t>
            </w:r>
          </w:p>
          <w:p w14:paraId="7C3D144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2</w:t>
            </w:r>
          </w:p>
          <w:p w14:paraId="0B57319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2</w:t>
            </w:r>
          </w:p>
          <w:p w14:paraId="347FDDD9" w14:textId="3316E98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7</w:t>
            </w:r>
          </w:p>
        </w:tc>
        <w:tc>
          <w:tcPr>
            <w:tcW w:w="976" w:type="dxa"/>
          </w:tcPr>
          <w:p w14:paraId="1EF4FF2A" w14:textId="3FFDD535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37EDB91D" w14:textId="7DD9C20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5E3529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1890A758" w14:textId="77777777" w:rsidTr="00F554EE">
        <w:trPr>
          <w:trHeight w:val="429"/>
        </w:trPr>
        <w:tc>
          <w:tcPr>
            <w:tcW w:w="812" w:type="dxa"/>
          </w:tcPr>
          <w:p w14:paraId="3722038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EEE784F" w14:textId="7586272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D66C3CD" w14:textId="2EAC75E4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36303">
              <w:rPr>
                <w:rFonts w:cs="Arial"/>
                <w:sz w:val="16"/>
                <w:szCs w:val="16"/>
              </w:rPr>
              <w:t>BJAR_SVSPisotig00014_SVSP</w:t>
            </w:r>
          </w:p>
        </w:tc>
        <w:tc>
          <w:tcPr>
            <w:tcW w:w="850" w:type="dxa"/>
          </w:tcPr>
          <w:p w14:paraId="3A7235D6" w14:textId="4747928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B6279F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1F46CF8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634EA5B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451DB001" w14:textId="7E1F763A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</w:tc>
        <w:tc>
          <w:tcPr>
            <w:tcW w:w="636" w:type="dxa"/>
          </w:tcPr>
          <w:p w14:paraId="0A51F443" w14:textId="35C46254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658" w:type="dxa"/>
          </w:tcPr>
          <w:p w14:paraId="2CDFC65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1965066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7826A7D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428E9AA0" w14:textId="51C4DA7F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</w:tc>
        <w:tc>
          <w:tcPr>
            <w:tcW w:w="781" w:type="dxa"/>
          </w:tcPr>
          <w:p w14:paraId="5AA945C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35BF6F7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</w:t>
            </w:r>
          </w:p>
          <w:p w14:paraId="78AF137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1</w:t>
            </w:r>
          </w:p>
          <w:p w14:paraId="4A882C95" w14:textId="149FDC5D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851" w:type="dxa"/>
          </w:tcPr>
          <w:p w14:paraId="22AB7CF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9</w:t>
            </w:r>
          </w:p>
          <w:p w14:paraId="637259E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43</w:t>
            </w:r>
          </w:p>
          <w:p w14:paraId="4689251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15</w:t>
            </w:r>
          </w:p>
          <w:p w14:paraId="37DB6664" w14:textId="33C2CCF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976" w:type="dxa"/>
          </w:tcPr>
          <w:p w14:paraId="652321CC" w14:textId="4028AC75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0FD48EDE" w14:textId="25F5779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879828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6F0A2215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070A6F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CC172CB" w14:textId="205DDDA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E1991AC" w14:textId="4CE51BF4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2C108A">
              <w:rPr>
                <w:rFonts w:cs="Arial"/>
                <w:sz w:val="16"/>
                <w:szCs w:val="16"/>
              </w:rPr>
              <w:t>BJAR_SVSPisotig00012_SVSP</w:t>
            </w:r>
          </w:p>
        </w:tc>
        <w:tc>
          <w:tcPr>
            <w:tcW w:w="850" w:type="dxa"/>
          </w:tcPr>
          <w:p w14:paraId="75F63D83" w14:textId="62DD6C1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EDC711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3</w:t>
            </w:r>
          </w:p>
          <w:p w14:paraId="78E5DC5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24A81BE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17CA3B4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5DE4375A" w14:textId="78FC9C45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</w:tc>
        <w:tc>
          <w:tcPr>
            <w:tcW w:w="636" w:type="dxa"/>
          </w:tcPr>
          <w:p w14:paraId="7A133F6E" w14:textId="08DF9520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58" w:type="dxa"/>
          </w:tcPr>
          <w:p w14:paraId="23C34D0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0</w:t>
            </w:r>
          </w:p>
          <w:p w14:paraId="126F577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0222E49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463D911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5DCFAEF0" w14:textId="3BC8995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</w:tc>
        <w:tc>
          <w:tcPr>
            <w:tcW w:w="781" w:type="dxa"/>
          </w:tcPr>
          <w:p w14:paraId="402F497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124C049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  <w:p w14:paraId="74D4258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  <w:p w14:paraId="1D29273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7098109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02A2B61E" w14:textId="3F490D82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0170923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7</w:t>
            </w:r>
          </w:p>
          <w:p w14:paraId="3AC9F17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4</w:t>
            </w:r>
          </w:p>
          <w:p w14:paraId="027FF58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2</w:t>
            </w:r>
          </w:p>
          <w:p w14:paraId="78A3358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9</w:t>
            </w:r>
          </w:p>
          <w:p w14:paraId="03A50CE5" w14:textId="7E1D3C4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976" w:type="dxa"/>
          </w:tcPr>
          <w:p w14:paraId="37314330" w14:textId="7422025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77EB5B4F" w14:textId="54FA794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B1AD27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15939FFA" w14:textId="77777777" w:rsidTr="00F554EE">
        <w:trPr>
          <w:trHeight w:val="429"/>
        </w:trPr>
        <w:tc>
          <w:tcPr>
            <w:tcW w:w="812" w:type="dxa"/>
          </w:tcPr>
          <w:p w14:paraId="72CA788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C800CBE" w14:textId="29B0534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D3472BF" w14:textId="3EC103D5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82361B">
              <w:rPr>
                <w:rFonts w:cs="Arial"/>
                <w:sz w:val="16"/>
                <w:szCs w:val="16"/>
              </w:rPr>
              <w:t>BJAR_SVSPisotig00022ed_SVSP</w:t>
            </w:r>
          </w:p>
        </w:tc>
        <w:tc>
          <w:tcPr>
            <w:tcW w:w="850" w:type="dxa"/>
          </w:tcPr>
          <w:p w14:paraId="2022CE19" w14:textId="1DC31A2E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863B92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4</w:t>
            </w:r>
          </w:p>
          <w:p w14:paraId="75822FB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5</w:t>
            </w:r>
          </w:p>
          <w:p w14:paraId="2AB746A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5071583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1C62EDDF" w14:textId="65C6EA7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</w:tc>
        <w:tc>
          <w:tcPr>
            <w:tcW w:w="636" w:type="dxa"/>
          </w:tcPr>
          <w:p w14:paraId="64F03EA8" w14:textId="3E28E7BA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658" w:type="dxa"/>
          </w:tcPr>
          <w:p w14:paraId="1FF0173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0</w:t>
            </w:r>
          </w:p>
          <w:p w14:paraId="410E52F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0</w:t>
            </w:r>
          </w:p>
          <w:p w14:paraId="6D62F54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431FDFB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08C8640C" w14:textId="02D417CA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</w:tc>
        <w:tc>
          <w:tcPr>
            <w:tcW w:w="781" w:type="dxa"/>
          </w:tcPr>
          <w:p w14:paraId="1822176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  <w:p w14:paraId="5099E9E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5</w:t>
            </w:r>
          </w:p>
          <w:p w14:paraId="526FDF0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</w:t>
            </w:r>
          </w:p>
          <w:p w14:paraId="4E8884E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</w:t>
            </w:r>
          </w:p>
          <w:p w14:paraId="72D9A90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72495E36" w14:textId="4DD80236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063D36D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5</w:t>
            </w:r>
          </w:p>
          <w:p w14:paraId="0499B75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15</w:t>
            </w:r>
          </w:p>
          <w:p w14:paraId="66AD1E8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51</w:t>
            </w:r>
          </w:p>
          <w:p w14:paraId="21907A7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73</w:t>
            </w:r>
          </w:p>
          <w:p w14:paraId="1FDDD673" w14:textId="064BB62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976" w:type="dxa"/>
          </w:tcPr>
          <w:p w14:paraId="03B02240" w14:textId="4885BA2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171EA2A1" w14:textId="280AADC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D51C8D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1F12668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B6CFD8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F481237" w14:textId="489A8BE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A053A3D" w14:textId="70BE1898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27151D">
              <w:rPr>
                <w:rFonts w:cs="Arial"/>
                <w:sz w:val="16"/>
                <w:szCs w:val="16"/>
              </w:rPr>
              <w:t>BJAR_SVSPisotig00002_SVSP</w:t>
            </w:r>
          </w:p>
        </w:tc>
        <w:tc>
          <w:tcPr>
            <w:tcW w:w="850" w:type="dxa"/>
          </w:tcPr>
          <w:p w14:paraId="2597EC8F" w14:textId="23188D8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66FA89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7C4C61CC" w14:textId="628BC136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</w:tc>
        <w:tc>
          <w:tcPr>
            <w:tcW w:w="636" w:type="dxa"/>
          </w:tcPr>
          <w:p w14:paraId="7E432D6E" w14:textId="5F33F43C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58" w:type="dxa"/>
          </w:tcPr>
          <w:p w14:paraId="4AD788D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07AF5EDA" w14:textId="2BE8B583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</w:tc>
        <w:tc>
          <w:tcPr>
            <w:tcW w:w="781" w:type="dxa"/>
          </w:tcPr>
          <w:p w14:paraId="3F0589E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  <w:p w14:paraId="505AFED8" w14:textId="394460E3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851" w:type="dxa"/>
          </w:tcPr>
          <w:p w14:paraId="02B0BBD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4</w:t>
            </w:r>
          </w:p>
          <w:p w14:paraId="618C2F61" w14:textId="57A53A11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7</w:t>
            </w:r>
          </w:p>
        </w:tc>
        <w:tc>
          <w:tcPr>
            <w:tcW w:w="976" w:type="dxa"/>
          </w:tcPr>
          <w:p w14:paraId="4DEF7697" w14:textId="71093D7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76A55BB0" w14:textId="3CBA364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0BB712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3ED22360" w14:textId="77777777" w:rsidTr="00F554EE">
        <w:trPr>
          <w:trHeight w:val="429"/>
        </w:trPr>
        <w:tc>
          <w:tcPr>
            <w:tcW w:w="812" w:type="dxa"/>
          </w:tcPr>
          <w:p w14:paraId="4B5B4EE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8EFD0B6" w14:textId="275A46B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B8FDA54" w14:textId="1671FEBA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8A6E03">
              <w:rPr>
                <w:rFonts w:cs="Arial"/>
                <w:sz w:val="16"/>
                <w:szCs w:val="16"/>
              </w:rPr>
              <w:t>BJAR_SVSPisotig00032_SVSP</w:t>
            </w:r>
          </w:p>
        </w:tc>
        <w:tc>
          <w:tcPr>
            <w:tcW w:w="850" w:type="dxa"/>
          </w:tcPr>
          <w:p w14:paraId="48B78D3A" w14:textId="07AF668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4208A6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8</w:t>
            </w:r>
          </w:p>
          <w:p w14:paraId="1CBE6FF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4D47B523" w14:textId="157C8211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</w:tc>
        <w:tc>
          <w:tcPr>
            <w:tcW w:w="636" w:type="dxa"/>
          </w:tcPr>
          <w:p w14:paraId="211D558B" w14:textId="5B005EF1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658" w:type="dxa"/>
          </w:tcPr>
          <w:p w14:paraId="6D7FD2E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11</w:t>
            </w:r>
          </w:p>
          <w:p w14:paraId="678AED9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59730EBE" w14:textId="1DF98A03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</w:tc>
        <w:tc>
          <w:tcPr>
            <w:tcW w:w="781" w:type="dxa"/>
          </w:tcPr>
          <w:p w14:paraId="1EA40F1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  <w:p w14:paraId="51886D4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</w:t>
            </w:r>
          </w:p>
          <w:p w14:paraId="44B1B333" w14:textId="4A2E1F46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851" w:type="dxa"/>
          </w:tcPr>
          <w:p w14:paraId="4EF153D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9</w:t>
            </w:r>
          </w:p>
          <w:p w14:paraId="539571C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6</w:t>
            </w:r>
          </w:p>
          <w:p w14:paraId="2FA03F17" w14:textId="76BF62D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76" w:type="dxa"/>
          </w:tcPr>
          <w:p w14:paraId="70349027" w14:textId="1D5D07D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2B8B2633" w14:textId="4EC0894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4453A1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7917586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1EA3FB5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3EEB7F7" w14:textId="561019E5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A04EADB" w14:textId="75F14CCF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3C213F">
              <w:rPr>
                <w:rFonts w:cs="Arial"/>
                <w:sz w:val="16"/>
                <w:szCs w:val="16"/>
              </w:rPr>
              <w:t>BJAR_SVSPisotig00003ed_SVSP</w:t>
            </w:r>
          </w:p>
        </w:tc>
        <w:tc>
          <w:tcPr>
            <w:tcW w:w="850" w:type="dxa"/>
          </w:tcPr>
          <w:p w14:paraId="39B2B7BD" w14:textId="508BA0E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70AC4B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0</w:t>
            </w:r>
          </w:p>
          <w:p w14:paraId="4724E5ED" w14:textId="700BBE25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5</w:t>
            </w:r>
          </w:p>
        </w:tc>
        <w:tc>
          <w:tcPr>
            <w:tcW w:w="636" w:type="dxa"/>
          </w:tcPr>
          <w:p w14:paraId="075A7A48" w14:textId="1B36B764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658" w:type="dxa"/>
          </w:tcPr>
          <w:p w14:paraId="5D28EBD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1</w:t>
            </w:r>
          </w:p>
          <w:p w14:paraId="3AD7AEA5" w14:textId="14BCE323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1</w:t>
            </w:r>
          </w:p>
        </w:tc>
        <w:tc>
          <w:tcPr>
            <w:tcW w:w="781" w:type="dxa"/>
          </w:tcPr>
          <w:p w14:paraId="73A4000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  <w:p w14:paraId="183FA1E2" w14:textId="5300DA3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851" w:type="dxa"/>
          </w:tcPr>
          <w:p w14:paraId="313A1B8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44</w:t>
            </w:r>
          </w:p>
          <w:p w14:paraId="0B411505" w14:textId="2242086C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62</w:t>
            </w:r>
          </w:p>
        </w:tc>
        <w:tc>
          <w:tcPr>
            <w:tcW w:w="976" w:type="dxa"/>
          </w:tcPr>
          <w:p w14:paraId="5C3214DF" w14:textId="06BDE75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08578A94" w14:textId="4B60041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16C01E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C49BC0D" w14:textId="77777777" w:rsidTr="00F554EE">
        <w:trPr>
          <w:trHeight w:val="429"/>
        </w:trPr>
        <w:tc>
          <w:tcPr>
            <w:tcW w:w="812" w:type="dxa"/>
          </w:tcPr>
          <w:p w14:paraId="32566C8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88E1829" w14:textId="52A4EC3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BAFC915" w14:textId="480A3CB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FB728F">
              <w:rPr>
                <w:rFonts w:cs="Arial"/>
                <w:sz w:val="16"/>
                <w:szCs w:val="16"/>
              </w:rPr>
              <w:t>BJAR_SVMP_04edRev_SVMP</w:t>
            </w:r>
          </w:p>
        </w:tc>
        <w:tc>
          <w:tcPr>
            <w:tcW w:w="850" w:type="dxa"/>
          </w:tcPr>
          <w:p w14:paraId="21C23686" w14:textId="2A07BE4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B59549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1B911645" w14:textId="75AFE486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</w:tc>
        <w:tc>
          <w:tcPr>
            <w:tcW w:w="636" w:type="dxa"/>
          </w:tcPr>
          <w:p w14:paraId="08BBBB7E" w14:textId="5E0DFDF2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658" w:type="dxa"/>
          </w:tcPr>
          <w:p w14:paraId="79EACC4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4DE67E84" w14:textId="0E65F423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</w:tc>
        <w:tc>
          <w:tcPr>
            <w:tcW w:w="781" w:type="dxa"/>
          </w:tcPr>
          <w:p w14:paraId="1A1F02A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32B26AF4" w14:textId="5585D99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1" w:type="dxa"/>
          </w:tcPr>
          <w:p w14:paraId="0C306A1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5</w:t>
            </w:r>
          </w:p>
          <w:p w14:paraId="79BEA8E6" w14:textId="23F6DA9D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976" w:type="dxa"/>
          </w:tcPr>
          <w:p w14:paraId="01BDD5EE" w14:textId="78266CA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6AC4C348" w14:textId="3D8A049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984875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60F55672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3BFFA3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6EEF25C" w14:textId="737491D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313544B" w14:textId="18EF5E38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FB728F">
              <w:rPr>
                <w:rFonts w:cs="Arial"/>
                <w:sz w:val="16"/>
                <w:szCs w:val="16"/>
              </w:rPr>
              <w:t>BJAR_SVMP_22edRev_SVMP</w:t>
            </w:r>
          </w:p>
        </w:tc>
        <w:tc>
          <w:tcPr>
            <w:tcW w:w="850" w:type="dxa"/>
          </w:tcPr>
          <w:p w14:paraId="579593D1" w14:textId="3F7D11D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3F2C49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24487AE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0CA2B176" w14:textId="17DFEBC5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</w:tc>
        <w:tc>
          <w:tcPr>
            <w:tcW w:w="636" w:type="dxa"/>
          </w:tcPr>
          <w:p w14:paraId="1D39B2E9" w14:textId="358CD1DD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658" w:type="dxa"/>
          </w:tcPr>
          <w:p w14:paraId="3637C4A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21047CD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250D26DE" w14:textId="1A6B0D0B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</w:tc>
        <w:tc>
          <w:tcPr>
            <w:tcW w:w="781" w:type="dxa"/>
          </w:tcPr>
          <w:p w14:paraId="28A3EBD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0945A67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  <w:p w14:paraId="20549936" w14:textId="500F8E53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1" w:type="dxa"/>
          </w:tcPr>
          <w:p w14:paraId="1D6870C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8</w:t>
            </w:r>
          </w:p>
          <w:p w14:paraId="001F2F9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2</w:t>
            </w:r>
          </w:p>
          <w:p w14:paraId="393BF6AC" w14:textId="3E1EA73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0</w:t>
            </w:r>
          </w:p>
        </w:tc>
        <w:tc>
          <w:tcPr>
            <w:tcW w:w="976" w:type="dxa"/>
          </w:tcPr>
          <w:p w14:paraId="68866FC0" w14:textId="7908196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087A0F5D" w14:textId="72DF79C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DAC2AD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2C35FCAC" w14:textId="77777777" w:rsidTr="00F554EE">
        <w:trPr>
          <w:trHeight w:val="429"/>
        </w:trPr>
        <w:tc>
          <w:tcPr>
            <w:tcW w:w="812" w:type="dxa"/>
          </w:tcPr>
          <w:p w14:paraId="3F023E6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4212AAB" w14:textId="6E53D88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069A44E" w14:textId="4CCB95BF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FB728F">
              <w:rPr>
                <w:rFonts w:cs="Arial"/>
                <w:sz w:val="16"/>
                <w:szCs w:val="16"/>
              </w:rPr>
              <w:t>BJAR_SVMP_48edRev_SVMP</w:t>
            </w:r>
          </w:p>
        </w:tc>
        <w:tc>
          <w:tcPr>
            <w:tcW w:w="850" w:type="dxa"/>
          </w:tcPr>
          <w:p w14:paraId="3FD10F44" w14:textId="7470CED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A8314C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36B2015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61CF65E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4B97430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  <w:p w14:paraId="0FE88B55" w14:textId="3BB9C1DE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,8</w:t>
            </w:r>
          </w:p>
        </w:tc>
        <w:tc>
          <w:tcPr>
            <w:tcW w:w="636" w:type="dxa"/>
          </w:tcPr>
          <w:p w14:paraId="66F88E61" w14:textId="3EA86BD7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658" w:type="dxa"/>
          </w:tcPr>
          <w:p w14:paraId="7A89EA9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1266B03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16271F3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7BBA2B0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  <w:p w14:paraId="77FA9CFF" w14:textId="268EE3C1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9</w:t>
            </w:r>
          </w:p>
        </w:tc>
        <w:tc>
          <w:tcPr>
            <w:tcW w:w="781" w:type="dxa"/>
          </w:tcPr>
          <w:p w14:paraId="51C1FE7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38462A0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46F1BD2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59B2DCD5" w14:textId="52E6DAFB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7D6BBC5A" w14:textId="2925BB7D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52436FC1" w14:textId="41B1B67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290FBF8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  <w:p w14:paraId="3CE2492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5</w:t>
            </w:r>
          </w:p>
          <w:p w14:paraId="40E11B7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2</w:t>
            </w:r>
          </w:p>
          <w:p w14:paraId="502F0D0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  <w:p w14:paraId="6F3DCE3B" w14:textId="694B456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76" w:type="dxa"/>
          </w:tcPr>
          <w:p w14:paraId="002326F8" w14:textId="43DD206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5F9AA220" w14:textId="024F045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A4AA20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2E8BE00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FC726B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6259E30" w14:textId="6097017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C32717F" w14:textId="0C36194E" w:rsidR="00E11ADC" w:rsidRPr="00BB67A8" w:rsidRDefault="00E11ADC" w:rsidP="00E11ADC">
            <w:pPr>
              <w:pStyle w:val="NoSpacing"/>
              <w:rPr>
                <w:sz w:val="16"/>
                <w:szCs w:val="16"/>
              </w:rPr>
            </w:pPr>
            <w:r w:rsidRPr="00D502BD">
              <w:rPr>
                <w:sz w:val="16"/>
                <w:szCs w:val="16"/>
              </w:rPr>
              <w:t>BJAR_LAAO_1</w:t>
            </w:r>
          </w:p>
        </w:tc>
        <w:tc>
          <w:tcPr>
            <w:tcW w:w="850" w:type="dxa"/>
          </w:tcPr>
          <w:p w14:paraId="36392214" w14:textId="46DBF85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29E94C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0FC857C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1CA1F6EC" w14:textId="59080926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</w:tc>
        <w:tc>
          <w:tcPr>
            <w:tcW w:w="636" w:type="dxa"/>
          </w:tcPr>
          <w:p w14:paraId="5210F629" w14:textId="090688F4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658" w:type="dxa"/>
          </w:tcPr>
          <w:p w14:paraId="4AD697A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0FD5CD3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310A42E4" w14:textId="58B3A50F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</w:tc>
        <w:tc>
          <w:tcPr>
            <w:tcW w:w="781" w:type="dxa"/>
          </w:tcPr>
          <w:p w14:paraId="734B451D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438EF24F" w14:textId="1DA52B9A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64866585" w14:textId="12F19076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48DD265E" w14:textId="1E8A87F8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416CB74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8</w:t>
            </w:r>
          </w:p>
          <w:p w14:paraId="2041D94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8</w:t>
            </w:r>
          </w:p>
          <w:p w14:paraId="59FCFF00" w14:textId="459CF41D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976" w:type="dxa"/>
          </w:tcPr>
          <w:p w14:paraId="6715BA77" w14:textId="031BFB4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sz w:val="16"/>
              </w:rPr>
            </w:pPr>
            <w:r>
              <w:rPr>
                <w:sz w:val="16"/>
              </w:rPr>
              <w:t>LAAO</w:t>
            </w:r>
          </w:p>
        </w:tc>
        <w:tc>
          <w:tcPr>
            <w:tcW w:w="1231" w:type="dxa"/>
          </w:tcPr>
          <w:p w14:paraId="479F4AA9" w14:textId="2C6515D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50010A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16FBF84E" w14:textId="77777777" w:rsidTr="00F554EE">
        <w:trPr>
          <w:trHeight w:val="429"/>
        </w:trPr>
        <w:tc>
          <w:tcPr>
            <w:tcW w:w="812" w:type="dxa"/>
          </w:tcPr>
          <w:p w14:paraId="2E2B131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5878968" w14:textId="766215B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C995CE4" w14:textId="619912FD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3B7FE2">
              <w:rPr>
                <w:rFonts w:cs="Arial"/>
                <w:sz w:val="16"/>
                <w:szCs w:val="16"/>
              </w:rPr>
              <w:t>BJAR_CTL21a_CTL</w:t>
            </w:r>
          </w:p>
        </w:tc>
        <w:tc>
          <w:tcPr>
            <w:tcW w:w="850" w:type="dxa"/>
          </w:tcPr>
          <w:p w14:paraId="728D602E" w14:textId="76F7651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05AD22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237F0C5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0541176B" w14:textId="39EB0BF3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093641EC" w14:textId="2E8206C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  <w:p w14:paraId="4D4ADEC7" w14:textId="757F10ED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  <w:p w14:paraId="26B956ED" w14:textId="25432EE2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  <w:p w14:paraId="18C6994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2</w:t>
            </w:r>
          </w:p>
          <w:p w14:paraId="01912DA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  <w:p w14:paraId="35FBBABD" w14:textId="4AFEC0D0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,8</w:t>
            </w:r>
          </w:p>
        </w:tc>
        <w:tc>
          <w:tcPr>
            <w:tcW w:w="636" w:type="dxa"/>
          </w:tcPr>
          <w:p w14:paraId="4105F1BB" w14:textId="2B55DB0E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658" w:type="dxa"/>
          </w:tcPr>
          <w:p w14:paraId="358E3E9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0FA82F6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26073CF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2DB727D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  <w:p w14:paraId="0D973AB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2</w:t>
            </w:r>
          </w:p>
          <w:p w14:paraId="50AC1A7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  <w:p w14:paraId="300032C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3</w:t>
            </w:r>
          </w:p>
          <w:p w14:paraId="67FCD4B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  <w:p w14:paraId="4752DB07" w14:textId="2BBBDD2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9</w:t>
            </w:r>
          </w:p>
        </w:tc>
        <w:tc>
          <w:tcPr>
            <w:tcW w:w="781" w:type="dxa"/>
          </w:tcPr>
          <w:p w14:paraId="638CCC0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58F29B4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0E4BA75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4D9E659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4C46576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582512A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  <w:p w14:paraId="78E77C3B" w14:textId="00BD02A6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  <w:p w14:paraId="6E1B5499" w14:textId="01AF94DE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  <w:p w14:paraId="47EEBED2" w14:textId="0EF0DD12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34AFBE3F" w14:textId="1AEC5E39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2315F2C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8</w:t>
            </w:r>
          </w:p>
          <w:p w14:paraId="7F3BA8F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2</w:t>
            </w:r>
          </w:p>
          <w:p w14:paraId="6EA871B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1</w:t>
            </w:r>
          </w:p>
          <w:p w14:paraId="7E645EB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4</w:t>
            </w:r>
          </w:p>
          <w:p w14:paraId="3451859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4</w:t>
            </w:r>
          </w:p>
          <w:p w14:paraId="08D4AFC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0</w:t>
            </w:r>
          </w:p>
          <w:p w14:paraId="7DB8F29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9</w:t>
            </w:r>
          </w:p>
          <w:p w14:paraId="28FC0A8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8</w:t>
            </w:r>
          </w:p>
          <w:p w14:paraId="075CBCA3" w14:textId="296AB33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976" w:type="dxa"/>
          </w:tcPr>
          <w:p w14:paraId="55224257" w14:textId="3063EEA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1E57DA13" w14:textId="3D042D2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B55D5E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489B67B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0AF681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439D608" w14:textId="434DFB3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76C70BE" w14:textId="142E15F2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3B7FE2">
              <w:rPr>
                <w:rFonts w:cs="Arial"/>
                <w:sz w:val="16"/>
                <w:szCs w:val="16"/>
              </w:rPr>
              <w:t>BJAR_CTLX2_CTL</w:t>
            </w:r>
          </w:p>
        </w:tc>
        <w:tc>
          <w:tcPr>
            <w:tcW w:w="850" w:type="dxa"/>
          </w:tcPr>
          <w:p w14:paraId="362DF959" w14:textId="41D0775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022E82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17951DD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4091107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256ACDE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  <w:p w14:paraId="01DDC9B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  <w:p w14:paraId="14D95A17" w14:textId="3B5955A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,8</w:t>
            </w:r>
          </w:p>
        </w:tc>
        <w:tc>
          <w:tcPr>
            <w:tcW w:w="636" w:type="dxa"/>
          </w:tcPr>
          <w:p w14:paraId="4678DED9" w14:textId="75BEF179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658" w:type="dxa"/>
          </w:tcPr>
          <w:p w14:paraId="627DB37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36570B3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46D6B79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1A25AE5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  <w:p w14:paraId="2B19A69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2</w:t>
            </w:r>
          </w:p>
          <w:p w14:paraId="0E2BD7BF" w14:textId="7238A219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9</w:t>
            </w:r>
          </w:p>
        </w:tc>
        <w:tc>
          <w:tcPr>
            <w:tcW w:w="781" w:type="dxa"/>
          </w:tcPr>
          <w:p w14:paraId="4B22D13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05773C2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7B40F202" w14:textId="5EE20C30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20FA7F68" w14:textId="0E5348B0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2C184B99" w14:textId="4222F6F4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5268C961" w14:textId="0C2EBB24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1CC39A62" w14:textId="782695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67D09A2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6</w:t>
            </w:r>
          </w:p>
          <w:p w14:paraId="2F5C958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4</w:t>
            </w:r>
          </w:p>
          <w:p w14:paraId="3542994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  <w:p w14:paraId="59D2E07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</w:t>
            </w:r>
          </w:p>
          <w:p w14:paraId="34F3908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</w:t>
            </w:r>
          </w:p>
          <w:p w14:paraId="7B2B090D" w14:textId="4BD56DF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976" w:type="dxa"/>
          </w:tcPr>
          <w:p w14:paraId="17066D48" w14:textId="25116A7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6C9B282A" w14:textId="644523A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760B84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E7618F1" w14:textId="77777777" w:rsidTr="00F554EE">
        <w:trPr>
          <w:trHeight w:val="429"/>
        </w:trPr>
        <w:tc>
          <w:tcPr>
            <w:tcW w:w="812" w:type="dxa"/>
          </w:tcPr>
          <w:p w14:paraId="622A8C3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551D374" w14:textId="016A82C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10A55FF" w14:textId="371E0799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A6857">
              <w:rPr>
                <w:rFonts w:cs="Arial"/>
                <w:sz w:val="16"/>
                <w:szCs w:val="16"/>
              </w:rPr>
              <w:t>BJAR_CTL07_CTL</w:t>
            </w:r>
          </w:p>
        </w:tc>
        <w:tc>
          <w:tcPr>
            <w:tcW w:w="850" w:type="dxa"/>
          </w:tcPr>
          <w:p w14:paraId="0491B72F" w14:textId="0C8FF9A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3321BA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01CEDB6A" w14:textId="3A5EF04A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67350EF6" w14:textId="6B97124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  <w:p w14:paraId="23036BC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  <w:p w14:paraId="10CA64E0" w14:textId="18C7F83E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  <w:p w14:paraId="4A8B1CE4" w14:textId="1388AAA6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  <w:p w14:paraId="0490304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2</w:t>
            </w:r>
          </w:p>
          <w:p w14:paraId="1120A11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  <w:p w14:paraId="54AFB4E0" w14:textId="2B7209F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,8</w:t>
            </w:r>
          </w:p>
        </w:tc>
        <w:tc>
          <w:tcPr>
            <w:tcW w:w="636" w:type="dxa"/>
          </w:tcPr>
          <w:p w14:paraId="68F4D112" w14:textId="4DC80F55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658" w:type="dxa"/>
          </w:tcPr>
          <w:p w14:paraId="02F0540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4AD45EA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5DC284E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  <w:p w14:paraId="0FAE366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  <w:p w14:paraId="1EBD3C7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2</w:t>
            </w:r>
          </w:p>
          <w:p w14:paraId="21EFB33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  <w:p w14:paraId="7B3A5DD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3</w:t>
            </w:r>
          </w:p>
          <w:p w14:paraId="75D837E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  <w:p w14:paraId="017B14DC" w14:textId="180F00EB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9</w:t>
            </w:r>
          </w:p>
        </w:tc>
        <w:tc>
          <w:tcPr>
            <w:tcW w:w="781" w:type="dxa"/>
          </w:tcPr>
          <w:p w14:paraId="3A1C511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796A152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  <w:p w14:paraId="74FA36C3" w14:textId="17E022BC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  <w:p w14:paraId="0CA14192" w14:textId="0D671BF8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  <w:p w14:paraId="1918121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</w:t>
            </w:r>
          </w:p>
          <w:p w14:paraId="51FA507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2ADAB9AF" w14:textId="6972BBAA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71966609" w14:textId="1434B92E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  <w:p w14:paraId="45B0D49B" w14:textId="412D0ABD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  <w:p w14:paraId="652D4B9B" w14:textId="47C9FC2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1C8F3F1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8</w:t>
            </w:r>
          </w:p>
          <w:p w14:paraId="189B24D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7</w:t>
            </w:r>
          </w:p>
          <w:p w14:paraId="2B4AA1B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8</w:t>
            </w:r>
          </w:p>
          <w:p w14:paraId="6F2A603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6</w:t>
            </w:r>
          </w:p>
          <w:p w14:paraId="4381E21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2</w:t>
            </w:r>
          </w:p>
          <w:p w14:paraId="6C7F3B8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3</w:t>
            </w:r>
          </w:p>
          <w:p w14:paraId="75E0940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7</w:t>
            </w:r>
          </w:p>
          <w:p w14:paraId="766D6C6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3</w:t>
            </w:r>
          </w:p>
          <w:p w14:paraId="56169228" w14:textId="13CA210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976" w:type="dxa"/>
          </w:tcPr>
          <w:p w14:paraId="15BA743A" w14:textId="5124F11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2D09936A" w14:textId="4B75D2D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36901C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0FC1907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3A7B3B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3A7197F" w14:textId="11993D7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82FF464" w14:textId="010CF78E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994C9B">
              <w:rPr>
                <w:rFonts w:cs="Arial"/>
                <w:sz w:val="16"/>
                <w:szCs w:val="16"/>
              </w:rPr>
              <w:t>BJAR_SVMP_17ed_SVMP</w:t>
            </w:r>
          </w:p>
        </w:tc>
        <w:tc>
          <w:tcPr>
            <w:tcW w:w="850" w:type="dxa"/>
          </w:tcPr>
          <w:p w14:paraId="32BF66B0" w14:textId="1A29193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413FAE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5F5ED1A7" w14:textId="1117A378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,8</w:t>
            </w:r>
          </w:p>
        </w:tc>
        <w:tc>
          <w:tcPr>
            <w:tcW w:w="636" w:type="dxa"/>
          </w:tcPr>
          <w:p w14:paraId="5475CB41" w14:textId="64A59172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658" w:type="dxa"/>
          </w:tcPr>
          <w:p w14:paraId="5A6712E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34BE3644" w14:textId="0244381A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19</w:t>
            </w:r>
          </w:p>
        </w:tc>
        <w:tc>
          <w:tcPr>
            <w:tcW w:w="781" w:type="dxa"/>
          </w:tcPr>
          <w:p w14:paraId="675BAB4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73D336EA" w14:textId="42C7084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</w:tcPr>
          <w:p w14:paraId="6D8786F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1</w:t>
            </w:r>
          </w:p>
          <w:p w14:paraId="6C49CAE6" w14:textId="57984A4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976" w:type="dxa"/>
          </w:tcPr>
          <w:p w14:paraId="08EEAC11" w14:textId="0BF5C47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474BC1CC" w14:textId="0226C17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0567CB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4BDD49B" w14:textId="77777777" w:rsidTr="00F554EE">
        <w:trPr>
          <w:trHeight w:val="429"/>
        </w:trPr>
        <w:tc>
          <w:tcPr>
            <w:tcW w:w="812" w:type="dxa"/>
          </w:tcPr>
          <w:p w14:paraId="2005B47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5EA028B" w14:textId="102502B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868CA90" w14:textId="7845B6E6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212DFF">
              <w:rPr>
                <w:rFonts w:cs="Arial"/>
                <w:sz w:val="16"/>
                <w:szCs w:val="16"/>
              </w:rPr>
              <w:t>BJAR_SVMP_21ed_SVMP</w:t>
            </w:r>
          </w:p>
        </w:tc>
        <w:tc>
          <w:tcPr>
            <w:tcW w:w="850" w:type="dxa"/>
          </w:tcPr>
          <w:p w14:paraId="172FF2FF" w14:textId="41F6B74E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3B198E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12BABF7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4</w:t>
            </w:r>
          </w:p>
          <w:p w14:paraId="6A7CA7E4" w14:textId="31D0E1E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0</w:t>
            </w:r>
          </w:p>
        </w:tc>
        <w:tc>
          <w:tcPr>
            <w:tcW w:w="636" w:type="dxa"/>
          </w:tcPr>
          <w:p w14:paraId="09CAA9CC" w14:textId="5A593A4E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658" w:type="dxa"/>
          </w:tcPr>
          <w:p w14:paraId="0D52B87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23DFFD9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2</w:t>
            </w:r>
          </w:p>
          <w:p w14:paraId="7B9DB76B" w14:textId="41A3ACBA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12</w:t>
            </w:r>
          </w:p>
        </w:tc>
        <w:tc>
          <w:tcPr>
            <w:tcW w:w="781" w:type="dxa"/>
          </w:tcPr>
          <w:p w14:paraId="5333603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  <w:p w14:paraId="4A6F16F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45E7B82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2589DDB5" w14:textId="6EDA407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5EC09D7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lastRenderedPageBreak/>
              <w:t>250</w:t>
            </w:r>
          </w:p>
          <w:p w14:paraId="6D4619E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9</w:t>
            </w:r>
          </w:p>
          <w:p w14:paraId="38CB4B33" w14:textId="2B2EB16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976" w:type="dxa"/>
          </w:tcPr>
          <w:p w14:paraId="350B1DA7" w14:textId="29419FC5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067D72A7" w14:textId="23D9155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5A4222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8E4A94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EAFC2B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7CEA71A" w14:textId="653FEB8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3B51680" w14:textId="11545788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212DFF">
              <w:rPr>
                <w:rFonts w:cs="Arial"/>
                <w:sz w:val="16"/>
                <w:szCs w:val="16"/>
              </w:rPr>
              <w:t>BJAR_SVMP_19ed_SVMP</w:t>
            </w:r>
          </w:p>
        </w:tc>
        <w:tc>
          <w:tcPr>
            <w:tcW w:w="850" w:type="dxa"/>
          </w:tcPr>
          <w:p w14:paraId="452CFDB9" w14:textId="748F14C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096902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381E7E2F" w14:textId="150B0A40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4</w:t>
            </w:r>
          </w:p>
        </w:tc>
        <w:tc>
          <w:tcPr>
            <w:tcW w:w="636" w:type="dxa"/>
          </w:tcPr>
          <w:p w14:paraId="4DDFF870" w14:textId="30C6F494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658" w:type="dxa"/>
          </w:tcPr>
          <w:p w14:paraId="3DBB456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4D5A3C05" w14:textId="16168F21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2</w:t>
            </w:r>
          </w:p>
        </w:tc>
        <w:tc>
          <w:tcPr>
            <w:tcW w:w="781" w:type="dxa"/>
          </w:tcPr>
          <w:p w14:paraId="513DC53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  <w:p w14:paraId="6A0E7826" w14:textId="06ED831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</w:tcPr>
          <w:p w14:paraId="6B903E3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4</w:t>
            </w:r>
          </w:p>
          <w:p w14:paraId="1CB6CDEC" w14:textId="42022FC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976" w:type="dxa"/>
          </w:tcPr>
          <w:p w14:paraId="482430C2" w14:textId="404AFEB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F6F4BFC" w14:textId="5A14E1B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BC2BD4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8375880" w14:textId="77777777" w:rsidTr="00F554EE">
        <w:trPr>
          <w:trHeight w:val="429"/>
        </w:trPr>
        <w:tc>
          <w:tcPr>
            <w:tcW w:w="812" w:type="dxa"/>
          </w:tcPr>
          <w:p w14:paraId="23C6CDE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CD59B7E" w14:textId="0CE5A17E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249179F" w14:textId="0B375BBA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AC28BD">
              <w:rPr>
                <w:rFonts w:cs="Arial"/>
                <w:sz w:val="16"/>
                <w:szCs w:val="16"/>
              </w:rPr>
              <w:t>BJAR_CTL09_CTL</w:t>
            </w:r>
          </w:p>
        </w:tc>
        <w:tc>
          <w:tcPr>
            <w:tcW w:w="850" w:type="dxa"/>
          </w:tcPr>
          <w:p w14:paraId="691BF8A4" w14:textId="5D3E363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0EF57D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2</w:t>
            </w:r>
          </w:p>
          <w:p w14:paraId="3E4A75DA" w14:textId="66FBAA55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  <w:p w14:paraId="5FC265FB" w14:textId="3ED40D8E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  <w:p w14:paraId="0181DD4F" w14:textId="10D45EED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1BAFF228" w14:textId="5FCBFE52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658" w:type="dxa"/>
          </w:tcPr>
          <w:p w14:paraId="661890D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11</w:t>
            </w:r>
          </w:p>
          <w:p w14:paraId="797A337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  <w:p w14:paraId="1A2A4264" w14:textId="3723799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</w:tc>
        <w:tc>
          <w:tcPr>
            <w:tcW w:w="781" w:type="dxa"/>
          </w:tcPr>
          <w:p w14:paraId="3D41128D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47D9640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5E2A316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711E8929" w14:textId="756C7DFC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09F4FD6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  <w:p w14:paraId="404BF4B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  <w:p w14:paraId="4BEF7F14" w14:textId="0F049088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976" w:type="dxa"/>
          </w:tcPr>
          <w:p w14:paraId="3B80E514" w14:textId="70FF73C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5AE0FB6B" w14:textId="6E24B11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41A18D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1E9F618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7E4B1E6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2D9876B" w14:textId="29A7592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C29B67A" w14:textId="14F28B7C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154B47">
              <w:rPr>
                <w:rFonts w:cs="Arial"/>
                <w:sz w:val="16"/>
                <w:szCs w:val="16"/>
              </w:rPr>
              <w:t>BJAR_CTLX1_CTL</w:t>
            </w:r>
          </w:p>
        </w:tc>
        <w:tc>
          <w:tcPr>
            <w:tcW w:w="850" w:type="dxa"/>
          </w:tcPr>
          <w:p w14:paraId="174A5B96" w14:textId="61CB885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1FE305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  <w:p w14:paraId="09C17537" w14:textId="16E37FF6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</w:tc>
        <w:tc>
          <w:tcPr>
            <w:tcW w:w="636" w:type="dxa"/>
          </w:tcPr>
          <w:p w14:paraId="6A4BF0CA" w14:textId="05CF4D22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658" w:type="dxa"/>
          </w:tcPr>
          <w:p w14:paraId="74718FD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  <w:p w14:paraId="0E32BD75" w14:textId="112292F9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</w:tc>
        <w:tc>
          <w:tcPr>
            <w:tcW w:w="781" w:type="dxa"/>
          </w:tcPr>
          <w:p w14:paraId="101D4A5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  <w:p w14:paraId="09B01FAD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1AA84750" w14:textId="77761FD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74FBD09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9</w:t>
            </w:r>
          </w:p>
          <w:p w14:paraId="7BF8BC6A" w14:textId="5A00DEFC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976" w:type="dxa"/>
          </w:tcPr>
          <w:p w14:paraId="44C475EB" w14:textId="2A8AC62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3FEC9881" w14:textId="10AA268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2A3686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20713DE" w14:textId="77777777" w:rsidTr="00F554EE">
        <w:trPr>
          <w:trHeight w:val="429"/>
        </w:trPr>
        <w:tc>
          <w:tcPr>
            <w:tcW w:w="812" w:type="dxa"/>
          </w:tcPr>
          <w:p w14:paraId="079297C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DD4F1A8" w14:textId="008A414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854A906" w14:textId="666028A9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5F03E6">
              <w:rPr>
                <w:rFonts w:cs="Arial"/>
                <w:sz w:val="16"/>
                <w:szCs w:val="16"/>
              </w:rPr>
              <w:t>BJARALL26935ed_CTL</w:t>
            </w:r>
          </w:p>
        </w:tc>
        <w:tc>
          <w:tcPr>
            <w:tcW w:w="850" w:type="dxa"/>
          </w:tcPr>
          <w:p w14:paraId="32E4F5ED" w14:textId="607BEC0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3899267" w14:textId="6D3DF5EE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3</w:t>
            </w:r>
          </w:p>
        </w:tc>
        <w:tc>
          <w:tcPr>
            <w:tcW w:w="636" w:type="dxa"/>
          </w:tcPr>
          <w:p w14:paraId="7A4ADFC9" w14:textId="23D1E5A5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658" w:type="dxa"/>
          </w:tcPr>
          <w:p w14:paraId="105AC257" w14:textId="65E6C9EB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12</w:t>
            </w:r>
          </w:p>
        </w:tc>
        <w:tc>
          <w:tcPr>
            <w:tcW w:w="781" w:type="dxa"/>
          </w:tcPr>
          <w:p w14:paraId="14BB63C6" w14:textId="1204D95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</w:tcPr>
          <w:p w14:paraId="7C15E4C1" w14:textId="79AB8448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976" w:type="dxa"/>
          </w:tcPr>
          <w:p w14:paraId="73EF5684" w14:textId="3C27863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L</w:t>
            </w:r>
          </w:p>
        </w:tc>
        <w:tc>
          <w:tcPr>
            <w:tcW w:w="1231" w:type="dxa"/>
          </w:tcPr>
          <w:p w14:paraId="3FD6F542" w14:textId="6A95EAC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48BCB6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6EACCA74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1492299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652DFD2" w14:textId="5D9D759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74D6AAA" w14:textId="0BDB776F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AD7B6C">
              <w:rPr>
                <w:rFonts w:cs="Arial"/>
                <w:sz w:val="16"/>
                <w:szCs w:val="16"/>
              </w:rPr>
              <w:t>BJAR_SVMP_18edRev_SVMP</w:t>
            </w:r>
          </w:p>
        </w:tc>
        <w:tc>
          <w:tcPr>
            <w:tcW w:w="850" w:type="dxa"/>
          </w:tcPr>
          <w:p w14:paraId="5001E4E2" w14:textId="7664D51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BE16995" w14:textId="3CE2228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8</w:t>
            </w:r>
          </w:p>
        </w:tc>
        <w:tc>
          <w:tcPr>
            <w:tcW w:w="636" w:type="dxa"/>
          </w:tcPr>
          <w:p w14:paraId="09AC5A27" w14:textId="7B5BCB84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658" w:type="dxa"/>
          </w:tcPr>
          <w:p w14:paraId="5F2A0D50" w14:textId="5828D04E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2</w:t>
            </w:r>
          </w:p>
        </w:tc>
        <w:tc>
          <w:tcPr>
            <w:tcW w:w="781" w:type="dxa"/>
          </w:tcPr>
          <w:p w14:paraId="73B685DE" w14:textId="7D8182EF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634A677B" w14:textId="61871122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976" w:type="dxa"/>
          </w:tcPr>
          <w:p w14:paraId="3C3A98B3" w14:textId="6190074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F00D907" w14:textId="145CC24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E92BEC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37C21250" w14:textId="77777777" w:rsidTr="00F554EE">
        <w:trPr>
          <w:trHeight w:val="429"/>
        </w:trPr>
        <w:tc>
          <w:tcPr>
            <w:tcW w:w="812" w:type="dxa"/>
          </w:tcPr>
          <w:p w14:paraId="75DFA3E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F9F8DCA" w14:textId="00D6215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1F4DD2D" w14:textId="6E469A6D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8F5D6F">
              <w:rPr>
                <w:rFonts w:cs="Arial"/>
                <w:sz w:val="16"/>
                <w:szCs w:val="16"/>
              </w:rPr>
              <w:t>BJAR_SVMP_07_1Rev_SVMP</w:t>
            </w:r>
          </w:p>
        </w:tc>
        <w:tc>
          <w:tcPr>
            <w:tcW w:w="850" w:type="dxa"/>
          </w:tcPr>
          <w:p w14:paraId="19D5C611" w14:textId="548E6F9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7FB5F9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  <w:p w14:paraId="739B179C" w14:textId="4288A4F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</w:tc>
        <w:tc>
          <w:tcPr>
            <w:tcW w:w="636" w:type="dxa"/>
          </w:tcPr>
          <w:p w14:paraId="2D3D60A4" w14:textId="684C5EE6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658" w:type="dxa"/>
          </w:tcPr>
          <w:p w14:paraId="4113862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  <w:p w14:paraId="1B1D5101" w14:textId="1E945D8D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</w:tc>
        <w:tc>
          <w:tcPr>
            <w:tcW w:w="781" w:type="dxa"/>
          </w:tcPr>
          <w:p w14:paraId="6BCD39A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391C2EED" w14:textId="3B29A278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</w:tcPr>
          <w:p w14:paraId="186F790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1</w:t>
            </w:r>
          </w:p>
          <w:p w14:paraId="5983CC3E" w14:textId="446036A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76" w:type="dxa"/>
          </w:tcPr>
          <w:p w14:paraId="09410F25" w14:textId="15BB560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1FEEB823" w14:textId="45965D3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41AEB5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A5785A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B454E0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CCEF02F" w14:textId="36F74A6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582A504" w14:textId="58653B1C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473C7E">
              <w:rPr>
                <w:rFonts w:cs="Arial"/>
                <w:sz w:val="16"/>
                <w:szCs w:val="16"/>
              </w:rPr>
              <w:t>BJAR_SVMP_24edRev_SVMP</w:t>
            </w:r>
          </w:p>
        </w:tc>
        <w:tc>
          <w:tcPr>
            <w:tcW w:w="850" w:type="dxa"/>
          </w:tcPr>
          <w:p w14:paraId="10015B4E" w14:textId="53654DE5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A515E89" w14:textId="63561EC8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</w:tc>
        <w:tc>
          <w:tcPr>
            <w:tcW w:w="636" w:type="dxa"/>
          </w:tcPr>
          <w:p w14:paraId="7AD434F6" w14:textId="69B3C398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658" w:type="dxa"/>
          </w:tcPr>
          <w:p w14:paraId="3712DE6E" w14:textId="79E7D42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</w:tc>
        <w:tc>
          <w:tcPr>
            <w:tcW w:w="781" w:type="dxa"/>
          </w:tcPr>
          <w:p w14:paraId="1F187270" w14:textId="749339F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0863A121" w14:textId="3AC7E7C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976" w:type="dxa"/>
          </w:tcPr>
          <w:p w14:paraId="07EB07E2" w14:textId="406E872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5E9A30BB" w14:textId="3483A42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C4C68A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1ED5E7F9" w14:textId="77777777" w:rsidTr="00F554EE">
        <w:trPr>
          <w:trHeight w:val="429"/>
        </w:trPr>
        <w:tc>
          <w:tcPr>
            <w:tcW w:w="812" w:type="dxa"/>
          </w:tcPr>
          <w:p w14:paraId="0AAFB10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1277DDD" w14:textId="5FA5933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C106624" w14:textId="5AC2E3EF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473C7E">
              <w:rPr>
                <w:rFonts w:cs="Arial"/>
                <w:sz w:val="16"/>
                <w:szCs w:val="16"/>
              </w:rPr>
              <w:t>BJAR_SVMP_02ed_SVMP</w:t>
            </w:r>
          </w:p>
        </w:tc>
        <w:tc>
          <w:tcPr>
            <w:tcW w:w="850" w:type="dxa"/>
          </w:tcPr>
          <w:p w14:paraId="0C2B3611" w14:textId="3E427F3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BB93D66" w14:textId="34B816C9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8</w:t>
            </w:r>
          </w:p>
        </w:tc>
        <w:tc>
          <w:tcPr>
            <w:tcW w:w="636" w:type="dxa"/>
          </w:tcPr>
          <w:p w14:paraId="4B08E49C" w14:textId="743AFB06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658" w:type="dxa"/>
          </w:tcPr>
          <w:p w14:paraId="1CC5FD8B" w14:textId="154EEB2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3</w:t>
            </w:r>
          </w:p>
        </w:tc>
        <w:tc>
          <w:tcPr>
            <w:tcW w:w="781" w:type="dxa"/>
          </w:tcPr>
          <w:p w14:paraId="70C5EC7C" w14:textId="6818CBE3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</w:tcPr>
          <w:p w14:paraId="52DF781B" w14:textId="75300293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76" w:type="dxa"/>
          </w:tcPr>
          <w:p w14:paraId="740E47BB" w14:textId="39CF1275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62E2C658" w14:textId="393D78C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0E0101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01AFC12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F30F5F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4594C56" w14:textId="5BB8EDC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5CF1154" w14:textId="2B30269B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A05040">
              <w:rPr>
                <w:rFonts w:cs="Arial"/>
                <w:sz w:val="16"/>
                <w:szCs w:val="16"/>
              </w:rPr>
              <w:t>BJAR_SVMP_26_SVMP</w:t>
            </w:r>
          </w:p>
        </w:tc>
        <w:tc>
          <w:tcPr>
            <w:tcW w:w="850" w:type="dxa"/>
          </w:tcPr>
          <w:p w14:paraId="63D89D81" w14:textId="75B9A8C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D8B23BC" w14:textId="100935A5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</w:tc>
        <w:tc>
          <w:tcPr>
            <w:tcW w:w="636" w:type="dxa"/>
          </w:tcPr>
          <w:p w14:paraId="6E3D28DF" w14:textId="0DC57226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58" w:type="dxa"/>
          </w:tcPr>
          <w:p w14:paraId="7A55A7B5" w14:textId="6F313F0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</w:tc>
        <w:tc>
          <w:tcPr>
            <w:tcW w:w="781" w:type="dxa"/>
          </w:tcPr>
          <w:p w14:paraId="081F3D7A" w14:textId="7145DF86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0B47ED75" w14:textId="4262B09D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976" w:type="dxa"/>
          </w:tcPr>
          <w:p w14:paraId="31861C1B" w14:textId="7BED8FE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00F106CA" w14:textId="065074B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99E11B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8D2B786" w14:textId="77777777" w:rsidTr="00F554EE">
        <w:trPr>
          <w:trHeight w:val="429"/>
        </w:trPr>
        <w:tc>
          <w:tcPr>
            <w:tcW w:w="812" w:type="dxa"/>
          </w:tcPr>
          <w:p w14:paraId="2644E1E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B9B50EF" w14:textId="248F738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8F5A140" w14:textId="16D78455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A05040">
              <w:rPr>
                <w:rFonts w:cs="Arial"/>
                <w:sz w:val="16"/>
                <w:szCs w:val="16"/>
              </w:rPr>
              <w:t>BJAR_iso5_PLA2</w:t>
            </w:r>
          </w:p>
        </w:tc>
        <w:tc>
          <w:tcPr>
            <w:tcW w:w="850" w:type="dxa"/>
          </w:tcPr>
          <w:p w14:paraId="62380AA3" w14:textId="553CB23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1F69E52" w14:textId="7985AA6B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</w:tc>
        <w:tc>
          <w:tcPr>
            <w:tcW w:w="636" w:type="dxa"/>
          </w:tcPr>
          <w:p w14:paraId="6974CCC4" w14:textId="4EE66F79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658" w:type="dxa"/>
          </w:tcPr>
          <w:p w14:paraId="4E857AC9" w14:textId="17E7C4C8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</w:tc>
        <w:tc>
          <w:tcPr>
            <w:tcW w:w="781" w:type="dxa"/>
          </w:tcPr>
          <w:p w14:paraId="1AFCE8C2" w14:textId="5714ACB2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1" w:type="dxa"/>
          </w:tcPr>
          <w:p w14:paraId="3B64A737" w14:textId="4CD05DF3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76" w:type="dxa"/>
          </w:tcPr>
          <w:p w14:paraId="737A1046" w14:textId="71AB637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2CCF374E" w14:textId="579A705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489782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C9BD4B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6D75D3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F207A33" w14:textId="30E33BC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A8DD1F1" w14:textId="1421B8DF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A05040">
              <w:rPr>
                <w:rFonts w:cs="Arial"/>
                <w:sz w:val="16"/>
                <w:szCs w:val="16"/>
              </w:rPr>
              <w:t>BJARALL24975_cystatin</w:t>
            </w:r>
          </w:p>
        </w:tc>
        <w:tc>
          <w:tcPr>
            <w:tcW w:w="850" w:type="dxa"/>
          </w:tcPr>
          <w:p w14:paraId="5DBBFEC3" w14:textId="204D9C7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9684937" w14:textId="06D7B1E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9</w:t>
            </w:r>
          </w:p>
        </w:tc>
        <w:tc>
          <w:tcPr>
            <w:tcW w:w="636" w:type="dxa"/>
          </w:tcPr>
          <w:p w14:paraId="7B3960FF" w14:textId="7593F6FD" w:rsidR="00E11ADC" w:rsidRPr="00AD09E7" w:rsidRDefault="0072316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658" w:type="dxa"/>
          </w:tcPr>
          <w:p w14:paraId="154A2B23" w14:textId="1BD020AB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4</w:t>
            </w:r>
          </w:p>
        </w:tc>
        <w:tc>
          <w:tcPr>
            <w:tcW w:w="781" w:type="dxa"/>
          </w:tcPr>
          <w:p w14:paraId="1029747B" w14:textId="6CBE0D5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1F692EC1" w14:textId="301C86BF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976" w:type="dxa"/>
          </w:tcPr>
          <w:p w14:paraId="21664CE8" w14:textId="25D4CFB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ystatin</w:t>
            </w:r>
          </w:p>
        </w:tc>
        <w:tc>
          <w:tcPr>
            <w:tcW w:w="1231" w:type="dxa"/>
          </w:tcPr>
          <w:p w14:paraId="6CA118ED" w14:textId="5AD3931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B46223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356ACF5" w14:textId="77777777" w:rsidTr="00F554EE">
        <w:trPr>
          <w:trHeight w:val="429"/>
        </w:trPr>
        <w:tc>
          <w:tcPr>
            <w:tcW w:w="812" w:type="dxa"/>
          </w:tcPr>
          <w:p w14:paraId="113CAC5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FABD44D" w14:textId="4F29934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9EA886C" w14:textId="113591DD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806049" w14:textId="32F8E35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631ED93" w14:textId="43F3AC7D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549DD1EC" w14:textId="57934F4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28A814AA" w14:textId="4413BAD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58FAD48B" w14:textId="5386323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4B897AF4" w14:textId="50652696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29B8B46F" w14:textId="79E48F9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DEEDB4B" w14:textId="1879209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F5FA55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6C882098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F360F3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7F38801" w14:textId="1E1EE87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BD6424E" w14:textId="5027B385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BA9EDA" w14:textId="7F9D49DE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B9CA484" w14:textId="08033F3A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05129812" w14:textId="1966637C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1426BC66" w14:textId="48DB1FF9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336CD60E" w14:textId="0D3BC401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29246614" w14:textId="736BE4F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715CAE26" w14:textId="09D9610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0B91EA8F" w14:textId="09046D1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7E0221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A3845C1" w14:textId="77777777" w:rsidTr="00F554EE">
        <w:trPr>
          <w:trHeight w:val="429"/>
        </w:trPr>
        <w:tc>
          <w:tcPr>
            <w:tcW w:w="812" w:type="dxa"/>
          </w:tcPr>
          <w:p w14:paraId="31CF571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A4D205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71197C8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8F8BA3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4FA96E7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5307EA82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29F72FD1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490D5CD3" w14:textId="4EDDB1B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7F696C97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20AEDA01" w14:textId="331D2035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6EEE198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F57111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2B1A11C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BD8A3C7" w14:textId="483D068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i/>
                <w:sz w:val="16"/>
                <w:szCs w:val="16"/>
              </w:rPr>
            </w:pPr>
            <w:r w:rsidRPr="00AD09E7">
              <w:rPr>
                <w:rFonts w:cs="Arial"/>
                <w:i/>
                <w:sz w:val="16"/>
                <w:szCs w:val="16"/>
              </w:rPr>
              <w:t>Dispholidus typus</w:t>
            </w:r>
          </w:p>
        </w:tc>
        <w:tc>
          <w:tcPr>
            <w:tcW w:w="742" w:type="dxa"/>
          </w:tcPr>
          <w:p w14:paraId="310FD8A5" w14:textId="2409915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7DA13E0" w14:textId="117A833E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395EE1" w14:textId="34AAA4A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F1EF0B7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633983C4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58" w:type="dxa"/>
          </w:tcPr>
          <w:p w14:paraId="07E37376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17F9A3CD" w14:textId="63ABCFDF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3012A0AF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5F0D9C94" w14:textId="1A39C0E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83CC0F2" w14:textId="4C6A047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DC2BBF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2A392FA9" w14:textId="77777777" w:rsidTr="00F554EE">
        <w:trPr>
          <w:trHeight w:val="429"/>
        </w:trPr>
        <w:tc>
          <w:tcPr>
            <w:tcW w:w="812" w:type="dxa"/>
          </w:tcPr>
          <w:p w14:paraId="237E99B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ADC0D12" w14:textId="2E14179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02FF1A9" w14:textId="25C66C02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F567B">
              <w:rPr>
                <w:rFonts w:cs="Arial"/>
                <w:sz w:val="16"/>
                <w:szCs w:val="16"/>
              </w:rPr>
              <w:t>Dispholidus_typus_BMSLG-T1154_R_2.7403_L_685_PLA2_group_IIE</w:t>
            </w:r>
          </w:p>
        </w:tc>
        <w:tc>
          <w:tcPr>
            <w:tcW w:w="850" w:type="dxa"/>
          </w:tcPr>
          <w:p w14:paraId="3A569AEA" w14:textId="3429CAA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CCC349A" w14:textId="7FF6F78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0</w:t>
            </w:r>
          </w:p>
        </w:tc>
        <w:tc>
          <w:tcPr>
            <w:tcW w:w="636" w:type="dxa"/>
          </w:tcPr>
          <w:p w14:paraId="5B7D27DA" w14:textId="4122F8C7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8" w:type="dxa"/>
          </w:tcPr>
          <w:p w14:paraId="609C589D" w14:textId="67BB00A0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</w:t>
            </w:r>
          </w:p>
        </w:tc>
        <w:tc>
          <w:tcPr>
            <w:tcW w:w="781" w:type="dxa"/>
          </w:tcPr>
          <w:p w14:paraId="2781D787" w14:textId="1C818CB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851" w:type="dxa"/>
          </w:tcPr>
          <w:p w14:paraId="1F990C75" w14:textId="4FB6110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39</w:t>
            </w:r>
          </w:p>
        </w:tc>
        <w:tc>
          <w:tcPr>
            <w:tcW w:w="976" w:type="dxa"/>
          </w:tcPr>
          <w:p w14:paraId="3B362BB0" w14:textId="5920532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A2</w:t>
            </w:r>
          </w:p>
        </w:tc>
        <w:tc>
          <w:tcPr>
            <w:tcW w:w="1231" w:type="dxa"/>
          </w:tcPr>
          <w:p w14:paraId="2836CA04" w14:textId="0EE3882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8F0D57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2CCA04AC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EE6378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0ED9E79" w14:textId="342C5E8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5C0C4FF" w14:textId="427BD08F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F567B">
              <w:rPr>
                <w:rFonts w:cs="Arial"/>
                <w:sz w:val="16"/>
                <w:szCs w:val="16"/>
              </w:rPr>
              <w:t>Dispholidus_typus_BMSLGT0050_R_3.3713_L_2386_SVMP</w:t>
            </w:r>
          </w:p>
        </w:tc>
        <w:tc>
          <w:tcPr>
            <w:tcW w:w="850" w:type="dxa"/>
          </w:tcPr>
          <w:p w14:paraId="6F5220A8" w14:textId="51017D5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AB1AED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0</w:t>
            </w:r>
          </w:p>
          <w:p w14:paraId="321BD06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9</w:t>
            </w:r>
          </w:p>
          <w:p w14:paraId="5993DCD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75132F6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51E7F72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  <w:p w14:paraId="3AD68DFD" w14:textId="03514A93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  <w:p w14:paraId="60A6A8F1" w14:textId="1FB4381B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4</w:t>
            </w:r>
          </w:p>
          <w:p w14:paraId="5946C4EF" w14:textId="384B4659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139FF5B3" w14:textId="75AEC793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58" w:type="dxa"/>
          </w:tcPr>
          <w:p w14:paraId="11394EA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</w:t>
            </w:r>
          </w:p>
          <w:p w14:paraId="0F07402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1</w:t>
            </w:r>
          </w:p>
          <w:p w14:paraId="5C38FB7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  <w:p w14:paraId="4EEF270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4E87E10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2</w:t>
            </w:r>
          </w:p>
          <w:p w14:paraId="26AF999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  <w:p w14:paraId="52A83E22" w14:textId="58263EA0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3</w:t>
            </w:r>
          </w:p>
        </w:tc>
        <w:tc>
          <w:tcPr>
            <w:tcW w:w="781" w:type="dxa"/>
          </w:tcPr>
          <w:p w14:paraId="67C9B96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  <w:p w14:paraId="247BF4C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  <w:p w14:paraId="3640143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  <w:p w14:paraId="7909262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3520D3A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2623A2B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3CBBCBCF" w14:textId="7AC223AC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1" w:type="dxa"/>
          </w:tcPr>
          <w:p w14:paraId="4A60811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4</w:t>
            </w:r>
          </w:p>
          <w:p w14:paraId="718791ED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  <w:p w14:paraId="6AC432A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4</w:t>
            </w:r>
          </w:p>
          <w:p w14:paraId="75B6474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7</w:t>
            </w:r>
          </w:p>
          <w:p w14:paraId="2BFF972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3</w:t>
            </w:r>
          </w:p>
          <w:p w14:paraId="09BDDF1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77</w:t>
            </w:r>
          </w:p>
          <w:p w14:paraId="327AAF6B" w14:textId="5467F51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29</w:t>
            </w:r>
          </w:p>
        </w:tc>
        <w:tc>
          <w:tcPr>
            <w:tcW w:w="976" w:type="dxa"/>
          </w:tcPr>
          <w:p w14:paraId="0B86AAEE" w14:textId="70C99D7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4858210F" w14:textId="1DA836A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7F929E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B6FA63C" w14:textId="77777777" w:rsidTr="00F554EE">
        <w:trPr>
          <w:trHeight w:val="429"/>
        </w:trPr>
        <w:tc>
          <w:tcPr>
            <w:tcW w:w="812" w:type="dxa"/>
          </w:tcPr>
          <w:p w14:paraId="5D220E5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E8C902B" w14:textId="0D94E67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4486913" w14:textId="37057185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F567B">
              <w:rPr>
                <w:rFonts w:cs="Arial"/>
                <w:sz w:val="16"/>
                <w:szCs w:val="16"/>
              </w:rPr>
              <w:t>Dispholidus_typus_BMSLGT0692_R_0.2091_L_868_SVMP_partial</w:t>
            </w:r>
          </w:p>
        </w:tc>
        <w:tc>
          <w:tcPr>
            <w:tcW w:w="850" w:type="dxa"/>
          </w:tcPr>
          <w:p w14:paraId="48F3DDE3" w14:textId="037144E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127CF86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,0</w:t>
            </w:r>
          </w:p>
          <w:p w14:paraId="4B75ED59" w14:textId="792A1CE0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</w:tc>
        <w:tc>
          <w:tcPr>
            <w:tcW w:w="636" w:type="dxa"/>
          </w:tcPr>
          <w:p w14:paraId="2228ADEB" w14:textId="4D2B5813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58" w:type="dxa"/>
          </w:tcPr>
          <w:p w14:paraId="7DA3B2B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</w:t>
            </w:r>
          </w:p>
          <w:p w14:paraId="7AA5877A" w14:textId="138A469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</w:tc>
        <w:tc>
          <w:tcPr>
            <w:tcW w:w="781" w:type="dxa"/>
          </w:tcPr>
          <w:p w14:paraId="79BAF99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  <w:p w14:paraId="4E941B17" w14:textId="29EFDC80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</w:tcPr>
          <w:p w14:paraId="5E059B4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0276D2CA" w14:textId="4395490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976" w:type="dxa"/>
          </w:tcPr>
          <w:p w14:paraId="22E02217" w14:textId="0425FAD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0B8892F1" w14:textId="594561E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179DF1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F7B7AA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1A57F7A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BC47E10" w14:textId="2DFB387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FE710EA" w14:textId="3E0C64C8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F567B">
              <w:rPr>
                <w:rFonts w:cs="Arial"/>
                <w:sz w:val="16"/>
                <w:szCs w:val="16"/>
              </w:rPr>
              <w:t>Dispholidus_typus_BMSLG-T0114_T3034_merged_R_1.9585_L_1841</w:t>
            </w:r>
          </w:p>
        </w:tc>
        <w:tc>
          <w:tcPr>
            <w:tcW w:w="850" w:type="dxa"/>
          </w:tcPr>
          <w:p w14:paraId="4E80B574" w14:textId="05D8754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766FE8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9</w:t>
            </w:r>
          </w:p>
          <w:p w14:paraId="7960CD7D" w14:textId="0B0FB4F0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</w:tc>
        <w:tc>
          <w:tcPr>
            <w:tcW w:w="636" w:type="dxa"/>
          </w:tcPr>
          <w:p w14:paraId="04E32E8B" w14:textId="12DEAC8B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58" w:type="dxa"/>
          </w:tcPr>
          <w:p w14:paraId="461ABA8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1</w:t>
            </w:r>
          </w:p>
          <w:p w14:paraId="5057D576" w14:textId="19D077E8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</w:tc>
        <w:tc>
          <w:tcPr>
            <w:tcW w:w="781" w:type="dxa"/>
          </w:tcPr>
          <w:p w14:paraId="7BABF8E1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4</w:t>
            </w:r>
          </w:p>
          <w:p w14:paraId="3ABDF1D1" w14:textId="01E72882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</w:tcPr>
          <w:p w14:paraId="3D92F37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813</w:t>
            </w:r>
          </w:p>
          <w:p w14:paraId="2E84BF67" w14:textId="0EA25EB6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7</w:t>
            </w:r>
          </w:p>
        </w:tc>
        <w:tc>
          <w:tcPr>
            <w:tcW w:w="976" w:type="dxa"/>
          </w:tcPr>
          <w:p w14:paraId="23F2AE21" w14:textId="28EB3FB3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ysteine rich venom protein</w:t>
            </w:r>
          </w:p>
        </w:tc>
        <w:tc>
          <w:tcPr>
            <w:tcW w:w="1231" w:type="dxa"/>
          </w:tcPr>
          <w:p w14:paraId="300EDB3E" w14:textId="55C9044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4FD964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61997B0" w14:textId="77777777" w:rsidTr="00F554EE">
        <w:trPr>
          <w:trHeight w:val="429"/>
        </w:trPr>
        <w:tc>
          <w:tcPr>
            <w:tcW w:w="812" w:type="dxa"/>
          </w:tcPr>
          <w:p w14:paraId="4F1C8C5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53FD5BF" w14:textId="76E521E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72BE667" w14:textId="1CE063D4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F567B">
              <w:rPr>
                <w:rFonts w:cs="Arial"/>
                <w:sz w:val="16"/>
                <w:szCs w:val="16"/>
              </w:rPr>
              <w:t>Dispholidus_typus_BMSLGT0144_R_0.1951_L_1697_SVMP_partial</w:t>
            </w:r>
          </w:p>
        </w:tc>
        <w:tc>
          <w:tcPr>
            <w:tcW w:w="850" w:type="dxa"/>
          </w:tcPr>
          <w:p w14:paraId="4A32E066" w14:textId="3BE96C34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2E6DB6F" w14:textId="2C7E70C5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,9</w:t>
            </w:r>
          </w:p>
        </w:tc>
        <w:tc>
          <w:tcPr>
            <w:tcW w:w="636" w:type="dxa"/>
          </w:tcPr>
          <w:p w14:paraId="50DF1537" w14:textId="038E0998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58" w:type="dxa"/>
          </w:tcPr>
          <w:p w14:paraId="58C89258" w14:textId="09B8F3F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1</w:t>
            </w:r>
          </w:p>
        </w:tc>
        <w:tc>
          <w:tcPr>
            <w:tcW w:w="781" w:type="dxa"/>
          </w:tcPr>
          <w:p w14:paraId="1CD780E0" w14:textId="1774C9C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1" w:type="dxa"/>
          </w:tcPr>
          <w:p w14:paraId="2D9E869A" w14:textId="76711E6A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76" w:type="dxa"/>
          </w:tcPr>
          <w:p w14:paraId="1277C05C" w14:textId="4258394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171B38A1" w14:textId="1BB6D8B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0A583C9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96F0F4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A606E2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06F768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F2241FB" w14:textId="73B5BA85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77DF6">
              <w:rPr>
                <w:rFonts w:cs="Arial"/>
                <w:sz w:val="16"/>
                <w:szCs w:val="16"/>
              </w:rPr>
              <w:t>Dispholidus_typus_BMSLGT0510_R_0.5491_L_1000_SVMP_partial</w:t>
            </w:r>
          </w:p>
        </w:tc>
        <w:tc>
          <w:tcPr>
            <w:tcW w:w="850" w:type="dxa"/>
          </w:tcPr>
          <w:p w14:paraId="0049EB1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BC4890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52550F0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  <w:p w14:paraId="2ECD8277" w14:textId="085D6F6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720489A5" w14:textId="7B12CF6D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58" w:type="dxa"/>
          </w:tcPr>
          <w:p w14:paraId="2F47E00A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J11</w:t>
            </w:r>
          </w:p>
          <w:p w14:paraId="76C57BA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L12</w:t>
            </w:r>
          </w:p>
          <w:p w14:paraId="08559CB6" w14:textId="37526405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781" w:type="dxa"/>
          </w:tcPr>
          <w:p w14:paraId="5DC3AD7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16C2BF5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  <w:p w14:paraId="1D12DB49" w14:textId="0FDAB5E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7CF656F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9</w:t>
            </w:r>
          </w:p>
          <w:p w14:paraId="426426C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7</w:t>
            </w:r>
          </w:p>
          <w:p w14:paraId="1D4A680B" w14:textId="3D51F14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77734F64" w14:textId="23BA0AD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1DB9A14C" w14:textId="50A496A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56D9EB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08C9D4E" w14:textId="77777777" w:rsidTr="00F554EE">
        <w:trPr>
          <w:trHeight w:val="429"/>
        </w:trPr>
        <w:tc>
          <w:tcPr>
            <w:tcW w:w="812" w:type="dxa"/>
          </w:tcPr>
          <w:p w14:paraId="0A9E115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D0CD23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FE928A7" w14:textId="5F532632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77DF6">
              <w:rPr>
                <w:rFonts w:cs="Arial"/>
                <w:sz w:val="16"/>
                <w:szCs w:val="16"/>
              </w:rPr>
              <w:t>Dispholidus_typus_Consensus2_R_5.0541_SVMP</w:t>
            </w:r>
          </w:p>
        </w:tc>
        <w:tc>
          <w:tcPr>
            <w:tcW w:w="850" w:type="dxa"/>
          </w:tcPr>
          <w:p w14:paraId="4EC949A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51B247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18113A5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0C03CF5F" w14:textId="565A5EE3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3</w:t>
            </w:r>
          </w:p>
          <w:p w14:paraId="1B1ACA2F" w14:textId="508AFA48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</w:tc>
        <w:tc>
          <w:tcPr>
            <w:tcW w:w="636" w:type="dxa"/>
          </w:tcPr>
          <w:p w14:paraId="25E6CDE6" w14:textId="1BAC862E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58" w:type="dxa"/>
          </w:tcPr>
          <w:p w14:paraId="308B104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  <w:p w14:paraId="65A5361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1AC843D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1</w:t>
            </w:r>
          </w:p>
          <w:p w14:paraId="0B222879" w14:textId="2C409F8D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2</w:t>
            </w:r>
          </w:p>
        </w:tc>
        <w:tc>
          <w:tcPr>
            <w:tcW w:w="781" w:type="dxa"/>
          </w:tcPr>
          <w:p w14:paraId="2C6B520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63A3C0F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126DEFA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</w:t>
            </w:r>
          </w:p>
          <w:p w14:paraId="6DCB29FD" w14:textId="193CE33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51" w:type="dxa"/>
          </w:tcPr>
          <w:p w14:paraId="08EA231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68</w:t>
            </w:r>
          </w:p>
          <w:p w14:paraId="5359577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1</w:t>
            </w:r>
          </w:p>
          <w:p w14:paraId="5893421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5</w:t>
            </w:r>
          </w:p>
          <w:p w14:paraId="19A48F44" w14:textId="04F882EF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5</w:t>
            </w:r>
          </w:p>
        </w:tc>
        <w:tc>
          <w:tcPr>
            <w:tcW w:w="976" w:type="dxa"/>
          </w:tcPr>
          <w:p w14:paraId="2616C29A" w14:textId="04AE3F0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523452CE" w14:textId="553585E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C597FE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E70125C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C6010E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C75620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E3FA1C2" w14:textId="1399A56B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77DF6">
              <w:rPr>
                <w:rFonts w:cs="Arial"/>
                <w:sz w:val="16"/>
                <w:szCs w:val="16"/>
              </w:rPr>
              <w:t>Dispholidus_typus_BMSLGT0144_R_0.1951_L_1697_SVMP_partial</w:t>
            </w:r>
          </w:p>
        </w:tc>
        <w:tc>
          <w:tcPr>
            <w:tcW w:w="850" w:type="dxa"/>
          </w:tcPr>
          <w:p w14:paraId="0A2D4DD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E1C339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0C8569C6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070F2990" w14:textId="002BA1E5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</w:tc>
        <w:tc>
          <w:tcPr>
            <w:tcW w:w="636" w:type="dxa"/>
          </w:tcPr>
          <w:p w14:paraId="1955D3B9" w14:textId="44A456AC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58" w:type="dxa"/>
          </w:tcPr>
          <w:p w14:paraId="1EC90BC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  <w:p w14:paraId="6CCBF079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552BA9CC" w14:textId="6AE366C8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2</w:t>
            </w:r>
          </w:p>
        </w:tc>
        <w:tc>
          <w:tcPr>
            <w:tcW w:w="781" w:type="dxa"/>
          </w:tcPr>
          <w:p w14:paraId="684A833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</w:t>
            </w:r>
          </w:p>
          <w:p w14:paraId="41BE0B5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  <w:p w14:paraId="6BBA3C99" w14:textId="32C55C19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5409519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4</w:t>
            </w:r>
          </w:p>
          <w:p w14:paraId="1D43DC6D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8</w:t>
            </w:r>
          </w:p>
          <w:p w14:paraId="2A963F47" w14:textId="781BB54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976" w:type="dxa"/>
          </w:tcPr>
          <w:p w14:paraId="62B397C4" w14:textId="76BA2A35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1ED2207C" w14:textId="015DB51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E34E63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57B97B8" w14:textId="77777777" w:rsidTr="00F554EE">
        <w:trPr>
          <w:trHeight w:val="429"/>
        </w:trPr>
        <w:tc>
          <w:tcPr>
            <w:tcW w:w="812" w:type="dxa"/>
          </w:tcPr>
          <w:p w14:paraId="405379F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D7BB3A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DA7F837" w14:textId="48071445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77DF6">
              <w:rPr>
                <w:rFonts w:cs="Arial"/>
                <w:sz w:val="16"/>
                <w:szCs w:val="16"/>
              </w:rPr>
              <w:t>Dispholidus_typus_Consensus1_21.0694_SVMP</w:t>
            </w:r>
          </w:p>
        </w:tc>
        <w:tc>
          <w:tcPr>
            <w:tcW w:w="850" w:type="dxa"/>
          </w:tcPr>
          <w:p w14:paraId="5FEA3B0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19960C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67F23DE6" w14:textId="730CBCA1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228C3CA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  <w:p w14:paraId="37E889A3" w14:textId="2A3B7270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</w:tc>
        <w:tc>
          <w:tcPr>
            <w:tcW w:w="636" w:type="dxa"/>
          </w:tcPr>
          <w:p w14:paraId="292CF98C" w14:textId="6F9DD4A8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58" w:type="dxa"/>
          </w:tcPr>
          <w:p w14:paraId="08D78DA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  <w:p w14:paraId="753941D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  <w:p w14:paraId="722005D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2</w:t>
            </w:r>
          </w:p>
          <w:p w14:paraId="217AC2B2" w14:textId="5937FDCF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</w:tc>
        <w:tc>
          <w:tcPr>
            <w:tcW w:w="781" w:type="dxa"/>
          </w:tcPr>
          <w:p w14:paraId="1519519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  <w:p w14:paraId="7022298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  <w:p w14:paraId="7FD1942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6EF50E39" w14:textId="262CF4D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</w:tcPr>
          <w:p w14:paraId="161AF10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9</w:t>
            </w:r>
          </w:p>
          <w:p w14:paraId="6DF54B0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2</w:t>
            </w:r>
          </w:p>
          <w:p w14:paraId="52F572D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7</w:t>
            </w:r>
          </w:p>
          <w:p w14:paraId="4C6B3BE3" w14:textId="5399B24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1</w:t>
            </w:r>
          </w:p>
        </w:tc>
        <w:tc>
          <w:tcPr>
            <w:tcW w:w="976" w:type="dxa"/>
          </w:tcPr>
          <w:p w14:paraId="4A2FA302" w14:textId="7B5287A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08D58C6" w14:textId="02F947F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9935D9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FD86A5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AD5369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09D3B3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AF4A0F1" w14:textId="74842382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77DF6">
              <w:rPr>
                <w:rFonts w:cs="Arial"/>
                <w:sz w:val="16"/>
                <w:szCs w:val="16"/>
              </w:rPr>
              <w:t>Dispholidus_typus_BMSLGT3502_R_1.4368_L_350_SVMP_partial</w:t>
            </w:r>
          </w:p>
        </w:tc>
        <w:tc>
          <w:tcPr>
            <w:tcW w:w="850" w:type="dxa"/>
          </w:tcPr>
          <w:p w14:paraId="35CF04B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3CD2C1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8,6</w:t>
            </w:r>
          </w:p>
          <w:p w14:paraId="61F56933" w14:textId="1A98741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</w:tc>
        <w:tc>
          <w:tcPr>
            <w:tcW w:w="636" w:type="dxa"/>
          </w:tcPr>
          <w:p w14:paraId="48032CBF" w14:textId="735D0738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58" w:type="dxa"/>
          </w:tcPr>
          <w:p w14:paraId="42210BD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1</w:t>
            </w:r>
          </w:p>
          <w:p w14:paraId="7D611906" w14:textId="47ACC33E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</w:rPr>
              <w:t>M11</w:t>
            </w:r>
          </w:p>
        </w:tc>
        <w:tc>
          <w:tcPr>
            <w:tcW w:w="781" w:type="dxa"/>
          </w:tcPr>
          <w:p w14:paraId="0E054ED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</w:t>
            </w:r>
          </w:p>
          <w:p w14:paraId="1ED1BF9E" w14:textId="3EAD4123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851" w:type="dxa"/>
          </w:tcPr>
          <w:p w14:paraId="3CF0E9C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3</w:t>
            </w:r>
          </w:p>
          <w:p w14:paraId="1E91897F" w14:textId="7F77B558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976" w:type="dxa"/>
          </w:tcPr>
          <w:p w14:paraId="6FB0CE10" w14:textId="5040BF9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6CDE2875" w14:textId="3049A37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1C2F90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3B7042BB" w14:textId="77777777" w:rsidTr="00F554EE">
        <w:trPr>
          <w:trHeight w:val="429"/>
        </w:trPr>
        <w:tc>
          <w:tcPr>
            <w:tcW w:w="812" w:type="dxa"/>
          </w:tcPr>
          <w:p w14:paraId="66D8A45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0247D9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32F1B164" w14:textId="7A88505E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800851">
              <w:rPr>
                <w:rFonts w:cs="Arial"/>
                <w:sz w:val="16"/>
                <w:szCs w:val="16"/>
              </w:rPr>
              <w:t>Dispholidus_typus_BMSLGT0991_R_1.3553_L_728_SVMP_partial</w:t>
            </w:r>
          </w:p>
        </w:tc>
        <w:tc>
          <w:tcPr>
            <w:tcW w:w="850" w:type="dxa"/>
          </w:tcPr>
          <w:p w14:paraId="7D2F060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35F8AB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4F59589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3</w:t>
            </w:r>
          </w:p>
          <w:p w14:paraId="02CB10A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  <w:p w14:paraId="1006CC9B" w14:textId="40320485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2</w:t>
            </w:r>
          </w:p>
        </w:tc>
        <w:tc>
          <w:tcPr>
            <w:tcW w:w="636" w:type="dxa"/>
          </w:tcPr>
          <w:p w14:paraId="57A89D25" w14:textId="17C418C1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58" w:type="dxa"/>
          </w:tcPr>
          <w:p w14:paraId="0C32D8D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M11</w:t>
            </w:r>
          </w:p>
          <w:p w14:paraId="65B0837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P11</w:t>
            </w:r>
          </w:p>
          <w:p w14:paraId="261522F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L12</w:t>
            </w:r>
          </w:p>
          <w:p w14:paraId="49031912" w14:textId="3D61904F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J13</w:t>
            </w:r>
          </w:p>
        </w:tc>
        <w:tc>
          <w:tcPr>
            <w:tcW w:w="781" w:type="dxa"/>
          </w:tcPr>
          <w:p w14:paraId="7C3FC34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0FDA40D7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4593C64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6FE4013D" w14:textId="512A2CB1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</w:tcPr>
          <w:p w14:paraId="39AC3F4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7</w:t>
            </w:r>
          </w:p>
          <w:p w14:paraId="291BD12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75</w:t>
            </w:r>
          </w:p>
          <w:p w14:paraId="026C34EB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44</w:t>
            </w:r>
          </w:p>
          <w:p w14:paraId="54F3976A" w14:textId="2AC1AE01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76" w:type="dxa"/>
          </w:tcPr>
          <w:p w14:paraId="19108470" w14:textId="700A213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29B57928" w14:textId="141028E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1F5BD6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D4BD840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295B56E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0223F5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CE437B5" w14:textId="075F441C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800851">
              <w:rPr>
                <w:rFonts w:cs="Arial"/>
                <w:sz w:val="16"/>
                <w:szCs w:val="16"/>
              </w:rPr>
              <w:t>Dispholidus_typus_BMSLGT0056_R_1.6322_L_2317_SVMP</w:t>
            </w:r>
          </w:p>
        </w:tc>
        <w:tc>
          <w:tcPr>
            <w:tcW w:w="850" w:type="dxa"/>
          </w:tcPr>
          <w:p w14:paraId="4A39EB7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B1E2377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0</w:t>
            </w:r>
          </w:p>
          <w:p w14:paraId="452AB35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3</w:t>
            </w:r>
          </w:p>
          <w:p w14:paraId="2B0A8CAC" w14:textId="22C56F3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</w:tc>
        <w:tc>
          <w:tcPr>
            <w:tcW w:w="636" w:type="dxa"/>
          </w:tcPr>
          <w:p w14:paraId="20FED014" w14:textId="7D2C31CB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58" w:type="dxa"/>
          </w:tcPr>
          <w:p w14:paraId="24CCC72F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M11</w:t>
            </w:r>
          </w:p>
          <w:p w14:paraId="56CB9ECB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P11</w:t>
            </w:r>
          </w:p>
          <w:p w14:paraId="017882E8" w14:textId="1691D761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L12</w:t>
            </w:r>
          </w:p>
        </w:tc>
        <w:tc>
          <w:tcPr>
            <w:tcW w:w="781" w:type="dxa"/>
          </w:tcPr>
          <w:p w14:paraId="4C719AF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  <w:p w14:paraId="4B6B821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  <w:p w14:paraId="4EC3598E" w14:textId="7669FC2C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1" w:type="dxa"/>
          </w:tcPr>
          <w:p w14:paraId="365F266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3</w:t>
            </w:r>
          </w:p>
          <w:p w14:paraId="1732E98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25</w:t>
            </w:r>
          </w:p>
          <w:p w14:paraId="6AB088B1" w14:textId="30B57FA2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95</w:t>
            </w:r>
          </w:p>
        </w:tc>
        <w:tc>
          <w:tcPr>
            <w:tcW w:w="976" w:type="dxa"/>
          </w:tcPr>
          <w:p w14:paraId="374F89D5" w14:textId="18ACF170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016783C7" w14:textId="4AFE51B1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B37232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204318E" w14:textId="77777777" w:rsidTr="00F554EE">
        <w:trPr>
          <w:trHeight w:val="429"/>
        </w:trPr>
        <w:tc>
          <w:tcPr>
            <w:tcW w:w="812" w:type="dxa"/>
          </w:tcPr>
          <w:p w14:paraId="515E803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169D02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363C3B5" w14:textId="7F83E93E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51488A">
              <w:rPr>
                <w:rFonts w:cs="Arial"/>
                <w:sz w:val="16"/>
                <w:szCs w:val="16"/>
              </w:rPr>
              <w:t>Dispholidus_typus_BMSLGT0014_R_1.6061_L_3335_SVMP</w:t>
            </w:r>
          </w:p>
        </w:tc>
        <w:tc>
          <w:tcPr>
            <w:tcW w:w="850" w:type="dxa"/>
          </w:tcPr>
          <w:p w14:paraId="6557D88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0B88F0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3</w:t>
            </w:r>
          </w:p>
          <w:p w14:paraId="761ADB2E" w14:textId="76A0D43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</w:tc>
        <w:tc>
          <w:tcPr>
            <w:tcW w:w="636" w:type="dxa"/>
          </w:tcPr>
          <w:p w14:paraId="7BA547CC" w14:textId="78A7AB54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58" w:type="dxa"/>
          </w:tcPr>
          <w:p w14:paraId="116001F0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1</w:t>
            </w:r>
          </w:p>
          <w:p w14:paraId="25598943" w14:textId="05B81B71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</w:tc>
        <w:tc>
          <w:tcPr>
            <w:tcW w:w="781" w:type="dxa"/>
          </w:tcPr>
          <w:p w14:paraId="698418AE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</w:t>
            </w:r>
          </w:p>
          <w:p w14:paraId="7F5764A0" w14:textId="0BB3AA00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7E08822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4</w:t>
            </w:r>
          </w:p>
          <w:p w14:paraId="65BEEF6A" w14:textId="38F9B405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976" w:type="dxa"/>
          </w:tcPr>
          <w:p w14:paraId="56BC4423" w14:textId="6EBF5C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0F8ECFDB" w14:textId="1990C9BC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4C8AF9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6E70B84F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A10146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5EB267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92F2016" w14:textId="5965E66B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515F0">
              <w:rPr>
                <w:rFonts w:cs="Arial"/>
                <w:sz w:val="16"/>
                <w:szCs w:val="16"/>
              </w:rPr>
              <w:t>Dispholidus_typus_BMSLG-T0197_R_1.9105_L_1524_serine_protease</w:t>
            </w:r>
          </w:p>
        </w:tc>
        <w:tc>
          <w:tcPr>
            <w:tcW w:w="850" w:type="dxa"/>
          </w:tcPr>
          <w:p w14:paraId="0FEEADB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27CAFA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  <w:p w14:paraId="1086A8BE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  <w:p w14:paraId="13144C9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4</w:t>
            </w:r>
          </w:p>
          <w:p w14:paraId="7EF7370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2,2</w:t>
            </w:r>
          </w:p>
          <w:p w14:paraId="0A55F6B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3</w:t>
            </w:r>
          </w:p>
          <w:p w14:paraId="528AB7B1" w14:textId="47CF5F8F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,7</w:t>
            </w:r>
          </w:p>
        </w:tc>
        <w:tc>
          <w:tcPr>
            <w:tcW w:w="636" w:type="dxa"/>
          </w:tcPr>
          <w:p w14:paraId="024A7486" w14:textId="56D345AA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658" w:type="dxa"/>
          </w:tcPr>
          <w:p w14:paraId="49B65AB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2</w:t>
            </w:r>
          </w:p>
          <w:p w14:paraId="79FD9FE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  <w:p w14:paraId="65F1ACA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3</w:t>
            </w:r>
          </w:p>
          <w:p w14:paraId="49BC3E94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3</w:t>
            </w:r>
          </w:p>
          <w:p w14:paraId="6B2B8163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4</w:t>
            </w:r>
          </w:p>
          <w:p w14:paraId="7B289CE7" w14:textId="627561F9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4</w:t>
            </w:r>
          </w:p>
        </w:tc>
        <w:tc>
          <w:tcPr>
            <w:tcW w:w="781" w:type="dxa"/>
          </w:tcPr>
          <w:p w14:paraId="4DF8EC7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2</w:t>
            </w:r>
          </w:p>
          <w:p w14:paraId="2EFB3435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7</w:t>
            </w:r>
          </w:p>
          <w:p w14:paraId="2A55FB59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  <w:p w14:paraId="55EA573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  <w:p w14:paraId="46CEE3B3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2EB5F152" w14:textId="0A022D63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24892AE6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50</w:t>
            </w:r>
          </w:p>
          <w:p w14:paraId="1F5268A8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13</w:t>
            </w:r>
          </w:p>
          <w:p w14:paraId="1B75A7C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9</w:t>
            </w:r>
          </w:p>
          <w:p w14:paraId="6AFAB3DA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3</w:t>
            </w:r>
          </w:p>
          <w:p w14:paraId="138E244C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44</w:t>
            </w:r>
          </w:p>
          <w:p w14:paraId="66ABEE84" w14:textId="64E9DF43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38</w:t>
            </w:r>
          </w:p>
        </w:tc>
        <w:tc>
          <w:tcPr>
            <w:tcW w:w="976" w:type="dxa"/>
          </w:tcPr>
          <w:p w14:paraId="14F79F79" w14:textId="258397E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SP</w:t>
            </w:r>
          </w:p>
        </w:tc>
        <w:tc>
          <w:tcPr>
            <w:tcW w:w="1231" w:type="dxa"/>
          </w:tcPr>
          <w:p w14:paraId="7AAD9FC6" w14:textId="6297E59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1D75F5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838E284" w14:textId="77777777" w:rsidTr="00F554EE">
        <w:trPr>
          <w:trHeight w:val="429"/>
        </w:trPr>
        <w:tc>
          <w:tcPr>
            <w:tcW w:w="812" w:type="dxa"/>
          </w:tcPr>
          <w:p w14:paraId="755BA1B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757BC6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BE47E6F" w14:textId="3C9BDF45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515F0">
              <w:rPr>
                <w:rFonts w:cs="Arial"/>
                <w:sz w:val="16"/>
                <w:szCs w:val="16"/>
              </w:rPr>
              <w:t>Dispholidus_typus_BMSLGT25</w:t>
            </w:r>
            <w:r w:rsidRPr="007515F0">
              <w:rPr>
                <w:rFonts w:cs="Arial"/>
                <w:sz w:val="16"/>
                <w:szCs w:val="16"/>
              </w:rPr>
              <w:lastRenderedPageBreak/>
              <w:t>32_R_1.5939_L_450_SVMP_partial</w:t>
            </w:r>
          </w:p>
        </w:tc>
        <w:tc>
          <w:tcPr>
            <w:tcW w:w="850" w:type="dxa"/>
          </w:tcPr>
          <w:p w14:paraId="67D3442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2EEBB370" w14:textId="48C34AF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</w:tc>
        <w:tc>
          <w:tcPr>
            <w:tcW w:w="636" w:type="dxa"/>
          </w:tcPr>
          <w:p w14:paraId="23DE6B0B" w14:textId="481D3FCC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58" w:type="dxa"/>
          </w:tcPr>
          <w:p w14:paraId="1F2555E8" w14:textId="071F08F9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</w:rPr>
              <w:t>L12</w:t>
            </w:r>
          </w:p>
        </w:tc>
        <w:tc>
          <w:tcPr>
            <w:tcW w:w="781" w:type="dxa"/>
          </w:tcPr>
          <w:p w14:paraId="234FACE6" w14:textId="6E4B4241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851" w:type="dxa"/>
          </w:tcPr>
          <w:p w14:paraId="6BD35616" w14:textId="7A3F88F9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00</w:t>
            </w:r>
          </w:p>
        </w:tc>
        <w:tc>
          <w:tcPr>
            <w:tcW w:w="976" w:type="dxa"/>
          </w:tcPr>
          <w:p w14:paraId="42A8CBE5" w14:textId="2278A56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60A2EFF3" w14:textId="784FF02D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5DC1C5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3EA21844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4956CDC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2210D6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90B2404" w14:textId="5BF3F32A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515F0">
              <w:rPr>
                <w:rFonts w:cs="Arial"/>
                <w:sz w:val="16"/>
                <w:szCs w:val="16"/>
              </w:rPr>
              <w:t>Dispholidus_typus_BMSLGT0060_R_0.5139_L_2297_SVMP</w:t>
            </w:r>
          </w:p>
        </w:tc>
        <w:tc>
          <w:tcPr>
            <w:tcW w:w="850" w:type="dxa"/>
          </w:tcPr>
          <w:p w14:paraId="6B71AF3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0550F79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  <w:p w14:paraId="035C34FE" w14:textId="1D1CED9D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</w:tc>
        <w:tc>
          <w:tcPr>
            <w:tcW w:w="636" w:type="dxa"/>
          </w:tcPr>
          <w:p w14:paraId="47BE6281" w14:textId="25AB6DED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658" w:type="dxa"/>
          </w:tcPr>
          <w:p w14:paraId="61CE17AC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12</w:t>
            </w:r>
          </w:p>
          <w:p w14:paraId="7989D4F6" w14:textId="5F43D8CF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</w:tc>
        <w:tc>
          <w:tcPr>
            <w:tcW w:w="781" w:type="dxa"/>
          </w:tcPr>
          <w:p w14:paraId="075951D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  <w:p w14:paraId="03699D90" w14:textId="08A67C6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</w:tcPr>
          <w:p w14:paraId="038D370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79</w:t>
            </w:r>
          </w:p>
          <w:p w14:paraId="3504EE4A" w14:textId="6442619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976" w:type="dxa"/>
          </w:tcPr>
          <w:p w14:paraId="05CE5404" w14:textId="29DF10D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5779C17E" w14:textId="2DBDE72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500E6C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969C86D" w14:textId="77777777" w:rsidTr="00F554EE">
        <w:trPr>
          <w:trHeight w:val="429"/>
        </w:trPr>
        <w:tc>
          <w:tcPr>
            <w:tcW w:w="812" w:type="dxa"/>
          </w:tcPr>
          <w:p w14:paraId="466400C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57EF31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72408B8D" w14:textId="2AD7EF7E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7515F0">
              <w:rPr>
                <w:rFonts w:cs="Arial"/>
                <w:sz w:val="16"/>
                <w:szCs w:val="16"/>
              </w:rPr>
              <w:t>Dispholidus_typus_Consensus3_R_0.9425_SVMP</w:t>
            </w:r>
          </w:p>
        </w:tc>
        <w:tc>
          <w:tcPr>
            <w:tcW w:w="850" w:type="dxa"/>
          </w:tcPr>
          <w:p w14:paraId="3136840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641FE4D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,9</w:t>
            </w:r>
          </w:p>
          <w:p w14:paraId="1373D849" w14:textId="5B22E27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4</w:t>
            </w:r>
          </w:p>
        </w:tc>
        <w:tc>
          <w:tcPr>
            <w:tcW w:w="636" w:type="dxa"/>
          </w:tcPr>
          <w:p w14:paraId="3C847E72" w14:textId="1B9D1529" w:rsidR="00E11ADC" w:rsidRPr="00AD09E7" w:rsidRDefault="00295734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658" w:type="dxa"/>
          </w:tcPr>
          <w:p w14:paraId="11588E0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L12</w:t>
            </w:r>
          </w:p>
          <w:p w14:paraId="3A9354C6" w14:textId="3B775A4A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C13</w:t>
            </w:r>
          </w:p>
        </w:tc>
        <w:tc>
          <w:tcPr>
            <w:tcW w:w="781" w:type="dxa"/>
          </w:tcPr>
          <w:p w14:paraId="73B0EFBD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</w:t>
            </w:r>
          </w:p>
          <w:p w14:paraId="5E3D36E5" w14:textId="65EA2676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</w:tcPr>
          <w:p w14:paraId="3BB99F64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4</w:t>
            </w:r>
          </w:p>
          <w:p w14:paraId="57FE2E25" w14:textId="110AE7B9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976" w:type="dxa"/>
          </w:tcPr>
          <w:p w14:paraId="6D6FC8E1" w14:textId="4D2128DB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747A49D5" w14:textId="6958D5B2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26F786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FDD6853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B89B68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D2D34D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A51BCA7" w14:textId="76DA454E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2F70C0">
              <w:rPr>
                <w:rFonts w:cs="Arial"/>
                <w:sz w:val="16"/>
                <w:szCs w:val="16"/>
              </w:rPr>
              <w:t>Dispholidus_typus_BMSLGT3035_R_1.9219_L_400_SVMP_partial</w:t>
            </w:r>
          </w:p>
        </w:tc>
        <w:tc>
          <w:tcPr>
            <w:tcW w:w="850" w:type="dxa"/>
          </w:tcPr>
          <w:p w14:paraId="5CBF3F9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F3AE8D8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  <w:p w14:paraId="2FF847EC" w14:textId="3176CE53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4</w:t>
            </w:r>
          </w:p>
        </w:tc>
        <w:tc>
          <w:tcPr>
            <w:tcW w:w="636" w:type="dxa"/>
          </w:tcPr>
          <w:p w14:paraId="3A4CF504" w14:textId="116965B3" w:rsidR="00E11ADC" w:rsidRPr="00AD09E7" w:rsidRDefault="00295734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658" w:type="dxa"/>
          </w:tcPr>
          <w:p w14:paraId="723A2915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  <w:p w14:paraId="376D835A" w14:textId="35AB9321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3</w:t>
            </w:r>
          </w:p>
        </w:tc>
        <w:tc>
          <w:tcPr>
            <w:tcW w:w="781" w:type="dxa"/>
          </w:tcPr>
          <w:p w14:paraId="0F64D350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  <w:p w14:paraId="62EBF310" w14:textId="12CABC8C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51" w:type="dxa"/>
          </w:tcPr>
          <w:p w14:paraId="274910BF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96</w:t>
            </w:r>
          </w:p>
          <w:p w14:paraId="3CB6C60B" w14:textId="556A7FD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976" w:type="dxa"/>
          </w:tcPr>
          <w:p w14:paraId="10D88DD9" w14:textId="3E81DCCE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5EC679EC" w14:textId="100AFF6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7F40467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3B75397" w14:textId="77777777" w:rsidTr="00F554EE">
        <w:trPr>
          <w:trHeight w:val="429"/>
        </w:trPr>
        <w:tc>
          <w:tcPr>
            <w:tcW w:w="812" w:type="dxa"/>
          </w:tcPr>
          <w:p w14:paraId="14E0E4E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12B92DD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52010A7" w14:textId="50A35748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0D3407">
              <w:rPr>
                <w:rFonts w:cs="Arial"/>
                <w:sz w:val="16"/>
                <w:szCs w:val="16"/>
              </w:rPr>
              <w:t>Dispholidus_typus_BMSLGT0509_R_0.3771_L_1000_SVMP_partial</w:t>
            </w:r>
          </w:p>
        </w:tc>
        <w:tc>
          <w:tcPr>
            <w:tcW w:w="850" w:type="dxa"/>
          </w:tcPr>
          <w:p w14:paraId="1A2BD36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3F4C2E02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  <w:p w14:paraId="1E5AC0A3" w14:textId="1053F7A2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4</w:t>
            </w:r>
          </w:p>
        </w:tc>
        <w:tc>
          <w:tcPr>
            <w:tcW w:w="636" w:type="dxa"/>
          </w:tcPr>
          <w:p w14:paraId="1A9CDDFF" w14:textId="2F91006E" w:rsidR="00E11ADC" w:rsidRPr="00AD09E7" w:rsidRDefault="00295734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658" w:type="dxa"/>
          </w:tcPr>
          <w:p w14:paraId="0E61D861" w14:textId="77777777" w:rsidR="00E11ADC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  <w:p w14:paraId="0EFD3CA2" w14:textId="07B0B178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3</w:t>
            </w:r>
          </w:p>
        </w:tc>
        <w:tc>
          <w:tcPr>
            <w:tcW w:w="781" w:type="dxa"/>
          </w:tcPr>
          <w:p w14:paraId="10183EE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5</w:t>
            </w:r>
          </w:p>
          <w:p w14:paraId="240BC0C9" w14:textId="32CC3320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851" w:type="dxa"/>
          </w:tcPr>
          <w:p w14:paraId="3C298F22" w14:textId="77777777" w:rsidR="00E11ADC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58</w:t>
            </w:r>
          </w:p>
          <w:p w14:paraId="71EF9FC1" w14:textId="3526EC94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76" w:type="dxa"/>
          </w:tcPr>
          <w:p w14:paraId="10D0ACEC" w14:textId="3E65906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30868C50" w14:textId="10F50849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4C1A3D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B4E685E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5B88F72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07DF4C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B2326F7" w14:textId="747C670F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6E0F5D">
              <w:rPr>
                <w:rFonts w:cs="Arial"/>
                <w:sz w:val="16"/>
                <w:szCs w:val="16"/>
              </w:rPr>
              <w:t>Dispholidus_typus_BMSLGT2073_R_0.3911_L_500_SVMP_partial</w:t>
            </w:r>
          </w:p>
        </w:tc>
        <w:tc>
          <w:tcPr>
            <w:tcW w:w="850" w:type="dxa"/>
          </w:tcPr>
          <w:p w14:paraId="3E9ABAE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1021733" w14:textId="7EAC490B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0,4</w:t>
            </w:r>
          </w:p>
        </w:tc>
        <w:tc>
          <w:tcPr>
            <w:tcW w:w="636" w:type="dxa"/>
          </w:tcPr>
          <w:p w14:paraId="5840D817" w14:textId="32594D07" w:rsidR="00E11ADC" w:rsidRPr="00AD09E7" w:rsidRDefault="00295734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658" w:type="dxa"/>
          </w:tcPr>
          <w:p w14:paraId="4AAEDF05" w14:textId="327B2A7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12</w:t>
            </w:r>
          </w:p>
        </w:tc>
        <w:tc>
          <w:tcPr>
            <w:tcW w:w="781" w:type="dxa"/>
          </w:tcPr>
          <w:p w14:paraId="31AE958A" w14:textId="54E5C30D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851" w:type="dxa"/>
          </w:tcPr>
          <w:p w14:paraId="11AB96FE" w14:textId="080A2860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03</w:t>
            </w:r>
          </w:p>
        </w:tc>
        <w:tc>
          <w:tcPr>
            <w:tcW w:w="976" w:type="dxa"/>
          </w:tcPr>
          <w:p w14:paraId="7ECC492A" w14:textId="09CCF6C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7E1FC79D" w14:textId="234B8148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439DFE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25A9D880" w14:textId="77777777" w:rsidTr="00F554EE">
        <w:trPr>
          <w:trHeight w:val="429"/>
        </w:trPr>
        <w:tc>
          <w:tcPr>
            <w:tcW w:w="812" w:type="dxa"/>
          </w:tcPr>
          <w:p w14:paraId="6A06CFB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25C6D9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EE4EADC" w14:textId="7906DD23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DB4F2A">
              <w:rPr>
                <w:rFonts w:cs="Arial"/>
                <w:sz w:val="16"/>
                <w:szCs w:val="16"/>
              </w:rPr>
              <w:t>Dispholidus_typus_BMSLGT0569_R_0.3619_L_950_SVMP_partial</w:t>
            </w:r>
          </w:p>
        </w:tc>
        <w:tc>
          <w:tcPr>
            <w:tcW w:w="850" w:type="dxa"/>
          </w:tcPr>
          <w:p w14:paraId="3F12CBD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4F21FF38" w14:textId="766A028C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4</w:t>
            </w:r>
          </w:p>
        </w:tc>
        <w:tc>
          <w:tcPr>
            <w:tcW w:w="636" w:type="dxa"/>
          </w:tcPr>
          <w:p w14:paraId="6648EF91" w14:textId="6905FB7A" w:rsidR="00E11ADC" w:rsidRPr="00AD09E7" w:rsidRDefault="00295734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658" w:type="dxa"/>
          </w:tcPr>
          <w:p w14:paraId="171B80EB" w14:textId="2A686E0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3</w:t>
            </w:r>
          </w:p>
        </w:tc>
        <w:tc>
          <w:tcPr>
            <w:tcW w:w="781" w:type="dxa"/>
          </w:tcPr>
          <w:p w14:paraId="152D78C9" w14:textId="175E7EC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</w:tcPr>
          <w:p w14:paraId="0C7F8074" w14:textId="0BCEAC59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976" w:type="dxa"/>
          </w:tcPr>
          <w:p w14:paraId="126F95EB" w14:textId="420B807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5DD71F8D" w14:textId="22AB79CE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20E2537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0B7A716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3A81BD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33FDCF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40BF65A" w14:textId="336E7B9E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  <w:r w:rsidRPr="00DB4F2A">
              <w:rPr>
                <w:rFonts w:cs="Arial"/>
                <w:sz w:val="16"/>
                <w:szCs w:val="16"/>
              </w:rPr>
              <w:t>Dispholidus_typus_BMSLGT0692_R_0.2091_L_868_SVMP_partial</w:t>
            </w:r>
          </w:p>
        </w:tc>
        <w:tc>
          <w:tcPr>
            <w:tcW w:w="850" w:type="dxa"/>
          </w:tcPr>
          <w:p w14:paraId="59F6844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13D90BA" w14:textId="29AB6444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21,4</w:t>
            </w:r>
          </w:p>
        </w:tc>
        <w:tc>
          <w:tcPr>
            <w:tcW w:w="636" w:type="dxa"/>
          </w:tcPr>
          <w:p w14:paraId="11E60FDB" w14:textId="3D5D764E" w:rsidR="00E11ADC" w:rsidRPr="00AD09E7" w:rsidRDefault="00295734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658" w:type="dxa"/>
          </w:tcPr>
          <w:p w14:paraId="41FB07B2" w14:textId="2F325BFF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3</w:t>
            </w:r>
          </w:p>
        </w:tc>
        <w:tc>
          <w:tcPr>
            <w:tcW w:w="781" w:type="dxa"/>
          </w:tcPr>
          <w:p w14:paraId="566307E9" w14:textId="2F8856BB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</w:tcPr>
          <w:p w14:paraId="30336417" w14:textId="7C50ACDE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976" w:type="dxa"/>
          </w:tcPr>
          <w:p w14:paraId="3E939628" w14:textId="38274846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P</w:t>
            </w:r>
          </w:p>
        </w:tc>
        <w:tc>
          <w:tcPr>
            <w:tcW w:w="1231" w:type="dxa"/>
          </w:tcPr>
          <w:p w14:paraId="3EF4412A" w14:textId="276C94BA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coagula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B74D0C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3BC2855C" w14:textId="77777777" w:rsidTr="00F554EE">
        <w:trPr>
          <w:trHeight w:val="429"/>
        </w:trPr>
        <w:tc>
          <w:tcPr>
            <w:tcW w:w="812" w:type="dxa"/>
          </w:tcPr>
          <w:p w14:paraId="735D7A1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420F5D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F83B86E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473BC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6CE6AF6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47EA3562" w14:textId="453CFB4F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7F0EDE85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787B800F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34ECC772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7AAC2DF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3A6C367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47370F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973B032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C037DA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5CF8766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2E2A495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D0C23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2B6B860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16CC2E4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3217B60E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52AFF846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43D47051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47E5B9E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531AA58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404CB2C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AB3FC06" w14:textId="77777777" w:rsidTr="00F554EE">
        <w:trPr>
          <w:trHeight w:val="429"/>
        </w:trPr>
        <w:tc>
          <w:tcPr>
            <w:tcW w:w="812" w:type="dxa"/>
          </w:tcPr>
          <w:p w14:paraId="463B4C9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BF5782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30F0DFD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98882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DAB8FC3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39B71F0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412D4A3F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01862769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12A2966D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02719EA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5BE1385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A3B298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B6B29A1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65D85AE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82533E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0644FDC9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C8CBD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5406C9D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4393B2C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143D695D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12FFC0B2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78903112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4EB7798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6FBDD86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6124CA2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69CF3B2" w14:textId="77777777" w:rsidTr="00F554EE">
        <w:trPr>
          <w:trHeight w:val="429"/>
        </w:trPr>
        <w:tc>
          <w:tcPr>
            <w:tcW w:w="812" w:type="dxa"/>
          </w:tcPr>
          <w:p w14:paraId="3928F6E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395E27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581D3562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95E81C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8F66F82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0120B97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5F7747D8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7E0C05DA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2E498670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55B7557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7556D42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F16BEA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69C373A9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0E3DC42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29A4FB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24F06FD4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FEDDC6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6A8ED2E3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043D462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3DB81689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5A456899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33CAA5D3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00486D3E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759391FA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3954155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593E0136" w14:textId="77777777" w:rsidTr="00F554EE">
        <w:trPr>
          <w:trHeight w:val="429"/>
        </w:trPr>
        <w:tc>
          <w:tcPr>
            <w:tcW w:w="812" w:type="dxa"/>
          </w:tcPr>
          <w:p w14:paraId="0A38F80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46910CD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45A7B468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C0DB1D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7AA2BF7F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509974C8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2A21EA0F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721D0D46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5F932FBD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2C9B427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5B52DDF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51B7401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4D9DFED6" w14:textId="77777777" w:rsidTr="00F5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812" w:type="dxa"/>
          </w:tcPr>
          <w:p w14:paraId="3AC14CF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24B232C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635241EC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B7E7D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B459BD6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18784932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599CBE95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6D48358A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063AE00E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1BB22260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1BDD7393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19A798CF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  <w:tr w:rsidR="00E11ADC" w:rsidRPr="00AD09E7" w14:paraId="7A309610" w14:textId="77777777" w:rsidTr="00F554EE">
        <w:trPr>
          <w:trHeight w:val="429"/>
        </w:trPr>
        <w:tc>
          <w:tcPr>
            <w:tcW w:w="812" w:type="dxa"/>
          </w:tcPr>
          <w:p w14:paraId="68B7AD9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698AEE2B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</w:tcPr>
          <w:p w14:paraId="11DFCB94" w14:textId="77777777" w:rsidR="00E11ADC" w:rsidRPr="00BB67A8" w:rsidRDefault="00E11ADC" w:rsidP="00E11ADC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91AC14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79" w:type="dxa"/>
          </w:tcPr>
          <w:p w14:paraId="5C8367C3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636" w:type="dxa"/>
          </w:tcPr>
          <w:p w14:paraId="38307E4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58" w:type="dxa"/>
          </w:tcPr>
          <w:p w14:paraId="37694CD9" w14:textId="77777777" w:rsidR="00E11ADC" w:rsidRPr="00C639ED" w:rsidRDefault="00E11ADC" w:rsidP="00E11ADC">
            <w:pPr>
              <w:pStyle w:val="NoSpacing"/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</w:tcPr>
          <w:p w14:paraId="5DB5FF9D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14:paraId="2A1C219F" w14:textId="77777777" w:rsidR="00E11ADC" w:rsidRPr="00AD09E7" w:rsidRDefault="00E11ADC" w:rsidP="00E11ADC">
            <w:pPr>
              <w:pStyle w:val="NoSpacing"/>
              <w:spacing w:line="276" w:lineRule="auto"/>
              <w:jc w:val="center"/>
              <w:rPr>
                <w:rFonts w:cs="Arial"/>
                <w:sz w:val="16"/>
                <w:szCs w:val="16"/>
                <w:lang w:eastAsia="zh-CN"/>
              </w:rPr>
            </w:pPr>
          </w:p>
        </w:tc>
        <w:tc>
          <w:tcPr>
            <w:tcW w:w="976" w:type="dxa"/>
          </w:tcPr>
          <w:p w14:paraId="1442A6B5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5C022E57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" w:type="dxa"/>
          </w:tcPr>
          <w:p w14:paraId="5AB8AF79" w14:textId="77777777" w:rsidR="00E11ADC" w:rsidRPr="00AD09E7" w:rsidRDefault="00E11ADC" w:rsidP="00E11ADC">
            <w:pPr>
              <w:pStyle w:val="ToxiconHeading1"/>
              <w:numPr>
                <w:ilvl w:val="0"/>
                <w:numId w:val="0"/>
              </w:numPr>
              <w:jc w:val="center"/>
              <w:rPr>
                <w:rFonts w:cs="Arial"/>
                <w:b w:val="0"/>
                <w:sz w:val="16"/>
                <w:szCs w:val="16"/>
              </w:rPr>
            </w:pPr>
          </w:p>
        </w:tc>
      </w:tr>
    </w:tbl>
    <w:p w14:paraId="511446BF" w14:textId="6DAF9F4E" w:rsidR="009F5BD0" w:rsidRPr="00AD09E7" w:rsidRDefault="009F5BD0" w:rsidP="000E1A4E">
      <w:pPr>
        <w:jc w:val="center"/>
        <w:rPr>
          <w:lang w:eastAsia="zh-CN"/>
        </w:rPr>
      </w:pPr>
    </w:p>
    <w:p w14:paraId="1F6CEA39" w14:textId="1E2BD3F0" w:rsidR="000E1A4E" w:rsidRDefault="000E1A4E" w:rsidP="00C15315">
      <w:pPr>
        <w:rPr>
          <w:lang w:eastAsia="zh-CN"/>
        </w:rPr>
      </w:pPr>
    </w:p>
    <w:p w14:paraId="73DE21AD" w14:textId="0054E5E4" w:rsidR="001B41F7" w:rsidRPr="0019693F" w:rsidRDefault="001B41F7" w:rsidP="001B41F7">
      <w:pPr>
        <w:pStyle w:val="NoSpacing"/>
        <w:jc w:val="both"/>
        <w:rPr>
          <w:rFonts w:cs="Arial"/>
          <w:szCs w:val="20"/>
        </w:rPr>
      </w:pPr>
      <w:r>
        <w:rPr>
          <w:rFonts w:cs="Arial"/>
          <w:b/>
          <w:bCs/>
          <w:szCs w:val="20"/>
        </w:rPr>
        <w:lastRenderedPageBreak/>
        <w:t xml:space="preserve">SI </w:t>
      </w:r>
      <w:r w:rsidRPr="0019693F">
        <w:rPr>
          <w:rFonts w:cs="Arial"/>
          <w:b/>
          <w:bCs/>
          <w:szCs w:val="20"/>
        </w:rPr>
        <w:t>Species specific databases table.</w:t>
      </w:r>
      <w:r w:rsidRPr="0019693F">
        <w:rPr>
          <w:rFonts w:cs="Arial"/>
          <w:szCs w:val="20"/>
        </w:rPr>
        <w:t> All Mascot hits found with the species specific databases in the area where pro- and anticoagulant activity was observed. Table includes information on masses, retention times, well numbers of the nanofractionated toxins, sequence coverage, protein score, toxin class and coagulation activity.</w:t>
      </w:r>
    </w:p>
    <w:p w14:paraId="29025418" w14:textId="72C20A0B" w:rsidR="002119ED" w:rsidRPr="00AD09E7" w:rsidRDefault="002119ED" w:rsidP="000E1A4E">
      <w:pPr>
        <w:jc w:val="center"/>
        <w:rPr>
          <w:rFonts w:ascii="Arial" w:hAnsi="Arial" w:cs="Arial"/>
          <w:sz w:val="16"/>
          <w:szCs w:val="16"/>
          <w:lang w:eastAsia="zh-CN"/>
        </w:rPr>
      </w:pPr>
      <w:bookmarkStart w:id="0" w:name="_GoBack"/>
      <w:bookmarkEnd w:id="0"/>
    </w:p>
    <w:sectPr w:rsidR="002119ED" w:rsidRPr="00AD09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79EB6" w14:textId="77777777" w:rsidR="00034F56" w:rsidRDefault="00034F56" w:rsidP="00A30400">
      <w:pPr>
        <w:spacing w:after="0" w:line="240" w:lineRule="auto"/>
      </w:pPr>
      <w:r>
        <w:separator/>
      </w:r>
    </w:p>
  </w:endnote>
  <w:endnote w:type="continuationSeparator" w:id="0">
    <w:p w14:paraId="4B5D6BC8" w14:textId="77777777" w:rsidR="00034F56" w:rsidRDefault="00034F56" w:rsidP="00A30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B30E35" w14:textId="77777777" w:rsidR="00034F56" w:rsidRDefault="00034F56" w:rsidP="00A30400">
      <w:pPr>
        <w:spacing w:after="0" w:line="240" w:lineRule="auto"/>
      </w:pPr>
      <w:r>
        <w:separator/>
      </w:r>
    </w:p>
  </w:footnote>
  <w:footnote w:type="continuationSeparator" w:id="0">
    <w:p w14:paraId="63160013" w14:textId="77777777" w:rsidR="00034F56" w:rsidRDefault="00034F56" w:rsidP="00A304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36E52"/>
    <w:multiLevelType w:val="multilevel"/>
    <w:tmpl w:val="CD3C23D6"/>
    <w:lvl w:ilvl="0">
      <w:start w:val="1"/>
      <w:numFmt w:val="decimal"/>
      <w:pStyle w:val="Toxicon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A73"/>
    <w:rsid w:val="00010F8B"/>
    <w:rsid w:val="00011CD3"/>
    <w:rsid w:val="00015E2A"/>
    <w:rsid w:val="00016716"/>
    <w:rsid w:val="0001713E"/>
    <w:rsid w:val="000227B4"/>
    <w:rsid w:val="00027AE5"/>
    <w:rsid w:val="00032ABA"/>
    <w:rsid w:val="00033B69"/>
    <w:rsid w:val="000342B9"/>
    <w:rsid w:val="00034F56"/>
    <w:rsid w:val="00036303"/>
    <w:rsid w:val="0004350A"/>
    <w:rsid w:val="0005311A"/>
    <w:rsid w:val="00057D71"/>
    <w:rsid w:val="000616EE"/>
    <w:rsid w:val="00061B1A"/>
    <w:rsid w:val="000629C0"/>
    <w:rsid w:val="00066CC7"/>
    <w:rsid w:val="0007186F"/>
    <w:rsid w:val="00073F0C"/>
    <w:rsid w:val="00074371"/>
    <w:rsid w:val="0007738B"/>
    <w:rsid w:val="00077DF6"/>
    <w:rsid w:val="00082FD3"/>
    <w:rsid w:val="00084D1E"/>
    <w:rsid w:val="000A44A0"/>
    <w:rsid w:val="000A661A"/>
    <w:rsid w:val="000B1213"/>
    <w:rsid w:val="000B38B7"/>
    <w:rsid w:val="000B477B"/>
    <w:rsid w:val="000B515C"/>
    <w:rsid w:val="000C5D66"/>
    <w:rsid w:val="000C74DC"/>
    <w:rsid w:val="000D3407"/>
    <w:rsid w:val="000D4FEA"/>
    <w:rsid w:val="000D6BE2"/>
    <w:rsid w:val="000E075E"/>
    <w:rsid w:val="000E125C"/>
    <w:rsid w:val="000E1A4E"/>
    <w:rsid w:val="000E5B55"/>
    <w:rsid w:val="000F0985"/>
    <w:rsid w:val="000F1495"/>
    <w:rsid w:val="000F16C0"/>
    <w:rsid w:val="000F7B3D"/>
    <w:rsid w:val="001000AB"/>
    <w:rsid w:val="0010407B"/>
    <w:rsid w:val="00106E1D"/>
    <w:rsid w:val="00106FE9"/>
    <w:rsid w:val="00112C69"/>
    <w:rsid w:val="001135B3"/>
    <w:rsid w:val="0011590A"/>
    <w:rsid w:val="00117A06"/>
    <w:rsid w:val="001211F7"/>
    <w:rsid w:val="001250B0"/>
    <w:rsid w:val="00125D59"/>
    <w:rsid w:val="001322BC"/>
    <w:rsid w:val="00134F74"/>
    <w:rsid w:val="001357DC"/>
    <w:rsid w:val="001365B0"/>
    <w:rsid w:val="00136F17"/>
    <w:rsid w:val="00146875"/>
    <w:rsid w:val="001538C3"/>
    <w:rsid w:val="001546F4"/>
    <w:rsid w:val="00154B47"/>
    <w:rsid w:val="00156B37"/>
    <w:rsid w:val="00164490"/>
    <w:rsid w:val="00166FCC"/>
    <w:rsid w:val="0016766B"/>
    <w:rsid w:val="0017240D"/>
    <w:rsid w:val="00173A09"/>
    <w:rsid w:val="001771E4"/>
    <w:rsid w:val="00180F63"/>
    <w:rsid w:val="00183523"/>
    <w:rsid w:val="00184051"/>
    <w:rsid w:val="001929B4"/>
    <w:rsid w:val="001938EE"/>
    <w:rsid w:val="00196B83"/>
    <w:rsid w:val="001A0083"/>
    <w:rsid w:val="001A1E8A"/>
    <w:rsid w:val="001A338A"/>
    <w:rsid w:val="001A73D2"/>
    <w:rsid w:val="001A77CA"/>
    <w:rsid w:val="001B2B4B"/>
    <w:rsid w:val="001B41F7"/>
    <w:rsid w:val="001B4785"/>
    <w:rsid w:val="001B4D87"/>
    <w:rsid w:val="001B5F7E"/>
    <w:rsid w:val="001C3B98"/>
    <w:rsid w:val="001D2D87"/>
    <w:rsid w:val="001E3F11"/>
    <w:rsid w:val="001E50A1"/>
    <w:rsid w:val="001E67F1"/>
    <w:rsid w:val="001E7976"/>
    <w:rsid w:val="001F4B31"/>
    <w:rsid w:val="001F70A4"/>
    <w:rsid w:val="002074BD"/>
    <w:rsid w:val="002117E5"/>
    <w:rsid w:val="002119ED"/>
    <w:rsid w:val="00212DFF"/>
    <w:rsid w:val="00213731"/>
    <w:rsid w:val="00214E55"/>
    <w:rsid w:val="0021677E"/>
    <w:rsid w:val="00217171"/>
    <w:rsid w:val="002212EF"/>
    <w:rsid w:val="00223D5D"/>
    <w:rsid w:val="002248A5"/>
    <w:rsid w:val="00225603"/>
    <w:rsid w:val="00225DD4"/>
    <w:rsid w:val="00231BDA"/>
    <w:rsid w:val="00240105"/>
    <w:rsid w:val="00244676"/>
    <w:rsid w:val="00254FC3"/>
    <w:rsid w:val="00263B5E"/>
    <w:rsid w:val="00263FCB"/>
    <w:rsid w:val="00264F9D"/>
    <w:rsid w:val="00265A19"/>
    <w:rsid w:val="00265F7E"/>
    <w:rsid w:val="0027151D"/>
    <w:rsid w:val="00275A82"/>
    <w:rsid w:val="002825A0"/>
    <w:rsid w:val="00284715"/>
    <w:rsid w:val="0028475D"/>
    <w:rsid w:val="00287E8B"/>
    <w:rsid w:val="002906F0"/>
    <w:rsid w:val="00291CCE"/>
    <w:rsid w:val="00292422"/>
    <w:rsid w:val="00292C0E"/>
    <w:rsid w:val="00295734"/>
    <w:rsid w:val="002A2164"/>
    <w:rsid w:val="002A48C3"/>
    <w:rsid w:val="002A5060"/>
    <w:rsid w:val="002A6615"/>
    <w:rsid w:val="002B17A6"/>
    <w:rsid w:val="002B2F07"/>
    <w:rsid w:val="002C108A"/>
    <w:rsid w:val="002C1A92"/>
    <w:rsid w:val="002D00C5"/>
    <w:rsid w:val="002D19A2"/>
    <w:rsid w:val="002E3422"/>
    <w:rsid w:val="002E3D6E"/>
    <w:rsid w:val="002E4D6E"/>
    <w:rsid w:val="002E5F91"/>
    <w:rsid w:val="002F1021"/>
    <w:rsid w:val="002F26B3"/>
    <w:rsid w:val="002F49F5"/>
    <w:rsid w:val="002F559D"/>
    <w:rsid w:val="002F70C0"/>
    <w:rsid w:val="003017B9"/>
    <w:rsid w:val="00305832"/>
    <w:rsid w:val="0030605F"/>
    <w:rsid w:val="003065B0"/>
    <w:rsid w:val="003175F3"/>
    <w:rsid w:val="003249FA"/>
    <w:rsid w:val="003304DB"/>
    <w:rsid w:val="003311FB"/>
    <w:rsid w:val="00332F02"/>
    <w:rsid w:val="00344800"/>
    <w:rsid w:val="00352CC9"/>
    <w:rsid w:val="00353B66"/>
    <w:rsid w:val="0036290E"/>
    <w:rsid w:val="00363C63"/>
    <w:rsid w:val="003665DD"/>
    <w:rsid w:val="00366B3C"/>
    <w:rsid w:val="00374EB9"/>
    <w:rsid w:val="003800D0"/>
    <w:rsid w:val="00380DE4"/>
    <w:rsid w:val="00383C94"/>
    <w:rsid w:val="0039547D"/>
    <w:rsid w:val="00396638"/>
    <w:rsid w:val="003A124C"/>
    <w:rsid w:val="003A452F"/>
    <w:rsid w:val="003A48EA"/>
    <w:rsid w:val="003A50DA"/>
    <w:rsid w:val="003A56E5"/>
    <w:rsid w:val="003A79DA"/>
    <w:rsid w:val="003B0095"/>
    <w:rsid w:val="003B7FE2"/>
    <w:rsid w:val="003C0D8C"/>
    <w:rsid w:val="003C213F"/>
    <w:rsid w:val="003C7CF0"/>
    <w:rsid w:val="003D001F"/>
    <w:rsid w:val="003D3AAF"/>
    <w:rsid w:val="003D438C"/>
    <w:rsid w:val="003E1754"/>
    <w:rsid w:val="003E2DFF"/>
    <w:rsid w:val="003E310F"/>
    <w:rsid w:val="003E47C2"/>
    <w:rsid w:val="003F7939"/>
    <w:rsid w:val="004008FE"/>
    <w:rsid w:val="00402E2E"/>
    <w:rsid w:val="00413FEB"/>
    <w:rsid w:val="004171BF"/>
    <w:rsid w:val="00422037"/>
    <w:rsid w:val="00424948"/>
    <w:rsid w:val="004301D9"/>
    <w:rsid w:val="00431E33"/>
    <w:rsid w:val="00433589"/>
    <w:rsid w:val="00434CB7"/>
    <w:rsid w:val="004373E4"/>
    <w:rsid w:val="0044153B"/>
    <w:rsid w:val="00454346"/>
    <w:rsid w:val="00455BC8"/>
    <w:rsid w:val="0045608A"/>
    <w:rsid w:val="0046152E"/>
    <w:rsid w:val="00471B43"/>
    <w:rsid w:val="00473C7E"/>
    <w:rsid w:val="00480C32"/>
    <w:rsid w:val="004863D6"/>
    <w:rsid w:val="004A309B"/>
    <w:rsid w:val="004A5044"/>
    <w:rsid w:val="004B0336"/>
    <w:rsid w:val="004B6B16"/>
    <w:rsid w:val="004C0835"/>
    <w:rsid w:val="004D09B7"/>
    <w:rsid w:val="004D19B6"/>
    <w:rsid w:val="004D4E6E"/>
    <w:rsid w:val="004D7C9A"/>
    <w:rsid w:val="004E2603"/>
    <w:rsid w:val="004E4759"/>
    <w:rsid w:val="004F15BE"/>
    <w:rsid w:val="005066AE"/>
    <w:rsid w:val="005135A2"/>
    <w:rsid w:val="00513A1F"/>
    <w:rsid w:val="00513F9F"/>
    <w:rsid w:val="0051488A"/>
    <w:rsid w:val="00515019"/>
    <w:rsid w:val="00516BE4"/>
    <w:rsid w:val="005176FD"/>
    <w:rsid w:val="00526F5D"/>
    <w:rsid w:val="00537045"/>
    <w:rsid w:val="00537790"/>
    <w:rsid w:val="005418A0"/>
    <w:rsid w:val="00541D54"/>
    <w:rsid w:val="00555E73"/>
    <w:rsid w:val="00563ED8"/>
    <w:rsid w:val="00564B65"/>
    <w:rsid w:val="00566C65"/>
    <w:rsid w:val="00566E9E"/>
    <w:rsid w:val="0056785E"/>
    <w:rsid w:val="00567E02"/>
    <w:rsid w:val="00572D51"/>
    <w:rsid w:val="00576CD2"/>
    <w:rsid w:val="0057756A"/>
    <w:rsid w:val="00577AC9"/>
    <w:rsid w:val="005804D7"/>
    <w:rsid w:val="00582052"/>
    <w:rsid w:val="005830F9"/>
    <w:rsid w:val="00587605"/>
    <w:rsid w:val="00592F22"/>
    <w:rsid w:val="00593F75"/>
    <w:rsid w:val="00597651"/>
    <w:rsid w:val="005A1AF3"/>
    <w:rsid w:val="005A7397"/>
    <w:rsid w:val="005B4F24"/>
    <w:rsid w:val="005C4655"/>
    <w:rsid w:val="005C53DF"/>
    <w:rsid w:val="005D7D56"/>
    <w:rsid w:val="005E1CBE"/>
    <w:rsid w:val="005E4B21"/>
    <w:rsid w:val="005E4ED8"/>
    <w:rsid w:val="005F03E6"/>
    <w:rsid w:val="005F7580"/>
    <w:rsid w:val="0060494F"/>
    <w:rsid w:val="006200C8"/>
    <w:rsid w:val="006222AF"/>
    <w:rsid w:val="00631A9F"/>
    <w:rsid w:val="00636BF7"/>
    <w:rsid w:val="00641F6B"/>
    <w:rsid w:val="00642B58"/>
    <w:rsid w:val="00643EFB"/>
    <w:rsid w:val="00646F6A"/>
    <w:rsid w:val="00652771"/>
    <w:rsid w:val="00652803"/>
    <w:rsid w:val="006553A1"/>
    <w:rsid w:val="00657DFF"/>
    <w:rsid w:val="006675AD"/>
    <w:rsid w:val="00673883"/>
    <w:rsid w:val="00675BF1"/>
    <w:rsid w:val="00681204"/>
    <w:rsid w:val="006832F1"/>
    <w:rsid w:val="00690853"/>
    <w:rsid w:val="00694A7F"/>
    <w:rsid w:val="00695F58"/>
    <w:rsid w:val="006975B3"/>
    <w:rsid w:val="006A73F8"/>
    <w:rsid w:val="006B2893"/>
    <w:rsid w:val="006B2E73"/>
    <w:rsid w:val="006B43C9"/>
    <w:rsid w:val="006C1F85"/>
    <w:rsid w:val="006C298F"/>
    <w:rsid w:val="006D1E39"/>
    <w:rsid w:val="006D48EE"/>
    <w:rsid w:val="006D63B2"/>
    <w:rsid w:val="006E0F5D"/>
    <w:rsid w:val="006E32BC"/>
    <w:rsid w:val="006E55CD"/>
    <w:rsid w:val="006F0D5A"/>
    <w:rsid w:val="006F254A"/>
    <w:rsid w:val="006F31B7"/>
    <w:rsid w:val="006F7232"/>
    <w:rsid w:val="00702412"/>
    <w:rsid w:val="00703EFF"/>
    <w:rsid w:val="00712C1A"/>
    <w:rsid w:val="00712CC6"/>
    <w:rsid w:val="0071413B"/>
    <w:rsid w:val="00723164"/>
    <w:rsid w:val="00726F88"/>
    <w:rsid w:val="007325DF"/>
    <w:rsid w:val="00732F2A"/>
    <w:rsid w:val="00740143"/>
    <w:rsid w:val="00743E6D"/>
    <w:rsid w:val="00745B1C"/>
    <w:rsid w:val="00746D1F"/>
    <w:rsid w:val="00747A51"/>
    <w:rsid w:val="0075135F"/>
    <w:rsid w:val="007515F0"/>
    <w:rsid w:val="007572DD"/>
    <w:rsid w:val="00757B92"/>
    <w:rsid w:val="00760CB6"/>
    <w:rsid w:val="00763095"/>
    <w:rsid w:val="00765611"/>
    <w:rsid w:val="00775845"/>
    <w:rsid w:val="00776DF5"/>
    <w:rsid w:val="00777C5E"/>
    <w:rsid w:val="00783321"/>
    <w:rsid w:val="00787E80"/>
    <w:rsid w:val="00795B6F"/>
    <w:rsid w:val="007A5D82"/>
    <w:rsid w:val="007A6857"/>
    <w:rsid w:val="007B6AFD"/>
    <w:rsid w:val="007B6E4A"/>
    <w:rsid w:val="007B7F67"/>
    <w:rsid w:val="007C0F70"/>
    <w:rsid w:val="007C53C6"/>
    <w:rsid w:val="007C5EE4"/>
    <w:rsid w:val="007E267B"/>
    <w:rsid w:val="007E2C59"/>
    <w:rsid w:val="007E2CE6"/>
    <w:rsid w:val="007E7882"/>
    <w:rsid w:val="007E7C67"/>
    <w:rsid w:val="007F0CD1"/>
    <w:rsid w:val="007F28F3"/>
    <w:rsid w:val="007F567B"/>
    <w:rsid w:val="007F61D0"/>
    <w:rsid w:val="007F6B5E"/>
    <w:rsid w:val="00800716"/>
    <w:rsid w:val="00800851"/>
    <w:rsid w:val="00816B3F"/>
    <w:rsid w:val="00816C69"/>
    <w:rsid w:val="008209AD"/>
    <w:rsid w:val="0082361B"/>
    <w:rsid w:val="008260ED"/>
    <w:rsid w:val="00833196"/>
    <w:rsid w:val="00836786"/>
    <w:rsid w:val="008451F5"/>
    <w:rsid w:val="008506D5"/>
    <w:rsid w:val="00850CC8"/>
    <w:rsid w:val="00851113"/>
    <w:rsid w:val="00851765"/>
    <w:rsid w:val="008519C5"/>
    <w:rsid w:val="00851E99"/>
    <w:rsid w:val="00852A12"/>
    <w:rsid w:val="00855C02"/>
    <w:rsid w:val="0085635B"/>
    <w:rsid w:val="00860115"/>
    <w:rsid w:val="0086507D"/>
    <w:rsid w:val="00867347"/>
    <w:rsid w:val="00870EBB"/>
    <w:rsid w:val="00873D06"/>
    <w:rsid w:val="00874391"/>
    <w:rsid w:val="00880DBC"/>
    <w:rsid w:val="0088215D"/>
    <w:rsid w:val="00883958"/>
    <w:rsid w:val="00896FBC"/>
    <w:rsid w:val="008972DC"/>
    <w:rsid w:val="008A2BC4"/>
    <w:rsid w:val="008A44A3"/>
    <w:rsid w:val="008A6E03"/>
    <w:rsid w:val="008B7847"/>
    <w:rsid w:val="008C020B"/>
    <w:rsid w:val="008C4663"/>
    <w:rsid w:val="008C7CAD"/>
    <w:rsid w:val="008D5277"/>
    <w:rsid w:val="008F0ACE"/>
    <w:rsid w:val="008F0DA9"/>
    <w:rsid w:val="008F1D9F"/>
    <w:rsid w:val="008F28C6"/>
    <w:rsid w:val="008F378C"/>
    <w:rsid w:val="008F3CD2"/>
    <w:rsid w:val="008F5D6F"/>
    <w:rsid w:val="008F761D"/>
    <w:rsid w:val="00904E73"/>
    <w:rsid w:val="00907202"/>
    <w:rsid w:val="0091113F"/>
    <w:rsid w:val="009242D5"/>
    <w:rsid w:val="00924E10"/>
    <w:rsid w:val="009312AD"/>
    <w:rsid w:val="009319B8"/>
    <w:rsid w:val="00940105"/>
    <w:rsid w:val="00950582"/>
    <w:rsid w:val="0095244E"/>
    <w:rsid w:val="0095734D"/>
    <w:rsid w:val="0095796B"/>
    <w:rsid w:val="009611F4"/>
    <w:rsid w:val="0096618B"/>
    <w:rsid w:val="00970E3D"/>
    <w:rsid w:val="00970FAB"/>
    <w:rsid w:val="00971D45"/>
    <w:rsid w:val="00973090"/>
    <w:rsid w:val="009741EA"/>
    <w:rsid w:val="00984D23"/>
    <w:rsid w:val="00986F15"/>
    <w:rsid w:val="009913D5"/>
    <w:rsid w:val="00993D68"/>
    <w:rsid w:val="00994C9B"/>
    <w:rsid w:val="0099765E"/>
    <w:rsid w:val="009A3BFC"/>
    <w:rsid w:val="009A3D77"/>
    <w:rsid w:val="009A5CD4"/>
    <w:rsid w:val="009A6BB9"/>
    <w:rsid w:val="009B5756"/>
    <w:rsid w:val="009B727A"/>
    <w:rsid w:val="009C5CF6"/>
    <w:rsid w:val="009C78DE"/>
    <w:rsid w:val="009D7A3F"/>
    <w:rsid w:val="009D7AE7"/>
    <w:rsid w:val="009E3B56"/>
    <w:rsid w:val="009E731E"/>
    <w:rsid w:val="009F0EA3"/>
    <w:rsid w:val="009F5BD0"/>
    <w:rsid w:val="00A00AF6"/>
    <w:rsid w:val="00A01AD9"/>
    <w:rsid w:val="00A0209E"/>
    <w:rsid w:val="00A05040"/>
    <w:rsid w:val="00A07E50"/>
    <w:rsid w:val="00A2007C"/>
    <w:rsid w:val="00A30400"/>
    <w:rsid w:val="00A31B3C"/>
    <w:rsid w:val="00A332C7"/>
    <w:rsid w:val="00A347C1"/>
    <w:rsid w:val="00A406D4"/>
    <w:rsid w:val="00A42EF5"/>
    <w:rsid w:val="00A450CB"/>
    <w:rsid w:val="00A45E14"/>
    <w:rsid w:val="00A46F05"/>
    <w:rsid w:val="00A479C3"/>
    <w:rsid w:val="00A72711"/>
    <w:rsid w:val="00A74558"/>
    <w:rsid w:val="00A75C05"/>
    <w:rsid w:val="00A7609C"/>
    <w:rsid w:val="00A77F40"/>
    <w:rsid w:val="00A81411"/>
    <w:rsid w:val="00A854E1"/>
    <w:rsid w:val="00A864C1"/>
    <w:rsid w:val="00A91432"/>
    <w:rsid w:val="00A9151B"/>
    <w:rsid w:val="00A96433"/>
    <w:rsid w:val="00AA1098"/>
    <w:rsid w:val="00AA3F01"/>
    <w:rsid w:val="00AA5283"/>
    <w:rsid w:val="00AA6798"/>
    <w:rsid w:val="00AB15D5"/>
    <w:rsid w:val="00AB2848"/>
    <w:rsid w:val="00AB3CF1"/>
    <w:rsid w:val="00AC28BD"/>
    <w:rsid w:val="00AC4DD4"/>
    <w:rsid w:val="00AC6939"/>
    <w:rsid w:val="00AD09E7"/>
    <w:rsid w:val="00AD17AC"/>
    <w:rsid w:val="00AD20D2"/>
    <w:rsid w:val="00AD7B6C"/>
    <w:rsid w:val="00AE4E6B"/>
    <w:rsid w:val="00AE7026"/>
    <w:rsid w:val="00AE7633"/>
    <w:rsid w:val="00AF3370"/>
    <w:rsid w:val="00AF5045"/>
    <w:rsid w:val="00B0130B"/>
    <w:rsid w:val="00B02828"/>
    <w:rsid w:val="00B02B2D"/>
    <w:rsid w:val="00B06308"/>
    <w:rsid w:val="00B11AF5"/>
    <w:rsid w:val="00B11B0F"/>
    <w:rsid w:val="00B17056"/>
    <w:rsid w:val="00B2070E"/>
    <w:rsid w:val="00B348EE"/>
    <w:rsid w:val="00B37A75"/>
    <w:rsid w:val="00B4172C"/>
    <w:rsid w:val="00B4576A"/>
    <w:rsid w:val="00B4580E"/>
    <w:rsid w:val="00B6055F"/>
    <w:rsid w:val="00B71CD6"/>
    <w:rsid w:val="00B75C26"/>
    <w:rsid w:val="00B80391"/>
    <w:rsid w:val="00B83175"/>
    <w:rsid w:val="00B8385D"/>
    <w:rsid w:val="00B86527"/>
    <w:rsid w:val="00B866D6"/>
    <w:rsid w:val="00B869F4"/>
    <w:rsid w:val="00B87024"/>
    <w:rsid w:val="00B87582"/>
    <w:rsid w:val="00B93DC3"/>
    <w:rsid w:val="00BA300F"/>
    <w:rsid w:val="00BA69BC"/>
    <w:rsid w:val="00BB0244"/>
    <w:rsid w:val="00BB112C"/>
    <w:rsid w:val="00BB2DA1"/>
    <w:rsid w:val="00BB4D16"/>
    <w:rsid w:val="00BB67A8"/>
    <w:rsid w:val="00BC1427"/>
    <w:rsid w:val="00BC18DC"/>
    <w:rsid w:val="00BD2865"/>
    <w:rsid w:val="00BD6A44"/>
    <w:rsid w:val="00BF2121"/>
    <w:rsid w:val="00BF3717"/>
    <w:rsid w:val="00BF776B"/>
    <w:rsid w:val="00C00C66"/>
    <w:rsid w:val="00C06C66"/>
    <w:rsid w:val="00C15315"/>
    <w:rsid w:val="00C17F90"/>
    <w:rsid w:val="00C20929"/>
    <w:rsid w:val="00C377DC"/>
    <w:rsid w:val="00C413F4"/>
    <w:rsid w:val="00C43FFE"/>
    <w:rsid w:val="00C44BC6"/>
    <w:rsid w:val="00C45C3C"/>
    <w:rsid w:val="00C47754"/>
    <w:rsid w:val="00C639ED"/>
    <w:rsid w:val="00C71E74"/>
    <w:rsid w:val="00C76B13"/>
    <w:rsid w:val="00C80DE5"/>
    <w:rsid w:val="00C8246A"/>
    <w:rsid w:val="00C87FA9"/>
    <w:rsid w:val="00C93925"/>
    <w:rsid w:val="00CB2600"/>
    <w:rsid w:val="00CB30D0"/>
    <w:rsid w:val="00CB7079"/>
    <w:rsid w:val="00CC016F"/>
    <w:rsid w:val="00CC0F10"/>
    <w:rsid w:val="00CC34C9"/>
    <w:rsid w:val="00CC7253"/>
    <w:rsid w:val="00CC785A"/>
    <w:rsid w:val="00CC7C95"/>
    <w:rsid w:val="00CD4101"/>
    <w:rsid w:val="00CD4FA8"/>
    <w:rsid w:val="00CD5039"/>
    <w:rsid w:val="00CD67C2"/>
    <w:rsid w:val="00CF7456"/>
    <w:rsid w:val="00CF7F06"/>
    <w:rsid w:val="00D04E0C"/>
    <w:rsid w:val="00D058C7"/>
    <w:rsid w:val="00D10C32"/>
    <w:rsid w:val="00D1510C"/>
    <w:rsid w:val="00D15DE7"/>
    <w:rsid w:val="00D218D8"/>
    <w:rsid w:val="00D2323F"/>
    <w:rsid w:val="00D24252"/>
    <w:rsid w:val="00D27363"/>
    <w:rsid w:val="00D279CA"/>
    <w:rsid w:val="00D346BD"/>
    <w:rsid w:val="00D35B66"/>
    <w:rsid w:val="00D441C6"/>
    <w:rsid w:val="00D443D3"/>
    <w:rsid w:val="00D464E8"/>
    <w:rsid w:val="00D502BD"/>
    <w:rsid w:val="00D53B73"/>
    <w:rsid w:val="00D55231"/>
    <w:rsid w:val="00D552C9"/>
    <w:rsid w:val="00D62A22"/>
    <w:rsid w:val="00D7145E"/>
    <w:rsid w:val="00D71992"/>
    <w:rsid w:val="00D722C9"/>
    <w:rsid w:val="00D759E5"/>
    <w:rsid w:val="00D75D61"/>
    <w:rsid w:val="00D808E1"/>
    <w:rsid w:val="00D8215D"/>
    <w:rsid w:val="00D82CE2"/>
    <w:rsid w:val="00D84312"/>
    <w:rsid w:val="00D95998"/>
    <w:rsid w:val="00DA21F2"/>
    <w:rsid w:val="00DA36B8"/>
    <w:rsid w:val="00DB0049"/>
    <w:rsid w:val="00DB4F2A"/>
    <w:rsid w:val="00DB536A"/>
    <w:rsid w:val="00DB5D30"/>
    <w:rsid w:val="00DC6BC8"/>
    <w:rsid w:val="00DE5975"/>
    <w:rsid w:val="00DF1095"/>
    <w:rsid w:val="00DF566C"/>
    <w:rsid w:val="00DF6C49"/>
    <w:rsid w:val="00DF6DE0"/>
    <w:rsid w:val="00DF7F91"/>
    <w:rsid w:val="00E00DF9"/>
    <w:rsid w:val="00E03A50"/>
    <w:rsid w:val="00E064A4"/>
    <w:rsid w:val="00E075AE"/>
    <w:rsid w:val="00E11ADC"/>
    <w:rsid w:val="00E12494"/>
    <w:rsid w:val="00E135F5"/>
    <w:rsid w:val="00E15C05"/>
    <w:rsid w:val="00E16DCD"/>
    <w:rsid w:val="00E16E9F"/>
    <w:rsid w:val="00E21C3C"/>
    <w:rsid w:val="00E30DB5"/>
    <w:rsid w:val="00E31AD8"/>
    <w:rsid w:val="00E33005"/>
    <w:rsid w:val="00E33CAC"/>
    <w:rsid w:val="00E449D3"/>
    <w:rsid w:val="00E536B8"/>
    <w:rsid w:val="00E53FB3"/>
    <w:rsid w:val="00E5678A"/>
    <w:rsid w:val="00E642FA"/>
    <w:rsid w:val="00E729F4"/>
    <w:rsid w:val="00E73AF6"/>
    <w:rsid w:val="00E7511A"/>
    <w:rsid w:val="00E7631B"/>
    <w:rsid w:val="00E84A73"/>
    <w:rsid w:val="00E90197"/>
    <w:rsid w:val="00E92E23"/>
    <w:rsid w:val="00E935CF"/>
    <w:rsid w:val="00E93BB1"/>
    <w:rsid w:val="00E94004"/>
    <w:rsid w:val="00E954B8"/>
    <w:rsid w:val="00E97F49"/>
    <w:rsid w:val="00EA1629"/>
    <w:rsid w:val="00EA20B0"/>
    <w:rsid w:val="00EA59C1"/>
    <w:rsid w:val="00EA71AC"/>
    <w:rsid w:val="00EB0862"/>
    <w:rsid w:val="00EB15DA"/>
    <w:rsid w:val="00EB1CFF"/>
    <w:rsid w:val="00EB4671"/>
    <w:rsid w:val="00EB6F28"/>
    <w:rsid w:val="00EC1CDB"/>
    <w:rsid w:val="00EC1FF7"/>
    <w:rsid w:val="00EC20A9"/>
    <w:rsid w:val="00EC26CC"/>
    <w:rsid w:val="00EC418F"/>
    <w:rsid w:val="00EC7154"/>
    <w:rsid w:val="00EC7521"/>
    <w:rsid w:val="00ED1D55"/>
    <w:rsid w:val="00ED3AF0"/>
    <w:rsid w:val="00ED41FD"/>
    <w:rsid w:val="00EE4EAE"/>
    <w:rsid w:val="00EE789F"/>
    <w:rsid w:val="00EF0919"/>
    <w:rsid w:val="00EF0E8D"/>
    <w:rsid w:val="00EF223D"/>
    <w:rsid w:val="00EF3F36"/>
    <w:rsid w:val="00EF4989"/>
    <w:rsid w:val="00EF6173"/>
    <w:rsid w:val="00EF64AA"/>
    <w:rsid w:val="00F0185A"/>
    <w:rsid w:val="00F02FB1"/>
    <w:rsid w:val="00F03A39"/>
    <w:rsid w:val="00F16171"/>
    <w:rsid w:val="00F2077E"/>
    <w:rsid w:val="00F21537"/>
    <w:rsid w:val="00F23455"/>
    <w:rsid w:val="00F23805"/>
    <w:rsid w:val="00F23AEA"/>
    <w:rsid w:val="00F335E9"/>
    <w:rsid w:val="00F3419C"/>
    <w:rsid w:val="00F35C37"/>
    <w:rsid w:val="00F45D4F"/>
    <w:rsid w:val="00F516E8"/>
    <w:rsid w:val="00F554EE"/>
    <w:rsid w:val="00F57EC1"/>
    <w:rsid w:val="00F709C0"/>
    <w:rsid w:val="00F71188"/>
    <w:rsid w:val="00F74516"/>
    <w:rsid w:val="00F74C20"/>
    <w:rsid w:val="00F76E90"/>
    <w:rsid w:val="00F77FD3"/>
    <w:rsid w:val="00F822F8"/>
    <w:rsid w:val="00F84F7F"/>
    <w:rsid w:val="00F86773"/>
    <w:rsid w:val="00F90323"/>
    <w:rsid w:val="00F928D7"/>
    <w:rsid w:val="00F93B68"/>
    <w:rsid w:val="00F97194"/>
    <w:rsid w:val="00FA2F9C"/>
    <w:rsid w:val="00FA49C1"/>
    <w:rsid w:val="00FA6827"/>
    <w:rsid w:val="00FB5A6C"/>
    <w:rsid w:val="00FB728F"/>
    <w:rsid w:val="00FB7A6B"/>
    <w:rsid w:val="00FC0BBB"/>
    <w:rsid w:val="00FC11FF"/>
    <w:rsid w:val="00FC2D9B"/>
    <w:rsid w:val="00FD23D0"/>
    <w:rsid w:val="00FD2FD0"/>
    <w:rsid w:val="00FD48E6"/>
    <w:rsid w:val="00FD4E8F"/>
    <w:rsid w:val="00FD6C13"/>
    <w:rsid w:val="00FD6D97"/>
    <w:rsid w:val="00FE057A"/>
    <w:rsid w:val="00FE0B23"/>
    <w:rsid w:val="00FE0DFC"/>
    <w:rsid w:val="00FE5A67"/>
    <w:rsid w:val="00FE7829"/>
    <w:rsid w:val="00FF043C"/>
    <w:rsid w:val="00FF342B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5A4B7"/>
  <w15:docId w15:val="{8FD739B4-2CCB-439D-A5C2-0A9E49FB4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A7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xiconHeading1">
    <w:name w:val="Toxicon Heading 1"/>
    <w:basedOn w:val="Normal"/>
    <w:next w:val="NoSpacing"/>
    <w:qFormat/>
    <w:rsid w:val="00E84A73"/>
    <w:pPr>
      <w:numPr>
        <w:numId w:val="1"/>
      </w:numPr>
      <w:jc w:val="both"/>
    </w:pPr>
    <w:rPr>
      <w:rFonts w:ascii="Arial" w:hAnsi="Arial"/>
      <w:sz w:val="20"/>
    </w:rPr>
  </w:style>
  <w:style w:type="paragraph" w:styleId="NoSpacing">
    <w:name w:val="No Spacing"/>
    <w:uiPriority w:val="1"/>
    <w:qFormat/>
    <w:rsid w:val="00E84A73"/>
    <w:pPr>
      <w:spacing w:after="0" w:line="240" w:lineRule="auto"/>
    </w:pPr>
    <w:rPr>
      <w:rFonts w:ascii="Arial" w:hAnsi="Arial"/>
      <w:sz w:val="20"/>
      <w:lang w:val="en-US"/>
    </w:rPr>
  </w:style>
  <w:style w:type="table" w:customStyle="1" w:styleId="Onopgemaaktetabel41">
    <w:name w:val="Onopgemaakte tabel 41"/>
    <w:basedOn w:val="TableNormal"/>
    <w:uiPriority w:val="44"/>
    <w:rsid w:val="00E84A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46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6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4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46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304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4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04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40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2</TotalTime>
  <Pages>15</Pages>
  <Words>2718</Words>
  <Characters>1549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Slagboom</dc:creator>
  <cp:keywords/>
  <dc:description/>
  <cp:lastModifiedBy>Julien Slagboom</cp:lastModifiedBy>
  <cp:revision>344</cp:revision>
  <dcterms:created xsi:type="dcterms:W3CDTF">2018-08-23T10:15:00Z</dcterms:created>
  <dcterms:modified xsi:type="dcterms:W3CDTF">2019-09-17T12:43:00Z</dcterms:modified>
</cp:coreProperties>
</file>